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4341F" w:rsidRDefault="00E85F54">
      <w:sdt>
        <w:sdtPr>
          <w:tag w:val="goog_rdk_1"/>
          <w:id w:val="1727951813"/>
        </w:sdtPr>
        <w:sdtEndPr/>
        <w:sdtContent>
          <w:r>
            <w:rPr>
              <w:rFonts w:ascii="Arial" w:eastAsia="Arial" w:hAnsi="Arial" w:cs="Arial"/>
              <w:color w:val="000000"/>
            </w:rPr>
            <w:t>Supplemental Table 1: Search Terms</w:t>
          </w:r>
        </w:sdtContent>
      </w:sdt>
    </w:p>
    <w:p w14:paraId="00000002" w14:textId="77777777" w:rsidR="0024341F" w:rsidRDefault="00E85F54">
      <w:r>
        <w:t>1.Embase through Ovid:</w:t>
      </w:r>
    </w:p>
    <w:tbl>
      <w:tblPr>
        <w:tblStyle w:val="a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53"/>
        <w:gridCol w:w="7080"/>
        <w:gridCol w:w="1251"/>
      </w:tblGrid>
      <w:tr w:rsidR="0024341F" w14:paraId="4DC12455" w14:textId="77777777">
        <w:tc>
          <w:tcPr>
            <w:tcW w:w="8337" w:type="dxa"/>
            <w:gridSpan w:val="3"/>
          </w:tcPr>
          <w:p w14:paraId="00000003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Embase (Through Ovid)</w:t>
            </w:r>
          </w:p>
        </w:tc>
        <w:tc>
          <w:tcPr>
            <w:tcW w:w="1251" w:type="dxa"/>
          </w:tcPr>
          <w:p w14:paraId="00000006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059BB0DE" w14:textId="77777777">
        <w:trPr>
          <w:trHeight w:val="1411"/>
        </w:trPr>
        <w:tc>
          <w:tcPr>
            <w:tcW w:w="704" w:type="dxa"/>
          </w:tcPr>
          <w:p w14:paraId="00000007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1a</w:t>
            </w:r>
          </w:p>
        </w:tc>
        <w:tc>
          <w:tcPr>
            <w:tcW w:w="553" w:type="dxa"/>
          </w:tcPr>
          <w:p w14:paraId="00000008" w14:textId="77777777" w:rsidR="0024341F" w:rsidRDefault="00E85F54">
            <w:r>
              <w:t>#1</w:t>
            </w:r>
          </w:p>
        </w:tc>
        <w:tc>
          <w:tcPr>
            <w:tcW w:w="7080" w:type="dxa"/>
          </w:tcPr>
          <w:p w14:paraId="00000009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0A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251" w:type="dxa"/>
          </w:tcPr>
          <w:p w14:paraId="0000000B" w14:textId="77777777" w:rsidR="0024341F" w:rsidRDefault="00E85F54">
            <w:r>
              <w:t>-Resource from: -Embase.</w:t>
            </w:r>
          </w:p>
          <w:p w14:paraId="0000000C" w14:textId="77777777" w:rsidR="0024341F" w:rsidRDefault="00E85F54">
            <w:r>
              <w:t>-English</w:t>
            </w:r>
          </w:p>
        </w:tc>
      </w:tr>
      <w:tr w:rsidR="0024341F" w14:paraId="40DCDBE9" w14:textId="77777777">
        <w:tc>
          <w:tcPr>
            <w:tcW w:w="704" w:type="dxa"/>
          </w:tcPr>
          <w:p w14:paraId="0000000D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0E" w14:textId="77777777" w:rsidR="0024341F" w:rsidRDefault="00E85F54">
            <w:r>
              <w:t>#2</w:t>
            </w:r>
          </w:p>
        </w:tc>
        <w:tc>
          <w:tcPr>
            <w:tcW w:w="7080" w:type="dxa"/>
          </w:tcPr>
          <w:p w14:paraId="0000000F" w14:textId="77777777" w:rsidR="0024341F" w:rsidRDefault="00E85F54">
            <w:r>
              <w:t>exp biomechanics/ OR exp mechanical stress/ OR exp mechanics/ OR</w:t>
            </w:r>
          </w:p>
          <w:p w14:paraId="00000010" w14:textId="77777777" w:rsidR="0024341F" w:rsidRDefault="00E85F54">
            <w:proofErr w:type="spellStart"/>
            <w:r>
              <w:t>mechan</w:t>
            </w:r>
            <w:proofErr w:type="spellEnd"/>
            <w:r>
              <w:t xml:space="preserve">* force* OR </w:t>
            </w:r>
            <w:proofErr w:type="spellStart"/>
            <w:r>
              <w:t>orthodont</w:t>
            </w:r>
            <w:proofErr w:type="spellEnd"/>
            <w:r>
              <w:t xml:space="preserve">* force* OR pressure OR strain OR stress OR mechanical stress OR </w:t>
            </w:r>
            <w:proofErr w:type="spellStart"/>
            <w:r>
              <w:t>compressi</w:t>
            </w:r>
            <w:proofErr w:type="spellEnd"/>
            <w:r>
              <w:t xml:space="preserve">* OR tension OR biomechanics OR tensile OR </w:t>
            </w:r>
            <w:proofErr w:type="spellStart"/>
            <w:r>
              <w:t>pathophysiolog</w:t>
            </w:r>
            <w:proofErr w:type="spellEnd"/>
            <w:r>
              <w:t xml:space="preserve">* OR mechanism OR physiology* OR </w:t>
            </w:r>
            <w:proofErr w:type="spellStart"/>
            <w:r>
              <w:t>biolog</w:t>
            </w:r>
            <w:proofErr w:type="spellEnd"/>
            <w:r>
              <w:t>* OR mechanics.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11" w14:textId="77777777" w:rsidR="0024341F" w:rsidRDefault="0024341F"/>
        </w:tc>
      </w:tr>
      <w:tr w:rsidR="0024341F" w14:paraId="73ED5A60" w14:textId="77777777">
        <w:tc>
          <w:tcPr>
            <w:tcW w:w="704" w:type="dxa"/>
          </w:tcPr>
          <w:p w14:paraId="00000012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13" w14:textId="77777777" w:rsidR="0024341F" w:rsidRDefault="00E85F54">
            <w:r>
              <w:t>#3</w:t>
            </w:r>
          </w:p>
        </w:tc>
        <w:tc>
          <w:tcPr>
            <w:tcW w:w="7080" w:type="dxa"/>
          </w:tcPr>
          <w:p w14:paraId="00000014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>exp "tooth root"/ 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>* OR root* crack* OR root* dissolution OR root* shortening OR root blunting OR root</w:t>
            </w:r>
            <w:r>
              <w:t xml:space="preserve"> erosion OR tooth* </w:t>
            </w:r>
            <w:proofErr w:type="spellStart"/>
            <w:r>
              <w:t>resor?tion</w:t>
            </w:r>
            <w:proofErr w:type="spellEnd"/>
            <w:r>
              <w:t xml:space="preserve">* OR tooth* crack* OR tooth* dissolution OR tooth* shortening OR tooth blunting OR tooth erosion OR teeth* </w:t>
            </w:r>
            <w:proofErr w:type="spellStart"/>
            <w:r>
              <w:t>resor?tion</w:t>
            </w:r>
            <w:proofErr w:type="spellEnd"/>
            <w:r>
              <w:t>* OR teeth crack* OR teeth dissolution OR teeth shortening OR teeth blunting OR teeth erosion OR dent* resorpt</w:t>
            </w:r>
            <w:r>
              <w:t xml:space="preserve">ion* OR dent* blunting OR dent* erosion OR dent* crack* OR dent* dissolution OR dent* shortening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 apical dis</w:t>
            </w:r>
            <w:r>
              <w:t xml:space="preserve">solution OR apical shortening OR apical blunting OR apical erosion OR ortho* </w:t>
            </w:r>
            <w:proofErr w:type="spellStart"/>
            <w:r>
              <w:t>resor?tion</w:t>
            </w:r>
            <w:proofErr w:type="spellEnd"/>
            <w:r>
              <w:t xml:space="preserve">* OR ortho* crack* OR ortho* dissolution OR ortho* shortening OR ortho* blunting OR ortho* erosion) </w:t>
            </w:r>
          </w:p>
          <w:p w14:paraId="00000015" w14:textId="77777777" w:rsidR="0024341F" w:rsidRDefault="0024341F"/>
        </w:tc>
        <w:tc>
          <w:tcPr>
            <w:tcW w:w="1251" w:type="dxa"/>
          </w:tcPr>
          <w:p w14:paraId="00000016" w14:textId="77777777" w:rsidR="0024341F" w:rsidRDefault="0024341F"/>
        </w:tc>
      </w:tr>
      <w:tr w:rsidR="0024341F" w14:paraId="73B101D1" w14:textId="77777777">
        <w:tc>
          <w:tcPr>
            <w:tcW w:w="704" w:type="dxa"/>
          </w:tcPr>
          <w:p w14:paraId="00000017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18" w14:textId="77777777" w:rsidR="0024341F" w:rsidRDefault="00E85F54">
            <w:r>
              <w:t>#4</w:t>
            </w:r>
          </w:p>
        </w:tc>
        <w:tc>
          <w:tcPr>
            <w:tcW w:w="7080" w:type="dxa"/>
          </w:tcPr>
          <w:p w14:paraId="00000019" w14:textId="77777777" w:rsidR="0024341F" w:rsidRDefault="00E85F54">
            <w:r>
              <w:t xml:space="preserve">in vitro.mp. OR exp in vitro study/ </w:t>
            </w:r>
          </w:p>
          <w:p w14:paraId="0000001A" w14:textId="77777777" w:rsidR="0024341F" w:rsidRDefault="00E85F54">
            <w:r>
              <w:t>OR exp preclinical study</w:t>
            </w:r>
            <w:r>
              <w:t xml:space="preserve">/ OR exp model/ </w:t>
            </w:r>
            <w:r>
              <w:tab/>
            </w:r>
          </w:p>
          <w:p w14:paraId="0000001B" w14:textId="77777777" w:rsidR="0024341F" w:rsidRDefault="00E85F54">
            <w:r>
              <w:t xml:space="preserve">cell culture.mp. OR exp cell culture/ OR </w:t>
            </w:r>
            <w:r>
              <w:tab/>
            </w:r>
          </w:p>
          <w:p w14:paraId="0000001C" w14:textId="77777777" w:rsidR="0024341F" w:rsidRDefault="00E85F54">
            <w:r>
              <w:t xml:space="preserve">tissue culture.mp. OR exp tissue culture/ OR </w:t>
            </w:r>
            <w:r>
              <w:tab/>
            </w:r>
          </w:p>
          <w:p w14:paraId="0000001D" w14:textId="77777777" w:rsidR="0024341F" w:rsidRDefault="00E85F54">
            <w:r>
              <w:t xml:space="preserve">exp genetics/ or exp molecular genetics/ OR </w:t>
            </w:r>
            <w:r>
              <w:tab/>
            </w:r>
          </w:p>
          <w:p w14:paraId="0000001E" w14:textId="77777777" w:rsidR="0024341F" w:rsidRDefault="00E85F54">
            <w:r>
              <w:t xml:space="preserve">Molecular Biology.mp. or exp molecular biology/ OR </w:t>
            </w:r>
            <w:r>
              <w:tab/>
            </w:r>
          </w:p>
          <w:p w14:paraId="0000001F" w14:textId="77777777" w:rsidR="0024341F" w:rsidRDefault="00E85F54">
            <w:r>
              <w:t xml:space="preserve">biomarkers.mp. or exp biological marker/ OR </w:t>
            </w:r>
            <w:r>
              <w:tab/>
            </w:r>
          </w:p>
          <w:p w14:paraId="00000020" w14:textId="77777777" w:rsidR="0024341F" w:rsidRDefault="00E85F54">
            <w:r>
              <w:t>exp tissue scaffold/ OR</w:t>
            </w:r>
          </w:p>
          <w:p w14:paraId="00000021" w14:textId="77777777" w:rsidR="0024341F" w:rsidRDefault="00E85F54">
            <w:r>
              <w:t>(</w:t>
            </w:r>
            <w:proofErr w:type="gramStart"/>
            <w:r>
              <w:t>tooth</w:t>
            </w:r>
            <w:proofErr w:type="gramEnd"/>
            <w:r>
              <w:t xml:space="preserve"> movement model or cell* model* or tissue model* or culture model or scaffold or in vitro cell research or </w:t>
            </w:r>
            <w:proofErr w:type="spellStart"/>
            <w:r>
              <w:t>simulat</w:t>
            </w:r>
            <w:proofErr w:type="spellEnd"/>
            <w:r>
              <w:t>* ortho* force*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22" w14:textId="77777777" w:rsidR="0024341F" w:rsidRDefault="0024341F"/>
        </w:tc>
      </w:tr>
      <w:tr w:rsidR="0024341F" w14:paraId="689FB352" w14:textId="77777777">
        <w:tc>
          <w:tcPr>
            <w:tcW w:w="704" w:type="dxa"/>
          </w:tcPr>
          <w:p w14:paraId="00000023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24" w14:textId="77777777" w:rsidR="0024341F" w:rsidRDefault="00E85F54">
            <w:r>
              <w:t>#5</w:t>
            </w:r>
          </w:p>
        </w:tc>
        <w:tc>
          <w:tcPr>
            <w:tcW w:w="7080" w:type="dxa"/>
          </w:tcPr>
          <w:p w14:paraId="00000025" w14:textId="77777777" w:rsidR="0024341F" w:rsidRDefault="00E85F54">
            <w:r>
              <w:t xml:space="preserve">#1 AND #2 AND #3 AND #4 </w:t>
            </w:r>
          </w:p>
        </w:tc>
        <w:tc>
          <w:tcPr>
            <w:tcW w:w="1251" w:type="dxa"/>
          </w:tcPr>
          <w:p w14:paraId="00000026" w14:textId="77777777" w:rsidR="0024341F" w:rsidRDefault="0024341F"/>
        </w:tc>
      </w:tr>
    </w:tbl>
    <w:p w14:paraId="00000027" w14:textId="77777777" w:rsidR="0024341F" w:rsidRDefault="0024341F"/>
    <w:tbl>
      <w:tblPr>
        <w:tblStyle w:val="a0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53"/>
        <w:gridCol w:w="7248"/>
        <w:gridCol w:w="1083"/>
      </w:tblGrid>
      <w:tr w:rsidR="0024341F" w14:paraId="51AF4F7E" w14:textId="77777777">
        <w:tc>
          <w:tcPr>
            <w:tcW w:w="85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8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Embase (Through Ovid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B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4D897488" w14:textId="77777777">
        <w:trPr>
          <w:trHeight w:val="1411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C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1b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D" w14:textId="77777777" w:rsidR="0024341F" w:rsidRDefault="00E85F54">
            <w:r>
              <w:t>#1</w:t>
            </w:r>
          </w:p>
        </w:tc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2E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2F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0" w14:textId="77777777" w:rsidR="0024341F" w:rsidRDefault="00E85F54">
            <w:r>
              <w:t>-Resource from: -Embase.</w:t>
            </w:r>
          </w:p>
          <w:p w14:paraId="00000031" w14:textId="77777777" w:rsidR="0024341F" w:rsidRDefault="00E85F54">
            <w:r>
              <w:t>-English</w:t>
            </w:r>
          </w:p>
        </w:tc>
      </w:tr>
      <w:tr w:rsidR="0024341F" w14:paraId="2D48647E" w14:textId="77777777"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2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3" w14:textId="77777777" w:rsidR="0024341F" w:rsidRDefault="00E85F54">
            <w:r>
              <w:t>#2</w:t>
            </w:r>
          </w:p>
        </w:tc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4" w14:textId="77777777" w:rsidR="0024341F" w:rsidRDefault="00E85F54">
            <w:r>
              <w:t xml:space="preserve">risk factors.mp. or exp risk factor/ OR intrinsic factor/ or initiation factor/ </w:t>
            </w:r>
            <w:proofErr w:type="gramStart"/>
            <w:r>
              <w:t>OR  systemic</w:t>
            </w:r>
            <w:proofErr w:type="gramEnd"/>
            <w:r>
              <w:t xml:space="preserve"> diseases.mp. or exp systemic disease/ O</w:t>
            </w:r>
            <w:r>
              <w:t xml:space="preserve">R exp drug therapy/ </w:t>
            </w:r>
            <w:proofErr w:type="gramStart"/>
            <w:r>
              <w:t>OR  hormonal.mp</w:t>
            </w:r>
            <w:proofErr w:type="gramEnd"/>
            <w:r>
              <w:t xml:space="preserve">. or exp hormonal therapy/ OR hormon.mp. OR risk factor* OR risk agent* OR risk effect* OR risk emergent* OR risk reaction OR risk </w:t>
            </w:r>
            <w:r>
              <w:lastRenderedPageBreak/>
              <w:t xml:space="preserve">outcome* OR affecting factor* OR affecting agent* OR affecting effect* OR affecting event </w:t>
            </w:r>
            <w:r>
              <w:t>OR affecting emergent OR affecting reaction OR affecting outcome* OR inducing factors OR inducing agent OR inducing effect OR inducing emergent OR inducing reaction OR inducing outcome OR related factor OR related agent OR related effect* OR related event*</w:t>
            </w:r>
            <w:r>
              <w:t xml:space="preserve"> OR related emergent* OR related reaction* OR related outcome* OR increasing factor* OR increasing agent* OR increasing effects OR increasing event* OR increasing emergent OR increasing reaction* OR increasing outcome* OR decreasing factor* OR decreasing a</w:t>
            </w:r>
            <w:r>
              <w:t xml:space="preserve">gent* OR decreasing effect* OR decreasing event* OR decreasing emergent OR decreasing reaction* OR decreasing outcome* OR </w:t>
            </w:r>
            <w:proofErr w:type="spellStart"/>
            <w:r>
              <w:t>modif</w:t>
            </w:r>
            <w:proofErr w:type="spellEnd"/>
            <w:r>
              <w:t xml:space="preserve">* factor* OR </w:t>
            </w:r>
            <w:proofErr w:type="spellStart"/>
            <w:r>
              <w:t>modif</w:t>
            </w:r>
            <w:proofErr w:type="spellEnd"/>
            <w:r>
              <w:t xml:space="preserve">* agent* OR </w:t>
            </w:r>
            <w:proofErr w:type="spellStart"/>
            <w:r>
              <w:t>modif</w:t>
            </w:r>
            <w:proofErr w:type="spellEnd"/>
            <w:r>
              <w:t xml:space="preserve">* effect* OR </w:t>
            </w:r>
            <w:proofErr w:type="spellStart"/>
            <w:r>
              <w:t>modif</w:t>
            </w:r>
            <w:proofErr w:type="spellEnd"/>
            <w:r>
              <w:t xml:space="preserve">* event* OR </w:t>
            </w:r>
            <w:proofErr w:type="spellStart"/>
            <w:r>
              <w:t>modif</w:t>
            </w:r>
            <w:proofErr w:type="spellEnd"/>
            <w:r>
              <w:t xml:space="preserve">* emergent OR </w:t>
            </w:r>
            <w:proofErr w:type="spellStart"/>
            <w:r>
              <w:t>modif</w:t>
            </w:r>
            <w:proofErr w:type="spellEnd"/>
            <w:r>
              <w:t xml:space="preserve">* reaction* OR </w:t>
            </w:r>
            <w:proofErr w:type="spellStart"/>
            <w:r>
              <w:t>modif</w:t>
            </w:r>
            <w:proofErr w:type="spellEnd"/>
            <w:r>
              <w:t>* outcome*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5" w14:textId="77777777" w:rsidR="0024341F" w:rsidRDefault="0024341F"/>
        </w:tc>
      </w:tr>
      <w:tr w:rsidR="0024341F" w14:paraId="4D43FC81" w14:textId="77777777"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6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7" w14:textId="77777777" w:rsidR="0024341F" w:rsidRDefault="00E85F54">
            <w:r>
              <w:t>#3</w:t>
            </w:r>
          </w:p>
        </w:tc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8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>exp "tooth root"/ 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 xml:space="preserve">* OR root* crack* OR root* dissolution OR root* shortening OR root blunting OR root erosion OR tooth* </w:t>
            </w:r>
            <w:proofErr w:type="spellStart"/>
            <w:r>
              <w:t>resor?tion</w:t>
            </w:r>
            <w:proofErr w:type="spellEnd"/>
            <w:r>
              <w:t>* OR</w:t>
            </w:r>
            <w:r>
              <w:t xml:space="preserve"> tooth* crack* OR tooth* dissolution OR tooth* shortening OR tooth blunting OR tooth erosion OR teeth* </w:t>
            </w:r>
            <w:proofErr w:type="spellStart"/>
            <w:r>
              <w:t>resor?tion</w:t>
            </w:r>
            <w:proofErr w:type="spellEnd"/>
            <w:r>
              <w:t>* OR teeth crack* OR teeth dissolution OR teeth shortening OR teeth blunting OR teeth erosion OR dent* resorption* OR dent* blunting OR dent* e</w:t>
            </w:r>
            <w:r>
              <w:t xml:space="preserve">rosion OR dent* crack* OR dent* dissolution OR dent* shortening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 xml:space="preserve">* OR apical crack* OR apical dissolution OR apical shortening OR </w:t>
            </w:r>
            <w:r>
              <w:t xml:space="preserve">apical blunting OR apical erosion OR ortho* </w:t>
            </w:r>
            <w:proofErr w:type="spellStart"/>
            <w:r>
              <w:t>resor?tion</w:t>
            </w:r>
            <w:proofErr w:type="spellEnd"/>
            <w:r>
              <w:t>* OR ortho* crack* OR ortho* dissolution OR ortho* shortening OR ortho* blunting OR ortho* erosion) .</w:t>
            </w:r>
            <w:proofErr w:type="spellStart"/>
            <w:r>
              <w:t>mp</w:t>
            </w:r>
            <w:proofErr w:type="spellEnd"/>
            <w:r>
              <w:t>.</w:t>
            </w:r>
          </w:p>
          <w:p w14:paraId="00000039" w14:textId="77777777" w:rsidR="0024341F" w:rsidRDefault="0024341F"/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A" w14:textId="77777777" w:rsidR="0024341F" w:rsidRDefault="0024341F"/>
        </w:tc>
      </w:tr>
      <w:tr w:rsidR="0024341F" w14:paraId="443ACCAF" w14:textId="77777777"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B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C" w14:textId="77777777" w:rsidR="0024341F" w:rsidRDefault="00E85F54">
            <w:r>
              <w:t>#4</w:t>
            </w:r>
          </w:p>
        </w:tc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D" w14:textId="77777777" w:rsidR="0024341F" w:rsidRDefault="00E85F54">
            <w:r>
              <w:t xml:space="preserve">in vitro.mp. OR exp in vitro study/ OR exp preclinical study/ OR exp model/ </w:t>
            </w:r>
          </w:p>
          <w:p w14:paraId="0000003E" w14:textId="77777777" w:rsidR="0024341F" w:rsidRDefault="00E85F54">
            <w:r>
              <w:t>cell culture.</w:t>
            </w:r>
            <w:r>
              <w:t xml:space="preserve">mp. OR exp cell culture/ OR </w:t>
            </w:r>
            <w:r>
              <w:tab/>
              <w:t>tissue culture.mp. OR exp tissue culture/ OR exp genetics/ or exp molecular genetics/ OR Molecular Biology.mp. or exp molecular biology/ OR biomarkers.mp. or exp biological marker/ OR exp tissue scaffold/ OR (tooth movement mod</w:t>
            </w:r>
            <w:r>
              <w:t xml:space="preserve">el or cell* model* or tissue model* or culture model or scaffold or in vitro cell research or </w:t>
            </w:r>
            <w:proofErr w:type="spellStart"/>
            <w:r>
              <w:t>simulat</w:t>
            </w:r>
            <w:proofErr w:type="spellEnd"/>
            <w:r>
              <w:t>* ortho* force*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3F" w14:textId="77777777" w:rsidR="0024341F" w:rsidRDefault="0024341F"/>
        </w:tc>
      </w:tr>
      <w:tr w:rsidR="0024341F" w14:paraId="1ECB3E07" w14:textId="77777777"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0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1" w14:textId="77777777" w:rsidR="0024341F" w:rsidRDefault="00E85F54">
            <w:r>
              <w:t>#5</w:t>
            </w:r>
          </w:p>
        </w:tc>
        <w:tc>
          <w:tcPr>
            <w:tcW w:w="7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2" w14:textId="77777777" w:rsidR="0024341F" w:rsidRDefault="00E85F54">
            <w:r>
              <w:t xml:space="preserve">#1 AND #2 AND #3 AND #4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43" w14:textId="77777777" w:rsidR="0024341F" w:rsidRDefault="0024341F"/>
        </w:tc>
      </w:tr>
    </w:tbl>
    <w:p w14:paraId="00000044" w14:textId="77777777" w:rsidR="0024341F" w:rsidRDefault="0024341F"/>
    <w:tbl>
      <w:tblPr>
        <w:tblStyle w:val="a1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53"/>
        <w:gridCol w:w="7080"/>
        <w:gridCol w:w="1251"/>
      </w:tblGrid>
      <w:tr w:rsidR="0024341F" w14:paraId="76174DF5" w14:textId="77777777">
        <w:tc>
          <w:tcPr>
            <w:tcW w:w="8337" w:type="dxa"/>
            <w:gridSpan w:val="3"/>
          </w:tcPr>
          <w:p w14:paraId="00000045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Embase (Through Ovid)</w:t>
            </w:r>
          </w:p>
        </w:tc>
        <w:tc>
          <w:tcPr>
            <w:tcW w:w="1251" w:type="dxa"/>
          </w:tcPr>
          <w:p w14:paraId="00000048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7716B1C7" w14:textId="77777777">
        <w:trPr>
          <w:trHeight w:val="1411"/>
        </w:trPr>
        <w:tc>
          <w:tcPr>
            <w:tcW w:w="704" w:type="dxa"/>
          </w:tcPr>
          <w:p w14:paraId="00000049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2nd PICO a</w:t>
            </w:r>
          </w:p>
        </w:tc>
        <w:tc>
          <w:tcPr>
            <w:tcW w:w="553" w:type="dxa"/>
          </w:tcPr>
          <w:p w14:paraId="0000004A" w14:textId="77777777" w:rsidR="0024341F" w:rsidRDefault="00E85F54">
            <w:r>
              <w:t>#1</w:t>
            </w:r>
          </w:p>
        </w:tc>
        <w:tc>
          <w:tcPr>
            <w:tcW w:w="7080" w:type="dxa"/>
          </w:tcPr>
          <w:p w14:paraId="0000004B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4C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251" w:type="dxa"/>
          </w:tcPr>
          <w:p w14:paraId="0000004D" w14:textId="77777777" w:rsidR="0024341F" w:rsidRDefault="00E85F54">
            <w:r>
              <w:t>-Resource from: -Embase.</w:t>
            </w:r>
          </w:p>
          <w:p w14:paraId="0000004E" w14:textId="77777777" w:rsidR="0024341F" w:rsidRDefault="00E85F54">
            <w:r>
              <w:t>-English</w:t>
            </w:r>
          </w:p>
          <w:p w14:paraId="0000004F" w14:textId="77777777" w:rsidR="0024341F" w:rsidRDefault="00E85F54">
            <w:r>
              <w:t>-animal</w:t>
            </w:r>
          </w:p>
          <w:p w14:paraId="00000050" w14:textId="77777777" w:rsidR="0024341F" w:rsidRDefault="00E85F54">
            <w:r>
              <w:t>-</w:t>
            </w:r>
            <w:proofErr w:type="gramStart"/>
            <w:r>
              <w:t>animals</w:t>
            </w:r>
            <w:proofErr w:type="gramEnd"/>
            <w:r>
              <w:t xml:space="preserve"> studies</w:t>
            </w:r>
          </w:p>
          <w:p w14:paraId="00000051" w14:textId="77777777" w:rsidR="0024341F" w:rsidRDefault="0024341F"/>
        </w:tc>
      </w:tr>
      <w:tr w:rsidR="0024341F" w14:paraId="3CAF1036" w14:textId="77777777">
        <w:tc>
          <w:tcPr>
            <w:tcW w:w="704" w:type="dxa"/>
          </w:tcPr>
          <w:p w14:paraId="00000052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53" w14:textId="77777777" w:rsidR="0024341F" w:rsidRDefault="00E85F54">
            <w:r>
              <w:t>#2</w:t>
            </w:r>
          </w:p>
        </w:tc>
        <w:tc>
          <w:tcPr>
            <w:tcW w:w="7080" w:type="dxa"/>
          </w:tcPr>
          <w:p w14:paraId="00000054" w14:textId="77777777" w:rsidR="0024341F" w:rsidRDefault="00E85F54">
            <w:r>
              <w:t>exp biomechanics/ OR exp mechanical stress/ OR exp mechanics/ OR</w:t>
            </w:r>
          </w:p>
          <w:p w14:paraId="00000055" w14:textId="77777777" w:rsidR="0024341F" w:rsidRDefault="00E85F54">
            <w:proofErr w:type="spellStart"/>
            <w:r>
              <w:t>mechan</w:t>
            </w:r>
            <w:proofErr w:type="spellEnd"/>
            <w:r>
              <w:t xml:space="preserve">* force* OR </w:t>
            </w:r>
            <w:proofErr w:type="spellStart"/>
            <w:r>
              <w:t>orthodont</w:t>
            </w:r>
            <w:proofErr w:type="spellEnd"/>
            <w:r>
              <w:t xml:space="preserve">* force* OR pressure OR strain OR stress OR mechanical stress OR </w:t>
            </w:r>
            <w:proofErr w:type="spellStart"/>
            <w:r>
              <w:t>compressi</w:t>
            </w:r>
            <w:proofErr w:type="spellEnd"/>
            <w:r>
              <w:t xml:space="preserve">* OR tension OR biomechanics OR tensile OR </w:t>
            </w:r>
            <w:proofErr w:type="spellStart"/>
            <w:r>
              <w:t>pathophysiolog</w:t>
            </w:r>
            <w:proofErr w:type="spellEnd"/>
            <w:r>
              <w:t xml:space="preserve">* OR mechanism OR physiology* OR </w:t>
            </w:r>
            <w:proofErr w:type="spellStart"/>
            <w:r>
              <w:t>biolog</w:t>
            </w:r>
            <w:proofErr w:type="spellEnd"/>
            <w:r>
              <w:t>* OR mechanics.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56" w14:textId="77777777" w:rsidR="0024341F" w:rsidRDefault="0024341F"/>
        </w:tc>
      </w:tr>
      <w:tr w:rsidR="0024341F" w14:paraId="230DB745" w14:textId="77777777">
        <w:tc>
          <w:tcPr>
            <w:tcW w:w="704" w:type="dxa"/>
          </w:tcPr>
          <w:p w14:paraId="00000057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58" w14:textId="77777777" w:rsidR="0024341F" w:rsidRDefault="00E85F54">
            <w:r>
              <w:t>#3</w:t>
            </w:r>
          </w:p>
        </w:tc>
        <w:tc>
          <w:tcPr>
            <w:tcW w:w="7080" w:type="dxa"/>
          </w:tcPr>
          <w:p w14:paraId="00000059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>exp "tooth root"/ 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 xml:space="preserve">* OR root* crack* OR root* dissolution OR root* shortening OR root blunting OR root erosion OR tooth* </w:t>
            </w:r>
            <w:proofErr w:type="spellStart"/>
            <w:r>
              <w:t>resor?tion</w:t>
            </w:r>
            <w:proofErr w:type="spellEnd"/>
            <w:r>
              <w:t>* OR too</w:t>
            </w:r>
            <w:r>
              <w:t xml:space="preserve">th* crack* OR tooth* dissolution OR tooth* shortening OR tooth blunting OR tooth erosion OR teeth* </w:t>
            </w:r>
            <w:proofErr w:type="spellStart"/>
            <w:r>
              <w:t>resor?tion</w:t>
            </w:r>
            <w:proofErr w:type="spellEnd"/>
            <w:r>
              <w:t>* OR teeth crack* OR teeth dissolution OR teeth shortening OR teeth blunting OR teeth erosion OR dent* resorption* OR dent* blunting OR dent* erosi</w:t>
            </w:r>
            <w:r>
              <w:t xml:space="preserve">on OR dent* crack* OR dent* dissolution OR dent* shortening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 apical dissolution OR apical shortening OR apic</w:t>
            </w:r>
            <w:r>
              <w:t xml:space="preserve">al blunting OR apical erosion OR ortho* </w:t>
            </w:r>
            <w:proofErr w:type="spellStart"/>
            <w:r>
              <w:t>resor?tion</w:t>
            </w:r>
            <w:proofErr w:type="spellEnd"/>
            <w:r>
              <w:t xml:space="preserve">* OR ortho* crack* OR ortho* dissolution OR ortho* shortening OR ortho* blunting OR ortho* erosion) </w:t>
            </w:r>
          </w:p>
          <w:p w14:paraId="0000005A" w14:textId="77777777" w:rsidR="0024341F" w:rsidRDefault="0024341F"/>
        </w:tc>
        <w:tc>
          <w:tcPr>
            <w:tcW w:w="1251" w:type="dxa"/>
          </w:tcPr>
          <w:p w14:paraId="0000005B" w14:textId="77777777" w:rsidR="0024341F" w:rsidRDefault="0024341F"/>
        </w:tc>
      </w:tr>
      <w:tr w:rsidR="0024341F" w14:paraId="4215243D" w14:textId="77777777">
        <w:tc>
          <w:tcPr>
            <w:tcW w:w="704" w:type="dxa"/>
          </w:tcPr>
          <w:p w14:paraId="00000060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61" w14:textId="7E266A8B" w:rsidR="0024341F" w:rsidRDefault="00E85F54">
            <w:r>
              <w:t>#</w:t>
            </w:r>
            <w:sdt>
              <w:sdtPr>
                <w:tag w:val="goog_rdk_13"/>
                <w:id w:val="-1724896920"/>
              </w:sdtPr>
              <w:sdtEndPr/>
              <w:sdtContent>
                <w:r>
                  <w:t>4</w:t>
                </w:r>
              </w:sdtContent>
            </w:sdt>
            <w:sdt>
              <w:sdtPr>
                <w:tag w:val="goog_rdk_14"/>
                <w:id w:val="-68096684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7080" w:type="dxa"/>
          </w:tcPr>
          <w:p w14:paraId="00000062" w14:textId="77777777" w:rsidR="0024341F" w:rsidRDefault="00E85F54">
            <w:r>
              <w:t>#1 AND #2 AND #</w:t>
            </w:r>
            <w:sdt>
              <w:sdtPr>
                <w:tag w:val="goog_rdk_15"/>
                <w:id w:val="216872031"/>
              </w:sdtPr>
              <w:sdtEndPr/>
              <w:sdtContent/>
            </w:sdt>
            <w:sdt>
              <w:sdtPr>
                <w:tag w:val="goog_rdk_16"/>
                <w:id w:val="1984802765"/>
              </w:sdtPr>
              <w:sdtEndPr/>
              <w:sdtContent/>
            </w:sdt>
            <w:r>
              <w:t>3</w:t>
            </w:r>
            <w:r>
              <w:t xml:space="preserve"> </w:t>
            </w:r>
          </w:p>
        </w:tc>
        <w:tc>
          <w:tcPr>
            <w:tcW w:w="1251" w:type="dxa"/>
          </w:tcPr>
          <w:p w14:paraId="00000063" w14:textId="77777777" w:rsidR="0024341F" w:rsidRDefault="0024341F"/>
        </w:tc>
      </w:tr>
    </w:tbl>
    <w:p w14:paraId="00000064" w14:textId="77777777" w:rsidR="0024341F" w:rsidRDefault="0024341F"/>
    <w:tbl>
      <w:tblPr>
        <w:tblStyle w:val="a2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5"/>
        <w:gridCol w:w="1730"/>
        <w:gridCol w:w="5948"/>
        <w:gridCol w:w="1215"/>
      </w:tblGrid>
      <w:tr w:rsidR="0024341F" w14:paraId="401C0663" w14:textId="77777777">
        <w:tc>
          <w:tcPr>
            <w:tcW w:w="8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5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Em</w:t>
            </w:r>
            <w:r>
              <w:rPr>
                <w:b/>
              </w:rPr>
              <w:t>base (Through Ovid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8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0E2DCFB9" w14:textId="77777777">
        <w:trPr>
          <w:trHeight w:val="1411"/>
        </w:trPr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9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2nd PICO b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A" w14:textId="77777777" w:rsidR="0024341F" w:rsidRDefault="00E85F54">
            <w:r>
              <w:t>#1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B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6C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6D" w14:textId="77777777" w:rsidR="0024341F" w:rsidRDefault="00E85F54">
            <w:r>
              <w:t>-Resource from: -Embase.</w:t>
            </w:r>
          </w:p>
          <w:p w14:paraId="0000006E" w14:textId="77777777" w:rsidR="0024341F" w:rsidRDefault="00E85F54">
            <w:r>
              <w:t>-English</w:t>
            </w:r>
          </w:p>
          <w:p w14:paraId="0000006F" w14:textId="77777777" w:rsidR="0024341F" w:rsidRDefault="00E85F54">
            <w:r>
              <w:t>-animal</w:t>
            </w:r>
          </w:p>
          <w:p w14:paraId="00000070" w14:textId="77777777" w:rsidR="0024341F" w:rsidRDefault="00E85F54">
            <w:r>
              <w:t>-</w:t>
            </w:r>
            <w:proofErr w:type="gramStart"/>
            <w:r>
              <w:t>animals</w:t>
            </w:r>
            <w:proofErr w:type="gramEnd"/>
            <w:r>
              <w:t xml:space="preserve"> studies</w:t>
            </w:r>
          </w:p>
          <w:p w14:paraId="00000071" w14:textId="77777777" w:rsidR="0024341F" w:rsidRDefault="0024341F"/>
        </w:tc>
      </w:tr>
      <w:tr w:rsidR="0024341F" w14:paraId="0E8691D3" w14:textId="77777777"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2" w14:textId="77777777" w:rsidR="0024341F" w:rsidRDefault="0024341F">
            <w:pPr>
              <w:rPr>
                <w:b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3" w14:textId="77777777" w:rsidR="0024341F" w:rsidRDefault="00E85F54">
            <w:r>
              <w:t>#2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4" w14:textId="77777777" w:rsidR="0024341F" w:rsidRDefault="00E85F54">
            <w:r>
              <w:t xml:space="preserve">risk factors.mp. or exp risk factor/ OR intrinsic factor/ or initiation factor/ </w:t>
            </w:r>
            <w:proofErr w:type="gramStart"/>
            <w:r>
              <w:t>OR  systemic</w:t>
            </w:r>
            <w:proofErr w:type="gramEnd"/>
            <w:r>
              <w:t xml:space="preserve"> diseases.mp. or exp systemic disease/ OR exp drug therapy/ </w:t>
            </w:r>
            <w:proofErr w:type="gramStart"/>
            <w:r>
              <w:t>OR  hormonal.mp</w:t>
            </w:r>
            <w:proofErr w:type="gramEnd"/>
            <w:r>
              <w:t xml:space="preserve">. or exp hormonal therapy/ OR hormon.mp. OR (risk factor* OR risk agent* OR risk effect* </w:t>
            </w:r>
            <w:r>
              <w:t xml:space="preserve">OR risk emergent* OR risk reaction OR risk outcome* OR affecting factor* OR affecting agent* OR affecting effect* OR affecting event OR affecting emergent OR affecting reaction OR affecting outcome* OR inducing factors OR inducing agent OR inducing effect </w:t>
            </w:r>
            <w:r>
              <w:t>OR inducing emergent OR inducing reaction OR inducing outcome OR related factor OR related agent OR related effect* OR related event* OR related emergent* OR related reaction* OR related outcome* OR increasing factor* OR increasing agent* OR increasing eff</w:t>
            </w:r>
            <w:r>
              <w:t xml:space="preserve">ects OR increasing event* OR increasing emergent OR increasing reaction* OR increasing outcome* OR decreasing factor* OR decreasing agent* OR decreasing effect* OR decreasing event* OR decreasing emergent OR decreasing reaction* OR decreasing outcome* OR </w:t>
            </w:r>
            <w:proofErr w:type="spellStart"/>
            <w:r>
              <w:t>m</w:t>
            </w:r>
            <w:r>
              <w:t>odif</w:t>
            </w:r>
            <w:proofErr w:type="spellEnd"/>
            <w:r>
              <w:t xml:space="preserve">* factor* OR </w:t>
            </w:r>
            <w:proofErr w:type="spellStart"/>
            <w:r>
              <w:t>modif</w:t>
            </w:r>
            <w:proofErr w:type="spellEnd"/>
            <w:r>
              <w:t xml:space="preserve">* agent* OR </w:t>
            </w:r>
            <w:proofErr w:type="spellStart"/>
            <w:r>
              <w:t>modif</w:t>
            </w:r>
            <w:proofErr w:type="spellEnd"/>
            <w:r>
              <w:t xml:space="preserve">* effect* OR </w:t>
            </w:r>
            <w:proofErr w:type="spellStart"/>
            <w:r>
              <w:t>modif</w:t>
            </w:r>
            <w:proofErr w:type="spellEnd"/>
            <w:r>
              <w:t xml:space="preserve">* event* OR </w:t>
            </w:r>
            <w:proofErr w:type="spellStart"/>
            <w:r>
              <w:t>modif</w:t>
            </w:r>
            <w:proofErr w:type="spellEnd"/>
            <w:r>
              <w:t xml:space="preserve">* emergent OR </w:t>
            </w:r>
            <w:proofErr w:type="spellStart"/>
            <w:r>
              <w:t>modif</w:t>
            </w:r>
            <w:proofErr w:type="spellEnd"/>
            <w:r>
              <w:t xml:space="preserve">* reaction* OR </w:t>
            </w:r>
            <w:proofErr w:type="spellStart"/>
            <w:r>
              <w:t>modif</w:t>
            </w:r>
            <w:proofErr w:type="spellEnd"/>
            <w:r>
              <w:t>* outcome*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5" w14:textId="77777777" w:rsidR="0024341F" w:rsidRDefault="0024341F"/>
        </w:tc>
      </w:tr>
      <w:tr w:rsidR="0024341F" w14:paraId="5B95062C" w14:textId="77777777"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6" w14:textId="77777777" w:rsidR="0024341F" w:rsidRDefault="0024341F">
            <w:pPr>
              <w:rPr>
                <w:b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7" w14:textId="77777777" w:rsidR="0024341F" w:rsidRDefault="00E85F54">
            <w:r>
              <w:t>#3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8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 xml:space="preserve">exp "tooth root"/ </w:t>
            </w:r>
            <w:r>
              <w:rPr>
                <w:color w:val="2D2D2D"/>
                <w:highlight w:val="white"/>
              </w:rPr>
              <w:t>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 xml:space="preserve">* OR root* crack* OR root* dissolution OR root* shortening OR root blunting OR root erosion OR tooth* </w:t>
            </w:r>
            <w:proofErr w:type="spellStart"/>
            <w:r>
              <w:t>resor?tion</w:t>
            </w:r>
            <w:proofErr w:type="spellEnd"/>
            <w:r>
              <w:t xml:space="preserve">* OR tooth* crack* OR tooth* dissolution OR tooth* shortening OR tooth blunting OR tooth erosion OR teeth* </w:t>
            </w:r>
            <w:proofErr w:type="spellStart"/>
            <w:r>
              <w:lastRenderedPageBreak/>
              <w:t>resor?tion</w:t>
            </w:r>
            <w:proofErr w:type="spellEnd"/>
            <w:r>
              <w:t>* OR te</w:t>
            </w:r>
            <w:r>
              <w:t>eth crack* OR teeth dissolution OR teeth shortening OR teeth blunting OR teeth erosion OR dent* resorption* OR dent* blunting OR dent* erosion OR dent* crack* OR dent* dissolution OR dent* shortening OR apex resorption* OR apex crack* OR apex dissolution O</w:t>
            </w:r>
            <w:r>
              <w:t xml:space="preserve">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 xml:space="preserve">* OR apical crack* OR apical dissolution OR apical shortening OR apical blunting OR apical erosion OR ortho* </w:t>
            </w:r>
            <w:proofErr w:type="spellStart"/>
            <w:r>
              <w:t>resor?tion</w:t>
            </w:r>
            <w:proofErr w:type="spellEnd"/>
            <w:r>
              <w:t>* OR ortho* crack* OR ortho* dissolution OR ortho* shortening OR o</w:t>
            </w:r>
            <w:r>
              <w:t>rtho* blunting OR ortho* erosion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9" w14:textId="77777777" w:rsidR="0024341F" w:rsidRDefault="0024341F"/>
        </w:tc>
      </w:tr>
      <w:tr w:rsidR="0024341F" w14:paraId="2B4F54A2" w14:textId="77777777"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A" w14:textId="77777777" w:rsidR="0024341F" w:rsidRDefault="0024341F">
            <w:pPr>
              <w:rPr>
                <w:b/>
              </w:rPr>
            </w:pP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B" w14:textId="77777777" w:rsidR="0024341F" w:rsidRDefault="00E85F54">
            <w:sdt>
              <w:sdtPr>
                <w:tag w:val="goog_rdk_17"/>
                <w:id w:val="-30116533"/>
              </w:sdtPr>
              <w:sdtEndPr/>
              <w:sdtContent/>
            </w:sdt>
            <w:sdt>
              <w:sdtPr>
                <w:tag w:val="goog_rdk_18"/>
                <w:id w:val="591439521"/>
              </w:sdtPr>
              <w:sdtEndPr/>
              <w:sdtContent/>
            </w:sdt>
            <w:sdt>
              <w:sdtPr>
                <w:tag w:val="goog_rdk_19"/>
                <w:id w:val="-1886628867"/>
              </w:sdtPr>
              <w:sdtEndPr/>
              <w:sdtContent>
                <w:r w:rsidRPr="00E85F54">
                  <w:rPr>
                    <w:color w:val="FF0000"/>
                  </w:rPr>
                  <w:t>#4</w:t>
                </w:r>
              </w:sdtContent>
            </w:sdt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C" w14:textId="77777777" w:rsidR="0024341F" w:rsidRDefault="00E85F54">
            <w:r>
              <w:t xml:space="preserve">#1 AND #2 AND #3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D" w14:textId="77777777" w:rsidR="0024341F" w:rsidRDefault="0024341F"/>
        </w:tc>
      </w:tr>
      <w:tr w:rsidR="0024341F" w14:paraId="1D6E9DE0" w14:textId="77777777">
        <w:tc>
          <w:tcPr>
            <w:tcW w:w="95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7E" w14:textId="77777777" w:rsidR="0024341F" w:rsidRDefault="00E85F54">
            <w:r>
              <w:t>1608 after limitation 319 results remain.</w:t>
            </w:r>
          </w:p>
        </w:tc>
      </w:tr>
    </w:tbl>
    <w:p w14:paraId="00000082" w14:textId="77777777" w:rsidR="0024341F" w:rsidRDefault="0024341F"/>
    <w:tbl>
      <w:tblPr>
        <w:tblStyle w:val="a3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53"/>
        <w:gridCol w:w="7080"/>
        <w:gridCol w:w="1251"/>
      </w:tblGrid>
      <w:tr w:rsidR="0024341F" w14:paraId="37AB57BE" w14:textId="77777777">
        <w:tc>
          <w:tcPr>
            <w:tcW w:w="8337" w:type="dxa"/>
            <w:gridSpan w:val="3"/>
          </w:tcPr>
          <w:p w14:paraId="00000083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Database Search: Embase (Through Ovid)</w:t>
            </w:r>
          </w:p>
        </w:tc>
        <w:tc>
          <w:tcPr>
            <w:tcW w:w="1251" w:type="dxa"/>
          </w:tcPr>
          <w:p w14:paraId="00000086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4351E4CC" w14:textId="77777777">
        <w:trPr>
          <w:trHeight w:val="1411"/>
        </w:trPr>
        <w:tc>
          <w:tcPr>
            <w:tcW w:w="704" w:type="dxa"/>
          </w:tcPr>
          <w:p w14:paraId="00000087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3a</w:t>
            </w:r>
          </w:p>
        </w:tc>
        <w:tc>
          <w:tcPr>
            <w:tcW w:w="553" w:type="dxa"/>
          </w:tcPr>
          <w:p w14:paraId="00000088" w14:textId="77777777" w:rsidR="0024341F" w:rsidRDefault="00E85F54">
            <w:r>
              <w:t>#1</w:t>
            </w:r>
          </w:p>
        </w:tc>
        <w:tc>
          <w:tcPr>
            <w:tcW w:w="7080" w:type="dxa"/>
          </w:tcPr>
          <w:p w14:paraId="00000089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8A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251" w:type="dxa"/>
          </w:tcPr>
          <w:p w14:paraId="0000008B" w14:textId="77777777" w:rsidR="0024341F" w:rsidRDefault="00E85F54">
            <w:r>
              <w:t>-Resource from: -Embase.</w:t>
            </w:r>
          </w:p>
          <w:p w14:paraId="0000008C" w14:textId="77777777" w:rsidR="0024341F" w:rsidRDefault="00E85F54">
            <w:r>
              <w:t>-English</w:t>
            </w:r>
          </w:p>
          <w:p w14:paraId="0000008D" w14:textId="77777777" w:rsidR="0024341F" w:rsidRDefault="00E85F54">
            <w:r>
              <w:t>-human</w:t>
            </w:r>
          </w:p>
          <w:p w14:paraId="0000008E" w14:textId="77777777" w:rsidR="0024341F" w:rsidRDefault="0024341F"/>
        </w:tc>
      </w:tr>
      <w:tr w:rsidR="0024341F" w14:paraId="37C3389B" w14:textId="77777777">
        <w:tc>
          <w:tcPr>
            <w:tcW w:w="704" w:type="dxa"/>
          </w:tcPr>
          <w:p w14:paraId="0000008F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90" w14:textId="77777777" w:rsidR="0024341F" w:rsidRDefault="00E85F54">
            <w:r>
              <w:t>#2</w:t>
            </w:r>
          </w:p>
        </w:tc>
        <w:tc>
          <w:tcPr>
            <w:tcW w:w="7080" w:type="dxa"/>
          </w:tcPr>
          <w:p w14:paraId="00000091" w14:textId="77777777" w:rsidR="0024341F" w:rsidRDefault="00E85F54">
            <w:r>
              <w:t>exp biomechanics/ OR exp mechanical stress/ OR exp mechanics/ OR</w:t>
            </w:r>
          </w:p>
          <w:p w14:paraId="00000092" w14:textId="77777777" w:rsidR="0024341F" w:rsidRDefault="00E85F54">
            <w:proofErr w:type="spellStart"/>
            <w:r>
              <w:t>mechan</w:t>
            </w:r>
            <w:proofErr w:type="spellEnd"/>
            <w:r>
              <w:t xml:space="preserve">* force* OR </w:t>
            </w:r>
            <w:proofErr w:type="spellStart"/>
            <w:r>
              <w:t>orthodont</w:t>
            </w:r>
            <w:proofErr w:type="spellEnd"/>
            <w:r>
              <w:t xml:space="preserve">* force* OR pressure OR strain OR stress OR mechanical stress OR </w:t>
            </w:r>
            <w:proofErr w:type="spellStart"/>
            <w:r>
              <w:t>compressi</w:t>
            </w:r>
            <w:proofErr w:type="spellEnd"/>
            <w:r>
              <w:t xml:space="preserve">* OR tension OR biomechanics OR tensile OR </w:t>
            </w:r>
            <w:proofErr w:type="spellStart"/>
            <w:r>
              <w:t>pathophysiolog</w:t>
            </w:r>
            <w:proofErr w:type="spellEnd"/>
            <w:r>
              <w:t xml:space="preserve">* OR mechanism OR physiology* OR </w:t>
            </w:r>
            <w:proofErr w:type="spellStart"/>
            <w:r>
              <w:t>biolog</w:t>
            </w:r>
            <w:proofErr w:type="spellEnd"/>
            <w:r>
              <w:t>* OR mechanics.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93" w14:textId="77777777" w:rsidR="0024341F" w:rsidRDefault="0024341F"/>
        </w:tc>
      </w:tr>
      <w:tr w:rsidR="0024341F" w14:paraId="575F6B9F" w14:textId="77777777">
        <w:tc>
          <w:tcPr>
            <w:tcW w:w="704" w:type="dxa"/>
          </w:tcPr>
          <w:p w14:paraId="00000094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95" w14:textId="77777777" w:rsidR="0024341F" w:rsidRDefault="00E85F54">
            <w:r>
              <w:t>#3</w:t>
            </w:r>
          </w:p>
        </w:tc>
        <w:tc>
          <w:tcPr>
            <w:tcW w:w="7080" w:type="dxa"/>
          </w:tcPr>
          <w:p w14:paraId="00000096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>exp "tooth root"/ 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 xml:space="preserve">* OR root* crack* OR root* dissolution OR root* shortening OR root blunting OR root erosion OR tooth* </w:t>
            </w:r>
            <w:proofErr w:type="spellStart"/>
            <w:r>
              <w:t>resor?tion</w:t>
            </w:r>
            <w:proofErr w:type="spellEnd"/>
            <w:r>
              <w:t>* OR too</w:t>
            </w:r>
            <w:r>
              <w:t xml:space="preserve">th* crack* OR tooth* dissolution OR tooth* shortening OR tooth blunting OR tooth erosion OR teeth* </w:t>
            </w:r>
            <w:proofErr w:type="spellStart"/>
            <w:r>
              <w:t>resor?tion</w:t>
            </w:r>
            <w:proofErr w:type="spellEnd"/>
            <w:r>
              <w:t>* OR teeth crack* OR teeth dissolution OR teeth shortening OR teeth blunting OR teeth erosion OR dent* resorption* OR dent* blunting OR dent* erosi</w:t>
            </w:r>
            <w:r>
              <w:t xml:space="preserve">on OR dent* crack* OR dent* dissolution OR dent* shortening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 apical dissolution OR apical shortening OR apic</w:t>
            </w:r>
            <w:r>
              <w:t xml:space="preserve">al blunting OR apical erosion OR ortho* </w:t>
            </w:r>
            <w:proofErr w:type="spellStart"/>
            <w:r>
              <w:t>resor?tion</w:t>
            </w:r>
            <w:proofErr w:type="spellEnd"/>
            <w:r>
              <w:t xml:space="preserve">* OR ortho* crack* OR ortho* dissolution OR ortho* shortening OR ortho* blunting OR ortho* erosion) </w:t>
            </w:r>
          </w:p>
          <w:p w14:paraId="00000097" w14:textId="77777777" w:rsidR="0024341F" w:rsidRDefault="0024341F"/>
        </w:tc>
        <w:tc>
          <w:tcPr>
            <w:tcW w:w="1251" w:type="dxa"/>
          </w:tcPr>
          <w:p w14:paraId="00000098" w14:textId="77777777" w:rsidR="0024341F" w:rsidRDefault="0024341F"/>
        </w:tc>
      </w:tr>
      <w:tr w:rsidR="0024341F" w14:paraId="02B0A063" w14:textId="77777777">
        <w:tc>
          <w:tcPr>
            <w:tcW w:w="704" w:type="dxa"/>
          </w:tcPr>
          <w:p w14:paraId="00000099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9A" w14:textId="77777777" w:rsidR="0024341F" w:rsidRDefault="00E85F54">
            <w:r>
              <w:t>#4</w:t>
            </w:r>
          </w:p>
        </w:tc>
        <w:tc>
          <w:tcPr>
            <w:tcW w:w="7080" w:type="dxa"/>
          </w:tcPr>
          <w:p w14:paraId="0000009B" w14:textId="77777777" w:rsidR="0024341F" w:rsidRDefault="00E85F54">
            <w:r>
              <w:t xml:space="preserve">#1 AND #2 AND #3 </w:t>
            </w:r>
          </w:p>
        </w:tc>
        <w:tc>
          <w:tcPr>
            <w:tcW w:w="1251" w:type="dxa"/>
          </w:tcPr>
          <w:p w14:paraId="0000009C" w14:textId="77777777" w:rsidR="0024341F" w:rsidRDefault="0024341F"/>
        </w:tc>
      </w:tr>
    </w:tbl>
    <w:p w14:paraId="0000009D" w14:textId="77777777" w:rsidR="0024341F" w:rsidRDefault="0024341F"/>
    <w:tbl>
      <w:tblPr>
        <w:tblStyle w:val="a4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53"/>
        <w:gridCol w:w="7080"/>
        <w:gridCol w:w="1251"/>
      </w:tblGrid>
      <w:tr w:rsidR="0024341F" w14:paraId="4D059F7A" w14:textId="77777777">
        <w:tc>
          <w:tcPr>
            <w:tcW w:w="8337" w:type="dxa"/>
            <w:gridSpan w:val="3"/>
          </w:tcPr>
          <w:p w14:paraId="0000009E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Embase (Through Ovid)</w:t>
            </w:r>
          </w:p>
        </w:tc>
        <w:tc>
          <w:tcPr>
            <w:tcW w:w="1251" w:type="dxa"/>
          </w:tcPr>
          <w:p w14:paraId="000000A1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6BC3D6EC" w14:textId="77777777">
        <w:trPr>
          <w:trHeight w:val="1411"/>
        </w:trPr>
        <w:tc>
          <w:tcPr>
            <w:tcW w:w="704" w:type="dxa"/>
          </w:tcPr>
          <w:p w14:paraId="000000A2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3b</w:t>
            </w:r>
          </w:p>
        </w:tc>
        <w:tc>
          <w:tcPr>
            <w:tcW w:w="553" w:type="dxa"/>
          </w:tcPr>
          <w:p w14:paraId="000000A3" w14:textId="77777777" w:rsidR="0024341F" w:rsidRDefault="00E85F54">
            <w:r>
              <w:t>#1</w:t>
            </w:r>
          </w:p>
        </w:tc>
        <w:tc>
          <w:tcPr>
            <w:tcW w:w="7080" w:type="dxa"/>
          </w:tcPr>
          <w:p w14:paraId="000000A4" w14:textId="77777777" w:rsidR="0024341F" w:rsidRDefault="00E85F54">
            <w:pPr>
              <w:rPr>
                <w:color w:val="0A0905"/>
              </w:rPr>
            </w:pPr>
            <w:r>
              <w:t xml:space="preserve">exp *orthodontics/ OR exp *orthodontic procedure/ OR </w:t>
            </w:r>
            <w:r>
              <w:rPr>
                <w:color w:val="0A0905"/>
              </w:rPr>
              <w:t>exp orthodontic tooth movement</w:t>
            </w:r>
            <w:proofErr w:type="gramStart"/>
            <w:r>
              <w:rPr>
                <w:color w:val="0A0905"/>
              </w:rPr>
              <w:t>/  OR</w:t>
            </w:r>
            <w:proofErr w:type="gramEnd"/>
            <w:r>
              <w:rPr>
                <w:color w:val="0A0905"/>
              </w:rPr>
              <w:t xml:space="preserve"> exp orthodontist/ OR e</w:t>
            </w:r>
            <w:r>
              <w:t xml:space="preserve">xp </w:t>
            </w:r>
            <w:r>
              <w:rPr>
                <w:color w:val="0A0905"/>
              </w:rPr>
              <w:t>orthodontic device/ OR</w:t>
            </w:r>
          </w:p>
          <w:p w14:paraId="000000A5" w14:textId="77777777" w:rsidR="0024341F" w:rsidRDefault="00E85F54">
            <w:r>
              <w:t xml:space="preserve">(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).</w:t>
            </w:r>
            <w:proofErr w:type="spellStart"/>
            <w:r>
              <w:t>mp</w:t>
            </w:r>
            <w:proofErr w:type="spellEnd"/>
          </w:p>
        </w:tc>
        <w:tc>
          <w:tcPr>
            <w:tcW w:w="1251" w:type="dxa"/>
          </w:tcPr>
          <w:p w14:paraId="000000A6" w14:textId="77777777" w:rsidR="0024341F" w:rsidRDefault="00E85F54">
            <w:r>
              <w:t>-Resource from: -Embase.</w:t>
            </w:r>
          </w:p>
          <w:p w14:paraId="000000A7" w14:textId="77777777" w:rsidR="0024341F" w:rsidRDefault="00E85F54">
            <w:r>
              <w:t>-English</w:t>
            </w:r>
          </w:p>
          <w:p w14:paraId="000000A8" w14:textId="77777777" w:rsidR="0024341F" w:rsidRDefault="00E85F54">
            <w:r>
              <w:t>-Human</w:t>
            </w:r>
          </w:p>
          <w:p w14:paraId="000000A9" w14:textId="77777777" w:rsidR="0024341F" w:rsidRDefault="0024341F"/>
        </w:tc>
      </w:tr>
      <w:tr w:rsidR="0024341F" w14:paraId="53191724" w14:textId="77777777">
        <w:tc>
          <w:tcPr>
            <w:tcW w:w="704" w:type="dxa"/>
          </w:tcPr>
          <w:p w14:paraId="000000AA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AB" w14:textId="77777777" w:rsidR="0024341F" w:rsidRDefault="00E85F54">
            <w:r>
              <w:t>#2</w:t>
            </w:r>
          </w:p>
        </w:tc>
        <w:tc>
          <w:tcPr>
            <w:tcW w:w="7080" w:type="dxa"/>
          </w:tcPr>
          <w:p w14:paraId="000000AC" w14:textId="77777777" w:rsidR="0024341F" w:rsidRDefault="00E85F54">
            <w:r>
              <w:t xml:space="preserve">risk factors.mp. or exp risk factor/ OR intrinsic factor/ or initiation factor/ </w:t>
            </w:r>
            <w:proofErr w:type="gramStart"/>
            <w:r>
              <w:t>OR  systemic</w:t>
            </w:r>
            <w:proofErr w:type="gramEnd"/>
            <w:r>
              <w:t xml:space="preserve"> diseases.mp. or exp systemic disease/ OR exp drug therapy/ </w:t>
            </w:r>
            <w:proofErr w:type="gramStart"/>
            <w:r>
              <w:t xml:space="preserve">OR  </w:t>
            </w:r>
            <w:r>
              <w:lastRenderedPageBreak/>
              <w:t>hormonal.mp</w:t>
            </w:r>
            <w:proofErr w:type="gramEnd"/>
            <w:r>
              <w:t>. or exp hormonal therapy/ OR hormon.mp. OR exp drug/ OR  exp nutrition supp</w:t>
            </w:r>
            <w:r>
              <w:t>lement/ OR exp dietary supplement/ OR (risk factor* OR risk agent* OR risk effect* OR risk emergent* OR risk reaction OR risk outcome* OR affecting factor* OR affecting agent* OR affecting effect* OR affecting event OR affecting emergent OR affecting react</w:t>
            </w:r>
            <w:r>
              <w:t>ion OR affecting outcome* OR inducing factors OR inducing agent OR inducing effect OR inducing emergent OR inducing reaction OR inducing outcome OR related factor OR related agent OR related effect* OR related event* OR related emergent* OR related reactio</w:t>
            </w:r>
            <w:r>
              <w:t>n* OR related outcome* OR increasing factor* OR increasing agent* OR increasing effects OR increasing event* OR increasing emergent OR increasing reaction* OR increasing outcome* OR decreasing factor* OR decreasing agent* OR decreasing effect* OR decreasin</w:t>
            </w:r>
            <w:r>
              <w:t xml:space="preserve">g event* OR decreasing emergent OR decreasing reaction* OR decreasing outcome* OR </w:t>
            </w:r>
            <w:proofErr w:type="spellStart"/>
            <w:r>
              <w:t>modif</w:t>
            </w:r>
            <w:proofErr w:type="spellEnd"/>
            <w:r>
              <w:t xml:space="preserve">* factor* OR </w:t>
            </w:r>
            <w:proofErr w:type="spellStart"/>
            <w:r>
              <w:t>modif</w:t>
            </w:r>
            <w:proofErr w:type="spellEnd"/>
            <w:r>
              <w:t xml:space="preserve">* agent* OR </w:t>
            </w:r>
            <w:proofErr w:type="spellStart"/>
            <w:r>
              <w:t>modif</w:t>
            </w:r>
            <w:proofErr w:type="spellEnd"/>
            <w:r>
              <w:t xml:space="preserve">* effect* OR </w:t>
            </w:r>
            <w:proofErr w:type="spellStart"/>
            <w:r>
              <w:t>modif</w:t>
            </w:r>
            <w:proofErr w:type="spellEnd"/>
            <w:r>
              <w:t xml:space="preserve">* event* OR </w:t>
            </w:r>
            <w:proofErr w:type="spellStart"/>
            <w:r>
              <w:t>modif</w:t>
            </w:r>
            <w:proofErr w:type="spellEnd"/>
            <w:r>
              <w:t xml:space="preserve">* emergent OR </w:t>
            </w:r>
            <w:proofErr w:type="spellStart"/>
            <w:r>
              <w:t>modif</w:t>
            </w:r>
            <w:proofErr w:type="spellEnd"/>
            <w:r>
              <w:t xml:space="preserve">* reaction* OR </w:t>
            </w:r>
            <w:proofErr w:type="spellStart"/>
            <w:r>
              <w:t>modif</w:t>
            </w:r>
            <w:proofErr w:type="spellEnd"/>
            <w:r>
              <w:t>* outcome*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AD" w14:textId="77777777" w:rsidR="0024341F" w:rsidRDefault="0024341F"/>
        </w:tc>
      </w:tr>
      <w:tr w:rsidR="0024341F" w14:paraId="0499A037" w14:textId="77777777">
        <w:tc>
          <w:tcPr>
            <w:tcW w:w="704" w:type="dxa"/>
          </w:tcPr>
          <w:p w14:paraId="000000AE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AF" w14:textId="77777777" w:rsidR="0024341F" w:rsidRDefault="00E85F54">
            <w:r>
              <w:t>#3</w:t>
            </w:r>
          </w:p>
        </w:tc>
        <w:tc>
          <w:tcPr>
            <w:tcW w:w="7080" w:type="dxa"/>
          </w:tcPr>
          <w:p w14:paraId="000000B0" w14:textId="77777777" w:rsidR="0024341F" w:rsidRDefault="00E85F54">
            <w:r>
              <w:rPr>
                <w:color w:val="2D2D2D"/>
                <w:highlight w:val="white"/>
              </w:rPr>
              <w:t xml:space="preserve">exp </w:t>
            </w:r>
            <w:r>
              <w:t xml:space="preserve">*tooth disease/co, di, et, pc, </w:t>
            </w:r>
            <w:proofErr w:type="spellStart"/>
            <w:r>
              <w:t>si</w:t>
            </w:r>
            <w:proofErr w:type="spellEnd"/>
            <w:r>
              <w:t xml:space="preserve"> [Complication, Diagnosis, </w:t>
            </w:r>
            <w:proofErr w:type="spellStart"/>
            <w:r>
              <w:t>Etiology</w:t>
            </w:r>
            <w:proofErr w:type="spellEnd"/>
            <w:r>
              <w:t xml:space="preserve">, Prevention, Side Effect] OR </w:t>
            </w:r>
            <w:r>
              <w:rPr>
                <w:color w:val="2D2D2D"/>
                <w:highlight w:val="white"/>
              </w:rPr>
              <w:t>exp "tooth root"/ OR (</w:t>
            </w:r>
            <w:r>
              <w:t xml:space="preserve">root* </w:t>
            </w:r>
            <w:proofErr w:type="spellStart"/>
            <w:r>
              <w:t>resor?tion</w:t>
            </w:r>
            <w:proofErr w:type="spellEnd"/>
            <w:r>
              <w:t xml:space="preserve">* OR root* crack* OR root* dissolution OR root* shortening OR root blunting OR root erosion OR tooth* </w:t>
            </w:r>
            <w:proofErr w:type="spellStart"/>
            <w:r>
              <w:t>resor?tion</w:t>
            </w:r>
            <w:proofErr w:type="spellEnd"/>
            <w:r>
              <w:t>* OR too</w:t>
            </w:r>
            <w:r>
              <w:t xml:space="preserve">th* crack* OR tooth* dissolution OR tooth* shortening OR tooth blunting OR tooth erosion OR teeth* </w:t>
            </w:r>
            <w:proofErr w:type="spellStart"/>
            <w:r>
              <w:t>resor?tion</w:t>
            </w:r>
            <w:proofErr w:type="spellEnd"/>
            <w:r>
              <w:t>* OR teeth crack* OR teeth dissolution OR teeth shortening OR teeth blunting OR teeth erosion OR dent* resorption* OR dent* blunting OR dent* erosi</w:t>
            </w:r>
            <w:r>
              <w:t xml:space="preserve">on OR dent* crack* OR dent* dissolution OR dent* shortening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 apical dissolution OR apical shortening OR apic</w:t>
            </w:r>
            <w:r>
              <w:t xml:space="preserve">al blunting OR apical erosion OR ortho* </w:t>
            </w:r>
            <w:proofErr w:type="spellStart"/>
            <w:r>
              <w:t>resor?tion</w:t>
            </w:r>
            <w:proofErr w:type="spellEnd"/>
            <w:r>
              <w:t>* OR ortho* crack* OR ortho* dissolution OR ortho* shortening OR ortho* blunting OR ortho* erosion) 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251" w:type="dxa"/>
          </w:tcPr>
          <w:p w14:paraId="000000B1" w14:textId="77777777" w:rsidR="0024341F" w:rsidRDefault="0024341F"/>
        </w:tc>
      </w:tr>
      <w:tr w:rsidR="0024341F" w14:paraId="14A4132F" w14:textId="77777777">
        <w:tc>
          <w:tcPr>
            <w:tcW w:w="704" w:type="dxa"/>
          </w:tcPr>
          <w:p w14:paraId="000000B2" w14:textId="77777777" w:rsidR="0024341F" w:rsidRDefault="0024341F">
            <w:pPr>
              <w:rPr>
                <w:b/>
              </w:rPr>
            </w:pPr>
          </w:p>
        </w:tc>
        <w:tc>
          <w:tcPr>
            <w:tcW w:w="553" w:type="dxa"/>
          </w:tcPr>
          <w:p w14:paraId="000000B3" w14:textId="77777777" w:rsidR="0024341F" w:rsidRDefault="00E85F54">
            <w:r>
              <w:t>#4</w:t>
            </w:r>
          </w:p>
        </w:tc>
        <w:tc>
          <w:tcPr>
            <w:tcW w:w="7080" w:type="dxa"/>
          </w:tcPr>
          <w:p w14:paraId="000000B4" w14:textId="77777777" w:rsidR="0024341F" w:rsidRDefault="00E85F54">
            <w:r>
              <w:t xml:space="preserve">#1 AND #2 AND #3 </w:t>
            </w:r>
          </w:p>
        </w:tc>
        <w:tc>
          <w:tcPr>
            <w:tcW w:w="1251" w:type="dxa"/>
          </w:tcPr>
          <w:p w14:paraId="000000B5" w14:textId="77777777" w:rsidR="0024341F" w:rsidRDefault="0024341F"/>
        </w:tc>
      </w:tr>
      <w:tr w:rsidR="0024341F" w14:paraId="7580A433" w14:textId="77777777">
        <w:tc>
          <w:tcPr>
            <w:tcW w:w="9588" w:type="dxa"/>
            <w:gridSpan w:val="4"/>
          </w:tcPr>
          <w:p w14:paraId="000000B6" w14:textId="77777777" w:rsidR="0024341F" w:rsidRDefault="00E85F54">
            <w:r>
              <w:t>827 after limitation 303 results remains</w:t>
            </w:r>
          </w:p>
        </w:tc>
      </w:tr>
    </w:tbl>
    <w:p w14:paraId="000000BA" w14:textId="77777777" w:rsidR="0024341F" w:rsidRDefault="0024341F"/>
    <w:p w14:paraId="000000BB" w14:textId="77777777" w:rsidR="0024341F" w:rsidRDefault="00E85F54">
      <w:r>
        <w:t>2.Cochrane:</w:t>
      </w:r>
    </w:p>
    <w:p w14:paraId="000000BC" w14:textId="77777777" w:rsidR="0024341F" w:rsidRDefault="0024341F"/>
    <w:tbl>
      <w:tblPr>
        <w:tblStyle w:val="a5"/>
        <w:tblW w:w="1119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  <w:gridCol w:w="1134"/>
      </w:tblGrid>
      <w:tr w:rsidR="0024341F" w14:paraId="63282638" w14:textId="77777777">
        <w:trPr>
          <w:gridAfter w:val="1"/>
          <w:wAfter w:w="1134" w:type="dxa"/>
        </w:trPr>
        <w:tc>
          <w:tcPr>
            <w:tcW w:w="709" w:type="dxa"/>
          </w:tcPr>
          <w:p w14:paraId="000000BD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0BE" w14:textId="77777777" w:rsidR="0024341F" w:rsidRDefault="00E85F54">
            <w:r>
              <w:rPr>
                <w:b/>
              </w:rPr>
              <w:t>1a</w:t>
            </w:r>
          </w:p>
        </w:tc>
        <w:tc>
          <w:tcPr>
            <w:tcW w:w="567" w:type="dxa"/>
          </w:tcPr>
          <w:p w14:paraId="000000BF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0C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134" w:type="dxa"/>
          </w:tcPr>
          <w:p w14:paraId="000000C1" w14:textId="77777777" w:rsidR="0024341F" w:rsidRDefault="00E85F54">
            <w:r>
              <w:t>English</w:t>
            </w:r>
          </w:p>
          <w:p w14:paraId="000000C2" w14:textId="77777777" w:rsidR="0024341F" w:rsidRDefault="00E85F54">
            <w:r>
              <w:t>All dates</w:t>
            </w:r>
          </w:p>
          <w:p w14:paraId="000000C3" w14:textId="77777777" w:rsidR="0024341F" w:rsidRDefault="00E85F54">
            <w:r>
              <w:t>All years</w:t>
            </w:r>
          </w:p>
        </w:tc>
      </w:tr>
      <w:tr w:rsidR="0024341F" w14:paraId="164F2F8D" w14:textId="77777777">
        <w:trPr>
          <w:gridAfter w:val="1"/>
          <w:wAfter w:w="1134" w:type="dxa"/>
        </w:trPr>
        <w:tc>
          <w:tcPr>
            <w:tcW w:w="709" w:type="dxa"/>
          </w:tcPr>
          <w:p w14:paraId="000000C4" w14:textId="77777777" w:rsidR="0024341F" w:rsidRDefault="0024341F"/>
        </w:tc>
        <w:tc>
          <w:tcPr>
            <w:tcW w:w="567" w:type="dxa"/>
          </w:tcPr>
          <w:p w14:paraId="000000C5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0C6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134" w:type="dxa"/>
          </w:tcPr>
          <w:p w14:paraId="000000C7" w14:textId="77777777" w:rsidR="0024341F" w:rsidRDefault="0024341F"/>
        </w:tc>
      </w:tr>
      <w:tr w:rsidR="0024341F" w14:paraId="76DFFBB4" w14:textId="77777777">
        <w:trPr>
          <w:gridAfter w:val="1"/>
          <w:wAfter w:w="1134" w:type="dxa"/>
        </w:trPr>
        <w:tc>
          <w:tcPr>
            <w:tcW w:w="709" w:type="dxa"/>
          </w:tcPr>
          <w:p w14:paraId="000000C8" w14:textId="77777777" w:rsidR="0024341F" w:rsidRDefault="0024341F"/>
        </w:tc>
        <w:tc>
          <w:tcPr>
            <w:tcW w:w="567" w:type="dxa"/>
          </w:tcPr>
          <w:p w14:paraId="000000C9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0CA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134" w:type="dxa"/>
          </w:tcPr>
          <w:p w14:paraId="000000CB" w14:textId="77777777" w:rsidR="0024341F" w:rsidRDefault="0024341F"/>
        </w:tc>
      </w:tr>
      <w:tr w:rsidR="0024341F" w14:paraId="09C80D2C" w14:textId="77777777">
        <w:trPr>
          <w:gridAfter w:val="1"/>
          <w:wAfter w:w="1134" w:type="dxa"/>
        </w:trPr>
        <w:tc>
          <w:tcPr>
            <w:tcW w:w="709" w:type="dxa"/>
          </w:tcPr>
          <w:p w14:paraId="000000CC" w14:textId="77777777" w:rsidR="0024341F" w:rsidRDefault="0024341F"/>
        </w:tc>
        <w:tc>
          <w:tcPr>
            <w:tcW w:w="567" w:type="dxa"/>
          </w:tcPr>
          <w:p w14:paraId="000000CD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0CE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istry] explode all trees</w:t>
            </w:r>
          </w:p>
        </w:tc>
        <w:tc>
          <w:tcPr>
            <w:tcW w:w="1134" w:type="dxa"/>
          </w:tcPr>
          <w:p w14:paraId="000000CF" w14:textId="77777777" w:rsidR="0024341F" w:rsidRDefault="0024341F"/>
        </w:tc>
      </w:tr>
      <w:tr w:rsidR="0024341F" w14:paraId="5AAE104C" w14:textId="77777777">
        <w:trPr>
          <w:gridAfter w:val="1"/>
          <w:wAfter w:w="1134" w:type="dxa"/>
        </w:trPr>
        <w:tc>
          <w:tcPr>
            <w:tcW w:w="709" w:type="dxa"/>
          </w:tcPr>
          <w:p w14:paraId="000000D0" w14:textId="77777777" w:rsidR="0024341F" w:rsidRDefault="0024341F"/>
        </w:tc>
        <w:tc>
          <w:tcPr>
            <w:tcW w:w="567" w:type="dxa"/>
          </w:tcPr>
          <w:p w14:paraId="000000D1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0D2" w14:textId="77777777" w:rsidR="0024341F" w:rsidRDefault="00E85F54">
            <w:r>
              <w:t xml:space="preserve">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t</w:t>
            </w:r>
          </w:p>
        </w:tc>
        <w:tc>
          <w:tcPr>
            <w:tcW w:w="1134" w:type="dxa"/>
          </w:tcPr>
          <w:p w14:paraId="000000D3" w14:textId="77777777" w:rsidR="0024341F" w:rsidRDefault="0024341F"/>
        </w:tc>
      </w:tr>
      <w:tr w:rsidR="0024341F" w14:paraId="62B4201B" w14:textId="77777777">
        <w:trPr>
          <w:gridAfter w:val="1"/>
          <w:wAfter w:w="1134" w:type="dxa"/>
        </w:trPr>
        <w:tc>
          <w:tcPr>
            <w:tcW w:w="709" w:type="dxa"/>
          </w:tcPr>
          <w:p w14:paraId="000000D4" w14:textId="77777777" w:rsidR="0024341F" w:rsidRDefault="0024341F"/>
        </w:tc>
        <w:tc>
          <w:tcPr>
            <w:tcW w:w="567" w:type="dxa"/>
          </w:tcPr>
          <w:p w14:paraId="000000D5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0D6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Biomechanical Phenomena] explode all trees</w:t>
            </w:r>
          </w:p>
        </w:tc>
        <w:tc>
          <w:tcPr>
            <w:tcW w:w="1134" w:type="dxa"/>
          </w:tcPr>
          <w:p w14:paraId="000000D7" w14:textId="77777777" w:rsidR="0024341F" w:rsidRDefault="0024341F"/>
        </w:tc>
      </w:tr>
      <w:tr w:rsidR="0024341F" w14:paraId="33408640" w14:textId="77777777">
        <w:trPr>
          <w:gridAfter w:val="1"/>
          <w:wAfter w:w="1134" w:type="dxa"/>
        </w:trPr>
        <w:tc>
          <w:tcPr>
            <w:tcW w:w="709" w:type="dxa"/>
          </w:tcPr>
          <w:p w14:paraId="000000D8" w14:textId="77777777" w:rsidR="0024341F" w:rsidRDefault="0024341F"/>
        </w:tc>
        <w:tc>
          <w:tcPr>
            <w:tcW w:w="567" w:type="dxa"/>
          </w:tcPr>
          <w:p w14:paraId="000000D9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0DA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echanical Phenomena] explode al</w:t>
            </w:r>
            <w:r>
              <w:t>l trees</w:t>
            </w:r>
          </w:p>
        </w:tc>
        <w:tc>
          <w:tcPr>
            <w:tcW w:w="1134" w:type="dxa"/>
          </w:tcPr>
          <w:p w14:paraId="000000DB" w14:textId="77777777" w:rsidR="0024341F" w:rsidRDefault="0024341F"/>
        </w:tc>
      </w:tr>
      <w:tr w:rsidR="0024341F" w14:paraId="4D6B01F1" w14:textId="77777777">
        <w:trPr>
          <w:gridAfter w:val="1"/>
          <w:wAfter w:w="1134" w:type="dxa"/>
        </w:trPr>
        <w:tc>
          <w:tcPr>
            <w:tcW w:w="709" w:type="dxa"/>
          </w:tcPr>
          <w:p w14:paraId="000000DC" w14:textId="77777777" w:rsidR="0024341F" w:rsidRDefault="0024341F"/>
        </w:tc>
        <w:tc>
          <w:tcPr>
            <w:tcW w:w="567" w:type="dxa"/>
          </w:tcPr>
          <w:p w14:paraId="000000DD" w14:textId="77777777" w:rsidR="0024341F" w:rsidRDefault="00E85F54">
            <w:r>
              <w:t>#8</w:t>
            </w:r>
          </w:p>
        </w:tc>
        <w:tc>
          <w:tcPr>
            <w:tcW w:w="7655" w:type="dxa"/>
          </w:tcPr>
          <w:p w14:paraId="000000DE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Stress, Mechanical] explode all trees</w:t>
            </w:r>
          </w:p>
        </w:tc>
        <w:tc>
          <w:tcPr>
            <w:tcW w:w="1134" w:type="dxa"/>
          </w:tcPr>
          <w:p w14:paraId="000000DF" w14:textId="77777777" w:rsidR="0024341F" w:rsidRDefault="0024341F"/>
        </w:tc>
      </w:tr>
      <w:tr w:rsidR="0024341F" w14:paraId="1D365956" w14:textId="77777777">
        <w:trPr>
          <w:gridAfter w:val="1"/>
          <w:wAfter w:w="1134" w:type="dxa"/>
        </w:trPr>
        <w:tc>
          <w:tcPr>
            <w:tcW w:w="709" w:type="dxa"/>
          </w:tcPr>
          <w:p w14:paraId="000000E0" w14:textId="77777777" w:rsidR="0024341F" w:rsidRDefault="0024341F"/>
        </w:tc>
        <w:tc>
          <w:tcPr>
            <w:tcW w:w="567" w:type="dxa"/>
          </w:tcPr>
          <w:p w14:paraId="000000E1" w14:textId="77777777" w:rsidR="0024341F" w:rsidRDefault="00E85F54">
            <w:r>
              <w:t>#9</w:t>
            </w:r>
          </w:p>
        </w:tc>
        <w:tc>
          <w:tcPr>
            <w:tcW w:w="7655" w:type="dxa"/>
          </w:tcPr>
          <w:p w14:paraId="000000E2" w14:textId="77777777" w:rsidR="0024341F" w:rsidRDefault="00E85F54">
            <w:proofErr w:type="spellStart"/>
            <w:r>
              <w:t>mechan</w:t>
            </w:r>
            <w:proofErr w:type="spellEnd"/>
            <w:r>
              <w:t xml:space="preserve">* force* OR </w:t>
            </w:r>
            <w:proofErr w:type="spellStart"/>
            <w:r>
              <w:t>orthodont</w:t>
            </w:r>
            <w:proofErr w:type="spellEnd"/>
            <w:r>
              <w:t xml:space="preserve">* force* OR pressure OR strain OR stress OR mechanical stress OR </w:t>
            </w:r>
            <w:proofErr w:type="spellStart"/>
            <w:r>
              <w:t>compressi</w:t>
            </w:r>
            <w:proofErr w:type="spellEnd"/>
            <w:r>
              <w:t xml:space="preserve">* OR tension OR biomechanics OR tensile OR </w:t>
            </w:r>
            <w:proofErr w:type="spellStart"/>
            <w:r>
              <w:t>pathophysiolog</w:t>
            </w:r>
            <w:proofErr w:type="spellEnd"/>
            <w:r>
              <w:t xml:space="preserve">* OR mechanism OR physiology* OR </w:t>
            </w:r>
            <w:proofErr w:type="spellStart"/>
            <w:r>
              <w:t>biolog</w:t>
            </w:r>
            <w:proofErr w:type="spellEnd"/>
            <w:r>
              <w:t>* OR mechanics</w:t>
            </w:r>
          </w:p>
        </w:tc>
        <w:tc>
          <w:tcPr>
            <w:tcW w:w="1134" w:type="dxa"/>
          </w:tcPr>
          <w:p w14:paraId="000000E3" w14:textId="77777777" w:rsidR="0024341F" w:rsidRDefault="0024341F"/>
        </w:tc>
      </w:tr>
      <w:tr w:rsidR="0024341F" w14:paraId="490E0977" w14:textId="77777777">
        <w:tc>
          <w:tcPr>
            <w:tcW w:w="709" w:type="dxa"/>
          </w:tcPr>
          <w:p w14:paraId="000000E4" w14:textId="77777777" w:rsidR="0024341F" w:rsidRDefault="0024341F"/>
        </w:tc>
        <w:tc>
          <w:tcPr>
            <w:tcW w:w="567" w:type="dxa"/>
          </w:tcPr>
          <w:p w14:paraId="000000E5" w14:textId="77777777" w:rsidR="0024341F" w:rsidRDefault="00E85F54">
            <w:r>
              <w:t>#10</w:t>
            </w:r>
          </w:p>
        </w:tc>
        <w:tc>
          <w:tcPr>
            <w:tcW w:w="7655" w:type="dxa"/>
          </w:tcPr>
          <w:p w14:paraId="000000E6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</w:t>
            </w:r>
            <w:r>
              <w:t>xplode all trees</w:t>
            </w:r>
          </w:p>
        </w:tc>
        <w:tc>
          <w:tcPr>
            <w:tcW w:w="1134" w:type="dxa"/>
          </w:tcPr>
          <w:p w14:paraId="000000E7" w14:textId="77777777" w:rsidR="0024341F" w:rsidRDefault="0024341F"/>
        </w:tc>
        <w:tc>
          <w:tcPr>
            <w:tcW w:w="1134" w:type="dxa"/>
          </w:tcPr>
          <w:p w14:paraId="000000E8" w14:textId="77777777" w:rsidR="0024341F" w:rsidRDefault="0024341F"/>
        </w:tc>
      </w:tr>
      <w:tr w:rsidR="0024341F" w14:paraId="3A8DF02D" w14:textId="77777777">
        <w:tc>
          <w:tcPr>
            <w:tcW w:w="709" w:type="dxa"/>
          </w:tcPr>
          <w:p w14:paraId="000000E9" w14:textId="77777777" w:rsidR="0024341F" w:rsidRDefault="0024341F"/>
        </w:tc>
        <w:tc>
          <w:tcPr>
            <w:tcW w:w="567" w:type="dxa"/>
          </w:tcPr>
          <w:p w14:paraId="000000EA" w14:textId="77777777" w:rsidR="0024341F" w:rsidRDefault="00E85F54">
            <w:r>
              <w:t>#11</w:t>
            </w:r>
          </w:p>
        </w:tc>
        <w:tc>
          <w:tcPr>
            <w:tcW w:w="7655" w:type="dxa"/>
          </w:tcPr>
          <w:p w14:paraId="000000EB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134" w:type="dxa"/>
          </w:tcPr>
          <w:p w14:paraId="000000EC" w14:textId="77777777" w:rsidR="0024341F" w:rsidRDefault="0024341F"/>
        </w:tc>
        <w:tc>
          <w:tcPr>
            <w:tcW w:w="1134" w:type="dxa"/>
          </w:tcPr>
          <w:p w14:paraId="000000ED" w14:textId="77777777" w:rsidR="0024341F" w:rsidRDefault="0024341F"/>
        </w:tc>
      </w:tr>
      <w:tr w:rsidR="0024341F" w14:paraId="7243AEEF" w14:textId="77777777">
        <w:tc>
          <w:tcPr>
            <w:tcW w:w="709" w:type="dxa"/>
          </w:tcPr>
          <w:p w14:paraId="000000EE" w14:textId="77777777" w:rsidR="0024341F" w:rsidRDefault="0024341F"/>
        </w:tc>
        <w:tc>
          <w:tcPr>
            <w:tcW w:w="567" w:type="dxa"/>
          </w:tcPr>
          <w:p w14:paraId="000000EF" w14:textId="77777777" w:rsidR="0024341F" w:rsidRDefault="00E85F54">
            <w:r>
              <w:t>#12</w:t>
            </w:r>
          </w:p>
        </w:tc>
        <w:tc>
          <w:tcPr>
            <w:tcW w:w="7655" w:type="dxa"/>
          </w:tcPr>
          <w:p w14:paraId="000000F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134" w:type="dxa"/>
          </w:tcPr>
          <w:p w14:paraId="000000F1" w14:textId="77777777" w:rsidR="0024341F" w:rsidRDefault="0024341F"/>
        </w:tc>
        <w:tc>
          <w:tcPr>
            <w:tcW w:w="1134" w:type="dxa"/>
          </w:tcPr>
          <w:p w14:paraId="000000F2" w14:textId="77777777" w:rsidR="0024341F" w:rsidRDefault="0024341F"/>
        </w:tc>
      </w:tr>
      <w:tr w:rsidR="0024341F" w14:paraId="299AF6B2" w14:textId="77777777">
        <w:tc>
          <w:tcPr>
            <w:tcW w:w="709" w:type="dxa"/>
          </w:tcPr>
          <w:p w14:paraId="000000F3" w14:textId="77777777" w:rsidR="0024341F" w:rsidRDefault="0024341F"/>
        </w:tc>
        <w:tc>
          <w:tcPr>
            <w:tcW w:w="567" w:type="dxa"/>
          </w:tcPr>
          <w:p w14:paraId="000000F4" w14:textId="77777777" w:rsidR="0024341F" w:rsidRDefault="00E85F54">
            <w:r>
              <w:t>#13</w:t>
            </w:r>
          </w:p>
        </w:tc>
        <w:tc>
          <w:tcPr>
            <w:tcW w:w="7655" w:type="dxa"/>
          </w:tcPr>
          <w:p w14:paraId="000000F5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Diseases] explode all trees</w:t>
            </w:r>
          </w:p>
        </w:tc>
        <w:tc>
          <w:tcPr>
            <w:tcW w:w="1134" w:type="dxa"/>
          </w:tcPr>
          <w:p w14:paraId="000000F6" w14:textId="77777777" w:rsidR="0024341F" w:rsidRDefault="0024341F"/>
        </w:tc>
        <w:tc>
          <w:tcPr>
            <w:tcW w:w="1134" w:type="dxa"/>
          </w:tcPr>
          <w:p w14:paraId="000000F7" w14:textId="77777777" w:rsidR="0024341F" w:rsidRDefault="0024341F"/>
        </w:tc>
      </w:tr>
      <w:tr w:rsidR="0024341F" w14:paraId="38F6C57C" w14:textId="77777777">
        <w:tc>
          <w:tcPr>
            <w:tcW w:w="709" w:type="dxa"/>
          </w:tcPr>
          <w:p w14:paraId="000000F8" w14:textId="77777777" w:rsidR="0024341F" w:rsidRDefault="0024341F"/>
        </w:tc>
        <w:tc>
          <w:tcPr>
            <w:tcW w:w="567" w:type="dxa"/>
          </w:tcPr>
          <w:p w14:paraId="000000F9" w14:textId="77777777" w:rsidR="0024341F" w:rsidRDefault="00E85F54">
            <w:r>
              <w:t>#14</w:t>
            </w:r>
          </w:p>
        </w:tc>
        <w:tc>
          <w:tcPr>
            <w:tcW w:w="7655" w:type="dxa"/>
          </w:tcPr>
          <w:p w14:paraId="000000FA" w14:textId="77777777" w:rsidR="0024341F" w:rsidRDefault="00E85F54">
            <w:r>
              <w:t xml:space="preserve">root* </w:t>
            </w:r>
            <w:proofErr w:type="spellStart"/>
            <w:proofErr w:type="gramStart"/>
            <w:r>
              <w:t>resor?tion</w:t>
            </w:r>
            <w:proofErr w:type="spellEnd"/>
            <w:proofErr w:type="gramEnd"/>
            <w:r>
              <w:t xml:space="preserve">* OR root* crack* OR root* dissolution OR root* shortening OR root blunting OR root erosion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</w:t>
            </w:r>
            <w:r>
              <w:t xml:space="preserve"> apical dissolution OR apical shortening OR apical blunting</w:t>
            </w:r>
          </w:p>
        </w:tc>
        <w:tc>
          <w:tcPr>
            <w:tcW w:w="1134" w:type="dxa"/>
          </w:tcPr>
          <w:p w14:paraId="000000FB" w14:textId="77777777" w:rsidR="0024341F" w:rsidRDefault="0024341F"/>
        </w:tc>
        <w:tc>
          <w:tcPr>
            <w:tcW w:w="1134" w:type="dxa"/>
          </w:tcPr>
          <w:p w14:paraId="000000FC" w14:textId="77777777" w:rsidR="0024341F" w:rsidRDefault="0024341F"/>
        </w:tc>
      </w:tr>
      <w:tr w:rsidR="0024341F" w14:paraId="6E02F013" w14:textId="77777777">
        <w:trPr>
          <w:gridAfter w:val="1"/>
          <w:wAfter w:w="1134" w:type="dxa"/>
        </w:trPr>
        <w:tc>
          <w:tcPr>
            <w:tcW w:w="709" w:type="dxa"/>
          </w:tcPr>
          <w:p w14:paraId="000000FD" w14:textId="77777777" w:rsidR="0024341F" w:rsidRDefault="0024341F"/>
        </w:tc>
        <w:tc>
          <w:tcPr>
            <w:tcW w:w="567" w:type="dxa"/>
          </w:tcPr>
          <w:p w14:paraId="000000FE" w14:textId="77777777" w:rsidR="0024341F" w:rsidRDefault="00E85F54">
            <w:r>
              <w:t>#15</w:t>
            </w:r>
          </w:p>
        </w:tc>
        <w:tc>
          <w:tcPr>
            <w:tcW w:w="7655" w:type="dxa"/>
          </w:tcPr>
          <w:p w14:paraId="000000FF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In Vitro Techniques] explode all trees</w:t>
            </w:r>
          </w:p>
        </w:tc>
        <w:tc>
          <w:tcPr>
            <w:tcW w:w="1134" w:type="dxa"/>
          </w:tcPr>
          <w:p w14:paraId="00000100" w14:textId="77777777" w:rsidR="0024341F" w:rsidRDefault="0024341F"/>
        </w:tc>
      </w:tr>
      <w:tr w:rsidR="0024341F" w14:paraId="01C0F46E" w14:textId="77777777">
        <w:trPr>
          <w:gridAfter w:val="1"/>
          <w:wAfter w:w="1134" w:type="dxa"/>
        </w:trPr>
        <w:tc>
          <w:tcPr>
            <w:tcW w:w="709" w:type="dxa"/>
          </w:tcPr>
          <w:p w14:paraId="00000101" w14:textId="77777777" w:rsidR="0024341F" w:rsidRDefault="0024341F"/>
        </w:tc>
        <w:tc>
          <w:tcPr>
            <w:tcW w:w="567" w:type="dxa"/>
          </w:tcPr>
          <w:p w14:paraId="00000102" w14:textId="77777777" w:rsidR="0024341F" w:rsidRDefault="00E85F54">
            <w:r>
              <w:t>#16</w:t>
            </w:r>
          </w:p>
        </w:tc>
        <w:tc>
          <w:tcPr>
            <w:tcW w:w="7655" w:type="dxa"/>
          </w:tcPr>
          <w:p w14:paraId="00000103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ells, </w:t>
            </w:r>
            <w:proofErr w:type="gramStart"/>
            <w:r>
              <w:t>Cultured</w:t>
            </w:r>
            <w:proofErr w:type="gramEnd"/>
            <w:r>
              <w:t>] explode all trees</w:t>
            </w:r>
          </w:p>
        </w:tc>
        <w:tc>
          <w:tcPr>
            <w:tcW w:w="1134" w:type="dxa"/>
          </w:tcPr>
          <w:p w14:paraId="00000104" w14:textId="77777777" w:rsidR="0024341F" w:rsidRDefault="0024341F"/>
        </w:tc>
      </w:tr>
      <w:tr w:rsidR="0024341F" w14:paraId="626DC63F" w14:textId="77777777">
        <w:trPr>
          <w:gridAfter w:val="1"/>
          <w:wAfter w:w="1134" w:type="dxa"/>
        </w:trPr>
        <w:tc>
          <w:tcPr>
            <w:tcW w:w="709" w:type="dxa"/>
          </w:tcPr>
          <w:p w14:paraId="00000105" w14:textId="77777777" w:rsidR="0024341F" w:rsidRDefault="0024341F"/>
        </w:tc>
        <w:tc>
          <w:tcPr>
            <w:tcW w:w="567" w:type="dxa"/>
          </w:tcPr>
          <w:p w14:paraId="00000106" w14:textId="77777777" w:rsidR="0024341F" w:rsidRDefault="00E85F54">
            <w:r>
              <w:t>#17</w:t>
            </w:r>
          </w:p>
        </w:tc>
        <w:tc>
          <w:tcPr>
            <w:tcW w:w="7655" w:type="dxa"/>
          </w:tcPr>
          <w:p w14:paraId="00000107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ytological Techniques] explode all trees</w:t>
            </w:r>
          </w:p>
        </w:tc>
        <w:tc>
          <w:tcPr>
            <w:tcW w:w="1134" w:type="dxa"/>
          </w:tcPr>
          <w:p w14:paraId="00000108" w14:textId="77777777" w:rsidR="0024341F" w:rsidRDefault="0024341F"/>
        </w:tc>
      </w:tr>
      <w:tr w:rsidR="0024341F" w14:paraId="285B5820" w14:textId="77777777">
        <w:trPr>
          <w:gridAfter w:val="1"/>
          <w:wAfter w:w="1134" w:type="dxa"/>
        </w:trPr>
        <w:tc>
          <w:tcPr>
            <w:tcW w:w="709" w:type="dxa"/>
          </w:tcPr>
          <w:p w14:paraId="00000109" w14:textId="77777777" w:rsidR="0024341F" w:rsidRDefault="0024341F"/>
        </w:tc>
        <w:tc>
          <w:tcPr>
            <w:tcW w:w="567" w:type="dxa"/>
          </w:tcPr>
          <w:p w14:paraId="0000010A" w14:textId="77777777" w:rsidR="0024341F" w:rsidRDefault="00E85F54">
            <w:r>
              <w:t>#18</w:t>
            </w:r>
          </w:p>
        </w:tc>
        <w:tc>
          <w:tcPr>
            <w:tcW w:w="7655" w:type="dxa"/>
          </w:tcPr>
          <w:p w14:paraId="0000010B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al Models] explode all trees</w:t>
            </w:r>
          </w:p>
        </w:tc>
        <w:tc>
          <w:tcPr>
            <w:tcW w:w="1134" w:type="dxa"/>
          </w:tcPr>
          <w:p w14:paraId="0000010C" w14:textId="77777777" w:rsidR="0024341F" w:rsidRDefault="0024341F"/>
        </w:tc>
      </w:tr>
      <w:tr w:rsidR="0024341F" w14:paraId="53508A0F" w14:textId="77777777">
        <w:trPr>
          <w:gridAfter w:val="1"/>
          <w:wAfter w:w="1134" w:type="dxa"/>
        </w:trPr>
        <w:tc>
          <w:tcPr>
            <w:tcW w:w="709" w:type="dxa"/>
          </w:tcPr>
          <w:p w14:paraId="0000010D" w14:textId="77777777" w:rsidR="0024341F" w:rsidRDefault="0024341F"/>
        </w:tc>
        <w:tc>
          <w:tcPr>
            <w:tcW w:w="567" w:type="dxa"/>
          </w:tcPr>
          <w:p w14:paraId="0000010E" w14:textId="77777777" w:rsidR="0024341F" w:rsidRDefault="00E85F54">
            <w:r>
              <w:t>#19</w:t>
            </w:r>
          </w:p>
        </w:tc>
        <w:tc>
          <w:tcPr>
            <w:tcW w:w="7655" w:type="dxa"/>
          </w:tcPr>
          <w:p w14:paraId="0000010F" w14:textId="77777777" w:rsidR="0024341F" w:rsidRDefault="00E85F54">
            <w:r>
              <w:t>cytology OR Cell stud* OR culture* OR molecular</w:t>
            </w:r>
          </w:p>
        </w:tc>
        <w:tc>
          <w:tcPr>
            <w:tcW w:w="1134" w:type="dxa"/>
          </w:tcPr>
          <w:p w14:paraId="00000110" w14:textId="77777777" w:rsidR="0024341F" w:rsidRDefault="0024341F"/>
        </w:tc>
      </w:tr>
      <w:tr w:rsidR="0024341F" w14:paraId="53CD3166" w14:textId="77777777">
        <w:trPr>
          <w:gridAfter w:val="1"/>
          <w:wAfter w:w="1134" w:type="dxa"/>
        </w:trPr>
        <w:tc>
          <w:tcPr>
            <w:tcW w:w="709" w:type="dxa"/>
          </w:tcPr>
          <w:p w14:paraId="00000111" w14:textId="77777777" w:rsidR="0024341F" w:rsidRDefault="0024341F"/>
        </w:tc>
        <w:tc>
          <w:tcPr>
            <w:tcW w:w="567" w:type="dxa"/>
          </w:tcPr>
          <w:p w14:paraId="00000112" w14:textId="77777777" w:rsidR="0024341F" w:rsidRDefault="00E85F54">
            <w:r>
              <w:t>#20</w:t>
            </w:r>
          </w:p>
        </w:tc>
        <w:tc>
          <w:tcPr>
            <w:tcW w:w="7655" w:type="dxa"/>
          </w:tcPr>
          <w:p w14:paraId="00000113" w14:textId="77777777" w:rsidR="0024341F" w:rsidRDefault="00E85F54">
            <w:r>
              <w:t>#1 OR #2 OR #3 OR #4 OR #5</w:t>
            </w:r>
          </w:p>
        </w:tc>
        <w:tc>
          <w:tcPr>
            <w:tcW w:w="1134" w:type="dxa"/>
          </w:tcPr>
          <w:p w14:paraId="00000114" w14:textId="77777777" w:rsidR="0024341F" w:rsidRDefault="0024341F"/>
        </w:tc>
      </w:tr>
      <w:tr w:rsidR="0024341F" w14:paraId="01ECE8A1" w14:textId="77777777">
        <w:trPr>
          <w:gridAfter w:val="1"/>
          <w:wAfter w:w="1134" w:type="dxa"/>
        </w:trPr>
        <w:tc>
          <w:tcPr>
            <w:tcW w:w="709" w:type="dxa"/>
          </w:tcPr>
          <w:p w14:paraId="00000115" w14:textId="77777777" w:rsidR="0024341F" w:rsidRDefault="0024341F"/>
        </w:tc>
        <w:tc>
          <w:tcPr>
            <w:tcW w:w="567" w:type="dxa"/>
          </w:tcPr>
          <w:p w14:paraId="00000116" w14:textId="77777777" w:rsidR="0024341F" w:rsidRDefault="00E85F54">
            <w:r>
              <w:t>#21</w:t>
            </w:r>
          </w:p>
        </w:tc>
        <w:tc>
          <w:tcPr>
            <w:tcW w:w="7655" w:type="dxa"/>
          </w:tcPr>
          <w:p w14:paraId="00000117" w14:textId="77777777" w:rsidR="0024341F" w:rsidRDefault="00E85F54">
            <w:r>
              <w:t>#6 OR #7 OR #8 OR #9</w:t>
            </w:r>
          </w:p>
        </w:tc>
        <w:tc>
          <w:tcPr>
            <w:tcW w:w="1134" w:type="dxa"/>
          </w:tcPr>
          <w:p w14:paraId="00000118" w14:textId="77777777" w:rsidR="0024341F" w:rsidRDefault="0024341F"/>
        </w:tc>
      </w:tr>
      <w:tr w:rsidR="0024341F" w14:paraId="78A52268" w14:textId="77777777">
        <w:trPr>
          <w:gridAfter w:val="1"/>
          <w:wAfter w:w="1134" w:type="dxa"/>
        </w:trPr>
        <w:tc>
          <w:tcPr>
            <w:tcW w:w="709" w:type="dxa"/>
          </w:tcPr>
          <w:p w14:paraId="00000119" w14:textId="77777777" w:rsidR="0024341F" w:rsidRDefault="0024341F"/>
        </w:tc>
        <w:tc>
          <w:tcPr>
            <w:tcW w:w="567" w:type="dxa"/>
          </w:tcPr>
          <w:p w14:paraId="0000011A" w14:textId="77777777" w:rsidR="0024341F" w:rsidRDefault="00E85F54">
            <w:r>
              <w:t>#22</w:t>
            </w:r>
          </w:p>
        </w:tc>
        <w:tc>
          <w:tcPr>
            <w:tcW w:w="7655" w:type="dxa"/>
          </w:tcPr>
          <w:p w14:paraId="0000011B" w14:textId="77777777" w:rsidR="0024341F" w:rsidRDefault="00E85F54">
            <w:r>
              <w:t>#10 OR #11 OR #12 OR #13 OR #14</w:t>
            </w:r>
          </w:p>
        </w:tc>
        <w:tc>
          <w:tcPr>
            <w:tcW w:w="1134" w:type="dxa"/>
          </w:tcPr>
          <w:p w14:paraId="0000011C" w14:textId="77777777" w:rsidR="0024341F" w:rsidRDefault="0024341F"/>
        </w:tc>
      </w:tr>
      <w:tr w:rsidR="0024341F" w14:paraId="7225D948" w14:textId="77777777">
        <w:trPr>
          <w:gridAfter w:val="1"/>
          <w:wAfter w:w="1134" w:type="dxa"/>
        </w:trPr>
        <w:tc>
          <w:tcPr>
            <w:tcW w:w="709" w:type="dxa"/>
          </w:tcPr>
          <w:p w14:paraId="0000011D" w14:textId="77777777" w:rsidR="0024341F" w:rsidRDefault="0024341F"/>
        </w:tc>
        <w:tc>
          <w:tcPr>
            <w:tcW w:w="567" w:type="dxa"/>
          </w:tcPr>
          <w:p w14:paraId="0000011E" w14:textId="77777777" w:rsidR="0024341F" w:rsidRDefault="00E85F54">
            <w:r>
              <w:t>#23</w:t>
            </w:r>
          </w:p>
        </w:tc>
        <w:tc>
          <w:tcPr>
            <w:tcW w:w="7655" w:type="dxa"/>
          </w:tcPr>
          <w:p w14:paraId="0000011F" w14:textId="77777777" w:rsidR="0024341F" w:rsidRDefault="00E85F54">
            <w:r>
              <w:t>#15 OR #16 OR #17 OR #18 OR #19</w:t>
            </w:r>
          </w:p>
        </w:tc>
        <w:tc>
          <w:tcPr>
            <w:tcW w:w="1134" w:type="dxa"/>
          </w:tcPr>
          <w:p w14:paraId="00000120" w14:textId="77777777" w:rsidR="0024341F" w:rsidRDefault="0024341F"/>
        </w:tc>
      </w:tr>
      <w:tr w:rsidR="0024341F" w14:paraId="310D867C" w14:textId="77777777">
        <w:trPr>
          <w:gridAfter w:val="1"/>
          <w:wAfter w:w="1134" w:type="dxa"/>
        </w:trPr>
        <w:tc>
          <w:tcPr>
            <w:tcW w:w="709" w:type="dxa"/>
          </w:tcPr>
          <w:p w14:paraId="00000121" w14:textId="77777777" w:rsidR="0024341F" w:rsidRDefault="0024341F"/>
        </w:tc>
        <w:tc>
          <w:tcPr>
            <w:tcW w:w="567" w:type="dxa"/>
          </w:tcPr>
          <w:p w14:paraId="00000122" w14:textId="77777777" w:rsidR="0024341F" w:rsidRDefault="00E85F54">
            <w:r>
              <w:t>#24</w:t>
            </w:r>
          </w:p>
        </w:tc>
        <w:tc>
          <w:tcPr>
            <w:tcW w:w="7655" w:type="dxa"/>
          </w:tcPr>
          <w:p w14:paraId="00000123" w14:textId="77777777" w:rsidR="0024341F" w:rsidRDefault="00E85F54">
            <w:r>
              <w:t>#20 AND #21 AND #22 AND #23</w:t>
            </w:r>
          </w:p>
        </w:tc>
        <w:tc>
          <w:tcPr>
            <w:tcW w:w="1134" w:type="dxa"/>
          </w:tcPr>
          <w:p w14:paraId="00000124" w14:textId="77777777" w:rsidR="0024341F" w:rsidRDefault="0024341F"/>
        </w:tc>
      </w:tr>
    </w:tbl>
    <w:p w14:paraId="00000125" w14:textId="77777777" w:rsidR="0024341F" w:rsidRDefault="0024341F"/>
    <w:tbl>
      <w:tblPr>
        <w:tblStyle w:val="a6"/>
        <w:tblW w:w="1119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  <w:gridCol w:w="1134"/>
      </w:tblGrid>
      <w:tr w:rsidR="0024341F" w14:paraId="6EED091A" w14:textId="77777777">
        <w:trPr>
          <w:gridAfter w:val="1"/>
          <w:wAfter w:w="1134" w:type="dxa"/>
        </w:trPr>
        <w:tc>
          <w:tcPr>
            <w:tcW w:w="709" w:type="dxa"/>
          </w:tcPr>
          <w:p w14:paraId="00000126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127" w14:textId="77777777" w:rsidR="0024341F" w:rsidRDefault="00E85F54">
            <w:r>
              <w:rPr>
                <w:b/>
              </w:rPr>
              <w:t>1b</w:t>
            </w:r>
          </w:p>
        </w:tc>
        <w:tc>
          <w:tcPr>
            <w:tcW w:w="567" w:type="dxa"/>
          </w:tcPr>
          <w:p w14:paraId="00000128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129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134" w:type="dxa"/>
          </w:tcPr>
          <w:p w14:paraId="0000012A" w14:textId="77777777" w:rsidR="0024341F" w:rsidRDefault="00E85F54">
            <w:r>
              <w:t>English</w:t>
            </w:r>
          </w:p>
          <w:p w14:paraId="0000012B" w14:textId="77777777" w:rsidR="0024341F" w:rsidRDefault="00E85F54">
            <w:r>
              <w:t>All dates</w:t>
            </w:r>
          </w:p>
          <w:p w14:paraId="0000012C" w14:textId="77777777" w:rsidR="0024341F" w:rsidRDefault="00E85F54">
            <w:r>
              <w:t>All years</w:t>
            </w:r>
          </w:p>
        </w:tc>
      </w:tr>
      <w:tr w:rsidR="0024341F" w14:paraId="16832448" w14:textId="77777777">
        <w:trPr>
          <w:gridAfter w:val="1"/>
          <w:wAfter w:w="1134" w:type="dxa"/>
        </w:trPr>
        <w:tc>
          <w:tcPr>
            <w:tcW w:w="709" w:type="dxa"/>
          </w:tcPr>
          <w:p w14:paraId="0000012D" w14:textId="77777777" w:rsidR="0024341F" w:rsidRDefault="0024341F"/>
        </w:tc>
        <w:tc>
          <w:tcPr>
            <w:tcW w:w="567" w:type="dxa"/>
          </w:tcPr>
          <w:p w14:paraId="0000012E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12F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134" w:type="dxa"/>
          </w:tcPr>
          <w:p w14:paraId="00000130" w14:textId="77777777" w:rsidR="0024341F" w:rsidRDefault="0024341F"/>
        </w:tc>
      </w:tr>
      <w:tr w:rsidR="0024341F" w14:paraId="40139F1F" w14:textId="77777777">
        <w:trPr>
          <w:gridAfter w:val="1"/>
          <w:wAfter w:w="1134" w:type="dxa"/>
        </w:trPr>
        <w:tc>
          <w:tcPr>
            <w:tcW w:w="709" w:type="dxa"/>
          </w:tcPr>
          <w:p w14:paraId="00000131" w14:textId="77777777" w:rsidR="0024341F" w:rsidRDefault="0024341F"/>
        </w:tc>
        <w:tc>
          <w:tcPr>
            <w:tcW w:w="567" w:type="dxa"/>
          </w:tcPr>
          <w:p w14:paraId="00000132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133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134" w:type="dxa"/>
          </w:tcPr>
          <w:p w14:paraId="00000134" w14:textId="77777777" w:rsidR="0024341F" w:rsidRDefault="0024341F"/>
        </w:tc>
      </w:tr>
      <w:tr w:rsidR="0024341F" w14:paraId="4BCC2E3F" w14:textId="77777777">
        <w:trPr>
          <w:gridAfter w:val="1"/>
          <w:wAfter w:w="1134" w:type="dxa"/>
        </w:trPr>
        <w:tc>
          <w:tcPr>
            <w:tcW w:w="709" w:type="dxa"/>
          </w:tcPr>
          <w:p w14:paraId="00000135" w14:textId="77777777" w:rsidR="0024341F" w:rsidRDefault="0024341F"/>
        </w:tc>
        <w:tc>
          <w:tcPr>
            <w:tcW w:w="567" w:type="dxa"/>
          </w:tcPr>
          <w:p w14:paraId="00000136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137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istry] explode all trees</w:t>
            </w:r>
          </w:p>
        </w:tc>
        <w:tc>
          <w:tcPr>
            <w:tcW w:w="1134" w:type="dxa"/>
          </w:tcPr>
          <w:p w14:paraId="00000138" w14:textId="77777777" w:rsidR="0024341F" w:rsidRDefault="0024341F"/>
        </w:tc>
      </w:tr>
      <w:tr w:rsidR="0024341F" w14:paraId="7316F363" w14:textId="77777777">
        <w:trPr>
          <w:gridAfter w:val="1"/>
          <w:wAfter w:w="1134" w:type="dxa"/>
        </w:trPr>
        <w:tc>
          <w:tcPr>
            <w:tcW w:w="709" w:type="dxa"/>
          </w:tcPr>
          <w:p w14:paraId="00000139" w14:textId="77777777" w:rsidR="0024341F" w:rsidRDefault="0024341F"/>
        </w:tc>
        <w:tc>
          <w:tcPr>
            <w:tcW w:w="567" w:type="dxa"/>
          </w:tcPr>
          <w:p w14:paraId="0000013A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13B" w14:textId="77777777" w:rsidR="0024341F" w:rsidRDefault="00E85F54">
            <w:r>
              <w:t xml:space="preserve">Orthodontic* OR </w:t>
            </w:r>
            <w:proofErr w:type="spellStart"/>
            <w:r>
              <w:t>Periodont</w:t>
            </w:r>
            <w:proofErr w:type="spellEnd"/>
            <w:r>
              <w:t>* OR tooth movement OR teeth movement OR root movemen</w:t>
            </w:r>
            <w:r>
              <w:t>t</w:t>
            </w:r>
          </w:p>
        </w:tc>
        <w:tc>
          <w:tcPr>
            <w:tcW w:w="1134" w:type="dxa"/>
          </w:tcPr>
          <w:p w14:paraId="0000013C" w14:textId="77777777" w:rsidR="0024341F" w:rsidRDefault="0024341F"/>
        </w:tc>
      </w:tr>
      <w:tr w:rsidR="0024341F" w14:paraId="52840843" w14:textId="77777777">
        <w:trPr>
          <w:gridAfter w:val="1"/>
          <w:wAfter w:w="1134" w:type="dxa"/>
        </w:trPr>
        <w:tc>
          <w:tcPr>
            <w:tcW w:w="709" w:type="dxa"/>
          </w:tcPr>
          <w:p w14:paraId="0000013D" w14:textId="77777777" w:rsidR="0024341F" w:rsidRDefault="0024341F"/>
        </w:tc>
        <w:tc>
          <w:tcPr>
            <w:tcW w:w="567" w:type="dxa"/>
          </w:tcPr>
          <w:p w14:paraId="0000013E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13F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Long Term Adverse Effects] explode all trees</w:t>
            </w:r>
          </w:p>
        </w:tc>
        <w:tc>
          <w:tcPr>
            <w:tcW w:w="1134" w:type="dxa"/>
          </w:tcPr>
          <w:p w14:paraId="00000140" w14:textId="77777777" w:rsidR="0024341F" w:rsidRDefault="0024341F"/>
        </w:tc>
      </w:tr>
      <w:tr w:rsidR="0024341F" w14:paraId="2E3DD060" w14:textId="77777777">
        <w:trPr>
          <w:gridAfter w:val="1"/>
          <w:wAfter w:w="1134" w:type="dxa"/>
        </w:trPr>
        <w:tc>
          <w:tcPr>
            <w:tcW w:w="709" w:type="dxa"/>
          </w:tcPr>
          <w:p w14:paraId="00000141" w14:textId="77777777" w:rsidR="0024341F" w:rsidRDefault="0024341F"/>
        </w:tc>
        <w:tc>
          <w:tcPr>
            <w:tcW w:w="567" w:type="dxa"/>
          </w:tcPr>
          <w:p w14:paraId="00000142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143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isk Factors] explode all trees</w:t>
            </w:r>
          </w:p>
        </w:tc>
        <w:tc>
          <w:tcPr>
            <w:tcW w:w="1134" w:type="dxa"/>
          </w:tcPr>
          <w:p w14:paraId="00000144" w14:textId="77777777" w:rsidR="0024341F" w:rsidRDefault="0024341F"/>
        </w:tc>
      </w:tr>
      <w:tr w:rsidR="0024341F" w14:paraId="146FCB25" w14:textId="77777777">
        <w:trPr>
          <w:gridAfter w:val="1"/>
          <w:wAfter w:w="1134" w:type="dxa"/>
        </w:trPr>
        <w:tc>
          <w:tcPr>
            <w:tcW w:w="709" w:type="dxa"/>
          </w:tcPr>
          <w:p w14:paraId="00000145" w14:textId="77777777" w:rsidR="0024341F" w:rsidRDefault="0024341F"/>
        </w:tc>
        <w:tc>
          <w:tcPr>
            <w:tcW w:w="567" w:type="dxa"/>
          </w:tcPr>
          <w:p w14:paraId="00000146" w14:textId="77777777" w:rsidR="0024341F" w:rsidRDefault="00E85F54">
            <w:r>
              <w:t>#8</w:t>
            </w:r>
          </w:p>
        </w:tc>
        <w:tc>
          <w:tcPr>
            <w:tcW w:w="7655" w:type="dxa"/>
          </w:tcPr>
          <w:p w14:paraId="00000147" w14:textId="77777777" w:rsidR="0024341F" w:rsidRDefault="00E85F54">
            <w:r>
              <w:t xml:space="preserve">risk factor* OR risk agent* OR risk effect* OR risk outcome* OR affecting factor* OR affecting agent* OR affecting outcome* OR inducing factors OR inducing agent OR inducing </w:t>
            </w:r>
            <w:proofErr w:type="gramStart"/>
            <w:r>
              <w:t>effect  OR</w:t>
            </w:r>
            <w:proofErr w:type="gramEnd"/>
            <w:r>
              <w:t xml:space="preserve"> related factor OR related agent OR related effect* OR related reaction*</w:t>
            </w:r>
            <w:r>
              <w:t xml:space="preserve"> OR related outcome*</w:t>
            </w:r>
          </w:p>
        </w:tc>
        <w:tc>
          <w:tcPr>
            <w:tcW w:w="1134" w:type="dxa"/>
          </w:tcPr>
          <w:p w14:paraId="00000148" w14:textId="77777777" w:rsidR="0024341F" w:rsidRDefault="0024341F"/>
        </w:tc>
      </w:tr>
      <w:tr w:rsidR="0024341F" w14:paraId="1FD0FCDF" w14:textId="77777777">
        <w:tc>
          <w:tcPr>
            <w:tcW w:w="709" w:type="dxa"/>
          </w:tcPr>
          <w:p w14:paraId="00000149" w14:textId="77777777" w:rsidR="0024341F" w:rsidRDefault="0024341F"/>
        </w:tc>
        <w:tc>
          <w:tcPr>
            <w:tcW w:w="567" w:type="dxa"/>
          </w:tcPr>
          <w:p w14:paraId="0000014A" w14:textId="77777777" w:rsidR="0024341F" w:rsidRDefault="00E85F54">
            <w:r>
              <w:t>#9</w:t>
            </w:r>
          </w:p>
        </w:tc>
        <w:tc>
          <w:tcPr>
            <w:tcW w:w="7655" w:type="dxa"/>
          </w:tcPr>
          <w:p w14:paraId="0000014B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xplode all trees</w:t>
            </w:r>
          </w:p>
        </w:tc>
        <w:tc>
          <w:tcPr>
            <w:tcW w:w="1134" w:type="dxa"/>
          </w:tcPr>
          <w:p w14:paraId="0000014C" w14:textId="77777777" w:rsidR="0024341F" w:rsidRDefault="0024341F"/>
        </w:tc>
        <w:tc>
          <w:tcPr>
            <w:tcW w:w="1134" w:type="dxa"/>
          </w:tcPr>
          <w:p w14:paraId="0000014D" w14:textId="77777777" w:rsidR="0024341F" w:rsidRDefault="0024341F"/>
        </w:tc>
      </w:tr>
      <w:tr w:rsidR="0024341F" w14:paraId="2F81B3DB" w14:textId="77777777">
        <w:tc>
          <w:tcPr>
            <w:tcW w:w="709" w:type="dxa"/>
          </w:tcPr>
          <w:p w14:paraId="0000014E" w14:textId="77777777" w:rsidR="0024341F" w:rsidRDefault="0024341F"/>
        </w:tc>
        <w:tc>
          <w:tcPr>
            <w:tcW w:w="567" w:type="dxa"/>
          </w:tcPr>
          <w:p w14:paraId="0000014F" w14:textId="77777777" w:rsidR="0024341F" w:rsidRDefault="00E85F54">
            <w:r>
              <w:t>#10</w:t>
            </w:r>
          </w:p>
        </w:tc>
        <w:tc>
          <w:tcPr>
            <w:tcW w:w="7655" w:type="dxa"/>
          </w:tcPr>
          <w:p w14:paraId="0000015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134" w:type="dxa"/>
          </w:tcPr>
          <w:p w14:paraId="00000151" w14:textId="77777777" w:rsidR="0024341F" w:rsidRDefault="0024341F"/>
        </w:tc>
        <w:tc>
          <w:tcPr>
            <w:tcW w:w="1134" w:type="dxa"/>
          </w:tcPr>
          <w:p w14:paraId="00000152" w14:textId="77777777" w:rsidR="0024341F" w:rsidRDefault="0024341F"/>
        </w:tc>
      </w:tr>
      <w:tr w:rsidR="0024341F" w14:paraId="1DDD9EEB" w14:textId="77777777">
        <w:tc>
          <w:tcPr>
            <w:tcW w:w="709" w:type="dxa"/>
          </w:tcPr>
          <w:p w14:paraId="00000153" w14:textId="77777777" w:rsidR="0024341F" w:rsidRDefault="0024341F"/>
        </w:tc>
        <w:tc>
          <w:tcPr>
            <w:tcW w:w="567" w:type="dxa"/>
          </w:tcPr>
          <w:p w14:paraId="00000154" w14:textId="77777777" w:rsidR="0024341F" w:rsidRDefault="00E85F54">
            <w:r>
              <w:t>#11</w:t>
            </w:r>
          </w:p>
        </w:tc>
        <w:tc>
          <w:tcPr>
            <w:tcW w:w="7655" w:type="dxa"/>
          </w:tcPr>
          <w:p w14:paraId="00000155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134" w:type="dxa"/>
          </w:tcPr>
          <w:p w14:paraId="00000156" w14:textId="77777777" w:rsidR="0024341F" w:rsidRDefault="0024341F"/>
        </w:tc>
        <w:tc>
          <w:tcPr>
            <w:tcW w:w="1134" w:type="dxa"/>
          </w:tcPr>
          <w:p w14:paraId="00000157" w14:textId="77777777" w:rsidR="0024341F" w:rsidRDefault="0024341F"/>
        </w:tc>
      </w:tr>
      <w:tr w:rsidR="0024341F" w14:paraId="5A26665A" w14:textId="77777777">
        <w:tc>
          <w:tcPr>
            <w:tcW w:w="709" w:type="dxa"/>
          </w:tcPr>
          <w:p w14:paraId="00000158" w14:textId="77777777" w:rsidR="0024341F" w:rsidRDefault="0024341F"/>
        </w:tc>
        <w:tc>
          <w:tcPr>
            <w:tcW w:w="567" w:type="dxa"/>
          </w:tcPr>
          <w:p w14:paraId="00000159" w14:textId="77777777" w:rsidR="0024341F" w:rsidRDefault="00E85F54">
            <w:r>
              <w:t>#12</w:t>
            </w:r>
          </w:p>
        </w:tc>
        <w:tc>
          <w:tcPr>
            <w:tcW w:w="7655" w:type="dxa"/>
          </w:tcPr>
          <w:p w14:paraId="0000015A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Diseases] explode all trees</w:t>
            </w:r>
          </w:p>
        </w:tc>
        <w:tc>
          <w:tcPr>
            <w:tcW w:w="1134" w:type="dxa"/>
          </w:tcPr>
          <w:p w14:paraId="0000015B" w14:textId="77777777" w:rsidR="0024341F" w:rsidRDefault="0024341F"/>
        </w:tc>
        <w:tc>
          <w:tcPr>
            <w:tcW w:w="1134" w:type="dxa"/>
          </w:tcPr>
          <w:p w14:paraId="0000015C" w14:textId="77777777" w:rsidR="0024341F" w:rsidRDefault="0024341F"/>
        </w:tc>
      </w:tr>
      <w:tr w:rsidR="0024341F" w14:paraId="0E316164" w14:textId="77777777">
        <w:tc>
          <w:tcPr>
            <w:tcW w:w="709" w:type="dxa"/>
          </w:tcPr>
          <w:p w14:paraId="0000015D" w14:textId="77777777" w:rsidR="0024341F" w:rsidRDefault="0024341F"/>
        </w:tc>
        <w:tc>
          <w:tcPr>
            <w:tcW w:w="567" w:type="dxa"/>
          </w:tcPr>
          <w:p w14:paraId="0000015E" w14:textId="77777777" w:rsidR="0024341F" w:rsidRDefault="00E85F54">
            <w:r>
              <w:t>#13</w:t>
            </w:r>
          </w:p>
        </w:tc>
        <w:tc>
          <w:tcPr>
            <w:tcW w:w="7655" w:type="dxa"/>
          </w:tcPr>
          <w:p w14:paraId="0000015F" w14:textId="77777777" w:rsidR="0024341F" w:rsidRDefault="00E85F54">
            <w:r>
              <w:t xml:space="preserve">root* </w:t>
            </w:r>
            <w:proofErr w:type="spellStart"/>
            <w:proofErr w:type="gramStart"/>
            <w:r>
              <w:t>resor?tion</w:t>
            </w:r>
            <w:proofErr w:type="spellEnd"/>
            <w:proofErr w:type="gramEnd"/>
            <w:r>
              <w:t xml:space="preserve">* OR root* crack* OR root* dissolution OR root* shortening OR root blunting OR root erosion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</w:t>
            </w:r>
            <w:r>
              <w:t xml:space="preserve"> apical dissolution OR apical shortening OR apical blunting</w:t>
            </w:r>
          </w:p>
        </w:tc>
        <w:tc>
          <w:tcPr>
            <w:tcW w:w="1134" w:type="dxa"/>
          </w:tcPr>
          <w:p w14:paraId="00000160" w14:textId="77777777" w:rsidR="0024341F" w:rsidRDefault="0024341F"/>
        </w:tc>
        <w:tc>
          <w:tcPr>
            <w:tcW w:w="1134" w:type="dxa"/>
          </w:tcPr>
          <w:p w14:paraId="00000161" w14:textId="77777777" w:rsidR="0024341F" w:rsidRDefault="0024341F"/>
        </w:tc>
      </w:tr>
      <w:tr w:rsidR="0024341F" w14:paraId="1771F2E0" w14:textId="77777777">
        <w:trPr>
          <w:gridAfter w:val="1"/>
          <w:wAfter w:w="1134" w:type="dxa"/>
        </w:trPr>
        <w:tc>
          <w:tcPr>
            <w:tcW w:w="709" w:type="dxa"/>
          </w:tcPr>
          <w:p w14:paraId="00000162" w14:textId="77777777" w:rsidR="0024341F" w:rsidRDefault="0024341F"/>
        </w:tc>
        <w:tc>
          <w:tcPr>
            <w:tcW w:w="567" w:type="dxa"/>
          </w:tcPr>
          <w:p w14:paraId="00000163" w14:textId="77777777" w:rsidR="0024341F" w:rsidRDefault="00E85F54">
            <w:r>
              <w:t>#14</w:t>
            </w:r>
          </w:p>
        </w:tc>
        <w:tc>
          <w:tcPr>
            <w:tcW w:w="7655" w:type="dxa"/>
          </w:tcPr>
          <w:p w14:paraId="0000016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In Vitro Techniques] explode all trees</w:t>
            </w:r>
          </w:p>
        </w:tc>
        <w:tc>
          <w:tcPr>
            <w:tcW w:w="1134" w:type="dxa"/>
          </w:tcPr>
          <w:p w14:paraId="00000165" w14:textId="77777777" w:rsidR="0024341F" w:rsidRDefault="0024341F"/>
        </w:tc>
      </w:tr>
      <w:tr w:rsidR="0024341F" w14:paraId="097F4209" w14:textId="77777777">
        <w:trPr>
          <w:gridAfter w:val="1"/>
          <w:wAfter w:w="1134" w:type="dxa"/>
        </w:trPr>
        <w:tc>
          <w:tcPr>
            <w:tcW w:w="709" w:type="dxa"/>
          </w:tcPr>
          <w:p w14:paraId="00000166" w14:textId="77777777" w:rsidR="0024341F" w:rsidRDefault="0024341F"/>
        </w:tc>
        <w:tc>
          <w:tcPr>
            <w:tcW w:w="567" w:type="dxa"/>
          </w:tcPr>
          <w:p w14:paraId="00000167" w14:textId="77777777" w:rsidR="0024341F" w:rsidRDefault="00E85F54">
            <w:r>
              <w:t>#15</w:t>
            </w:r>
          </w:p>
        </w:tc>
        <w:tc>
          <w:tcPr>
            <w:tcW w:w="7655" w:type="dxa"/>
          </w:tcPr>
          <w:p w14:paraId="0000016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ells, </w:t>
            </w:r>
            <w:proofErr w:type="gramStart"/>
            <w:r>
              <w:t>Cultured</w:t>
            </w:r>
            <w:proofErr w:type="gramEnd"/>
            <w:r>
              <w:t>] explode all trees</w:t>
            </w:r>
          </w:p>
        </w:tc>
        <w:tc>
          <w:tcPr>
            <w:tcW w:w="1134" w:type="dxa"/>
          </w:tcPr>
          <w:p w14:paraId="00000169" w14:textId="77777777" w:rsidR="0024341F" w:rsidRDefault="0024341F"/>
        </w:tc>
      </w:tr>
      <w:tr w:rsidR="0024341F" w14:paraId="721511C2" w14:textId="77777777">
        <w:trPr>
          <w:gridAfter w:val="1"/>
          <w:wAfter w:w="1134" w:type="dxa"/>
        </w:trPr>
        <w:tc>
          <w:tcPr>
            <w:tcW w:w="709" w:type="dxa"/>
          </w:tcPr>
          <w:p w14:paraId="0000016A" w14:textId="77777777" w:rsidR="0024341F" w:rsidRDefault="0024341F"/>
        </w:tc>
        <w:tc>
          <w:tcPr>
            <w:tcW w:w="567" w:type="dxa"/>
          </w:tcPr>
          <w:p w14:paraId="0000016B" w14:textId="77777777" w:rsidR="0024341F" w:rsidRDefault="00E85F54">
            <w:r>
              <w:t>#16</w:t>
            </w:r>
          </w:p>
        </w:tc>
        <w:tc>
          <w:tcPr>
            <w:tcW w:w="7655" w:type="dxa"/>
          </w:tcPr>
          <w:p w14:paraId="0000016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ytological Techniques] explode all trees</w:t>
            </w:r>
          </w:p>
        </w:tc>
        <w:tc>
          <w:tcPr>
            <w:tcW w:w="1134" w:type="dxa"/>
          </w:tcPr>
          <w:p w14:paraId="0000016D" w14:textId="77777777" w:rsidR="0024341F" w:rsidRDefault="0024341F"/>
        </w:tc>
      </w:tr>
      <w:tr w:rsidR="0024341F" w14:paraId="2D572C0D" w14:textId="77777777">
        <w:trPr>
          <w:gridAfter w:val="1"/>
          <w:wAfter w:w="1134" w:type="dxa"/>
        </w:trPr>
        <w:tc>
          <w:tcPr>
            <w:tcW w:w="709" w:type="dxa"/>
          </w:tcPr>
          <w:p w14:paraId="0000016E" w14:textId="77777777" w:rsidR="0024341F" w:rsidRDefault="0024341F"/>
        </w:tc>
        <w:tc>
          <w:tcPr>
            <w:tcW w:w="567" w:type="dxa"/>
          </w:tcPr>
          <w:p w14:paraId="0000016F" w14:textId="77777777" w:rsidR="0024341F" w:rsidRDefault="00E85F54">
            <w:r>
              <w:t>#17</w:t>
            </w:r>
          </w:p>
        </w:tc>
        <w:tc>
          <w:tcPr>
            <w:tcW w:w="7655" w:type="dxa"/>
          </w:tcPr>
          <w:p w14:paraId="0000017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al Models] explode all trees</w:t>
            </w:r>
          </w:p>
        </w:tc>
        <w:tc>
          <w:tcPr>
            <w:tcW w:w="1134" w:type="dxa"/>
          </w:tcPr>
          <w:p w14:paraId="00000171" w14:textId="77777777" w:rsidR="0024341F" w:rsidRDefault="0024341F"/>
        </w:tc>
      </w:tr>
      <w:tr w:rsidR="0024341F" w14:paraId="0441A9D8" w14:textId="77777777">
        <w:trPr>
          <w:gridAfter w:val="1"/>
          <w:wAfter w:w="1134" w:type="dxa"/>
        </w:trPr>
        <w:tc>
          <w:tcPr>
            <w:tcW w:w="709" w:type="dxa"/>
          </w:tcPr>
          <w:p w14:paraId="00000172" w14:textId="77777777" w:rsidR="0024341F" w:rsidRDefault="0024341F"/>
        </w:tc>
        <w:tc>
          <w:tcPr>
            <w:tcW w:w="567" w:type="dxa"/>
          </w:tcPr>
          <w:p w14:paraId="00000173" w14:textId="77777777" w:rsidR="0024341F" w:rsidRDefault="00E85F54">
            <w:r>
              <w:t>#18</w:t>
            </w:r>
          </w:p>
        </w:tc>
        <w:tc>
          <w:tcPr>
            <w:tcW w:w="7655" w:type="dxa"/>
          </w:tcPr>
          <w:p w14:paraId="00000174" w14:textId="77777777" w:rsidR="0024341F" w:rsidRDefault="00E85F54">
            <w:r>
              <w:t>cytology OR Cell stud* OR culture* OR molecular</w:t>
            </w:r>
          </w:p>
        </w:tc>
        <w:tc>
          <w:tcPr>
            <w:tcW w:w="1134" w:type="dxa"/>
          </w:tcPr>
          <w:p w14:paraId="00000175" w14:textId="77777777" w:rsidR="0024341F" w:rsidRDefault="0024341F"/>
        </w:tc>
      </w:tr>
      <w:tr w:rsidR="0024341F" w14:paraId="661D8302" w14:textId="77777777">
        <w:trPr>
          <w:gridAfter w:val="1"/>
          <w:wAfter w:w="1134" w:type="dxa"/>
        </w:trPr>
        <w:tc>
          <w:tcPr>
            <w:tcW w:w="709" w:type="dxa"/>
          </w:tcPr>
          <w:p w14:paraId="00000176" w14:textId="77777777" w:rsidR="0024341F" w:rsidRDefault="0024341F"/>
        </w:tc>
        <w:tc>
          <w:tcPr>
            <w:tcW w:w="567" w:type="dxa"/>
          </w:tcPr>
          <w:p w14:paraId="00000177" w14:textId="77777777" w:rsidR="0024341F" w:rsidRDefault="00E85F54">
            <w:r>
              <w:t>#19</w:t>
            </w:r>
          </w:p>
        </w:tc>
        <w:tc>
          <w:tcPr>
            <w:tcW w:w="7655" w:type="dxa"/>
          </w:tcPr>
          <w:p w14:paraId="00000178" w14:textId="77777777" w:rsidR="0024341F" w:rsidRDefault="00E85F54">
            <w:r>
              <w:t>#1 OR #2 OR #3 OR #4 OR #5</w:t>
            </w:r>
          </w:p>
        </w:tc>
        <w:tc>
          <w:tcPr>
            <w:tcW w:w="1134" w:type="dxa"/>
          </w:tcPr>
          <w:p w14:paraId="00000179" w14:textId="77777777" w:rsidR="0024341F" w:rsidRDefault="0024341F"/>
        </w:tc>
      </w:tr>
      <w:tr w:rsidR="0024341F" w14:paraId="1537BEC4" w14:textId="77777777">
        <w:trPr>
          <w:gridAfter w:val="1"/>
          <w:wAfter w:w="1134" w:type="dxa"/>
        </w:trPr>
        <w:tc>
          <w:tcPr>
            <w:tcW w:w="709" w:type="dxa"/>
          </w:tcPr>
          <w:p w14:paraId="0000017A" w14:textId="77777777" w:rsidR="0024341F" w:rsidRDefault="0024341F"/>
        </w:tc>
        <w:tc>
          <w:tcPr>
            <w:tcW w:w="567" w:type="dxa"/>
          </w:tcPr>
          <w:p w14:paraId="0000017B" w14:textId="77777777" w:rsidR="0024341F" w:rsidRDefault="00E85F54">
            <w:r>
              <w:t>#20</w:t>
            </w:r>
          </w:p>
        </w:tc>
        <w:tc>
          <w:tcPr>
            <w:tcW w:w="7655" w:type="dxa"/>
          </w:tcPr>
          <w:p w14:paraId="0000017C" w14:textId="77777777" w:rsidR="0024341F" w:rsidRDefault="00E85F54">
            <w:r>
              <w:t xml:space="preserve">#6 OR #7 OR #8 </w:t>
            </w:r>
          </w:p>
        </w:tc>
        <w:tc>
          <w:tcPr>
            <w:tcW w:w="1134" w:type="dxa"/>
          </w:tcPr>
          <w:p w14:paraId="0000017D" w14:textId="77777777" w:rsidR="0024341F" w:rsidRDefault="0024341F"/>
        </w:tc>
      </w:tr>
      <w:tr w:rsidR="0024341F" w14:paraId="169E3348" w14:textId="77777777">
        <w:trPr>
          <w:gridAfter w:val="1"/>
          <w:wAfter w:w="1134" w:type="dxa"/>
        </w:trPr>
        <w:tc>
          <w:tcPr>
            <w:tcW w:w="709" w:type="dxa"/>
          </w:tcPr>
          <w:p w14:paraId="0000017E" w14:textId="77777777" w:rsidR="0024341F" w:rsidRDefault="0024341F"/>
        </w:tc>
        <w:tc>
          <w:tcPr>
            <w:tcW w:w="567" w:type="dxa"/>
          </w:tcPr>
          <w:p w14:paraId="0000017F" w14:textId="77777777" w:rsidR="0024341F" w:rsidRDefault="00E85F54">
            <w:r>
              <w:t>#21</w:t>
            </w:r>
          </w:p>
        </w:tc>
        <w:tc>
          <w:tcPr>
            <w:tcW w:w="7655" w:type="dxa"/>
          </w:tcPr>
          <w:p w14:paraId="00000180" w14:textId="77777777" w:rsidR="0024341F" w:rsidRDefault="00E85F54">
            <w:r>
              <w:t>#9 OR #10 OR #11 OR #12 OR #13</w:t>
            </w:r>
          </w:p>
        </w:tc>
        <w:tc>
          <w:tcPr>
            <w:tcW w:w="1134" w:type="dxa"/>
          </w:tcPr>
          <w:p w14:paraId="00000181" w14:textId="77777777" w:rsidR="0024341F" w:rsidRDefault="0024341F"/>
        </w:tc>
      </w:tr>
      <w:tr w:rsidR="0024341F" w14:paraId="4E220EF9" w14:textId="77777777">
        <w:trPr>
          <w:gridAfter w:val="1"/>
          <w:wAfter w:w="1134" w:type="dxa"/>
        </w:trPr>
        <w:tc>
          <w:tcPr>
            <w:tcW w:w="709" w:type="dxa"/>
          </w:tcPr>
          <w:p w14:paraId="00000182" w14:textId="77777777" w:rsidR="0024341F" w:rsidRDefault="0024341F"/>
        </w:tc>
        <w:tc>
          <w:tcPr>
            <w:tcW w:w="567" w:type="dxa"/>
          </w:tcPr>
          <w:p w14:paraId="00000183" w14:textId="77777777" w:rsidR="0024341F" w:rsidRDefault="00E85F54">
            <w:r>
              <w:t>#22</w:t>
            </w:r>
          </w:p>
        </w:tc>
        <w:tc>
          <w:tcPr>
            <w:tcW w:w="7655" w:type="dxa"/>
          </w:tcPr>
          <w:p w14:paraId="00000184" w14:textId="77777777" w:rsidR="0024341F" w:rsidRDefault="00E85F54">
            <w:r>
              <w:t>#14 OR #15 OR #16 OR #17 OR #18</w:t>
            </w:r>
          </w:p>
        </w:tc>
        <w:tc>
          <w:tcPr>
            <w:tcW w:w="1134" w:type="dxa"/>
          </w:tcPr>
          <w:p w14:paraId="00000185" w14:textId="77777777" w:rsidR="0024341F" w:rsidRDefault="0024341F"/>
        </w:tc>
      </w:tr>
      <w:tr w:rsidR="0024341F" w14:paraId="0BA53AAE" w14:textId="77777777">
        <w:trPr>
          <w:gridAfter w:val="1"/>
          <w:wAfter w:w="1134" w:type="dxa"/>
        </w:trPr>
        <w:tc>
          <w:tcPr>
            <w:tcW w:w="709" w:type="dxa"/>
          </w:tcPr>
          <w:p w14:paraId="00000186" w14:textId="77777777" w:rsidR="0024341F" w:rsidRDefault="0024341F"/>
        </w:tc>
        <w:tc>
          <w:tcPr>
            <w:tcW w:w="567" w:type="dxa"/>
          </w:tcPr>
          <w:p w14:paraId="00000187" w14:textId="77777777" w:rsidR="0024341F" w:rsidRDefault="00E85F54">
            <w:r>
              <w:t>#23</w:t>
            </w:r>
          </w:p>
        </w:tc>
        <w:tc>
          <w:tcPr>
            <w:tcW w:w="7655" w:type="dxa"/>
          </w:tcPr>
          <w:p w14:paraId="00000188" w14:textId="77777777" w:rsidR="0024341F" w:rsidRDefault="00E85F54">
            <w:r>
              <w:t>#19 AND #20 AND #21 AND #22</w:t>
            </w:r>
          </w:p>
        </w:tc>
        <w:tc>
          <w:tcPr>
            <w:tcW w:w="1134" w:type="dxa"/>
          </w:tcPr>
          <w:p w14:paraId="00000189" w14:textId="77777777" w:rsidR="0024341F" w:rsidRDefault="0024341F"/>
        </w:tc>
      </w:tr>
    </w:tbl>
    <w:p w14:paraId="0000018A" w14:textId="77777777" w:rsidR="0024341F" w:rsidRDefault="0024341F"/>
    <w:tbl>
      <w:tblPr>
        <w:tblStyle w:val="a7"/>
        <w:tblW w:w="1120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9"/>
        <w:gridCol w:w="1135"/>
        <w:gridCol w:w="1135"/>
      </w:tblGrid>
      <w:tr w:rsidR="0024341F" w14:paraId="5CC8DEFB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8B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18C" w14:textId="77777777" w:rsidR="0024341F" w:rsidRDefault="00E85F54">
            <w:r>
              <w:rPr>
                <w:b/>
              </w:rPr>
              <w:t>2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8D" w14:textId="77777777" w:rsidR="0024341F" w:rsidRDefault="00E85F54">
            <w:r>
              <w:t>#1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8E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8F" w14:textId="77777777" w:rsidR="0024341F" w:rsidRDefault="00E85F54">
            <w:r>
              <w:t>Language: English</w:t>
            </w:r>
          </w:p>
          <w:p w14:paraId="00000190" w14:textId="77777777" w:rsidR="0024341F" w:rsidRDefault="00E85F54">
            <w:r>
              <w:t>All dates</w:t>
            </w:r>
          </w:p>
          <w:p w14:paraId="00000191" w14:textId="77777777" w:rsidR="0024341F" w:rsidRDefault="00E85F54">
            <w:r>
              <w:t>All years</w:t>
            </w:r>
          </w:p>
        </w:tc>
      </w:tr>
      <w:tr w:rsidR="0024341F" w14:paraId="211F1EC0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2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3" w14:textId="77777777" w:rsidR="0024341F" w:rsidRDefault="00E85F54">
            <w:r>
              <w:t>#2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5" w14:textId="77777777" w:rsidR="0024341F" w:rsidRDefault="0024341F"/>
        </w:tc>
      </w:tr>
      <w:tr w:rsidR="0024341F" w14:paraId="41EB5DE1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6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7" w14:textId="77777777" w:rsidR="0024341F" w:rsidRDefault="00E85F54">
            <w:r>
              <w:t>#3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9" w14:textId="77777777" w:rsidR="0024341F" w:rsidRDefault="0024341F"/>
        </w:tc>
      </w:tr>
      <w:tr w:rsidR="0024341F" w14:paraId="7D7D4811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A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B" w14:textId="77777777" w:rsidR="0024341F" w:rsidRDefault="00E85F54">
            <w:r>
              <w:t>#4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istry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D" w14:textId="77777777" w:rsidR="0024341F" w:rsidRDefault="0024341F"/>
        </w:tc>
      </w:tr>
      <w:tr w:rsidR="0024341F" w14:paraId="4A42B161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E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9F" w14:textId="77777777" w:rsidR="0024341F" w:rsidRDefault="00E85F54">
            <w:r>
              <w:t>#5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Biomechanical Phenomena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1" w14:textId="77777777" w:rsidR="0024341F" w:rsidRDefault="0024341F"/>
        </w:tc>
      </w:tr>
      <w:tr w:rsidR="0024341F" w14:paraId="7B9BC428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2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3" w14:textId="77777777" w:rsidR="0024341F" w:rsidRDefault="00E85F54">
            <w:r>
              <w:t>#6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echanical Phenomena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5" w14:textId="77777777" w:rsidR="0024341F" w:rsidRDefault="0024341F"/>
        </w:tc>
      </w:tr>
      <w:tr w:rsidR="0024341F" w14:paraId="21C11E48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6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7" w14:textId="77777777" w:rsidR="0024341F" w:rsidRDefault="00E85F54">
            <w:r>
              <w:t>#7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Long Term Adverse Effect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9" w14:textId="77777777" w:rsidR="0024341F" w:rsidRDefault="0024341F"/>
        </w:tc>
      </w:tr>
      <w:tr w:rsidR="0024341F" w14:paraId="08B36B6E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A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B" w14:textId="77777777" w:rsidR="0024341F" w:rsidRDefault="00E85F54">
            <w:r>
              <w:t>#8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Stress, Mechanical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D" w14:textId="77777777" w:rsidR="0024341F" w:rsidRDefault="0024341F"/>
        </w:tc>
      </w:tr>
      <w:tr w:rsidR="0024341F" w14:paraId="662D0212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E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AF" w14:textId="77777777" w:rsidR="0024341F" w:rsidRDefault="00E85F54">
            <w:r>
              <w:t>#9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0" w14:textId="77777777" w:rsidR="0024341F" w:rsidRDefault="00E85F54">
            <w:pPr>
              <w:tabs>
                <w:tab w:val="left" w:pos="5153"/>
              </w:tabs>
            </w:pPr>
            <w:proofErr w:type="spellStart"/>
            <w:r>
              <w:t>MeSH</w:t>
            </w:r>
            <w:proofErr w:type="spellEnd"/>
            <w:r>
              <w:t xml:space="preserve"> descriptor: [Mechanics] explode all trees</w:t>
            </w:r>
            <w:r>
              <w:tab/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1" w14:textId="77777777" w:rsidR="0024341F" w:rsidRDefault="0024341F"/>
        </w:tc>
      </w:tr>
      <w:tr w:rsidR="0024341F" w14:paraId="67B565B2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2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3" w14:textId="77777777" w:rsidR="0024341F" w:rsidRDefault="00E85F54">
            <w:r>
              <w:t>#10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5" w14:textId="77777777" w:rsidR="0024341F" w:rsidRDefault="0024341F"/>
        </w:tc>
      </w:tr>
      <w:tr w:rsidR="0024341F" w14:paraId="350B52DA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6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7" w14:textId="77777777" w:rsidR="0024341F" w:rsidRDefault="00E85F54">
            <w:r>
              <w:t>#11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9" w14:textId="77777777" w:rsidR="0024341F" w:rsidRDefault="0024341F"/>
        </w:tc>
      </w:tr>
      <w:tr w:rsidR="0024341F" w14:paraId="0E765256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A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B" w14:textId="77777777" w:rsidR="0024341F" w:rsidRDefault="00E85F54">
            <w:r>
              <w:t>#12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D" w14:textId="77777777" w:rsidR="0024341F" w:rsidRDefault="0024341F"/>
        </w:tc>
      </w:tr>
      <w:tr w:rsidR="0024341F" w14:paraId="6C415840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E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BF" w14:textId="77777777" w:rsidR="0024341F" w:rsidRDefault="00E85F54">
            <w:r>
              <w:t>#13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Disease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1" w14:textId="77777777" w:rsidR="0024341F" w:rsidRDefault="0024341F"/>
        </w:tc>
      </w:tr>
      <w:tr w:rsidR="0024341F" w14:paraId="21E37322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2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3" w14:textId="77777777" w:rsidR="0024341F" w:rsidRDefault="00E85F54">
            <w:r>
              <w:t>#14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Animals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5" w14:textId="77777777" w:rsidR="0024341F" w:rsidRDefault="0024341F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6" w14:textId="77777777" w:rsidR="0024341F" w:rsidRDefault="0024341F"/>
        </w:tc>
      </w:tr>
      <w:tr w:rsidR="0024341F" w14:paraId="2DC497C6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7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8" w14:textId="77777777" w:rsidR="0024341F" w:rsidRDefault="00E85F54">
            <w:r>
              <w:t>#15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9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Animal Experimentation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A" w14:textId="77777777" w:rsidR="0024341F" w:rsidRDefault="0024341F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B" w14:textId="77777777" w:rsidR="0024341F" w:rsidRDefault="0024341F"/>
        </w:tc>
      </w:tr>
      <w:tr w:rsidR="0024341F" w14:paraId="69FF5826" w14:textId="77777777"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C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D" w14:textId="77777777" w:rsidR="0024341F" w:rsidRDefault="00E85F54">
            <w:r>
              <w:t>#16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E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odels, Animal] explode all tre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CF" w14:textId="77777777" w:rsidR="0024341F" w:rsidRDefault="0024341F"/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0" w14:textId="77777777" w:rsidR="0024341F" w:rsidRDefault="0024341F"/>
        </w:tc>
      </w:tr>
      <w:tr w:rsidR="0024341F" w14:paraId="03E5A61D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1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2" w14:textId="77777777" w:rsidR="0024341F" w:rsidRDefault="00E85F54">
            <w:r>
              <w:t>#17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3" w14:textId="77777777" w:rsidR="0024341F" w:rsidRDefault="00E85F54">
            <w:r>
              <w:t>#1 OR #2 OR #3 OR #4 OR #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4" w14:textId="77777777" w:rsidR="0024341F" w:rsidRDefault="0024341F"/>
        </w:tc>
      </w:tr>
      <w:tr w:rsidR="0024341F" w14:paraId="1C226720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5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6" w14:textId="77777777" w:rsidR="0024341F" w:rsidRDefault="00E85F54">
            <w:r>
              <w:t>#18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7" w14:textId="77777777" w:rsidR="0024341F" w:rsidRDefault="00E85F54">
            <w:r>
              <w:t>#4 OR #5 OR #6 OR #7 OR #8 OR #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8" w14:textId="77777777" w:rsidR="0024341F" w:rsidRDefault="0024341F"/>
        </w:tc>
      </w:tr>
      <w:tr w:rsidR="0024341F" w14:paraId="6EDB0021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9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A" w14:textId="77777777" w:rsidR="0024341F" w:rsidRDefault="00E85F54">
            <w:r>
              <w:t>#19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B" w14:textId="77777777" w:rsidR="0024341F" w:rsidRDefault="00E85F54">
            <w:r>
              <w:t>#10 OR #11 OR #12 OR #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C" w14:textId="77777777" w:rsidR="0024341F" w:rsidRDefault="0024341F"/>
        </w:tc>
      </w:tr>
      <w:tr w:rsidR="0024341F" w14:paraId="62A0D318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D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E" w14:textId="77777777" w:rsidR="0024341F" w:rsidRDefault="00E85F54">
            <w:r>
              <w:t>#20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DF" w14:textId="77777777" w:rsidR="0024341F" w:rsidRDefault="00E85F54">
            <w:r>
              <w:t>#14 OR #15 OR #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0" w14:textId="77777777" w:rsidR="0024341F" w:rsidRDefault="0024341F"/>
        </w:tc>
      </w:tr>
      <w:tr w:rsidR="0024341F" w14:paraId="4ECF2924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1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2" w14:textId="77777777" w:rsidR="0024341F" w:rsidRDefault="00E85F54">
            <w:r>
              <w:t>#21</w:t>
            </w:r>
          </w:p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3" w14:textId="77777777" w:rsidR="0024341F" w:rsidRDefault="00E85F54">
            <w:r>
              <w:t>#17 AND #18 AND #19 AND #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4" w14:textId="77777777" w:rsidR="0024341F" w:rsidRDefault="0024341F"/>
        </w:tc>
      </w:tr>
      <w:tr w:rsidR="0024341F" w14:paraId="7C6A39B8" w14:textId="77777777">
        <w:trPr>
          <w:gridAfter w:val="1"/>
          <w:wAfter w:w="1135" w:type="dxa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5" w14:textId="77777777" w:rsidR="0024341F" w:rsidRDefault="0024341F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6" w14:textId="77777777" w:rsidR="0024341F" w:rsidRDefault="0024341F"/>
        </w:tc>
        <w:tc>
          <w:tcPr>
            <w:tcW w:w="7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7" w14:textId="77777777" w:rsidR="0024341F" w:rsidRDefault="00E85F54">
            <w:r>
              <w:t xml:space="preserve">593 results </w:t>
            </w:r>
            <w:proofErr w:type="spellStart"/>
            <w:r>
              <w:t>retrived</w:t>
            </w:r>
            <w:proofErr w:type="spellEnd"/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1E8" w14:textId="77777777" w:rsidR="0024341F" w:rsidRDefault="0024341F"/>
        </w:tc>
      </w:tr>
    </w:tbl>
    <w:p w14:paraId="000001E9" w14:textId="77777777" w:rsidR="0024341F" w:rsidRDefault="0024341F"/>
    <w:tbl>
      <w:tblPr>
        <w:tblStyle w:val="a8"/>
        <w:tblW w:w="11199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  <w:gridCol w:w="1134"/>
      </w:tblGrid>
      <w:tr w:rsidR="0024341F" w14:paraId="12353A6A" w14:textId="77777777">
        <w:trPr>
          <w:gridAfter w:val="1"/>
          <w:wAfter w:w="1134" w:type="dxa"/>
        </w:trPr>
        <w:tc>
          <w:tcPr>
            <w:tcW w:w="709" w:type="dxa"/>
          </w:tcPr>
          <w:p w14:paraId="000001EA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1EB" w14:textId="77777777" w:rsidR="0024341F" w:rsidRDefault="00E85F54">
            <w:r>
              <w:rPr>
                <w:b/>
              </w:rPr>
              <w:t>2b</w:t>
            </w:r>
          </w:p>
        </w:tc>
        <w:tc>
          <w:tcPr>
            <w:tcW w:w="567" w:type="dxa"/>
          </w:tcPr>
          <w:p w14:paraId="000001EC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1ED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134" w:type="dxa"/>
          </w:tcPr>
          <w:p w14:paraId="000001EE" w14:textId="77777777" w:rsidR="0024341F" w:rsidRDefault="00E85F54">
            <w:r>
              <w:t>English</w:t>
            </w:r>
          </w:p>
          <w:p w14:paraId="000001EF" w14:textId="77777777" w:rsidR="0024341F" w:rsidRDefault="00E85F54">
            <w:r>
              <w:t>All dates</w:t>
            </w:r>
          </w:p>
          <w:p w14:paraId="000001F0" w14:textId="77777777" w:rsidR="0024341F" w:rsidRDefault="00E85F54">
            <w:r>
              <w:t>All years</w:t>
            </w:r>
          </w:p>
        </w:tc>
      </w:tr>
      <w:tr w:rsidR="0024341F" w14:paraId="1F0E9DA5" w14:textId="77777777">
        <w:trPr>
          <w:gridAfter w:val="1"/>
          <w:wAfter w:w="1134" w:type="dxa"/>
        </w:trPr>
        <w:tc>
          <w:tcPr>
            <w:tcW w:w="709" w:type="dxa"/>
          </w:tcPr>
          <w:p w14:paraId="000001F1" w14:textId="77777777" w:rsidR="0024341F" w:rsidRDefault="0024341F"/>
        </w:tc>
        <w:tc>
          <w:tcPr>
            <w:tcW w:w="567" w:type="dxa"/>
          </w:tcPr>
          <w:p w14:paraId="000001F2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1F3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134" w:type="dxa"/>
          </w:tcPr>
          <w:p w14:paraId="000001F4" w14:textId="77777777" w:rsidR="0024341F" w:rsidRDefault="0024341F"/>
        </w:tc>
      </w:tr>
      <w:tr w:rsidR="0024341F" w14:paraId="0EC29212" w14:textId="77777777">
        <w:trPr>
          <w:gridAfter w:val="1"/>
          <w:wAfter w:w="1134" w:type="dxa"/>
        </w:trPr>
        <w:tc>
          <w:tcPr>
            <w:tcW w:w="709" w:type="dxa"/>
          </w:tcPr>
          <w:p w14:paraId="000001F5" w14:textId="77777777" w:rsidR="0024341F" w:rsidRDefault="0024341F"/>
        </w:tc>
        <w:tc>
          <w:tcPr>
            <w:tcW w:w="567" w:type="dxa"/>
          </w:tcPr>
          <w:p w14:paraId="000001F6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1F7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134" w:type="dxa"/>
          </w:tcPr>
          <w:p w14:paraId="000001F8" w14:textId="77777777" w:rsidR="0024341F" w:rsidRDefault="0024341F"/>
        </w:tc>
      </w:tr>
      <w:tr w:rsidR="0024341F" w14:paraId="596A68D2" w14:textId="77777777">
        <w:trPr>
          <w:gridAfter w:val="1"/>
          <w:wAfter w:w="1134" w:type="dxa"/>
        </w:trPr>
        <w:tc>
          <w:tcPr>
            <w:tcW w:w="709" w:type="dxa"/>
          </w:tcPr>
          <w:p w14:paraId="000001F9" w14:textId="77777777" w:rsidR="0024341F" w:rsidRDefault="0024341F"/>
        </w:tc>
        <w:tc>
          <w:tcPr>
            <w:tcW w:w="567" w:type="dxa"/>
          </w:tcPr>
          <w:p w14:paraId="000001FA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1FB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istry] explode all trees</w:t>
            </w:r>
          </w:p>
        </w:tc>
        <w:tc>
          <w:tcPr>
            <w:tcW w:w="1134" w:type="dxa"/>
          </w:tcPr>
          <w:p w14:paraId="000001FC" w14:textId="77777777" w:rsidR="0024341F" w:rsidRDefault="0024341F"/>
        </w:tc>
      </w:tr>
      <w:tr w:rsidR="0024341F" w14:paraId="6244278A" w14:textId="77777777">
        <w:trPr>
          <w:gridAfter w:val="1"/>
          <w:wAfter w:w="1134" w:type="dxa"/>
        </w:trPr>
        <w:tc>
          <w:tcPr>
            <w:tcW w:w="709" w:type="dxa"/>
          </w:tcPr>
          <w:p w14:paraId="000001FD" w14:textId="77777777" w:rsidR="0024341F" w:rsidRDefault="0024341F"/>
        </w:tc>
        <w:tc>
          <w:tcPr>
            <w:tcW w:w="567" w:type="dxa"/>
          </w:tcPr>
          <w:p w14:paraId="000001FE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1FF" w14:textId="77777777" w:rsidR="0024341F" w:rsidRDefault="00E85F54">
            <w:r>
              <w:t>Orthodontic* OR tooth movement OR teeth movement OR root movement</w:t>
            </w:r>
          </w:p>
        </w:tc>
        <w:tc>
          <w:tcPr>
            <w:tcW w:w="1134" w:type="dxa"/>
          </w:tcPr>
          <w:p w14:paraId="00000200" w14:textId="77777777" w:rsidR="0024341F" w:rsidRDefault="0024341F"/>
        </w:tc>
      </w:tr>
      <w:tr w:rsidR="0024341F" w14:paraId="6BADBE82" w14:textId="77777777">
        <w:trPr>
          <w:gridAfter w:val="1"/>
          <w:wAfter w:w="1134" w:type="dxa"/>
        </w:trPr>
        <w:tc>
          <w:tcPr>
            <w:tcW w:w="709" w:type="dxa"/>
          </w:tcPr>
          <w:p w14:paraId="00000201" w14:textId="77777777" w:rsidR="0024341F" w:rsidRDefault="0024341F"/>
        </w:tc>
        <w:tc>
          <w:tcPr>
            <w:tcW w:w="567" w:type="dxa"/>
          </w:tcPr>
          <w:p w14:paraId="00000202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203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Long Term Adverse Effects] explode all trees</w:t>
            </w:r>
          </w:p>
        </w:tc>
        <w:tc>
          <w:tcPr>
            <w:tcW w:w="1134" w:type="dxa"/>
          </w:tcPr>
          <w:p w14:paraId="00000204" w14:textId="77777777" w:rsidR="0024341F" w:rsidRDefault="0024341F"/>
        </w:tc>
      </w:tr>
      <w:tr w:rsidR="0024341F" w14:paraId="03727837" w14:textId="77777777">
        <w:trPr>
          <w:gridAfter w:val="1"/>
          <w:wAfter w:w="1134" w:type="dxa"/>
        </w:trPr>
        <w:tc>
          <w:tcPr>
            <w:tcW w:w="709" w:type="dxa"/>
          </w:tcPr>
          <w:p w14:paraId="00000205" w14:textId="77777777" w:rsidR="0024341F" w:rsidRDefault="0024341F"/>
        </w:tc>
        <w:tc>
          <w:tcPr>
            <w:tcW w:w="567" w:type="dxa"/>
          </w:tcPr>
          <w:p w14:paraId="00000206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207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isk Factors] explode all trees</w:t>
            </w:r>
          </w:p>
        </w:tc>
        <w:tc>
          <w:tcPr>
            <w:tcW w:w="1134" w:type="dxa"/>
          </w:tcPr>
          <w:p w14:paraId="00000208" w14:textId="77777777" w:rsidR="0024341F" w:rsidRDefault="0024341F"/>
        </w:tc>
      </w:tr>
      <w:tr w:rsidR="0024341F" w14:paraId="597A9A8A" w14:textId="77777777">
        <w:trPr>
          <w:gridAfter w:val="1"/>
          <w:wAfter w:w="1134" w:type="dxa"/>
        </w:trPr>
        <w:tc>
          <w:tcPr>
            <w:tcW w:w="709" w:type="dxa"/>
          </w:tcPr>
          <w:p w14:paraId="00000209" w14:textId="77777777" w:rsidR="0024341F" w:rsidRDefault="0024341F"/>
        </w:tc>
        <w:tc>
          <w:tcPr>
            <w:tcW w:w="567" w:type="dxa"/>
          </w:tcPr>
          <w:p w14:paraId="0000020A" w14:textId="77777777" w:rsidR="0024341F" w:rsidRDefault="00E85F54">
            <w:r>
              <w:t>#8</w:t>
            </w:r>
          </w:p>
        </w:tc>
        <w:tc>
          <w:tcPr>
            <w:tcW w:w="7655" w:type="dxa"/>
          </w:tcPr>
          <w:p w14:paraId="0000020B" w14:textId="77777777" w:rsidR="0024341F" w:rsidRDefault="00E85F54">
            <w:r>
              <w:t>risk factor* OR risk agent* OR risk effect* OR risk outcome* OR affecting factor* OR affecting agent* OR affecting outcome* OR indu</w:t>
            </w:r>
            <w:r>
              <w:t xml:space="preserve">cing factors OR inducing agent OR inducing </w:t>
            </w:r>
            <w:proofErr w:type="gramStart"/>
            <w:r>
              <w:t>effect  OR</w:t>
            </w:r>
            <w:proofErr w:type="gramEnd"/>
            <w:r>
              <w:t xml:space="preserve"> related factor OR related agent OR related effect* OR related reaction* OR related outcome*</w:t>
            </w:r>
          </w:p>
        </w:tc>
        <w:tc>
          <w:tcPr>
            <w:tcW w:w="1134" w:type="dxa"/>
          </w:tcPr>
          <w:p w14:paraId="0000020C" w14:textId="77777777" w:rsidR="0024341F" w:rsidRDefault="0024341F"/>
        </w:tc>
      </w:tr>
      <w:tr w:rsidR="0024341F" w14:paraId="4F8781B0" w14:textId="77777777">
        <w:tc>
          <w:tcPr>
            <w:tcW w:w="709" w:type="dxa"/>
          </w:tcPr>
          <w:p w14:paraId="0000020D" w14:textId="77777777" w:rsidR="0024341F" w:rsidRDefault="0024341F"/>
        </w:tc>
        <w:tc>
          <w:tcPr>
            <w:tcW w:w="567" w:type="dxa"/>
          </w:tcPr>
          <w:p w14:paraId="0000020E" w14:textId="77777777" w:rsidR="0024341F" w:rsidRDefault="00E85F54">
            <w:r>
              <w:t>#9</w:t>
            </w:r>
          </w:p>
        </w:tc>
        <w:tc>
          <w:tcPr>
            <w:tcW w:w="7655" w:type="dxa"/>
          </w:tcPr>
          <w:p w14:paraId="0000020F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xplode all trees</w:t>
            </w:r>
          </w:p>
        </w:tc>
        <w:tc>
          <w:tcPr>
            <w:tcW w:w="1134" w:type="dxa"/>
          </w:tcPr>
          <w:p w14:paraId="00000210" w14:textId="77777777" w:rsidR="0024341F" w:rsidRDefault="0024341F"/>
        </w:tc>
        <w:tc>
          <w:tcPr>
            <w:tcW w:w="1134" w:type="dxa"/>
          </w:tcPr>
          <w:p w14:paraId="00000211" w14:textId="77777777" w:rsidR="0024341F" w:rsidRDefault="0024341F"/>
        </w:tc>
      </w:tr>
      <w:tr w:rsidR="0024341F" w14:paraId="1C8729D0" w14:textId="77777777">
        <w:tc>
          <w:tcPr>
            <w:tcW w:w="709" w:type="dxa"/>
          </w:tcPr>
          <w:p w14:paraId="00000212" w14:textId="77777777" w:rsidR="0024341F" w:rsidRDefault="0024341F"/>
        </w:tc>
        <w:tc>
          <w:tcPr>
            <w:tcW w:w="567" w:type="dxa"/>
          </w:tcPr>
          <w:p w14:paraId="00000213" w14:textId="77777777" w:rsidR="0024341F" w:rsidRDefault="00E85F54">
            <w:r>
              <w:t>#10</w:t>
            </w:r>
          </w:p>
        </w:tc>
        <w:tc>
          <w:tcPr>
            <w:tcW w:w="7655" w:type="dxa"/>
          </w:tcPr>
          <w:p w14:paraId="0000021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134" w:type="dxa"/>
          </w:tcPr>
          <w:p w14:paraId="00000215" w14:textId="77777777" w:rsidR="0024341F" w:rsidRDefault="0024341F"/>
        </w:tc>
        <w:tc>
          <w:tcPr>
            <w:tcW w:w="1134" w:type="dxa"/>
          </w:tcPr>
          <w:p w14:paraId="00000216" w14:textId="77777777" w:rsidR="0024341F" w:rsidRDefault="0024341F"/>
        </w:tc>
      </w:tr>
      <w:tr w:rsidR="0024341F" w14:paraId="085BC11F" w14:textId="77777777">
        <w:tc>
          <w:tcPr>
            <w:tcW w:w="709" w:type="dxa"/>
          </w:tcPr>
          <w:p w14:paraId="00000217" w14:textId="77777777" w:rsidR="0024341F" w:rsidRDefault="0024341F"/>
        </w:tc>
        <w:tc>
          <w:tcPr>
            <w:tcW w:w="567" w:type="dxa"/>
          </w:tcPr>
          <w:p w14:paraId="00000218" w14:textId="77777777" w:rsidR="0024341F" w:rsidRDefault="00E85F54">
            <w:r>
              <w:t>#11</w:t>
            </w:r>
          </w:p>
        </w:tc>
        <w:tc>
          <w:tcPr>
            <w:tcW w:w="7655" w:type="dxa"/>
          </w:tcPr>
          <w:p w14:paraId="00000219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134" w:type="dxa"/>
          </w:tcPr>
          <w:p w14:paraId="0000021A" w14:textId="77777777" w:rsidR="0024341F" w:rsidRDefault="0024341F"/>
        </w:tc>
        <w:tc>
          <w:tcPr>
            <w:tcW w:w="1134" w:type="dxa"/>
          </w:tcPr>
          <w:p w14:paraId="0000021B" w14:textId="77777777" w:rsidR="0024341F" w:rsidRDefault="0024341F"/>
        </w:tc>
      </w:tr>
      <w:tr w:rsidR="0024341F" w14:paraId="430C6A59" w14:textId="77777777">
        <w:tc>
          <w:tcPr>
            <w:tcW w:w="709" w:type="dxa"/>
          </w:tcPr>
          <w:p w14:paraId="0000021C" w14:textId="77777777" w:rsidR="0024341F" w:rsidRDefault="0024341F"/>
        </w:tc>
        <w:tc>
          <w:tcPr>
            <w:tcW w:w="567" w:type="dxa"/>
          </w:tcPr>
          <w:p w14:paraId="0000021D" w14:textId="77777777" w:rsidR="0024341F" w:rsidRDefault="00E85F54">
            <w:r>
              <w:t>#12</w:t>
            </w:r>
          </w:p>
        </w:tc>
        <w:tc>
          <w:tcPr>
            <w:tcW w:w="7655" w:type="dxa"/>
          </w:tcPr>
          <w:p w14:paraId="0000021E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Diseases] explode all trees</w:t>
            </w:r>
          </w:p>
        </w:tc>
        <w:tc>
          <w:tcPr>
            <w:tcW w:w="1134" w:type="dxa"/>
          </w:tcPr>
          <w:p w14:paraId="0000021F" w14:textId="77777777" w:rsidR="0024341F" w:rsidRDefault="0024341F"/>
        </w:tc>
        <w:tc>
          <w:tcPr>
            <w:tcW w:w="1134" w:type="dxa"/>
          </w:tcPr>
          <w:p w14:paraId="00000220" w14:textId="77777777" w:rsidR="0024341F" w:rsidRDefault="0024341F"/>
        </w:tc>
      </w:tr>
      <w:tr w:rsidR="0024341F" w14:paraId="4E58B8FD" w14:textId="77777777">
        <w:tc>
          <w:tcPr>
            <w:tcW w:w="709" w:type="dxa"/>
          </w:tcPr>
          <w:p w14:paraId="00000221" w14:textId="77777777" w:rsidR="0024341F" w:rsidRDefault="0024341F"/>
        </w:tc>
        <w:tc>
          <w:tcPr>
            <w:tcW w:w="567" w:type="dxa"/>
          </w:tcPr>
          <w:p w14:paraId="00000222" w14:textId="77777777" w:rsidR="0024341F" w:rsidRDefault="00E85F54">
            <w:r>
              <w:t>#13</w:t>
            </w:r>
          </w:p>
        </w:tc>
        <w:tc>
          <w:tcPr>
            <w:tcW w:w="7655" w:type="dxa"/>
          </w:tcPr>
          <w:p w14:paraId="00000223" w14:textId="77777777" w:rsidR="0024341F" w:rsidRDefault="00E85F54">
            <w:r>
              <w:t xml:space="preserve">root* </w:t>
            </w:r>
            <w:proofErr w:type="spellStart"/>
            <w:proofErr w:type="gramStart"/>
            <w:r>
              <w:t>resor?tion</w:t>
            </w:r>
            <w:proofErr w:type="spellEnd"/>
            <w:proofErr w:type="gramEnd"/>
            <w:r>
              <w:t xml:space="preserve">* OR root* crack* OR root* dissolution OR root* shortening OR root blunting OR root erosion OR apex resorption* OR apex crack* OR apex dissolution OR apex shortening OR apex blunting OR apex erosion OR apical </w:t>
            </w:r>
            <w:proofErr w:type="spellStart"/>
            <w:r>
              <w:t>resor?tion</w:t>
            </w:r>
            <w:proofErr w:type="spellEnd"/>
            <w:r>
              <w:t>* OR apical crack* OR</w:t>
            </w:r>
            <w:r>
              <w:t xml:space="preserve"> apical dissolution OR apical shortening OR apical blunting</w:t>
            </w:r>
          </w:p>
        </w:tc>
        <w:tc>
          <w:tcPr>
            <w:tcW w:w="1134" w:type="dxa"/>
          </w:tcPr>
          <w:p w14:paraId="00000224" w14:textId="77777777" w:rsidR="0024341F" w:rsidRDefault="0024341F"/>
        </w:tc>
        <w:tc>
          <w:tcPr>
            <w:tcW w:w="1134" w:type="dxa"/>
          </w:tcPr>
          <w:p w14:paraId="00000225" w14:textId="77777777" w:rsidR="0024341F" w:rsidRDefault="0024341F"/>
        </w:tc>
      </w:tr>
      <w:tr w:rsidR="0024341F" w14:paraId="3CBDA7E3" w14:textId="77777777">
        <w:trPr>
          <w:gridAfter w:val="1"/>
          <w:wAfter w:w="1134" w:type="dxa"/>
        </w:trPr>
        <w:tc>
          <w:tcPr>
            <w:tcW w:w="709" w:type="dxa"/>
          </w:tcPr>
          <w:p w14:paraId="00000226" w14:textId="77777777" w:rsidR="0024341F" w:rsidRDefault="0024341F"/>
        </w:tc>
        <w:tc>
          <w:tcPr>
            <w:tcW w:w="567" w:type="dxa"/>
          </w:tcPr>
          <w:p w14:paraId="00000227" w14:textId="77777777" w:rsidR="0024341F" w:rsidRDefault="00E85F54">
            <w:r>
              <w:t>#14</w:t>
            </w:r>
          </w:p>
        </w:tc>
        <w:tc>
          <w:tcPr>
            <w:tcW w:w="7655" w:type="dxa"/>
          </w:tcPr>
          <w:p w14:paraId="0000022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Animals] explode all trees</w:t>
            </w:r>
          </w:p>
        </w:tc>
        <w:tc>
          <w:tcPr>
            <w:tcW w:w="1134" w:type="dxa"/>
          </w:tcPr>
          <w:p w14:paraId="00000229" w14:textId="77777777" w:rsidR="0024341F" w:rsidRDefault="0024341F"/>
        </w:tc>
      </w:tr>
      <w:tr w:rsidR="0024341F" w14:paraId="52DE9178" w14:textId="77777777">
        <w:trPr>
          <w:gridAfter w:val="1"/>
          <w:wAfter w:w="1134" w:type="dxa"/>
        </w:trPr>
        <w:tc>
          <w:tcPr>
            <w:tcW w:w="709" w:type="dxa"/>
          </w:tcPr>
          <w:p w14:paraId="0000022A" w14:textId="77777777" w:rsidR="0024341F" w:rsidRDefault="0024341F"/>
        </w:tc>
        <w:tc>
          <w:tcPr>
            <w:tcW w:w="567" w:type="dxa"/>
          </w:tcPr>
          <w:p w14:paraId="0000022B" w14:textId="77777777" w:rsidR="0024341F" w:rsidRDefault="00E85F54">
            <w:r>
              <w:t>#15</w:t>
            </w:r>
          </w:p>
        </w:tc>
        <w:tc>
          <w:tcPr>
            <w:tcW w:w="7655" w:type="dxa"/>
          </w:tcPr>
          <w:p w14:paraId="0000022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Animal Experimentation] explode all trees</w:t>
            </w:r>
          </w:p>
        </w:tc>
        <w:tc>
          <w:tcPr>
            <w:tcW w:w="1134" w:type="dxa"/>
          </w:tcPr>
          <w:p w14:paraId="0000022D" w14:textId="77777777" w:rsidR="0024341F" w:rsidRDefault="0024341F"/>
        </w:tc>
      </w:tr>
      <w:tr w:rsidR="0024341F" w14:paraId="3F7F98E9" w14:textId="77777777">
        <w:trPr>
          <w:gridAfter w:val="1"/>
          <w:wAfter w:w="1134" w:type="dxa"/>
        </w:trPr>
        <w:tc>
          <w:tcPr>
            <w:tcW w:w="709" w:type="dxa"/>
          </w:tcPr>
          <w:p w14:paraId="0000022E" w14:textId="77777777" w:rsidR="0024341F" w:rsidRDefault="0024341F"/>
        </w:tc>
        <w:tc>
          <w:tcPr>
            <w:tcW w:w="567" w:type="dxa"/>
          </w:tcPr>
          <w:p w14:paraId="0000022F" w14:textId="77777777" w:rsidR="0024341F" w:rsidRDefault="00E85F54">
            <w:r>
              <w:t>#16</w:t>
            </w:r>
          </w:p>
        </w:tc>
        <w:tc>
          <w:tcPr>
            <w:tcW w:w="7655" w:type="dxa"/>
          </w:tcPr>
          <w:p w14:paraId="0000023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odels, Animal] explode all trees</w:t>
            </w:r>
          </w:p>
        </w:tc>
        <w:tc>
          <w:tcPr>
            <w:tcW w:w="1134" w:type="dxa"/>
          </w:tcPr>
          <w:p w14:paraId="00000231" w14:textId="77777777" w:rsidR="0024341F" w:rsidRDefault="0024341F"/>
        </w:tc>
      </w:tr>
      <w:tr w:rsidR="0024341F" w14:paraId="1D1A0733" w14:textId="77777777">
        <w:trPr>
          <w:gridAfter w:val="1"/>
          <w:wAfter w:w="1134" w:type="dxa"/>
        </w:trPr>
        <w:tc>
          <w:tcPr>
            <w:tcW w:w="709" w:type="dxa"/>
          </w:tcPr>
          <w:p w14:paraId="00000232" w14:textId="77777777" w:rsidR="0024341F" w:rsidRDefault="0024341F"/>
        </w:tc>
        <w:tc>
          <w:tcPr>
            <w:tcW w:w="567" w:type="dxa"/>
          </w:tcPr>
          <w:p w14:paraId="00000233" w14:textId="77777777" w:rsidR="0024341F" w:rsidRDefault="00E85F54">
            <w:r>
              <w:t>#17</w:t>
            </w:r>
          </w:p>
        </w:tc>
        <w:tc>
          <w:tcPr>
            <w:tcW w:w="7655" w:type="dxa"/>
          </w:tcPr>
          <w:p w14:paraId="0000023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In Vitro Techniques] explode all trees</w:t>
            </w:r>
          </w:p>
        </w:tc>
        <w:tc>
          <w:tcPr>
            <w:tcW w:w="1134" w:type="dxa"/>
          </w:tcPr>
          <w:p w14:paraId="00000235" w14:textId="77777777" w:rsidR="0024341F" w:rsidRDefault="0024341F"/>
        </w:tc>
      </w:tr>
      <w:tr w:rsidR="0024341F" w14:paraId="0A93003B" w14:textId="77777777">
        <w:trPr>
          <w:gridAfter w:val="1"/>
          <w:wAfter w:w="1134" w:type="dxa"/>
        </w:trPr>
        <w:tc>
          <w:tcPr>
            <w:tcW w:w="709" w:type="dxa"/>
          </w:tcPr>
          <w:p w14:paraId="00000236" w14:textId="77777777" w:rsidR="0024341F" w:rsidRDefault="0024341F"/>
        </w:tc>
        <w:tc>
          <w:tcPr>
            <w:tcW w:w="567" w:type="dxa"/>
          </w:tcPr>
          <w:p w14:paraId="00000237" w14:textId="77777777" w:rsidR="0024341F" w:rsidRDefault="00E85F54">
            <w:r>
              <w:t>#18</w:t>
            </w:r>
          </w:p>
        </w:tc>
        <w:tc>
          <w:tcPr>
            <w:tcW w:w="7655" w:type="dxa"/>
          </w:tcPr>
          <w:p w14:paraId="0000023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ell Culture Techniques] explode all trees</w:t>
            </w:r>
          </w:p>
        </w:tc>
        <w:tc>
          <w:tcPr>
            <w:tcW w:w="1134" w:type="dxa"/>
          </w:tcPr>
          <w:p w14:paraId="00000239" w14:textId="77777777" w:rsidR="0024341F" w:rsidRDefault="0024341F"/>
        </w:tc>
      </w:tr>
      <w:tr w:rsidR="0024341F" w14:paraId="447C7C99" w14:textId="77777777">
        <w:trPr>
          <w:gridAfter w:val="1"/>
          <w:wAfter w:w="1134" w:type="dxa"/>
        </w:trPr>
        <w:tc>
          <w:tcPr>
            <w:tcW w:w="709" w:type="dxa"/>
          </w:tcPr>
          <w:p w14:paraId="0000023A" w14:textId="77777777" w:rsidR="0024341F" w:rsidRDefault="0024341F"/>
        </w:tc>
        <w:tc>
          <w:tcPr>
            <w:tcW w:w="567" w:type="dxa"/>
          </w:tcPr>
          <w:p w14:paraId="0000023B" w14:textId="77777777" w:rsidR="0024341F" w:rsidRDefault="00E85F54">
            <w:r>
              <w:t>#19</w:t>
            </w:r>
          </w:p>
        </w:tc>
        <w:tc>
          <w:tcPr>
            <w:tcW w:w="7655" w:type="dxa"/>
          </w:tcPr>
          <w:p w14:paraId="0000023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Cytological Techniques] explode all trees</w:t>
            </w:r>
          </w:p>
        </w:tc>
        <w:tc>
          <w:tcPr>
            <w:tcW w:w="1134" w:type="dxa"/>
          </w:tcPr>
          <w:p w14:paraId="0000023D" w14:textId="77777777" w:rsidR="0024341F" w:rsidRDefault="0024341F"/>
        </w:tc>
      </w:tr>
      <w:tr w:rsidR="0024341F" w14:paraId="76C4D704" w14:textId="77777777">
        <w:trPr>
          <w:gridAfter w:val="1"/>
          <w:wAfter w:w="1134" w:type="dxa"/>
        </w:trPr>
        <w:tc>
          <w:tcPr>
            <w:tcW w:w="709" w:type="dxa"/>
          </w:tcPr>
          <w:p w14:paraId="0000023E" w14:textId="77777777" w:rsidR="0024341F" w:rsidRDefault="0024341F"/>
        </w:tc>
        <w:tc>
          <w:tcPr>
            <w:tcW w:w="567" w:type="dxa"/>
          </w:tcPr>
          <w:p w14:paraId="0000023F" w14:textId="77777777" w:rsidR="0024341F" w:rsidRDefault="00E85F54">
            <w:r>
              <w:t>#20</w:t>
            </w:r>
          </w:p>
        </w:tc>
        <w:tc>
          <w:tcPr>
            <w:tcW w:w="7655" w:type="dxa"/>
          </w:tcPr>
          <w:p w14:paraId="0000024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ental Models] explode all trees</w:t>
            </w:r>
          </w:p>
        </w:tc>
        <w:tc>
          <w:tcPr>
            <w:tcW w:w="1134" w:type="dxa"/>
          </w:tcPr>
          <w:p w14:paraId="00000241" w14:textId="77777777" w:rsidR="0024341F" w:rsidRDefault="0024341F"/>
        </w:tc>
      </w:tr>
      <w:tr w:rsidR="0024341F" w14:paraId="7879A1B2" w14:textId="77777777">
        <w:trPr>
          <w:gridAfter w:val="1"/>
          <w:wAfter w:w="1134" w:type="dxa"/>
        </w:trPr>
        <w:tc>
          <w:tcPr>
            <w:tcW w:w="709" w:type="dxa"/>
          </w:tcPr>
          <w:p w14:paraId="00000242" w14:textId="77777777" w:rsidR="0024341F" w:rsidRDefault="0024341F"/>
        </w:tc>
        <w:tc>
          <w:tcPr>
            <w:tcW w:w="567" w:type="dxa"/>
          </w:tcPr>
          <w:p w14:paraId="00000243" w14:textId="77777777" w:rsidR="0024341F" w:rsidRDefault="00E85F54">
            <w:r>
              <w:t>#21</w:t>
            </w:r>
          </w:p>
        </w:tc>
        <w:tc>
          <w:tcPr>
            <w:tcW w:w="7655" w:type="dxa"/>
          </w:tcPr>
          <w:p w14:paraId="00000244" w14:textId="77777777" w:rsidR="0024341F" w:rsidRDefault="00E85F54">
            <w:r>
              <w:t>cytology OR Cell stud* OR culture* OR molecular</w:t>
            </w:r>
          </w:p>
        </w:tc>
        <w:tc>
          <w:tcPr>
            <w:tcW w:w="1134" w:type="dxa"/>
          </w:tcPr>
          <w:p w14:paraId="00000245" w14:textId="77777777" w:rsidR="0024341F" w:rsidRDefault="0024341F"/>
        </w:tc>
      </w:tr>
      <w:tr w:rsidR="0024341F" w14:paraId="6D3D2392" w14:textId="77777777">
        <w:trPr>
          <w:gridAfter w:val="1"/>
          <w:wAfter w:w="1134" w:type="dxa"/>
        </w:trPr>
        <w:tc>
          <w:tcPr>
            <w:tcW w:w="709" w:type="dxa"/>
          </w:tcPr>
          <w:p w14:paraId="00000246" w14:textId="77777777" w:rsidR="0024341F" w:rsidRDefault="0024341F"/>
        </w:tc>
        <w:tc>
          <w:tcPr>
            <w:tcW w:w="567" w:type="dxa"/>
          </w:tcPr>
          <w:p w14:paraId="00000247" w14:textId="77777777" w:rsidR="0024341F" w:rsidRDefault="00E85F54">
            <w:r>
              <w:t>#22</w:t>
            </w:r>
          </w:p>
        </w:tc>
        <w:tc>
          <w:tcPr>
            <w:tcW w:w="7655" w:type="dxa"/>
          </w:tcPr>
          <w:p w14:paraId="00000248" w14:textId="77777777" w:rsidR="0024341F" w:rsidRDefault="00E85F54">
            <w:r>
              <w:t xml:space="preserve">Human research* OR clinical research or clinical stud* or patient* or human </w:t>
            </w:r>
            <w:r>
              <w:t>stud* OR person*</w:t>
            </w:r>
          </w:p>
        </w:tc>
        <w:tc>
          <w:tcPr>
            <w:tcW w:w="1134" w:type="dxa"/>
          </w:tcPr>
          <w:p w14:paraId="00000249" w14:textId="77777777" w:rsidR="0024341F" w:rsidRDefault="0024341F"/>
        </w:tc>
      </w:tr>
      <w:tr w:rsidR="0024341F" w14:paraId="5D8A8642" w14:textId="77777777">
        <w:trPr>
          <w:gridAfter w:val="1"/>
          <w:wAfter w:w="1134" w:type="dxa"/>
        </w:trPr>
        <w:tc>
          <w:tcPr>
            <w:tcW w:w="709" w:type="dxa"/>
          </w:tcPr>
          <w:p w14:paraId="0000024A" w14:textId="77777777" w:rsidR="0024341F" w:rsidRDefault="0024341F"/>
        </w:tc>
        <w:tc>
          <w:tcPr>
            <w:tcW w:w="567" w:type="dxa"/>
          </w:tcPr>
          <w:p w14:paraId="0000024B" w14:textId="77777777" w:rsidR="0024341F" w:rsidRDefault="00E85F54">
            <w:r>
              <w:t>#23</w:t>
            </w:r>
          </w:p>
        </w:tc>
        <w:tc>
          <w:tcPr>
            <w:tcW w:w="7655" w:type="dxa"/>
          </w:tcPr>
          <w:p w14:paraId="0000024C" w14:textId="77777777" w:rsidR="0024341F" w:rsidRDefault="00E85F54">
            <w:r>
              <w:t>#1 OR #2 OR #3 OR #4 OR #5</w:t>
            </w:r>
          </w:p>
        </w:tc>
        <w:tc>
          <w:tcPr>
            <w:tcW w:w="1134" w:type="dxa"/>
          </w:tcPr>
          <w:p w14:paraId="0000024D" w14:textId="77777777" w:rsidR="0024341F" w:rsidRDefault="0024341F"/>
        </w:tc>
      </w:tr>
      <w:tr w:rsidR="0024341F" w14:paraId="264D734F" w14:textId="77777777">
        <w:trPr>
          <w:gridAfter w:val="1"/>
          <w:wAfter w:w="1134" w:type="dxa"/>
        </w:trPr>
        <w:tc>
          <w:tcPr>
            <w:tcW w:w="709" w:type="dxa"/>
          </w:tcPr>
          <w:p w14:paraId="0000024E" w14:textId="77777777" w:rsidR="0024341F" w:rsidRDefault="0024341F"/>
        </w:tc>
        <w:tc>
          <w:tcPr>
            <w:tcW w:w="567" w:type="dxa"/>
          </w:tcPr>
          <w:p w14:paraId="0000024F" w14:textId="77777777" w:rsidR="0024341F" w:rsidRDefault="00E85F54">
            <w:r>
              <w:t>#24</w:t>
            </w:r>
          </w:p>
        </w:tc>
        <w:tc>
          <w:tcPr>
            <w:tcW w:w="7655" w:type="dxa"/>
          </w:tcPr>
          <w:p w14:paraId="00000250" w14:textId="77777777" w:rsidR="0024341F" w:rsidRDefault="00E85F54">
            <w:r>
              <w:t>#6 OR #7 OR #8</w:t>
            </w:r>
          </w:p>
        </w:tc>
        <w:tc>
          <w:tcPr>
            <w:tcW w:w="1134" w:type="dxa"/>
          </w:tcPr>
          <w:p w14:paraId="00000251" w14:textId="77777777" w:rsidR="0024341F" w:rsidRDefault="0024341F"/>
        </w:tc>
      </w:tr>
      <w:tr w:rsidR="0024341F" w14:paraId="044D75AB" w14:textId="77777777">
        <w:trPr>
          <w:gridAfter w:val="1"/>
          <w:wAfter w:w="1134" w:type="dxa"/>
        </w:trPr>
        <w:tc>
          <w:tcPr>
            <w:tcW w:w="709" w:type="dxa"/>
          </w:tcPr>
          <w:p w14:paraId="00000252" w14:textId="77777777" w:rsidR="0024341F" w:rsidRDefault="0024341F"/>
        </w:tc>
        <w:tc>
          <w:tcPr>
            <w:tcW w:w="567" w:type="dxa"/>
          </w:tcPr>
          <w:p w14:paraId="00000253" w14:textId="77777777" w:rsidR="0024341F" w:rsidRDefault="00E85F54">
            <w:r>
              <w:t>#25</w:t>
            </w:r>
          </w:p>
        </w:tc>
        <w:tc>
          <w:tcPr>
            <w:tcW w:w="7655" w:type="dxa"/>
          </w:tcPr>
          <w:p w14:paraId="00000254" w14:textId="77777777" w:rsidR="0024341F" w:rsidRDefault="00E85F54">
            <w:r>
              <w:t>#9 OR #10 OR #11 OR #12 OR #13</w:t>
            </w:r>
          </w:p>
        </w:tc>
        <w:tc>
          <w:tcPr>
            <w:tcW w:w="1134" w:type="dxa"/>
          </w:tcPr>
          <w:p w14:paraId="00000255" w14:textId="77777777" w:rsidR="0024341F" w:rsidRDefault="0024341F"/>
        </w:tc>
      </w:tr>
      <w:tr w:rsidR="0024341F" w14:paraId="2AA7DE0A" w14:textId="77777777">
        <w:trPr>
          <w:gridAfter w:val="1"/>
          <w:wAfter w:w="1134" w:type="dxa"/>
        </w:trPr>
        <w:tc>
          <w:tcPr>
            <w:tcW w:w="709" w:type="dxa"/>
          </w:tcPr>
          <w:p w14:paraId="00000256" w14:textId="77777777" w:rsidR="0024341F" w:rsidRDefault="0024341F"/>
        </w:tc>
        <w:tc>
          <w:tcPr>
            <w:tcW w:w="567" w:type="dxa"/>
          </w:tcPr>
          <w:p w14:paraId="00000257" w14:textId="77777777" w:rsidR="0024341F" w:rsidRDefault="00E85F54">
            <w:r>
              <w:t>#26</w:t>
            </w:r>
          </w:p>
        </w:tc>
        <w:tc>
          <w:tcPr>
            <w:tcW w:w="7655" w:type="dxa"/>
          </w:tcPr>
          <w:p w14:paraId="00000258" w14:textId="77777777" w:rsidR="0024341F" w:rsidRDefault="00E85F54">
            <w:r>
              <w:t>#14 OR #15 OR #16</w:t>
            </w:r>
          </w:p>
        </w:tc>
        <w:tc>
          <w:tcPr>
            <w:tcW w:w="1134" w:type="dxa"/>
          </w:tcPr>
          <w:p w14:paraId="00000259" w14:textId="77777777" w:rsidR="0024341F" w:rsidRDefault="0024341F"/>
        </w:tc>
      </w:tr>
      <w:tr w:rsidR="0024341F" w14:paraId="04FDF2F6" w14:textId="77777777">
        <w:trPr>
          <w:gridAfter w:val="1"/>
          <w:wAfter w:w="1134" w:type="dxa"/>
        </w:trPr>
        <w:tc>
          <w:tcPr>
            <w:tcW w:w="709" w:type="dxa"/>
          </w:tcPr>
          <w:p w14:paraId="0000025A" w14:textId="77777777" w:rsidR="0024341F" w:rsidRDefault="0024341F"/>
        </w:tc>
        <w:tc>
          <w:tcPr>
            <w:tcW w:w="567" w:type="dxa"/>
          </w:tcPr>
          <w:p w14:paraId="0000025B" w14:textId="77777777" w:rsidR="0024341F" w:rsidRDefault="00E85F54">
            <w:r>
              <w:t>#27</w:t>
            </w:r>
          </w:p>
        </w:tc>
        <w:tc>
          <w:tcPr>
            <w:tcW w:w="7655" w:type="dxa"/>
          </w:tcPr>
          <w:p w14:paraId="0000025C" w14:textId="77777777" w:rsidR="0024341F" w:rsidRDefault="00E85F54">
            <w:r>
              <w:t>#17 OR #18 OR #19 OR #20 OR 21 OR #22</w:t>
            </w:r>
          </w:p>
        </w:tc>
        <w:tc>
          <w:tcPr>
            <w:tcW w:w="1134" w:type="dxa"/>
          </w:tcPr>
          <w:p w14:paraId="0000025D" w14:textId="77777777" w:rsidR="0024341F" w:rsidRDefault="0024341F"/>
        </w:tc>
      </w:tr>
      <w:tr w:rsidR="0024341F" w14:paraId="1D5E8C3B" w14:textId="77777777">
        <w:trPr>
          <w:gridAfter w:val="1"/>
          <w:wAfter w:w="1134" w:type="dxa"/>
        </w:trPr>
        <w:tc>
          <w:tcPr>
            <w:tcW w:w="709" w:type="dxa"/>
          </w:tcPr>
          <w:p w14:paraId="0000025E" w14:textId="77777777" w:rsidR="0024341F" w:rsidRDefault="0024341F"/>
        </w:tc>
        <w:tc>
          <w:tcPr>
            <w:tcW w:w="567" w:type="dxa"/>
          </w:tcPr>
          <w:p w14:paraId="0000025F" w14:textId="77777777" w:rsidR="0024341F" w:rsidRDefault="00E85F54">
            <w:r>
              <w:t>#28</w:t>
            </w:r>
          </w:p>
        </w:tc>
        <w:tc>
          <w:tcPr>
            <w:tcW w:w="7655" w:type="dxa"/>
          </w:tcPr>
          <w:p w14:paraId="00000260" w14:textId="77777777" w:rsidR="0024341F" w:rsidRDefault="00E85F54">
            <w:r>
              <w:t>#23 AND #24 AND #25 AND #26</w:t>
            </w:r>
          </w:p>
        </w:tc>
        <w:tc>
          <w:tcPr>
            <w:tcW w:w="1134" w:type="dxa"/>
          </w:tcPr>
          <w:p w14:paraId="00000261" w14:textId="77777777" w:rsidR="0024341F" w:rsidRDefault="0024341F"/>
        </w:tc>
      </w:tr>
      <w:tr w:rsidR="0024341F" w14:paraId="4F366423" w14:textId="77777777">
        <w:trPr>
          <w:gridAfter w:val="1"/>
          <w:wAfter w:w="1134" w:type="dxa"/>
        </w:trPr>
        <w:tc>
          <w:tcPr>
            <w:tcW w:w="709" w:type="dxa"/>
          </w:tcPr>
          <w:p w14:paraId="00000262" w14:textId="77777777" w:rsidR="0024341F" w:rsidRDefault="0024341F"/>
        </w:tc>
        <w:tc>
          <w:tcPr>
            <w:tcW w:w="567" w:type="dxa"/>
          </w:tcPr>
          <w:p w14:paraId="00000263" w14:textId="77777777" w:rsidR="0024341F" w:rsidRDefault="00E85F54">
            <w:r>
              <w:t>#29</w:t>
            </w:r>
          </w:p>
        </w:tc>
        <w:tc>
          <w:tcPr>
            <w:tcW w:w="7655" w:type="dxa"/>
          </w:tcPr>
          <w:p w14:paraId="00000264" w14:textId="77777777" w:rsidR="0024341F" w:rsidRDefault="00E85F54">
            <w:r>
              <w:t>#28 NOT #27</w:t>
            </w:r>
          </w:p>
        </w:tc>
        <w:tc>
          <w:tcPr>
            <w:tcW w:w="1134" w:type="dxa"/>
          </w:tcPr>
          <w:p w14:paraId="00000265" w14:textId="77777777" w:rsidR="0024341F" w:rsidRDefault="0024341F"/>
        </w:tc>
      </w:tr>
      <w:tr w:rsidR="0024341F" w14:paraId="74AC6F19" w14:textId="77777777">
        <w:trPr>
          <w:gridAfter w:val="1"/>
          <w:wAfter w:w="1134" w:type="dxa"/>
        </w:trPr>
        <w:tc>
          <w:tcPr>
            <w:tcW w:w="709" w:type="dxa"/>
          </w:tcPr>
          <w:p w14:paraId="00000266" w14:textId="77777777" w:rsidR="0024341F" w:rsidRDefault="0024341F"/>
        </w:tc>
        <w:tc>
          <w:tcPr>
            <w:tcW w:w="567" w:type="dxa"/>
          </w:tcPr>
          <w:p w14:paraId="00000267" w14:textId="77777777" w:rsidR="0024341F" w:rsidRDefault="0024341F"/>
        </w:tc>
        <w:tc>
          <w:tcPr>
            <w:tcW w:w="7655" w:type="dxa"/>
          </w:tcPr>
          <w:p w14:paraId="00000268" w14:textId="77777777" w:rsidR="0024341F" w:rsidRDefault="00E85F54">
            <w:r>
              <w:t>500 trials results</w:t>
            </w:r>
          </w:p>
        </w:tc>
        <w:tc>
          <w:tcPr>
            <w:tcW w:w="1134" w:type="dxa"/>
          </w:tcPr>
          <w:p w14:paraId="00000269" w14:textId="77777777" w:rsidR="0024341F" w:rsidRDefault="0024341F"/>
        </w:tc>
      </w:tr>
    </w:tbl>
    <w:p w14:paraId="0000026A" w14:textId="77777777" w:rsidR="0024341F" w:rsidRDefault="0024341F"/>
    <w:tbl>
      <w:tblPr>
        <w:tblStyle w:val="a9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47"/>
        <w:gridCol w:w="601"/>
        <w:gridCol w:w="7441"/>
        <w:gridCol w:w="1276"/>
      </w:tblGrid>
      <w:tr w:rsidR="0024341F" w14:paraId="162F10DD" w14:textId="77777777">
        <w:tc>
          <w:tcPr>
            <w:tcW w:w="8789" w:type="dxa"/>
            <w:gridSpan w:val="3"/>
          </w:tcPr>
          <w:p w14:paraId="0000026B" w14:textId="77777777" w:rsidR="0024341F" w:rsidRDefault="00E85F54">
            <w:pPr>
              <w:rPr>
                <w:b/>
              </w:rPr>
            </w:pPr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CENTRAL (The Cochrane Central Register of Controlled Trials( </w:t>
            </w:r>
          </w:p>
        </w:tc>
        <w:tc>
          <w:tcPr>
            <w:tcW w:w="1276" w:type="dxa"/>
          </w:tcPr>
          <w:p w14:paraId="0000026E" w14:textId="77777777" w:rsidR="0024341F" w:rsidRDefault="00E85F54">
            <w:r>
              <w:rPr>
                <w:b/>
              </w:rPr>
              <w:t>Limit</w:t>
            </w:r>
          </w:p>
        </w:tc>
      </w:tr>
      <w:tr w:rsidR="0024341F" w14:paraId="26A6AEA7" w14:textId="77777777">
        <w:tc>
          <w:tcPr>
            <w:tcW w:w="747" w:type="dxa"/>
          </w:tcPr>
          <w:p w14:paraId="0000026F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270" w14:textId="77777777" w:rsidR="0024341F" w:rsidRDefault="00E85F54">
            <w:r>
              <w:rPr>
                <w:b/>
              </w:rPr>
              <w:t>3a</w:t>
            </w:r>
          </w:p>
        </w:tc>
        <w:tc>
          <w:tcPr>
            <w:tcW w:w="601" w:type="dxa"/>
          </w:tcPr>
          <w:p w14:paraId="00000271" w14:textId="77777777" w:rsidR="0024341F" w:rsidRDefault="00E85F54">
            <w:r>
              <w:t>#1</w:t>
            </w:r>
          </w:p>
        </w:tc>
        <w:tc>
          <w:tcPr>
            <w:tcW w:w="7441" w:type="dxa"/>
          </w:tcPr>
          <w:p w14:paraId="00000272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276" w:type="dxa"/>
          </w:tcPr>
          <w:p w14:paraId="00000273" w14:textId="77777777" w:rsidR="0024341F" w:rsidRDefault="00E85F54">
            <w:r>
              <w:t xml:space="preserve">English </w:t>
            </w:r>
          </w:p>
          <w:p w14:paraId="00000274" w14:textId="77777777" w:rsidR="0024341F" w:rsidRDefault="00E85F54">
            <w:r>
              <w:t>All dates</w:t>
            </w:r>
          </w:p>
          <w:p w14:paraId="00000275" w14:textId="77777777" w:rsidR="0024341F" w:rsidRDefault="00E85F54">
            <w:r>
              <w:t>All years</w:t>
            </w:r>
          </w:p>
        </w:tc>
      </w:tr>
      <w:tr w:rsidR="0024341F" w14:paraId="6386F144" w14:textId="77777777">
        <w:tc>
          <w:tcPr>
            <w:tcW w:w="747" w:type="dxa"/>
          </w:tcPr>
          <w:p w14:paraId="00000276" w14:textId="77777777" w:rsidR="0024341F" w:rsidRDefault="0024341F"/>
        </w:tc>
        <w:tc>
          <w:tcPr>
            <w:tcW w:w="601" w:type="dxa"/>
          </w:tcPr>
          <w:p w14:paraId="00000277" w14:textId="77777777" w:rsidR="0024341F" w:rsidRDefault="00E85F54">
            <w:r>
              <w:t>#2</w:t>
            </w:r>
          </w:p>
        </w:tc>
        <w:tc>
          <w:tcPr>
            <w:tcW w:w="7441" w:type="dxa"/>
          </w:tcPr>
          <w:p w14:paraId="0000027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276" w:type="dxa"/>
          </w:tcPr>
          <w:p w14:paraId="00000279" w14:textId="77777777" w:rsidR="0024341F" w:rsidRDefault="0024341F"/>
        </w:tc>
      </w:tr>
      <w:tr w:rsidR="0024341F" w14:paraId="4AE2AB2C" w14:textId="77777777">
        <w:tc>
          <w:tcPr>
            <w:tcW w:w="747" w:type="dxa"/>
          </w:tcPr>
          <w:p w14:paraId="0000027A" w14:textId="77777777" w:rsidR="0024341F" w:rsidRDefault="0024341F"/>
        </w:tc>
        <w:tc>
          <w:tcPr>
            <w:tcW w:w="601" w:type="dxa"/>
          </w:tcPr>
          <w:p w14:paraId="0000027B" w14:textId="77777777" w:rsidR="0024341F" w:rsidRDefault="00E85F54">
            <w:r>
              <w:t>#3</w:t>
            </w:r>
          </w:p>
        </w:tc>
        <w:tc>
          <w:tcPr>
            <w:tcW w:w="7441" w:type="dxa"/>
          </w:tcPr>
          <w:p w14:paraId="0000027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276" w:type="dxa"/>
          </w:tcPr>
          <w:p w14:paraId="0000027D" w14:textId="77777777" w:rsidR="0024341F" w:rsidRDefault="0024341F"/>
        </w:tc>
      </w:tr>
      <w:tr w:rsidR="0024341F" w14:paraId="74CD9F48" w14:textId="77777777">
        <w:tc>
          <w:tcPr>
            <w:tcW w:w="747" w:type="dxa"/>
          </w:tcPr>
          <w:p w14:paraId="0000027E" w14:textId="77777777" w:rsidR="0024341F" w:rsidRDefault="0024341F"/>
        </w:tc>
        <w:tc>
          <w:tcPr>
            <w:tcW w:w="601" w:type="dxa"/>
          </w:tcPr>
          <w:p w14:paraId="0000027F" w14:textId="77777777" w:rsidR="0024341F" w:rsidRDefault="00E85F54">
            <w:r>
              <w:t>#4</w:t>
            </w:r>
          </w:p>
        </w:tc>
        <w:tc>
          <w:tcPr>
            <w:tcW w:w="7441" w:type="dxa"/>
          </w:tcPr>
          <w:p w14:paraId="0000028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Biomechanical Phenomena] explode all trees</w:t>
            </w:r>
          </w:p>
        </w:tc>
        <w:tc>
          <w:tcPr>
            <w:tcW w:w="1276" w:type="dxa"/>
          </w:tcPr>
          <w:p w14:paraId="00000281" w14:textId="77777777" w:rsidR="0024341F" w:rsidRDefault="0024341F"/>
        </w:tc>
      </w:tr>
      <w:tr w:rsidR="0024341F" w14:paraId="0F64875E" w14:textId="77777777">
        <w:tc>
          <w:tcPr>
            <w:tcW w:w="747" w:type="dxa"/>
          </w:tcPr>
          <w:p w14:paraId="00000282" w14:textId="77777777" w:rsidR="0024341F" w:rsidRDefault="0024341F"/>
        </w:tc>
        <w:tc>
          <w:tcPr>
            <w:tcW w:w="601" w:type="dxa"/>
          </w:tcPr>
          <w:p w14:paraId="00000283" w14:textId="77777777" w:rsidR="0024341F" w:rsidRDefault="00E85F54">
            <w:r>
              <w:t>#5</w:t>
            </w:r>
          </w:p>
        </w:tc>
        <w:tc>
          <w:tcPr>
            <w:tcW w:w="7441" w:type="dxa"/>
          </w:tcPr>
          <w:p w14:paraId="0000028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echanical Phenomena] explode all trees</w:t>
            </w:r>
          </w:p>
        </w:tc>
        <w:tc>
          <w:tcPr>
            <w:tcW w:w="1276" w:type="dxa"/>
          </w:tcPr>
          <w:p w14:paraId="00000285" w14:textId="77777777" w:rsidR="0024341F" w:rsidRDefault="0024341F"/>
        </w:tc>
      </w:tr>
      <w:tr w:rsidR="0024341F" w14:paraId="1EA9DE84" w14:textId="77777777">
        <w:tc>
          <w:tcPr>
            <w:tcW w:w="747" w:type="dxa"/>
          </w:tcPr>
          <w:p w14:paraId="00000286" w14:textId="77777777" w:rsidR="0024341F" w:rsidRDefault="0024341F"/>
        </w:tc>
        <w:tc>
          <w:tcPr>
            <w:tcW w:w="601" w:type="dxa"/>
          </w:tcPr>
          <w:p w14:paraId="00000287" w14:textId="77777777" w:rsidR="0024341F" w:rsidRDefault="00E85F54">
            <w:r>
              <w:t>#6</w:t>
            </w:r>
          </w:p>
        </w:tc>
        <w:tc>
          <w:tcPr>
            <w:tcW w:w="7441" w:type="dxa"/>
          </w:tcPr>
          <w:p w14:paraId="0000028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Long Term Adverse Effects] explode all trees</w:t>
            </w:r>
          </w:p>
        </w:tc>
        <w:tc>
          <w:tcPr>
            <w:tcW w:w="1276" w:type="dxa"/>
          </w:tcPr>
          <w:p w14:paraId="00000289" w14:textId="77777777" w:rsidR="0024341F" w:rsidRDefault="0024341F"/>
        </w:tc>
      </w:tr>
      <w:tr w:rsidR="0024341F" w14:paraId="75CA3EB9" w14:textId="77777777">
        <w:tc>
          <w:tcPr>
            <w:tcW w:w="747" w:type="dxa"/>
          </w:tcPr>
          <w:p w14:paraId="0000028A" w14:textId="77777777" w:rsidR="0024341F" w:rsidRDefault="0024341F"/>
        </w:tc>
        <w:tc>
          <w:tcPr>
            <w:tcW w:w="601" w:type="dxa"/>
          </w:tcPr>
          <w:p w14:paraId="0000028B" w14:textId="77777777" w:rsidR="0024341F" w:rsidRDefault="00E85F54">
            <w:r>
              <w:t>#7</w:t>
            </w:r>
          </w:p>
        </w:tc>
        <w:tc>
          <w:tcPr>
            <w:tcW w:w="7441" w:type="dxa"/>
          </w:tcPr>
          <w:p w14:paraId="0000028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Stress, Mechanical] explode all trees</w:t>
            </w:r>
          </w:p>
        </w:tc>
        <w:tc>
          <w:tcPr>
            <w:tcW w:w="1276" w:type="dxa"/>
          </w:tcPr>
          <w:p w14:paraId="0000028D" w14:textId="77777777" w:rsidR="0024341F" w:rsidRDefault="0024341F"/>
        </w:tc>
      </w:tr>
      <w:tr w:rsidR="0024341F" w14:paraId="6AD53810" w14:textId="77777777">
        <w:tc>
          <w:tcPr>
            <w:tcW w:w="747" w:type="dxa"/>
          </w:tcPr>
          <w:p w14:paraId="0000028E" w14:textId="77777777" w:rsidR="0024341F" w:rsidRDefault="0024341F"/>
        </w:tc>
        <w:tc>
          <w:tcPr>
            <w:tcW w:w="601" w:type="dxa"/>
          </w:tcPr>
          <w:p w14:paraId="0000028F" w14:textId="77777777" w:rsidR="0024341F" w:rsidRDefault="00E85F54">
            <w:r>
              <w:t>#8</w:t>
            </w:r>
          </w:p>
        </w:tc>
        <w:tc>
          <w:tcPr>
            <w:tcW w:w="7441" w:type="dxa"/>
          </w:tcPr>
          <w:p w14:paraId="0000029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echanics] explode all trees</w:t>
            </w:r>
          </w:p>
        </w:tc>
        <w:tc>
          <w:tcPr>
            <w:tcW w:w="1276" w:type="dxa"/>
          </w:tcPr>
          <w:p w14:paraId="00000291" w14:textId="77777777" w:rsidR="0024341F" w:rsidRDefault="0024341F"/>
        </w:tc>
      </w:tr>
      <w:tr w:rsidR="0024341F" w14:paraId="10D4BD92" w14:textId="77777777">
        <w:tc>
          <w:tcPr>
            <w:tcW w:w="747" w:type="dxa"/>
          </w:tcPr>
          <w:p w14:paraId="00000292" w14:textId="77777777" w:rsidR="0024341F" w:rsidRDefault="0024341F"/>
        </w:tc>
        <w:tc>
          <w:tcPr>
            <w:tcW w:w="601" w:type="dxa"/>
          </w:tcPr>
          <w:p w14:paraId="00000293" w14:textId="77777777" w:rsidR="0024341F" w:rsidRDefault="00E85F54">
            <w:r>
              <w:t>#9</w:t>
            </w:r>
          </w:p>
        </w:tc>
        <w:tc>
          <w:tcPr>
            <w:tcW w:w="7441" w:type="dxa"/>
          </w:tcPr>
          <w:p w14:paraId="0000029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xplode all trees</w:t>
            </w:r>
          </w:p>
        </w:tc>
        <w:tc>
          <w:tcPr>
            <w:tcW w:w="1276" w:type="dxa"/>
          </w:tcPr>
          <w:p w14:paraId="00000295" w14:textId="77777777" w:rsidR="0024341F" w:rsidRDefault="0024341F"/>
        </w:tc>
      </w:tr>
      <w:tr w:rsidR="0024341F" w14:paraId="4C7931FA" w14:textId="77777777">
        <w:tc>
          <w:tcPr>
            <w:tcW w:w="747" w:type="dxa"/>
          </w:tcPr>
          <w:p w14:paraId="00000296" w14:textId="77777777" w:rsidR="0024341F" w:rsidRDefault="0024341F"/>
        </w:tc>
        <w:tc>
          <w:tcPr>
            <w:tcW w:w="601" w:type="dxa"/>
          </w:tcPr>
          <w:p w14:paraId="00000297" w14:textId="77777777" w:rsidR="0024341F" w:rsidRDefault="00E85F54">
            <w:r>
              <w:t>#10</w:t>
            </w:r>
          </w:p>
        </w:tc>
        <w:tc>
          <w:tcPr>
            <w:tcW w:w="7441" w:type="dxa"/>
          </w:tcPr>
          <w:p w14:paraId="0000029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276" w:type="dxa"/>
          </w:tcPr>
          <w:p w14:paraId="00000299" w14:textId="77777777" w:rsidR="0024341F" w:rsidRDefault="0024341F"/>
        </w:tc>
      </w:tr>
      <w:tr w:rsidR="0024341F" w14:paraId="607F168A" w14:textId="77777777">
        <w:tc>
          <w:tcPr>
            <w:tcW w:w="747" w:type="dxa"/>
          </w:tcPr>
          <w:p w14:paraId="0000029A" w14:textId="77777777" w:rsidR="0024341F" w:rsidRDefault="0024341F"/>
        </w:tc>
        <w:tc>
          <w:tcPr>
            <w:tcW w:w="601" w:type="dxa"/>
          </w:tcPr>
          <w:p w14:paraId="0000029B" w14:textId="77777777" w:rsidR="0024341F" w:rsidRDefault="00E85F54">
            <w:r>
              <w:t>#11</w:t>
            </w:r>
          </w:p>
        </w:tc>
        <w:tc>
          <w:tcPr>
            <w:tcW w:w="7441" w:type="dxa"/>
          </w:tcPr>
          <w:p w14:paraId="0000029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276" w:type="dxa"/>
          </w:tcPr>
          <w:p w14:paraId="0000029D" w14:textId="77777777" w:rsidR="0024341F" w:rsidRDefault="0024341F"/>
        </w:tc>
      </w:tr>
      <w:tr w:rsidR="0024341F" w14:paraId="06909A5B" w14:textId="77777777">
        <w:tc>
          <w:tcPr>
            <w:tcW w:w="747" w:type="dxa"/>
          </w:tcPr>
          <w:p w14:paraId="0000029E" w14:textId="77777777" w:rsidR="0024341F" w:rsidRDefault="0024341F"/>
        </w:tc>
        <w:tc>
          <w:tcPr>
            <w:tcW w:w="601" w:type="dxa"/>
          </w:tcPr>
          <w:p w14:paraId="0000029F" w14:textId="77777777" w:rsidR="0024341F" w:rsidRDefault="00E85F54">
            <w:r>
              <w:t>#13</w:t>
            </w:r>
          </w:p>
        </w:tc>
        <w:tc>
          <w:tcPr>
            <w:tcW w:w="7441" w:type="dxa"/>
          </w:tcPr>
          <w:p w14:paraId="000002A0" w14:textId="77777777" w:rsidR="0024341F" w:rsidRDefault="00E85F54">
            <w:r>
              <w:t>#1 OR #2 OR #3 OR #4 OR #5</w:t>
            </w:r>
          </w:p>
        </w:tc>
        <w:tc>
          <w:tcPr>
            <w:tcW w:w="1276" w:type="dxa"/>
          </w:tcPr>
          <w:p w14:paraId="000002A1" w14:textId="77777777" w:rsidR="0024341F" w:rsidRDefault="0024341F"/>
        </w:tc>
      </w:tr>
      <w:tr w:rsidR="0024341F" w14:paraId="747E4FF3" w14:textId="77777777">
        <w:tc>
          <w:tcPr>
            <w:tcW w:w="747" w:type="dxa"/>
          </w:tcPr>
          <w:p w14:paraId="000002A2" w14:textId="77777777" w:rsidR="0024341F" w:rsidRDefault="0024341F"/>
        </w:tc>
        <w:tc>
          <w:tcPr>
            <w:tcW w:w="601" w:type="dxa"/>
          </w:tcPr>
          <w:p w14:paraId="000002A3" w14:textId="77777777" w:rsidR="0024341F" w:rsidRDefault="00E85F54">
            <w:r>
              <w:t>#14</w:t>
            </w:r>
          </w:p>
        </w:tc>
        <w:tc>
          <w:tcPr>
            <w:tcW w:w="7441" w:type="dxa"/>
          </w:tcPr>
          <w:p w14:paraId="000002A4" w14:textId="77777777" w:rsidR="0024341F" w:rsidRDefault="00E85F54">
            <w:r>
              <w:t>#6 OR #7 OR #8</w:t>
            </w:r>
          </w:p>
        </w:tc>
        <w:tc>
          <w:tcPr>
            <w:tcW w:w="1276" w:type="dxa"/>
          </w:tcPr>
          <w:p w14:paraId="000002A5" w14:textId="77777777" w:rsidR="0024341F" w:rsidRDefault="0024341F"/>
        </w:tc>
      </w:tr>
      <w:tr w:rsidR="0024341F" w14:paraId="2CCE14A4" w14:textId="77777777">
        <w:tc>
          <w:tcPr>
            <w:tcW w:w="747" w:type="dxa"/>
          </w:tcPr>
          <w:p w14:paraId="000002A6" w14:textId="77777777" w:rsidR="0024341F" w:rsidRDefault="0024341F"/>
        </w:tc>
        <w:tc>
          <w:tcPr>
            <w:tcW w:w="601" w:type="dxa"/>
          </w:tcPr>
          <w:p w14:paraId="000002A7" w14:textId="77777777" w:rsidR="0024341F" w:rsidRDefault="00E85F54">
            <w:r>
              <w:t>#15</w:t>
            </w:r>
          </w:p>
        </w:tc>
        <w:tc>
          <w:tcPr>
            <w:tcW w:w="7441" w:type="dxa"/>
          </w:tcPr>
          <w:p w14:paraId="000002A8" w14:textId="77777777" w:rsidR="0024341F" w:rsidRDefault="00E85F54">
            <w:r>
              <w:t>#9 OR #10 OR #11</w:t>
            </w:r>
          </w:p>
        </w:tc>
        <w:tc>
          <w:tcPr>
            <w:tcW w:w="1276" w:type="dxa"/>
          </w:tcPr>
          <w:p w14:paraId="000002A9" w14:textId="77777777" w:rsidR="0024341F" w:rsidRDefault="0024341F"/>
        </w:tc>
      </w:tr>
      <w:tr w:rsidR="0024341F" w14:paraId="78FA98B0" w14:textId="77777777">
        <w:tc>
          <w:tcPr>
            <w:tcW w:w="747" w:type="dxa"/>
          </w:tcPr>
          <w:p w14:paraId="000002AA" w14:textId="77777777" w:rsidR="0024341F" w:rsidRDefault="0024341F"/>
        </w:tc>
        <w:tc>
          <w:tcPr>
            <w:tcW w:w="601" w:type="dxa"/>
          </w:tcPr>
          <w:p w14:paraId="000002AB" w14:textId="77777777" w:rsidR="0024341F" w:rsidRDefault="00E85F54">
            <w:r>
              <w:t>#16</w:t>
            </w:r>
          </w:p>
        </w:tc>
        <w:tc>
          <w:tcPr>
            <w:tcW w:w="7441" w:type="dxa"/>
          </w:tcPr>
          <w:p w14:paraId="000002AC" w14:textId="77777777" w:rsidR="0024341F" w:rsidRDefault="00E85F54">
            <w:r>
              <w:t>#13 AND #14 AND #15</w:t>
            </w:r>
          </w:p>
        </w:tc>
        <w:tc>
          <w:tcPr>
            <w:tcW w:w="1276" w:type="dxa"/>
          </w:tcPr>
          <w:p w14:paraId="000002AD" w14:textId="77777777" w:rsidR="0024341F" w:rsidRDefault="0024341F"/>
        </w:tc>
      </w:tr>
      <w:tr w:rsidR="0024341F" w14:paraId="40C09239" w14:textId="77777777">
        <w:tc>
          <w:tcPr>
            <w:tcW w:w="747" w:type="dxa"/>
          </w:tcPr>
          <w:p w14:paraId="000002AE" w14:textId="77777777" w:rsidR="0024341F" w:rsidRDefault="0024341F"/>
        </w:tc>
        <w:tc>
          <w:tcPr>
            <w:tcW w:w="601" w:type="dxa"/>
          </w:tcPr>
          <w:p w14:paraId="000002AF" w14:textId="77777777" w:rsidR="0024341F" w:rsidRDefault="0024341F"/>
        </w:tc>
        <w:tc>
          <w:tcPr>
            <w:tcW w:w="7441" w:type="dxa"/>
          </w:tcPr>
          <w:p w14:paraId="000002B0" w14:textId="77777777" w:rsidR="0024341F" w:rsidRDefault="00E85F54">
            <w:r>
              <w:t>261 Results</w:t>
            </w:r>
          </w:p>
        </w:tc>
        <w:tc>
          <w:tcPr>
            <w:tcW w:w="1276" w:type="dxa"/>
          </w:tcPr>
          <w:p w14:paraId="000002B1" w14:textId="77777777" w:rsidR="0024341F" w:rsidRDefault="0024341F"/>
        </w:tc>
      </w:tr>
    </w:tbl>
    <w:p w14:paraId="000002B2" w14:textId="77777777" w:rsidR="0024341F" w:rsidRDefault="0024341F"/>
    <w:tbl>
      <w:tblPr>
        <w:tblStyle w:val="aa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513"/>
        <w:gridCol w:w="1276"/>
      </w:tblGrid>
      <w:tr w:rsidR="0024341F" w14:paraId="36B658F8" w14:textId="77777777">
        <w:tc>
          <w:tcPr>
            <w:tcW w:w="709" w:type="dxa"/>
          </w:tcPr>
          <w:p w14:paraId="000002B3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2B4" w14:textId="77777777" w:rsidR="0024341F" w:rsidRDefault="00E85F54">
            <w:r>
              <w:rPr>
                <w:b/>
              </w:rPr>
              <w:t>3b</w:t>
            </w:r>
          </w:p>
        </w:tc>
        <w:tc>
          <w:tcPr>
            <w:tcW w:w="567" w:type="dxa"/>
          </w:tcPr>
          <w:p w14:paraId="000002B5" w14:textId="77777777" w:rsidR="0024341F" w:rsidRDefault="00E85F54">
            <w:r>
              <w:t>#1</w:t>
            </w:r>
          </w:p>
        </w:tc>
        <w:tc>
          <w:tcPr>
            <w:tcW w:w="7513" w:type="dxa"/>
          </w:tcPr>
          <w:p w14:paraId="000002B6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Orthodontics] explode all trees</w:t>
            </w:r>
          </w:p>
        </w:tc>
        <w:tc>
          <w:tcPr>
            <w:tcW w:w="1276" w:type="dxa"/>
          </w:tcPr>
          <w:p w14:paraId="000002B7" w14:textId="77777777" w:rsidR="0024341F" w:rsidRDefault="00E85F54">
            <w:r>
              <w:t>English</w:t>
            </w:r>
          </w:p>
          <w:p w14:paraId="000002B8" w14:textId="77777777" w:rsidR="0024341F" w:rsidRDefault="00E85F54">
            <w:r>
              <w:t>All dates</w:t>
            </w:r>
          </w:p>
          <w:p w14:paraId="000002B9" w14:textId="77777777" w:rsidR="0024341F" w:rsidRDefault="00E85F54">
            <w:r>
              <w:t>All years</w:t>
            </w:r>
          </w:p>
        </w:tc>
      </w:tr>
      <w:tr w:rsidR="0024341F" w14:paraId="0C7FE7C8" w14:textId="77777777">
        <w:tc>
          <w:tcPr>
            <w:tcW w:w="709" w:type="dxa"/>
          </w:tcPr>
          <w:p w14:paraId="000002BA" w14:textId="77777777" w:rsidR="0024341F" w:rsidRDefault="0024341F"/>
        </w:tc>
        <w:tc>
          <w:tcPr>
            <w:tcW w:w="567" w:type="dxa"/>
          </w:tcPr>
          <w:p w14:paraId="000002BB" w14:textId="77777777" w:rsidR="0024341F" w:rsidRDefault="00E85F54">
            <w:r>
              <w:t>#2</w:t>
            </w:r>
          </w:p>
        </w:tc>
        <w:tc>
          <w:tcPr>
            <w:tcW w:w="7513" w:type="dxa"/>
          </w:tcPr>
          <w:p w14:paraId="000002B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Movement Techniques] explode all trees</w:t>
            </w:r>
          </w:p>
        </w:tc>
        <w:tc>
          <w:tcPr>
            <w:tcW w:w="1276" w:type="dxa"/>
          </w:tcPr>
          <w:p w14:paraId="000002BD" w14:textId="77777777" w:rsidR="0024341F" w:rsidRDefault="0024341F"/>
        </w:tc>
      </w:tr>
      <w:tr w:rsidR="0024341F" w14:paraId="21EB9449" w14:textId="77777777">
        <w:tc>
          <w:tcPr>
            <w:tcW w:w="709" w:type="dxa"/>
          </w:tcPr>
          <w:p w14:paraId="000002BE" w14:textId="77777777" w:rsidR="0024341F" w:rsidRDefault="0024341F"/>
        </w:tc>
        <w:tc>
          <w:tcPr>
            <w:tcW w:w="567" w:type="dxa"/>
          </w:tcPr>
          <w:p w14:paraId="000002BF" w14:textId="77777777" w:rsidR="0024341F" w:rsidRDefault="00E85F54">
            <w:r>
              <w:t>#3</w:t>
            </w:r>
          </w:p>
        </w:tc>
        <w:tc>
          <w:tcPr>
            <w:tcW w:w="7513" w:type="dxa"/>
          </w:tcPr>
          <w:p w14:paraId="000002C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Biomechanical Phenomena] explode all trees</w:t>
            </w:r>
          </w:p>
        </w:tc>
        <w:tc>
          <w:tcPr>
            <w:tcW w:w="1276" w:type="dxa"/>
          </w:tcPr>
          <w:p w14:paraId="000002C1" w14:textId="77777777" w:rsidR="0024341F" w:rsidRDefault="0024341F"/>
        </w:tc>
      </w:tr>
      <w:tr w:rsidR="0024341F" w14:paraId="65A489F0" w14:textId="77777777">
        <w:tc>
          <w:tcPr>
            <w:tcW w:w="709" w:type="dxa"/>
          </w:tcPr>
          <w:p w14:paraId="000002C2" w14:textId="77777777" w:rsidR="0024341F" w:rsidRDefault="0024341F"/>
        </w:tc>
        <w:tc>
          <w:tcPr>
            <w:tcW w:w="567" w:type="dxa"/>
          </w:tcPr>
          <w:p w14:paraId="000002C3" w14:textId="77777777" w:rsidR="0024341F" w:rsidRDefault="00E85F54">
            <w:r>
              <w:t>#4</w:t>
            </w:r>
          </w:p>
        </w:tc>
        <w:tc>
          <w:tcPr>
            <w:tcW w:w="7513" w:type="dxa"/>
          </w:tcPr>
          <w:p w14:paraId="000002C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Mechanical Phenomena] explode all trees</w:t>
            </w:r>
          </w:p>
        </w:tc>
        <w:tc>
          <w:tcPr>
            <w:tcW w:w="1276" w:type="dxa"/>
          </w:tcPr>
          <w:p w14:paraId="000002C5" w14:textId="77777777" w:rsidR="0024341F" w:rsidRDefault="0024341F"/>
        </w:tc>
      </w:tr>
      <w:tr w:rsidR="0024341F" w14:paraId="744C98B9" w14:textId="77777777">
        <w:tc>
          <w:tcPr>
            <w:tcW w:w="709" w:type="dxa"/>
          </w:tcPr>
          <w:p w14:paraId="000002C6" w14:textId="77777777" w:rsidR="0024341F" w:rsidRDefault="0024341F"/>
        </w:tc>
        <w:tc>
          <w:tcPr>
            <w:tcW w:w="567" w:type="dxa"/>
          </w:tcPr>
          <w:p w14:paraId="000002C7" w14:textId="77777777" w:rsidR="0024341F" w:rsidRDefault="00E85F54">
            <w:r>
              <w:t>#5</w:t>
            </w:r>
          </w:p>
        </w:tc>
        <w:tc>
          <w:tcPr>
            <w:tcW w:w="7513" w:type="dxa"/>
          </w:tcPr>
          <w:p w14:paraId="000002C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eriodontics] explode all trees</w:t>
            </w:r>
          </w:p>
        </w:tc>
        <w:tc>
          <w:tcPr>
            <w:tcW w:w="1276" w:type="dxa"/>
          </w:tcPr>
          <w:p w14:paraId="000002C9" w14:textId="77777777" w:rsidR="0024341F" w:rsidRDefault="0024341F"/>
        </w:tc>
      </w:tr>
      <w:tr w:rsidR="0024341F" w14:paraId="398BD78F" w14:textId="77777777">
        <w:tc>
          <w:tcPr>
            <w:tcW w:w="709" w:type="dxa"/>
          </w:tcPr>
          <w:p w14:paraId="000002CA" w14:textId="77777777" w:rsidR="0024341F" w:rsidRDefault="0024341F"/>
        </w:tc>
        <w:tc>
          <w:tcPr>
            <w:tcW w:w="567" w:type="dxa"/>
          </w:tcPr>
          <w:p w14:paraId="000002CB" w14:textId="77777777" w:rsidR="0024341F" w:rsidRDefault="00E85F54">
            <w:r>
              <w:t>#6</w:t>
            </w:r>
          </w:p>
        </w:tc>
        <w:tc>
          <w:tcPr>
            <w:tcW w:w="7513" w:type="dxa"/>
          </w:tcPr>
          <w:p w14:paraId="000002C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Long Term Adverse Effects] explode all trees</w:t>
            </w:r>
          </w:p>
        </w:tc>
        <w:tc>
          <w:tcPr>
            <w:tcW w:w="1276" w:type="dxa"/>
          </w:tcPr>
          <w:p w14:paraId="000002CD" w14:textId="77777777" w:rsidR="0024341F" w:rsidRDefault="0024341F"/>
        </w:tc>
      </w:tr>
      <w:tr w:rsidR="0024341F" w14:paraId="44D96795" w14:textId="77777777">
        <w:tc>
          <w:tcPr>
            <w:tcW w:w="709" w:type="dxa"/>
          </w:tcPr>
          <w:p w14:paraId="000002CE" w14:textId="77777777" w:rsidR="0024341F" w:rsidRDefault="0024341F"/>
        </w:tc>
        <w:tc>
          <w:tcPr>
            <w:tcW w:w="567" w:type="dxa"/>
          </w:tcPr>
          <w:p w14:paraId="000002CF" w14:textId="77777777" w:rsidR="0024341F" w:rsidRDefault="00E85F54">
            <w:r>
              <w:t>#7</w:t>
            </w:r>
          </w:p>
        </w:tc>
        <w:tc>
          <w:tcPr>
            <w:tcW w:w="7513" w:type="dxa"/>
          </w:tcPr>
          <w:p w14:paraId="000002D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isk Factors] explode all trees</w:t>
            </w:r>
          </w:p>
        </w:tc>
        <w:tc>
          <w:tcPr>
            <w:tcW w:w="1276" w:type="dxa"/>
          </w:tcPr>
          <w:p w14:paraId="000002D1" w14:textId="77777777" w:rsidR="0024341F" w:rsidRDefault="0024341F"/>
        </w:tc>
      </w:tr>
      <w:tr w:rsidR="0024341F" w14:paraId="6367A8C7" w14:textId="77777777">
        <w:tc>
          <w:tcPr>
            <w:tcW w:w="709" w:type="dxa"/>
          </w:tcPr>
          <w:p w14:paraId="000002D2" w14:textId="77777777" w:rsidR="0024341F" w:rsidRDefault="0024341F"/>
        </w:tc>
        <w:tc>
          <w:tcPr>
            <w:tcW w:w="567" w:type="dxa"/>
          </w:tcPr>
          <w:p w14:paraId="000002D3" w14:textId="77777777" w:rsidR="0024341F" w:rsidRDefault="00E85F54">
            <w:r>
              <w:t>#8</w:t>
            </w:r>
          </w:p>
        </w:tc>
        <w:tc>
          <w:tcPr>
            <w:tcW w:w="7513" w:type="dxa"/>
          </w:tcPr>
          <w:p w14:paraId="000002D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isease] explode all trees</w:t>
            </w:r>
          </w:p>
        </w:tc>
        <w:tc>
          <w:tcPr>
            <w:tcW w:w="1276" w:type="dxa"/>
          </w:tcPr>
          <w:p w14:paraId="000002D5" w14:textId="77777777" w:rsidR="0024341F" w:rsidRDefault="0024341F"/>
        </w:tc>
      </w:tr>
      <w:tr w:rsidR="0024341F" w14:paraId="1AC2B87B" w14:textId="77777777">
        <w:tc>
          <w:tcPr>
            <w:tcW w:w="709" w:type="dxa"/>
          </w:tcPr>
          <w:p w14:paraId="000002D6" w14:textId="77777777" w:rsidR="0024341F" w:rsidRDefault="0024341F"/>
        </w:tc>
        <w:tc>
          <w:tcPr>
            <w:tcW w:w="567" w:type="dxa"/>
          </w:tcPr>
          <w:p w14:paraId="000002D7" w14:textId="77777777" w:rsidR="0024341F" w:rsidRDefault="00E85F54">
            <w:r>
              <w:t>#9</w:t>
            </w:r>
          </w:p>
        </w:tc>
        <w:tc>
          <w:tcPr>
            <w:tcW w:w="7513" w:type="dxa"/>
          </w:tcPr>
          <w:p w14:paraId="000002D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Hormones] explode all trees</w:t>
            </w:r>
          </w:p>
        </w:tc>
        <w:tc>
          <w:tcPr>
            <w:tcW w:w="1276" w:type="dxa"/>
          </w:tcPr>
          <w:p w14:paraId="000002D9" w14:textId="77777777" w:rsidR="0024341F" w:rsidRDefault="0024341F"/>
        </w:tc>
      </w:tr>
      <w:tr w:rsidR="0024341F" w14:paraId="3B2C0686" w14:textId="77777777">
        <w:tc>
          <w:tcPr>
            <w:tcW w:w="709" w:type="dxa"/>
          </w:tcPr>
          <w:p w14:paraId="000002DA" w14:textId="77777777" w:rsidR="0024341F" w:rsidRDefault="0024341F"/>
        </w:tc>
        <w:tc>
          <w:tcPr>
            <w:tcW w:w="567" w:type="dxa"/>
          </w:tcPr>
          <w:p w14:paraId="000002DB" w14:textId="77777777" w:rsidR="0024341F" w:rsidRDefault="00E85F54">
            <w:r>
              <w:t>#10</w:t>
            </w:r>
          </w:p>
        </w:tc>
        <w:tc>
          <w:tcPr>
            <w:tcW w:w="7513" w:type="dxa"/>
          </w:tcPr>
          <w:p w14:paraId="000002D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harmaceutical Preparations] explode all trees</w:t>
            </w:r>
          </w:p>
        </w:tc>
        <w:tc>
          <w:tcPr>
            <w:tcW w:w="1276" w:type="dxa"/>
          </w:tcPr>
          <w:p w14:paraId="000002DD" w14:textId="77777777" w:rsidR="0024341F" w:rsidRDefault="0024341F"/>
        </w:tc>
      </w:tr>
      <w:tr w:rsidR="0024341F" w14:paraId="2303133B" w14:textId="77777777">
        <w:tc>
          <w:tcPr>
            <w:tcW w:w="709" w:type="dxa"/>
          </w:tcPr>
          <w:p w14:paraId="000002DE" w14:textId="77777777" w:rsidR="0024341F" w:rsidRDefault="0024341F"/>
        </w:tc>
        <w:tc>
          <w:tcPr>
            <w:tcW w:w="567" w:type="dxa"/>
          </w:tcPr>
          <w:p w14:paraId="000002DF" w14:textId="77777777" w:rsidR="0024341F" w:rsidRDefault="00E85F54">
            <w:r>
              <w:t>#11</w:t>
            </w:r>
          </w:p>
        </w:tc>
        <w:tc>
          <w:tcPr>
            <w:tcW w:w="7513" w:type="dxa"/>
          </w:tcPr>
          <w:p w14:paraId="000002E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Dietary Supplements] explode all trees</w:t>
            </w:r>
          </w:p>
        </w:tc>
        <w:tc>
          <w:tcPr>
            <w:tcW w:w="1276" w:type="dxa"/>
          </w:tcPr>
          <w:p w14:paraId="000002E1" w14:textId="77777777" w:rsidR="0024341F" w:rsidRDefault="0024341F"/>
        </w:tc>
      </w:tr>
      <w:tr w:rsidR="0024341F" w14:paraId="48057C06" w14:textId="77777777">
        <w:tc>
          <w:tcPr>
            <w:tcW w:w="709" w:type="dxa"/>
          </w:tcPr>
          <w:p w14:paraId="000002E2" w14:textId="77777777" w:rsidR="0024341F" w:rsidRDefault="0024341F"/>
        </w:tc>
        <w:tc>
          <w:tcPr>
            <w:tcW w:w="567" w:type="dxa"/>
          </w:tcPr>
          <w:p w14:paraId="000002E3" w14:textId="77777777" w:rsidR="0024341F" w:rsidRDefault="00E85F54">
            <w:r>
              <w:t>#12</w:t>
            </w:r>
          </w:p>
        </w:tc>
        <w:tc>
          <w:tcPr>
            <w:tcW w:w="7513" w:type="dxa"/>
          </w:tcPr>
          <w:p w14:paraId="000002E4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Resorption] explode all trees</w:t>
            </w:r>
          </w:p>
        </w:tc>
        <w:tc>
          <w:tcPr>
            <w:tcW w:w="1276" w:type="dxa"/>
          </w:tcPr>
          <w:p w14:paraId="000002E5" w14:textId="77777777" w:rsidR="0024341F" w:rsidRDefault="0024341F"/>
        </w:tc>
      </w:tr>
      <w:tr w:rsidR="0024341F" w14:paraId="1573D7DC" w14:textId="77777777">
        <w:tc>
          <w:tcPr>
            <w:tcW w:w="709" w:type="dxa"/>
          </w:tcPr>
          <w:p w14:paraId="000002E6" w14:textId="77777777" w:rsidR="0024341F" w:rsidRDefault="0024341F"/>
        </w:tc>
        <w:tc>
          <w:tcPr>
            <w:tcW w:w="567" w:type="dxa"/>
          </w:tcPr>
          <w:p w14:paraId="000002E7" w14:textId="77777777" w:rsidR="0024341F" w:rsidRDefault="00E85F54">
            <w:r>
              <w:t>#13</w:t>
            </w:r>
          </w:p>
        </w:tc>
        <w:tc>
          <w:tcPr>
            <w:tcW w:w="7513" w:type="dxa"/>
          </w:tcPr>
          <w:p w14:paraId="000002E8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Root Resorption] explode all trees</w:t>
            </w:r>
          </w:p>
        </w:tc>
        <w:tc>
          <w:tcPr>
            <w:tcW w:w="1276" w:type="dxa"/>
          </w:tcPr>
          <w:p w14:paraId="000002E9" w14:textId="77777777" w:rsidR="0024341F" w:rsidRDefault="0024341F"/>
        </w:tc>
      </w:tr>
      <w:tr w:rsidR="0024341F" w14:paraId="182CD90F" w14:textId="77777777">
        <w:tc>
          <w:tcPr>
            <w:tcW w:w="709" w:type="dxa"/>
          </w:tcPr>
          <w:p w14:paraId="000002EA" w14:textId="77777777" w:rsidR="0024341F" w:rsidRDefault="0024341F"/>
        </w:tc>
        <w:tc>
          <w:tcPr>
            <w:tcW w:w="567" w:type="dxa"/>
          </w:tcPr>
          <w:p w14:paraId="000002EB" w14:textId="77777777" w:rsidR="0024341F" w:rsidRDefault="00E85F54">
            <w:r>
              <w:t>#14</w:t>
            </w:r>
          </w:p>
        </w:tc>
        <w:tc>
          <w:tcPr>
            <w:tcW w:w="7513" w:type="dxa"/>
          </w:tcPr>
          <w:p w14:paraId="000002EC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Pathology, Oral] explode all trees</w:t>
            </w:r>
          </w:p>
        </w:tc>
        <w:tc>
          <w:tcPr>
            <w:tcW w:w="1276" w:type="dxa"/>
          </w:tcPr>
          <w:p w14:paraId="000002ED" w14:textId="77777777" w:rsidR="0024341F" w:rsidRDefault="0024341F"/>
        </w:tc>
      </w:tr>
      <w:tr w:rsidR="0024341F" w14:paraId="0B8FC887" w14:textId="77777777">
        <w:tc>
          <w:tcPr>
            <w:tcW w:w="709" w:type="dxa"/>
          </w:tcPr>
          <w:p w14:paraId="000002EE" w14:textId="77777777" w:rsidR="0024341F" w:rsidRDefault="0024341F"/>
        </w:tc>
        <w:tc>
          <w:tcPr>
            <w:tcW w:w="567" w:type="dxa"/>
          </w:tcPr>
          <w:p w14:paraId="000002EF" w14:textId="77777777" w:rsidR="0024341F" w:rsidRDefault="00E85F54">
            <w:r>
              <w:t>#15</w:t>
            </w:r>
          </w:p>
        </w:tc>
        <w:tc>
          <w:tcPr>
            <w:tcW w:w="7513" w:type="dxa"/>
          </w:tcPr>
          <w:p w14:paraId="000002F0" w14:textId="77777777" w:rsidR="0024341F" w:rsidRDefault="00E85F54">
            <w:proofErr w:type="spellStart"/>
            <w:r>
              <w:t>MeSH</w:t>
            </w:r>
            <w:proofErr w:type="spellEnd"/>
            <w:r>
              <w:t xml:space="preserve"> descriptor: [Tooth Diseases] explode all trees</w:t>
            </w:r>
          </w:p>
        </w:tc>
        <w:tc>
          <w:tcPr>
            <w:tcW w:w="1276" w:type="dxa"/>
          </w:tcPr>
          <w:p w14:paraId="000002F1" w14:textId="77777777" w:rsidR="0024341F" w:rsidRDefault="0024341F"/>
        </w:tc>
      </w:tr>
      <w:tr w:rsidR="0024341F" w14:paraId="260C9FBD" w14:textId="77777777">
        <w:tc>
          <w:tcPr>
            <w:tcW w:w="709" w:type="dxa"/>
          </w:tcPr>
          <w:p w14:paraId="000002F2" w14:textId="77777777" w:rsidR="0024341F" w:rsidRDefault="0024341F"/>
        </w:tc>
        <w:tc>
          <w:tcPr>
            <w:tcW w:w="567" w:type="dxa"/>
          </w:tcPr>
          <w:p w14:paraId="000002F3" w14:textId="77777777" w:rsidR="0024341F" w:rsidRDefault="00E85F54">
            <w:r>
              <w:t>#16</w:t>
            </w:r>
          </w:p>
        </w:tc>
        <w:tc>
          <w:tcPr>
            <w:tcW w:w="7513" w:type="dxa"/>
          </w:tcPr>
          <w:p w14:paraId="000002F4" w14:textId="77777777" w:rsidR="0024341F" w:rsidRDefault="00E85F54">
            <w:r>
              <w:t>#1 OR #2 OR #3 OR #4 OR #5</w:t>
            </w:r>
          </w:p>
        </w:tc>
        <w:tc>
          <w:tcPr>
            <w:tcW w:w="1276" w:type="dxa"/>
          </w:tcPr>
          <w:p w14:paraId="000002F5" w14:textId="77777777" w:rsidR="0024341F" w:rsidRDefault="0024341F"/>
        </w:tc>
      </w:tr>
      <w:tr w:rsidR="0024341F" w14:paraId="4D58CE15" w14:textId="77777777">
        <w:tc>
          <w:tcPr>
            <w:tcW w:w="709" w:type="dxa"/>
          </w:tcPr>
          <w:p w14:paraId="000002F6" w14:textId="77777777" w:rsidR="0024341F" w:rsidRDefault="0024341F"/>
        </w:tc>
        <w:tc>
          <w:tcPr>
            <w:tcW w:w="567" w:type="dxa"/>
          </w:tcPr>
          <w:p w14:paraId="000002F7" w14:textId="77777777" w:rsidR="0024341F" w:rsidRDefault="00E85F54">
            <w:r>
              <w:t>#17</w:t>
            </w:r>
          </w:p>
        </w:tc>
        <w:tc>
          <w:tcPr>
            <w:tcW w:w="7513" w:type="dxa"/>
          </w:tcPr>
          <w:p w14:paraId="000002F8" w14:textId="77777777" w:rsidR="0024341F" w:rsidRDefault="00E85F54">
            <w:r>
              <w:t>#6 OR #7 OR #8 OR #9 OR #10 OR #11</w:t>
            </w:r>
          </w:p>
        </w:tc>
        <w:tc>
          <w:tcPr>
            <w:tcW w:w="1276" w:type="dxa"/>
          </w:tcPr>
          <w:p w14:paraId="000002F9" w14:textId="77777777" w:rsidR="0024341F" w:rsidRDefault="0024341F"/>
        </w:tc>
      </w:tr>
      <w:tr w:rsidR="0024341F" w14:paraId="62E6CCD9" w14:textId="77777777">
        <w:tc>
          <w:tcPr>
            <w:tcW w:w="709" w:type="dxa"/>
          </w:tcPr>
          <w:p w14:paraId="000002FA" w14:textId="77777777" w:rsidR="0024341F" w:rsidRDefault="0024341F"/>
        </w:tc>
        <w:tc>
          <w:tcPr>
            <w:tcW w:w="567" w:type="dxa"/>
          </w:tcPr>
          <w:p w14:paraId="000002FB" w14:textId="77777777" w:rsidR="0024341F" w:rsidRDefault="00E85F54">
            <w:r>
              <w:t>#18</w:t>
            </w:r>
          </w:p>
        </w:tc>
        <w:tc>
          <w:tcPr>
            <w:tcW w:w="7513" w:type="dxa"/>
          </w:tcPr>
          <w:p w14:paraId="000002FC" w14:textId="77777777" w:rsidR="0024341F" w:rsidRDefault="00E85F54">
            <w:r>
              <w:t>#12 OR #13 OR #14 OR #15</w:t>
            </w:r>
          </w:p>
        </w:tc>
        <w:tc>
          <w:tcPr>
            <w:tcW w:w="1276" w:type="dxa"/>
          </w:tcPr>
          <w:p w14:paraId="000002FD" w14:textId="77777777" w:rsidR="0024341F" w:rsidRDefault="0024341F"/>
        </w:tc>
      </w:tr>
      <w:tr w:rsidR="0024341F" w14:paraId="4B4D9D23" w14:textId="77777777">
        <w:trPr>
          <w:trHeight w:val="84"/>
        </w:trPr>
        <w:tc>
          <w:tcPr>
            <w:tcW w:w="709" w:type="dxa"/>
          </w:tcPr>
          <w:p w14:paraId="000002FE" w14:textId="77777777" w:rsidR="0024341F" w:rsidRDefault="0024341F"/>
        </w:tc>
        <w:tc>
          <w:tcPr>
            <w:tcW w:w="567" w:type="dxa"/>
          </w:tcPr>
          <w:p w14:paraId="000002FF" w14:textId="77777777" w:rsidR="0024341F" w:rsidRDefault="00E85F54">
            <w:r>
              <w:t>#19</w:t>
            </w:r>
          </w:p>
        </w:tc>
        <w:tc>
          <w:tcPr>
            <w:tcW w:w="7513" w:type="dxa"/>
          </w:tcPr>
          <w:p w14:paraId="00000300" w14:textId="77777777" w:rsidR="0024341F" w:rsidRDefault="00E85F54">
            <w:r>
              <w:t>#16 AND #17 AND #18</w:t>
            </w:r>
          </w:p>
        </w:tc>
        <w:tc>
          <w:tcPr>
            <w:tcW w:w="1276" w:type="dxa"/>
          </w:tcPr>
          <w:p w14:paraId="00000301" w14:textId="77777777" w:rsidR="0024341F" w:rsidRDefault="00E85F54">
            <w:r>
              <w:t>462 results</w:t>
            </w:r>
          </w:p>
        </w:tc>
      </w:tr>
    </w:tbl>
    <w:p w14:paraId="00000302" w14:textId="77777777" w:rsidR="0024341F" w:rsidRDefault="0024341F"/>
    <w:p w14:paraId="00000303" w14:textId="77777777" w:rsidR="0024341F" w:rsidRDefault="00E85F54">
      <w:r>
        <w:t xml:space="preserve">3. </w:t>
      </w:r>
      <w:proofErr w:type="spellStart"/>
      <w:r>
        <w:t>Pubmed</w:t>
      </w:r>
      <w:proofErr w:type="spellEnd"/>
      <w:r>
        <w:t>:</w:t>
      </w:r>
    </w:p>
    <w:tbl>
      <w:tblPr>
        <w:tblStyle w:val="ab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7B922EAA" w14:textId="77777777">
        <w:tc>
          <w:tcPr>
            <w:tcW w:w="709" w:type="dxa"/>
          </w:tcPr>
          <w:p w14:paraId="00000304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1a</w:t>
            </w:r>
          </w:p>
        </w:tc>
        <w:tc>
          <w:tcPr>
            <w:tcW w:w="567" w:type="dxa"/>
          </w:tcPr>
          <w:p w14:paraId="00000305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06" w14:textId="77777777" w:rsidR="0024341F" w:rsidRDefault="00E85F54">
            <w:r>
              <w:t>(("Cell Culture Techniques"[Mesh]) OR ("Primary Cell Culture"[Mesh]) OR ("Genetics"[Mesh]) OR ("Molecular Biology"[Mesh]) OR ("Tissue Culture Techniques"[Mesh]) OR (in vitro[</w:t>
            </w:r>
            <w:proofErr w:type="spellStart"/>
            <w:r>
              <w:t>MeSH</w:t>
            </w:r>
            <w:proofErr w:type="spellEnd"/>
            <w:r>
              <w:t xml:space="preserve"> Terms]) OR (</w:t>
            </w:r>
            <w:proofErr w:type="spellStart"/>
            <w:r>
              <w:t>molecul</w:t>
            </w:r>
            <w:proofErr w:type="spellEnd"/>
            <w:r>
              <w:t>*) OR (in vitro) or (genetic*) OR (</w:t>
            </w:r>
            <w:proofErr w:type="spellStart"/>
            <w:r>
              <w:t>biolog</w:t>
            </w:r>
            <w:proofErr w:type="spellEnd"/>
            <w:r>
              <w:t>*) OR (cell* Cult</w:t>
            </w:r>
            <w:r>
              <w:t>ure) OR (tissue* Culture) OR (biomarker) OR (tooth movement model) OR (cell* model*) OR (tissue model*) OR (culture model) OR (scaffold) OR (in vitro cell research) OR (</w:t>
            </w:r>
            <w:proofErr w:type="spellStart"/>
            <w:r>
              <w:t>simulat</w:t>
            </w:r>
            <w:proofErr w:type="spellEnd"/>
            <w:r>
              <w:t>* ortho* force*))</w:t>
            </w:r>
          </w:p>
        </w:tc>
        <w:tc>
          <w:tcPr>
            <w:tcW w:w="1134" w:type="dxa"/>
          </w:tcPr>
          <w:p w14:paraId="00000307" w14:textId="77777777" w:rsidR="0024341F" w:rsidRDefault="00E85F54">
            <w:r>
              <w:t>Language: English</w:t>
            </w:r>
          </w:p>
        </w:tc>
      </w:tr>
      <w:tr w:rsidR="0024341F" w14:paraId="32151FA0" w14:textId="77777777">
        <w:tc>
          <w:tcPr>
            <w:tcW w:w="709" w:type="dxa"/>
          </w:tcPr>
          <w:p w14:paraId="00000308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09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0A" w14:textId="77777777" w:rsidR="0024341F" w:rsidRDefault="00E85F54">
            <w:r>
              <w:t>(("Orthodontics/adverse effects"[Mesh])</w:t>
            </w:r>
            <w:r>
              <w:t xml:space="preserve"> OR ("Orthodontics/complications"[Mesh]) OR ("Orthodontics/diagnosis"[Mesh]) OR ("Orthodontics/methods"[Mesh]) OR ("Orthodontics/prevention and control"[Mesh]) OR ("Orthodontics/therapeutic use"[Mesh]) OR ("Orthodontics/therapy"[Mesh]) OR ("Orthodontics/tr</w:t>
            </w:r>
            <w:r>
              <w:t>ends"[Mesh]) OR ("Orthodontics, Corrective/adverse effects"[Mesh]) OR ("Orthodontics, Corrective/classification"[Mesh]) OR ("Orthodontics, Corrective/methods"[Mesh]) OR ("Orthodontics, Corrective/pharmacology"[Mesh]) OR ("Orthodontics, Corrective/preventio</w:t>
            </w:r>
            <w:r>
              <w:t>n and control"[Mesh]) OR ("Orthodontics, Corrective/standards"[Mesh]) OR ("Orthodontics, Corrective/therapeutic use"[Mesh]) OR ("Orthodontics, Corrective/therapy"[Mesh]) OR ("Orthodontics, Corrective/trends"[Mesh]) OR ("Tooth Movement Techniques/adverse ef</w:t>
            </w:r>
            <w:r>
              <w:t>fects"[Mesh]) OR ("Tooth Movement Techniques/classification"[Mesh]) OR ("Tooth Movement Techniques/ethics"[Mesh]) OR ("Tooth Movement Techniques/instrumentation"[Mesh]) OR ("Tooth Movement Techniques/methods"[Mesh]) OR ("Tooth Movement Techniques/pharmacol</w:t>
            </w:r>
            <w:r>
              <w:t>ogy"[Mesh]) OR ("Tooth Movement Techniques/prevention and control"[Mesh]) OR ("Tooth Movement Techniques/standards"[Mesh]) OR ("Tooth Movement Techniques/statistics and numerical data"[Mesh]) OR ("Tooth Movement Techniques/therapeutic use"[Mesh]) OR ("Toot</w:t>
            </w:r>
            <w:r>
              <w:t>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0B" w14:textId="77777777" w:rsidR="0024341F" w:rsidRDefault="0024341F"/>
        </w:tc>
      </w:tr>
      <w:tr w:rsidR="0024341F" w14:paraId="6F6B1E4E" w14:textId="77777777">
        <w:tc>
          <w:tcPr>
            <w:tcW w:w="709" w:type="dxa"/>
          </w:tcPr>
          <w:p w14:paraId="0000030C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0D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0E" w14:textId="77777777" w:rsidR="0024341F" w:rsidRDefault="00E85F54">
            <w:r>
              <w:t xml:space="preserve">(("Long Term Adverse Effects/chemically induced"[Mesh]) OR  ("Long Term Adverse Effects/classification"[Mesh]) OR ("Long Term Adverse Effects/analysis"[Mesh]) OR ("Long Term Adverse Effects/diagnosis"[Mesh]) OR  </w:t>
            </w:r>
            <w:r>
              <w:lastRenderedPageBreak/>
              <w:t>("Long Term Adverse Effects/pathology"[Mesh]</w:t>
            </w:r>
            <w:r>
              <w:t>) OR ("Long Term Adverse Effects/physiology"[Mesh]) OR ("Long Term Adverse Effects/physiopathology"[Mesh]) OR ("Long Term Adverse Effects/prevention and control"[Mesh]) OR ("Long Term Adverse Effects/therapy"[Mesh]) OR ("adverse effects" [Subheading]) OR (</w:t>
            </w:r>
            <w:r>
              <w:t>"Biomechanical Phenomena/chemistry"[Mesh]) OR  ("Biomechanical Phenomena/classification"[Mesh]) OR ("Biomechanical Phenomena/drug effects"[Mesh]) OR ("Biomechanical 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</w:t>
            </w:r>
            <w:r>
              <w:t xml:space="preserve"> Phenomena/methods" [Mesh]) OR ("Biomechanical Phenomena/physiology"[Mesh]) OR ("Biomechanical Phenomena/standards"[Mesh]) OR ("Biomechanical Phenomena/statistics and numerical data"[Mesh]) OR ("Biomechanical Phenomena/trends"[Mesh]) OR (inflammatory) OR (</w:t>
            </w:r>
            <w:r>
              <w:t>external) OR (induce*) OR (associated) OR (</w:t>
            </w:r>
            <w:proofErr w:type="spellStart"/>
            <w:r>
              <w:t>complicat</w:t>
            </w:r>
            <w:proofErr w:type="spellEnd"/>
            <w:r>
              <w:t>*)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)</w:t>
            </w:r>
          </w:p>
        </w:tc>
        <w:tc>
          <w:tcPr>
            <w:tcW w:w="1134" w:type="dxa"/>
          </w:tcPr>
          <w:p w14:paraId="0000030F" w14:textId="77777777" w:rsidR="0024341F" w:rsidRDefault="0024341F"/>
        </w:tc>
      </w:tr>
      <w:tr w:rsidR="0024341F" w14:paraId="7B7686BA" w14:textId="77777777">
        <w:tc>
          <w:tcPr>
            <w:tcW w:w="709" w:type="dxa"/>
          </w:tcPr>
          <w:p w14:paraId="00000310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11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12" w14:textId="77777777" w:rsidR="0024341F" w:rsidRDefault="00E85F54">
            <w:r>
              <w:t>((</w:t>
            </w:r>
            <w:proofErr w:type="spellStart"/>
            <w:r>
              <w:t>mechan</w:t>
            </w:r>
            <w:proofErr w:type="spellEnd"/>
            <w:r>
              <w:t>* force*) OR (</w:t>
            </w:r>
            <w:proofErr w:type="spellStart"/>
            <w:r>
              <w:t>orthodont</w:t>
            </w:r>
            <w:proofErr w:type="spellEnd"/>
            <w:r>
              <w:t>* force*) OR (force*) (pressure) OR (strain) OR (stress) OR (</w:t>
            </w:r>
            <w:proofErr w:type="spellStart"/>
            <w:r>
              <w:t>compressi</w:t>
            </w:r>
            <w:proofErr w:type="spellEnd"/>
            <w:r>
              <w:t>*) OR (tension) OR (Biomech</w:t>
            </w:r>
            <w:r>
              <w:t>anics) OR (tensile))</w:t>
            </w:r>
          </w:p>
        </w:tc>
        <w:tc>
          <w:tcPr>
            <w:tcW w:w="1134" w:type="dxa"/>
          </w:tcPr>
          <w:p w14:paraId="00000313" w14:textId="77777777" w:rsidR="0024341F" w:rsidRDefault="0024341F"/>
        </w:tc>
      </w:tr>
      <w:tr w:rsidR="0024341F" w14:paraId="0D1B7919" w14:textId="77777777">
        <w:tc>
          <w:tcPr>
            <w:tcW w:w="709" w:type="dxa"/>
          </w:tcPr>
          <w:p w14:paraId="00000314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15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16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 xml:space="preserve">*) OR (root* crack*) OR (root* dissolution) OR (root* shortening) OR (root blunting) OR (root erosion) OR (tooth* </w:t>
            </w:r>
            <w:proofErr w:type="spellStart"/>
            <w:r>
              <w:t>resor?tion</w:t>
            </w:r>
            <w:proofErr w:type="spellEnd"/>
            <w:r>
              <w:t>*) OR (tooth* crack*) OR (to</w:t>
            </w:r>
            <w:r>
              <w:t xml:space="preserve">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>*) OR (teeth crack*) OR (teeth dissolution) OR (teeth shortening) OR (teeth blunting) OR (teeth erosion) OR (dent* resorption*) OR (dent* blunting) OR (den</w:t>
            </w:r>
            <w:r>
              <w:t xml:space="preserve">t* erosion) OR (dent* crack*) OR (dent* dissolution) OR (dent* shortening) OR (apex resorption*) OR (apex crack*) OR (apex dissolution) OR (apex shortening) OR (apex blunting) OR (apex erosion) OR (apical </w:t>
            </w:r>
            <w:proofErr w:type="spellStart"/>
            <w:r>
              <w:t>resor?tion</w:t>
            </w:r>
            <w:proofErr w:type="spellEnd"/>
            <w:r>
              <w:t>*) OR (apical crack*) OR (apical dissolut</w:t>
            </w:r>
            <w:r>
              <w:t xml:space="preserve">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>*) OR (ortho* crack*) OR (ortho* dissolution) OR (ortho* shortening) OR (ortho* blunting) OR (ortho* erosion))</w:t>
            </w:r>
          </w:p>
        </w:tc>
        <w:tc>
          <w:tcPr>
            <w:tcW w:w="1134" w:type="dxa"/>
          </w:tcPr>
          <w:p w14:paraId="00000317" w14:textId="77777777" w:rsidR="0024341F" w:rsidRDefault="0024341F"/>
        </w:tc>
      </w:tr>
      <w:tr w:rsidR="0024341F" w14:paraId="72015A5E" w14:textId="77777777">
        <w:tc>
          <w:tcPr>
            <w:tcW w:w="709" w:type="dxa"/>
          </w:tcPr>
          <w:p w14:paraId="00000318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19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1A" w14:textId="77777777" w:rsidR="0024341F" w:rsidRDefault="00E85F54">
            <w:r>
              <w:t>(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</w:t>
            </w:r>
            <w:r>
              <w:t>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tle/Abstract]) OR (case studies[Title/Abstract]) OR (case series[Title/Abstract]) OR ("Systematic Review" [Publication Type]) OR (</w:t>
            </w:r>
            <w:proofErr w:type="spellStart"/>
            <w:r>
              <w:t>orthop</w:t>
            </w:r>
            <w:proofErr w:type="spellEnd"/>
            <w:r>
              <w:t>*[Title/Abstract]) OR (zygomatic*[Title/Abstract]) OR (syndrome[</w:t>
            </w:r>
            <w:r>
              <w:t>Title/Abstract]) OR (osteonecrosis[Title/Abstract]) OR (osteoradionecrosis[Title/Abstract]) OR (</w:t>
            </w:r>
            <w:proofErr w:type="spellStart"/>
            <w:r>
              <w:t>osteoclastogenesis</w:t>
            </w:r>
            <w:proofErr w:type="spellEnd"/>
            <w:r>
              <w:t>[Title/Abstract]) OR (bleaching[Title/Abstract]) OR (whiten*[Title/Abstract]) OR (</w:t>
            </w:r>
            <w:proofErr w:type="spellStart"/>
            <w:r>
              <w:t>traumat</w:t>
            </w:r>
            <w:proofErr w:type="spellEnd"/>
            <w:r>
              <w:t>*[Title/Abstract])  OR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</w:t>
            </w:r>
            <w:r>
              <w:t>rothetic</w:t>
            </w:r>
            <w:proofErr w:type="spellEnd"/>
            <w:r>
              <w:t>*[Title/Abstract])  OR (</w:t>
            </w:r>
            <w:proofErr w:type="spellStart"/>
            <w:r>
              <w:t>peridont</w:t>
            </w:r>
            <w:proofErr w:type="spellEnd"/>
            <w:r>
              <w:t>* lesion[Title/Abstract])  Or (internal resorption[Title/Abstract]) OR (screw*[Title/Abstract])  OR (</w:t>
            </w:r>
            <w:proofErr w:type="spellStart"/>
            <w:r>
              <w:t>periimplant</w:t>
            </w:r>
            <w:proofErr w:type="spellEnd"/>
            <w:r>
              <w:t>*[Title/Abstract]) OR (peri-implant*[Title/Abstract]) OR (reimplant[Title/Abstract]) OR (implant*[Title/</w:t>
            </w:r>
            <w:r>
              <w:t>Abstract]) OR (cleft lip[Title/Abstract]) OR (cleft palate[Title/Abstract]) OR (systematic review[Title/Abstract]) OR(in vivo[Title/Abstract]))</w:t>
            </w:r>
          </w:p>
        </w:tc>
        <w:tc>
          <w:tcPr>
            <w:tcW w:w="1134" w:type="dxa"/>
          </w:tcPr>
          <w:p w14:paraId="0000031B" w14:textId="77777777" w:rsidR="0024341F" w:rsidRDefault="0024341F"/>
        </w:tc>
      </w:tr>
      <w:tr w:rsidR="0024341F" w14:paraId="38F4C162" w14:textId="77777777">
        <w:tc>
          <w:tcPr>
            <w:tcW w:w="709" w:type="dxa"/>
          </w:tcPr>
          <w:p w14:paraId="0000031C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1D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31E" w14:textId="77777777" w:rsidR="0024341F" w:rsidRDefault="00E85F54">
            <w:r>
              <w:t>#1 AND #2 AND #3 AND #4 AND #5 NOT #6</w:t>
            </w:r>
          </w:p>
        </w:tc>
        <w:tc>
          <w:tcPr>
            <w:tcW w:w="1134" w:type="dxa"/>
          </w:tcPr>
          <w:p w14:paraId="0000031F" w14:textId="77777777" w:rsidR="0024341F" w:rsidRDefault="0024341F"/>
        </w:tc>
      </w:tr>
    </w:tbl>
    <w:p w14:paraId="00000320" w14:textId="77777777" w:rsidR="0024341F" w:rsidRDefault="0024341F"/>
    <w:p w14:paraId="00000321" w14:textId="77777777" w:rsidR="0024341F" w:rsidRDefault="0024341F"/>
    <w:tbl>
      <w:tblPr>
        <w:tblStyle w:val="ac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20ABA28C" w14:textId="77777777">
        <w:tc>
          <w:tcPr>
            <w:tcW w:w="709" w:type="dxa"/>
          </w:tcPr>
          <w:p w14:paraId="00000322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 1b</w:t>
            </w:r>
          </w:p>
        </w:tc>
        <w:tc>
          <w:tcPr>
            <w:tcW w:w="567" w:type="dxa"/>
          </w:tcPr>
          <w:p w14:paraId="00000323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24" w14:textId="77777777" w:rsidR="0024341F" w:rsidRDefault="00E85F54">
            <w:r>
              <w:t>(("Cell Culture Techniques"[Mesh]) OR ("Primary Cell Culture"[Mesh]) OR ("Genetics"[Mesh]) OR ("Molecular Biology"[Mesh]) OR ("Tissue Culture Techniques"[Mesh]) OR (in vitro[</w:t>
            </w:r>
            <w:proofErr w:type="spellStart"/>
            <w:r>
              <w:t>MeSH</w:t>
            </w:r>
            <w:proofErr w:type="spellEnd"/>
            <w:r>
              <w:t xml:space="preserve"> Terms]) OR (</w:t>
            </w:r>
            <w:proofErr w:type="spellStart"/>
            <w:r>
              <w:t>molecul</w:t>
            </w:r>
            <w:proofErr w:type="spellEnd"/>
            <w:r>
              <w:t>*) OR (in vitro) or (genetic*) OR (</w:t>
            </w:r>
            <w:proofErr w:type="spellStart"/>
            <w:r>
              <w:t>biolog</w:t>
            </w:r>
            <w:proofErr w:type="spellEnd"/>
            <w:r>
              <w:t>*) OR (cell* Cult</w:t>
            </w:r>
            <w:r>
              <w:t xml:space="preserve">ure) OR (tissue* Culture) OR (biomarker) OR </w:t>
            </w:r>
            <w:r>
              <w:lastRenderedPageBreak/>
              <w:t>(tooth movement model) OR (cell* model*) OR (tissue model*) OR (culture model) OR (scaffold) OR (in vitro cell research) OR (</w:t>
            </w:r>
            <w:proofErr w:type="spellStart"/>
            <w:r>
              <w:t>simulat</w:t>
            </w:r>
            <w:proofErr w:type="spellEnd"/>
            <w:r>
              <w:t>* ortho* force*))</w:t>
            </w:r>
          </w:p>
        </w:tc>
        <w:tc>
          <w:tcPr>
            <w:tcW w:w="1134" w:type="dxa"/>
          </w:tcPr>
          <w:p w14:paraId="00000325" w14:textId="77777777" w:rsidR="0024341F" w:rsidRDefault="00E85F54">
            <w:r>
              <w:lastRenderedPageBreak/>
              <w:t>Language: English</w:t>
            </w:r>
          </w:p>
        </w:tc>
      </w:tr>
      <w:tr w:rsidR="0024341F" w14:paraId="73879572" w14:textId="77777777">
        <w:tc>
          <w:tcPr>
            <w:tcW w:w="709" w:type="dxa"/>
          </w:tcPr>
          <w:p w14:paraId="00000326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27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28" w14:textId="77777777" w:rsidR="0024341F" w:rsidRDefault="00E85F54">
            <w:r>
              <w:t>(("Orthodontics/adverse effects"[Mesh]) OR ("Orthodontics/complications"[Mesh]) OR ("Orthodontics/diagnosis"[Mesh]) OR ("Orthodontics/methods"[Mesh]) OR ("Orthodontics/prevention and control"[Mesh]) OR ("Orthodontics/therapeutic use"[Mesh]) OR ("Orthodonti</w:t>
            </w:r>
            <w:r>
              <w:t xml:space="preserve">cs/therapy"[Mesh]) OR ("Orthodontics/trends"[Mesh]) OR ("Orthodontics, Corrective/adverse effects"[Mesh]) OR ("Orthodontics, Corrective/classification"[Mesh]) OR ("Orthodontics, Corrective/methods"[Mesh]) OR ("Orthodontics, Corrective/pharmacology"[Mesh]) </w:t>
            </w:r>
            <w:r>
              <w:t>OR ("Orthodontics, Corrective/prevention and control"[Mesh]) OR ("Orthodontics, Corrective/standards"[Mesh]) OR ("Orthodontics, Corrective/therapeutic use"[Mesh]) OR ("Orthodontics, Corrective/therapy"[Mesh]) OR ("Orthodontics, Corrective/trends"[Mesh]) OR</w:t>
            </w:r>
            <w:r>
              <w:t xml:space="preserve"> ("Tooth Movement Techniques/adverse effects"[Mesh]) OR ("Tooth Movement Techniques/classification"[Mesh]) OR ("Tooth Movement Techniques/ethics"[Mesh]) OR ("Tooth Movement Techniques/instrumentation"[Mesh]) OR ("Tooth Movement Techniques/methods"[Mesh]) O</w:t>
            </w:r>
            <w:r>
              <w:t>R ("Tooth Movement Techniques/pharmacology"[Mesh]) OR ("Tooth Movement Techniques/prevention and control"[Mesh]) OR ("Tooth Movement Techniques/standards"[Mesh]) OR ("Tooth Movement Techniques/statistics and numerical data"[Mesh]) OR ("Tooth Movement Techn</w:t>
            </w:r>
            <w:r>
              <w:t>iques/therapeutic use"[Mesh]) OR ("Toot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29" w14:textId="77777777" w:rsidR="0024341F" w:rsidRDefault="0024341F"/>
        </w:tc>
      </w:tr>
      <w:tr w:rsidR="0024341F" w14:paraId="337D2648" w14:textId="77777777">
        <w:tc>
          <w:tcPr>
            <w:tcW w:w="709" w:type="dxa"/>
          </w:tcPr>
          <w:p w14:paraId="0000032A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2B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2C" w14:textId="77777777" w:rsidR="0024341F" w:rsidRDefault="00E85F54">
            <w:r>
              <w:t>(("Long Term Adverse Effects/chemically induced"[Mesh]</w:t>
            </w:r>
            <w:r>
              <w:t>) OR  ("Long Term Adverse Effects/classification"[Mesh]) OR ("Long Term Adverse Effects/analysis"[Mesh]) OR ("Long Term Adverse Effects/diagnosis"[Mesh]) OR  ("Long Term Adverse Effects/pathology"[Mesh]) OR ("Long Term Adverse Effects/physiology"[Mesh]) OR</w:t>
            </w:r>
            <w:r>
              <w:t xml:space="preserve"> ("Long Term Adverse Effects/physiopathology"[Mesh]) OR ("Long Term Adverse Effects/prevention and control"[Mesh]) OR ("Long Term Adverse Effects/therapy"[Mesh]) OR ("adverse effects" [Subheading]) OR ("Biomechanical Phenomena/chemistry"[Mesh]) OR  ("Biome</w:t>
            </w:r>
            <w:r>
              <w:t>chanical Phenomena/classification"[Mesh]) OR ("Biomechanical Phenomena/drug effects"[Mesh]) OR ("Biomechanical 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 Phenomena/methods" [Mesh]) OR ("Biomechanical Phenome</w:t>
            </w:r>
            <w:r>
              <w:t>na/physiology"[Mesh]) OR ("Biomechanical Phenomena/standards"[Mesh]) OR ("Biomechanical Phenomena/statistics and numerical data"[Mesh]) OR ("Biomechanical Phenomena/trends"[Mesh]) OR (inflammatory) OR (external) OR (induce*) OR (associated) OR (</w:t>
            </w:r>
            <w:proofErr w:type="spellStart"/>
            <w:r>
              <w:t>complicat</w:t>
            </w:r>
            <w:proofErr w:type="spellEnd"/>
            <w:r>
              <w:t>*)</w:t>
            </w:r>
            <w:r>
              <w:t xml:space="preserve">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)</w:t>
            </w:r>
          </w:p>
        </w:tc>
        <w:tc>
          <w:tcPr>
            <w:tcW w:w="1134" w:type="dxa"/>
          </w:tcPr>
          <w:p w14:paraId="0000032D" w14:textId="77777777" w:rsidR="0024341F" w:rsidRDefault="0024341F"/>
        </w:tc>
      </w:tr>
      <w:tr w:rsidR="0024341F" w14:paraId="63327956" w14:textId="77777777">
        <w:tc>
          <w:tcPr>
            <w:tcW w:w="709" w:type="dxa"/>
          </w:tcPr>
          <w:p w14:paraId="0000032E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2F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30" w14:textId="77777777" w:rsidR="0024341F" w:rsidRDefault="00E85F54">
            <w:r>
              <w:t>(("Risk Factors"[Mesh]) OR (risk factor*)) OR (risk agent*) OR (risk effect*) OR (risk emergent*) OR (risk reaction) OR (risk outcome*) OR (affecting factor*) OR (affecting agent*) O</w:t>
            </w:r>
            <w:r>
              <w:t>R (affecting effect*) OR ("affecting event") OR (affecting emergent) OR (affecting reaction) OR (affecting outcome*) OR (inducing factors) OR (inducing agent) OR (inducing effect) OR (inducing emergent) OR (inducing reaction) OR (inducing outcome) OR (rela</w:t>
            </w:r>
            <w:r>
              <w:t>ted factor) OR (related agent) OR (related effect*) OR (related event*) OR (related emergent*) OR (related reaction*) OR (related outcome*) OR (increasing factor*) OR (increasing agent*) OR (increasing effects) OR (increasing event*) OR (increasing emergen</w:t>
            </w:r>
            <w:r>
              <w:t xml:space="preserve">t) OR (increasing reaction*) OR (increasing outcome*) OR (decreasing factor*) OR (decreasing agent*) OR </w:t>
            </w:r>
            <w:r>
              <w:lastRenderedPageBreak/>
              <w:t>(decreasing effect*) OR (decreasing event*) OR (decreasing emergent) OR (decreasing reaction*) OR (decreasing outcome*) OR (</w:t>
            </w:r>
            <w:proofErr w:type="spellStart"/>
            <w:r>
              <w:t>modif</w:t>
            </w:r>
            <w:proofErr w:type="spellEnd"/>
            <w:r>
              <w:t>* factor*) OR (</w:t>
            </w:r>
            <w:proofErr w:type="spellStart"/>
            <w:r>
              <w:t>modif</w:t>
            </w:r>
            <w:proofErr w:type="spellEnd"/>
            <w:r>
              <w:t>* a</w:t>
            </w:r>
            <w:r>
              <w:t>gent*) OR (</w:t>
            </w:r>
            <w:proofErr w:type="spellStart"/>
            <w:r>
              <w:t>modif</w:t>
            </w:r>
            <w:proofErr w:type="spellEnd"/>
            <w:r>
              <w:t>* effect*) OR (</w:t>
            </w:r>
            <w:proofErr w:type="spellStart"/>
            <w:r>
              <w:t>modif</w:t>
            </w:r>
            <w:proofErr w:type="spellEnd"/>
            <w:r>
              <w:t>* event*) OR (</w:t>
            </w:r>
            <w:proofErr w:type="spellStart"/>
            <w:r>
              <w:t>modif</w:t>
            </w:r>
            <w:proofErr w:type="spellEnd"/>
            <w:r>
              <w:t>* emergent) OR (</w:t>
            </w:r>
            <w:proofErr w:type="spellStart"/>
            <w:r>
              <w:t>modif</w:t>
            </w:r>
            <w:proofErr w:type="spellEnd"/>
            <w:r>
              <w:t>* reaction*) OR (</w:t>
            </w:r>
            <w:proofErr w:type="spellStart"/>
            <w:r>
              <w:t>modif</w:t>
            </w:r>
            <w:proofErr w:type="spellEnd"/>
            <w:r>
              <w:t>* outcome*))</w:t>
            </w:r>
          </w:p>
        </w:tc>
        <w:tc>
          <w:tcPr>
            <w:tcW w:w="1134" w:type="dxa"/>
          </w:tcPr>
          <w:p w14:paraId="00000331" w14:textId="77777777" w:rsidR="0024341F" w:rsidRDefault="0024341F"/>
        </w:tc>
      </w:tr>
      <w:tr w:rsidR="0024341F" w14:paraId="2265C8A3" w14:textId="77777777">
        <w:tc>
          <w:tcPr>
            <w:tcW w:w="709" w:type="dxa"/>
          </w:tcPr>
          <w:p w14:paraId="00000332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33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34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>*) OR (root* crack*) OR (root* dissolution) OR (root* shorteni</w:t>
            </w:r>
            <w:r>
              <w:t xml:space="preserve">ng) OR (root blunting) OR (root erosion) OR (tooth* </w:t>
            </w:r>
            <w:proofErr w:type="spellStart"/>
            <w:r>
              <w:t>resor?tion</w:t>
            </w:r>
            <w:proofErr w:type="spellEnd"/>
            <w:r>
              <w:t xml:space="preserve">*) OR (tooth* crack*) OR (to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>*) OR (teeth crack*) OR (teeth dissolution) OR (teeth shortening)</w:t>
            </w:r>
            <w:r>
              <w:t xml:space="preserve"> OR (teeth blunting) OR (teeth erosion) OR (dent* resorption*) OR (dent* blunting) OR (dent* erosion) OR (dent* crack*) OR (dent* dissolution) OR (dent* shortening) OR (apex resorption*) OR (apex crack*) OR (apex dissolution) OR (apex shortening) OR (apex </w:t>
            </w:r>
            <w:r>
              <w:t xml:space="preserve">blunting) OR (apex erosion) OR (apical </w:t>
            </w:r>
            <w:proofErr w:type="spellStart"/>
            <w:r>
              <w:t>resor?tion</w:t>
            </w:r>
            <w:proofErr w:type="spellEnd"/>
            <w:r>
              <w:t xml:space="preserve">*) OR (apical crack*) OR (apical dissolut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>*) OR (ortho* crack*) OR (ortho* dissolution) OR (ortho* shortening) OR (ort</w:t>
            </w:r>
            <w:r>
              <w:t>ho* blunting) OR (ortho* erosion))</w:t>
            </w:r>
          </w:p>
        </w:tc>
        <w:tc>
          <w:tcPr>
            <w:tcW w:w="1134" w:type="dxa"/>
          </w:tcPr>
          <w:p w14:paraId="00000335" w14:textId="77777777" w:rsidR="0024341F" w:rsidRDefault="0024341F"/>
        </w:tc>
      </w:tr>
      <w:tr w:rsidR="0024341F" w14:paraId="35CEDA60" w14:textId="77777777">
        <w:tc>
          <w:tcPr>
            <w:tcW w:w="709" w:type="dxa"/>
          </w:tcPr>
          <w:p w14:paraId="00000336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37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38" w14:textId="77777777" w:rsidR="0024341F" w:rsidRDefault="00E85F54">
            <w:r>
              <w:t>(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tle/Abstract]) OR (case studies[Title/Abstract]) OR (case series[Title/Abstract]) OR ("Systematic Review" [Publication Type]) OR (</w:t>
            </w:r>
            <w:proofErr w:type="spellStart"/>
            <w:r>
              <w:t>orthop</w:t>
            </w:r>
            <w:proofErr w:type="spellEnd"/>
            <w:r>
              <w:t>*[Title/Abstrac</w:t>
            </w:r>
            <w:r>
              <w:t>t]) OR (zygomatic*[Title/Abstract]) OR (syndrome[Title/Abstract]) OR (osteonecrosis[Title/Abstract]) OR (osteoradionecrosis[Title/Abstract]) OR (</w:t>
            </w:r>
            <w:proofErr w:type="spellStart"/>
            <w:r>
              <w:t>osteoclastogenesis</w:t>
            </w:r>
            <w:proofErr w:type="spellEnd"/>
            <w:r>
              <w:t>[Title/Abstract]) OR (bleaching[Title/Abstract]) OR (whiten*[Title/Abstract]) OR (</w:t>
            </w:r>
            <w:proofErr w:type="spellStart"/>
            <w:r>
              <w:t>traumat</w:t>
            </w:r>
            <w:proofErr w:type="spellEnd"/>
            <w:r>
              <w:t>*[Ti</w:t>
            </w:r>
            <w:r>
              <w:t>tle/Abstract])  OR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rothetic</w:t>
            </w:r>
            <w:proofErr w:type="spellEnd"/>
            <w:r>
              <w:t>*[Title/Abstract])  OR (</w:t>
            </w:r>
            <w:proofErr w:type="spellStart"/>
            <w:r>
              <w:t>peridont</w:t>
            </w:r>
            <w:proofErr w:type="spellEnd"/>
            <w:r>
              <w:t>* lesion[Title/Abstract])  Or (internal resorption[Title/Abstract]) OR (screw*[Title/Abstract])  OR (</w:t>
            </w:r>
            <w:proofErr w:type="spellStart"/>
            <w:r>
              <w:t>periimplant</w:t>
            </w:r>
            <w:proofErr w:type="spellEnd"/>
            <w:r>
              <w:t>*[Title/Abstract]) OR (peri-implant*[Title/Abstract]) O</w:t>
            </w:r>
            <w:r>
              <w:t>R (reimplant[Title/Abstract]) OR (implant*[Title/Abstract]) OR (cleft lip[Title/Abstract]) OR (cleft palate[Title/Abstract]) OR (systematic review[Title/Abstract]) OR(in vivo[Title/Abstract]))</w:t>
            </w:r>
          </w:p>
        </w:tc>
        <w:tc>
          <w:tcPr>
            <w:tcW w:w="1134" w:type="dxa"/>
          </w:tcPr>
          <w:p w14:paraId="00000339" w14:textId="77777777" w:rsidR="0024341F" w:rsidRDefault="0024341F"/>
        </w:tc>
      </w:tr>
      <w:tr w:rsidR="0024341F" w14:paraId="5B9C6173" w14:textId="77777777">
        <w:tc>
          <w:tcPr>
            <w:tcW w:w="709" w:type="dxa"/>
          </w:tcPr>
          <w:p w14:paraId="0000033A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3B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33C" w14:textId="77777777" w:rsidR="0024341F" w:rsidRDefault="00E85F54">
            <w:r>
              <w:t>#1 AND #2 AND #3 AND #4 AND #5 NOT #6</w:t>
            </w:r>
          </w:p>
        </w:tc>
        <w:tc>
          <w:tcPr>
            <w:tcW w:w="1134" w:type="dxa"/>
          </w:tcPr>
          <w:p w14:paraId="0000033D" w14:textId="77777777" w:rsidR="0024341F" w:rsidRDefault="0024341F"/>
        </w:tc>
      </w:tr>
    </w:tbl>
    <w:p w14:paraId="0000033E" w14:textId="77777777" w:rsidR="0024341F" w:rsidRDefault="0024341F"/>
    <w:tbl>
      <w:tblPr>
        <w:tblStyle w:val="ad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19536B0C" w14:textId="77777777">
        <w:tc>
          <w:tcPr>
            <w:tcW w:w="709" w:type="dxa"/>
          </w:tcPr>
          <w:p w14:paraId="0000033F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340" w14:textId="77777777" w:rsidR="0024341F" w:rsidRDefault="00E85F54">
            <w:r>
              <w:rPr>
                <w:b/>
              </w:rPr>
              <w:t>2a</w:t>
            </w:r>
          </w:p>
        </w:tc>
        <w:tc>
          <w:tcPr>
            <w:tcW w:w="567" w:type="dxa"/>
          </w:tcPr>
          <w:p w14:paraId="00000341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42" w14:textId="77777777" w:rsidR="0024341F" w:rsidRDefault="00E85F54">
            <w:r>
              <w:t>(("Animal Experimentation/adverse effects"[Mesh]) OR (animal experimentation[</w:t>
            </w:r>
            <w:proofErr w:type="spellStart"/>
            <w:r>
              <w:t>MeSH</w:t>
            </w:r>
            <w:proofErr w:type="spellEnd"/>
            <w:r>
              <w:t>]) OR (animal model[</w:t>
            </w:r>
            <w:proofErr w:type="spellStart"/>
            <w:r>
              <w:t>MeSH</w:t>
            </w:r>
            <w:proofErr w:type="spellEnd"/>
            <w:r>
              <w:t>]) OR (animal experiment [</w:t>
            </w:r>
            <w:proofErr w:type="spellStart"/>
            <w:r>
              <w:t>MeSH</w:t>
            </w:r>
            <w:proofErr w:type="spellEnd"/>
            <w:r>
              <w:t>]) OR (animal trial[Title/Abstract]) OR (animal stud*[Title/Abstract]) OR ("Animal Experimentation/education"[Mesh]) OR (</w:t>
            </w:r>
            <w:r>
              <w:t xml:space="preserve">"Animal Experimentation/methods"[Mesh]) OR ("Animal Experimentation/pharmacology"[Mesh]) OR ("Animal Experimentation/standards"[Mesh]) OR ("Animal Experimentation/therapeutic use"[Mesh]) OR ("Animal Experimentation/veterinary"[Mesh]) OR ( "Animals/adverse </w:t>
            </w:r>
            <w:r>
              <w:t>effects"[Mesh]) OR  ("Animals/classification"[Mesh]) OR  ("Animals/complications"[Mesh]) OR ("Animals/diagnosis"[Mesh]) OR  ("Animals/drug effects"[Mesh]) OR ("Animals/drug therapy"[Mesh]) OR  ("Animals/genetics"[Mesh]) OR ("Animals/pathogenicity"[Mesh]) O</w:t>
            </w:r>
            <w:r>
              <w:t>R  ("Animals/pharmacokinetics"[Mesh]) OR ("Animals/pharmacology"[Mesh]) OR  ("Animals/physiopathology"[Mesh]) OR  ("Animals/poisoning"[Mesh]) OR  ("Animals/prevention and control"[Mesh]) OR  ("Animals/therapeutic use"[Mesh]) OR ("Animals/therapy"[Mesh]) OR</w:t>
            </w:r>
            <w:r>
              <w:t xml:space="preserve"> ("Animals/trends"[Mesh]) OR ("Animals/veterinary"[Mesh]) OR (dog[</w:t>
            </w:r>
            <w:proofErr w:type="spellStart"/>
            <w:r>
              <w:t>MeSH</w:t>
            </w:r>
            <w:proofErr w:type="spellEnd"/>
            <w:r>
              <w:t xml:space="preserve">]) OR (mouse[Title/Abstract]) OR (mice[Title/Abstract]) OR (dog*[Title/Abstract]) OR (animal disease model[Title/Abstract])) </w:t>
            </w:r>
          </w:p>
        </w:tc>
        <w:tc>
          <w:tcPr>
            <w:tcW w:w="1134" w:type="dxa"/>
          </w:tcPr>
          <w:p w14:paraId="00000343" w14:textId="77777777" w:rsidR="0024341F" w:rsidRDefault="00E85F54">
            <w:r>
              <w:t>Language: English</w:t>
            </w:r>
          </w:p>
          <w:p w14:paraId="00000344" w14:textId="77777777" w:rsidR="0024341F" w:rsidRDefault="00E85F54">
            <w:r>
              <w:t>Species Other Animals</w:t>
            </w:r>
          </w:p>
        </w:tc>
      </w:tr>
      <w:tr w:rsidR="0024341F" w14:paraId="303E5EE9" w14:textId="77777777">
        <w:tc>
          <w:tcPr>
            <w:tcW w:w="709" w:type="dxa"/>
          </w:tcPr>
          <w:p w14:paraId="00000345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46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47" w14:textId="77777777" w:rsidR="0024341F" w:rsidRDefault="00E85F54">
            <w:r>
              <w:t>(("Orthodontics/adverse effects"[Mesh]) OR ("Orthodontics/complications"[Mesh]) OR ("Orthodontics/diagnosis"[Mesh]) OR ("Orthodontics/methods"[Mesh]) OR ("Orthodontics/prevention and control"[Mesh]) OR ("Orthodontics/therapeutic use"[Mesh]) OR ("Orthodonti</w:t>
            </w:r>
            <w:r>
              <w:t xml:space="preserve">cs/therapy"[Mesh]) OR ("Orthodontics/trends"[Mesh]) OR ("Orthodontics, Corrective/adverse effects"[Mesh]) OR ("Orthodontics, Corrective/classification"[Mesh]) OR ("Orthodontics, Corrective/methods"[Mesh]) OR ("Orthodontics, Corrective/pharmacology"[Mesh]) </w:t>
            </w:r>
            <w:r>
              <w:t>OR ("Orthodontics, Corrective/prevention and control"[Mesh]) OR ("Orthodontics, Corrective/standards"[Mesh]) OR ("Orthodontics, Corrective/therapeutic use"[Mesh]) OR ("Orthodontics, Corrective/therapy"[Mesh]) OR ("Orthodontics, Corrective/trends"[Mesh]) OR</w:t>
            </w:r>
            <w:r>
              <w:t xml:space="preserve"> ("Tooth Movement Techniques/adverse effects"[Mesh]) OR ("Tooth Movement Techniques/classification"[Mesh]) OR ("Tooth Movement Techniques/ethics"[Mesh]) OR ("Tooth Movement Techniques/instrumentation"[Mesh]) OR ("Tooth Movement Techniques/methods"[Mesh]) O</w:t>
            </w:r>
            <w:r>
              <w:t>R ("Tooth Movement Techniques/pharmacology"[Mesh]) OR ("Tooth Movement Techniques/prevention and control"[Mesh]) OR ("Tooth Movement Techniques/standards"[Mesh]) OR ("Tooth Movement Techniques/statistics and numerical data"[Mesh]) OR ("Tooth Movement Techn</w:t>
            </w:r>
            <w:r>
              <w:t>iques/therapeutic use"[Mesh]) OR ("Toot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48" w14:textId="77777777" w:rsidR="0024341F" w:rsidRDefault="0024341F"/>
        </w:tc>
      </w:tr>
      <w:tr w:rsidR="0024341F" w14:paraId="63CBE948" w14:textId="77777777">
        <w:tc>
          <w:tcPr>
            <w:tcW w:w="709" w:type="dxa"/>
          </w:tcPr>
          <w:p w14:paraId="00000349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4A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4B" w14:textId="77777777" w:rsidR="0024341F" w:rsidRDefault="00E85F54">
            <w:r>
              <w:t>(("Long Term Adverse Effects/chemically induced"[Mesh]</w:t>
            </w:r>
            <w:r>
              <w:t>) OR  ("Long Term Adverse Effects/classification"[Mesh]) OR ("Long Term Adverse Effects/analysis"[Mesh]) OR ("Long Term Adverse Effects/diagnosis"[Mesh]) OR  ("Long Term Adverse Effects/pathology"[Mesh]) OR ("Long Term Adverse Effects/physiology"[Mesh]) OR</w:t>
            </w:r>
            <w:r>
              <w:t xml:space="preserve"> ("Long Term Adverse Effects/physiopathology"[Mesh]) OR ("Long Term Adverse Effects/prevention and control"[Mesh]) OR ("Long Term Adverse Effects/therapy"[Mesh]) OR ("adverse effects" [Subheading]) OR ("Biomechanical Phenomena/chemistry"[Mesh]) OR  ("Biome</w:t>
            </w:r>
            <w:r>
              <w:t>chanical Phenomena/classification"[Mesh]) OR ("Biomechanical Phenomena/drug effects"[Mesh]) OR ("Biomechanical 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 Phenomena/methods" [Mesh]) OR ("Biomechanical Phenome</w:t>
            </w:r>
            <w:r>
              <w:t>na/physiology"[Mesh]) OR ("Biomechanical Phenomena/standards"[Mesh]) OR ("Biomechanical Phenomena/statistics and numerical data"[Mesh]) OR ("Biomechanical Phenomena/trends"[Mesh]) OR (inflammatory) OR (external) OR (induce*) OR (associated) OR (</w:t>
            </w:r>
            <w:proofErr w:type="spellStart"/>
            <w:r>
              <w:t>complicat</w:t>
            </w:r>
            <w:proofErr w:type="spellEnd"/>
            <w:r>
              <w:t>*)</w:t>
            </w:r>
            <w:r>
              <w:t xml:space="preserve">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 OR (adverse effect*) OR (disadvantage) or (side effect*) or (</w:t>
            </w:r>
            <w:proofErr w:type="spellStart"/>
            <w:r>
              <w:t>deterior</w:t>
            </w:r>
            <w:proofErr w:type="spellEnd"/>
            <w:r>
              <w:t>* effect*) or (unpleasant effect))</w:t>
            </w:r>
          </w:p>
        </w:tc>
        <w:tc>
          <w:tcPr>
            <w:tcW w:w="1134" w:type="dxa"/>
          </w:tcPr>
          <w:p w14:paraId="0000034C" w14:textId="77777777" w:rsidR="0024341F" w:rsidRDefault="0024341F"/>
        </w:tc>
      </w:tr>
      <w:tr w:rsidR="0024341F" w14:paraId="20C16ACA" w14:textId="77777777">
        <w:tc>
          <w:tcPr>
            <w:tcW w:w="709" w:type="dxa"/>
          </w:tcPr>
          <w:p w14:paraId="0000034D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4E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4F" w14:textId="77777777" w:rsidR="0024341F" w:rsidRDefault="00E85F54">
            <w:r>
              <w:t>((</w:t>
            </w:r>
            <w:proofErr w:type="spellStart"/>
            <w:r>
              <w:t>mechan</w:t>
            </w:r>
            <w:proofErr w:type="spellEnd"/>
            <w:r>
              <w:t>* force*) OR (</w:t>
            </w:r>
            <w:proofErr w:type="spellStart"/>
            <w:r>
              <w:t>orthodont</w:t>
            </w:r>
            <w:proofErr w:type="spellEnd"/>
            <w:r>
              <w:t xml:space="preserve">* force*) OR (force*) (pressure) OR (strain) OR </w:t>
            </w:r>
            <w:r>
              <w:t>(stress) OR (</w:t>
            </w:r>
            <w:proofErr w:type="spellStart"/>
            <w:r>
              <w:t>compressi</w:t>
            </w:r>
            <w:proofErr w:type="spellEnd"/>
            <w:r>
              <w:t xml:space="preserve">*) OR (tension) OR (Biomechanics) OR (tensile)) </w:t>
            </w:r>
          </w:p>
        </w:tc>
        <w:tc>
          <w:tcPr>
            <w:tcW w:w="1134" w:type="dxa"/>
          </w:tcPr>
          <w:p w14:paraId="00000350" w14:textId="77777777" w:rsidR="0024341F" w:rsidRDefault="0024341F"/>
        </w:tc>
      </w:tr>
      <w:tr w:rsidR="0024341F" w14:paraId="372A95FC" w14:textId="77777777">
        <w:tc>
          <w:tcPr>
            <w:tcW w:w="709" w:type="dxa"/>
          </w:tcPr>
          <w:p w14:paraId="00000351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52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53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>*) OR (root* crack*) OR (root* dissolution) OR (root* shortening) OR (root blunting) OR (root erosion)</w:t>
            </w:r>
            <w:r>
              <w:t xml:space="preserve"> OR (tooth* </w:t>
            </w:r>
            <w:proofErr w:type="spellStart"/>
            <w:r>
              <w:t>resor?tion</w:t>
            </w:r>
            <w:proofErr w:type="spellEnd"/>
            <w:r>
              <w:t xml:space="preserve">*) OR (tooth* crack*) OR (to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 xml:space="preserve">*) OR (teeth crack*) OR (teeth dissolution) OR (teeth shortening) OR (teeth blunting) OR (teeth erosion) </w:t>
            </w:r>
            <w:r>
              <w:t xml:space="preserve">OR (dent* resorption*) OR (dent* blunting) OR (dent* erosion) OR (dent* crack*) OR (dent* dissolution) OR (dent* shortening) OR (apex resorption*) OR (apex crack*) OR (apex dissolution) OR (apex shortening) </w:t>
            </w:r>
            <w:r>
              <w:lastRenderedPageBreak/>
              <w:t xml:space="preserve">OR (apex blunting) OR (apex erosion) OR (apical </w:t>
            </w:r>
            <w:proofErr w:type="spellStart"/>
            <w:r>
              <w:t>r</w:t>
            </w:r>
            <w:r>
              <w:t>esor?tion</w:t>
            </w:r>
            <w:proofErr w:type="spellEnd"/>
            <w:r>
              <w:t xml:space="preserve">*) OR (apical crack*) OR (apical dissolut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 xml:space="preserve">*) OR (ortho* crack*) OR (ortho* dissolution) OR (ortho* shortening) OR (ortho* blunting) OR (ortho* erosion)) </w:t>
            </w:r>
          </w:p>
        </w:tc>
        <w:tc>
          <w:tcPr>
            <w:tcW w:w="1134" w:type="dxa"/>
          </w:tcPr>
          <w:p w14:paraId="00000354" w14:textId="77777777" w:rsidR="0024341F" w:rsidRDefault="0024341F"/>
        </w:tc>
      </w:tr>
      <w:tr w:rsidR="0024341F" w14:paraId="77C8ACC6" w14:textId="77777777">
        <w:tc>
          <w:tcPr>
            <w:tcW w:w="709" w:type="dxa"/>
          </w:tcPr>
          <w:p w14:paraId="00000355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56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57" w14:textId="77777777" w:rsidR="0024341F" w:rsidRDefault="00E85F54">
            <w:r>
              <w:t>((in vitro[</w:t>
            </w:r>
            <w:proofErr w:type="spellStart"/>
            <w:r>
              <w:t>MeSH</w:t>
            </w:r>
            <w:proofErr w:type="spellEnd"/>
            <w:r>
              <w:t xml:space="preserve"> Terms]) OR 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tle/Abstract]) OR (case studies[Title/Abstract]) OR (case series[Title/Abstract]) OR (</w:t>
            </w:r>
            <w:proofErr w:type="spellStart"/>
            <w:r>
              <w:t>orthop</w:t>
            </w:r>
            <w:proofErr w:type="spellEnd"/>
            <w:r>
              <w:t>*[Title/Abstract]) OR (zygomat</w:t>
            </w:r>
            <w:r>
              <w:t>ic*[Title/Abstract]) OR (syndrome[Title/Abstract]) OR (osteonecrosis[Title/Abstract]) OR (osteoradionecrosis[Title/Abstract]) OR (</w:t>
            </w:r>
            <w:proofErr w:type="spellStart"/>
            <w:r>
              <w:t>osteoclastogenesis</w:t>
            </w:r>
            <w:proofErr w:type="spellEnd"/>
            <w:r>
              <w:t>[Title/Abstract]) OR (bleaching[Title/Abstract]) OR (whiten*[Title/Abstract]) OR (</w:t>
            </w:r>
            <w:proofErr w:type="spellStart"/>
            <w:r>
              <w:t>traumat</w:t>
            </w:r>
            <w:proofErr w:type="spellEnd"/>
            <w:r>
              <w:t xml:space="preserve">*[Title/Abstract]) </w:t>
            </w:r>
            <w:r>
              <w:t xml:space="preserve"> OR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rothetic</w:t>
            </w:r>
            <w:proofErr w:type="spellEnd"/>
            <w:r>
              <w:t>*[Title/Abstract])  OR (</w:t>
            </w:r>
            <w:proofErr w:type="spellStart"/>
            <w:r>
              <w:t>peridont</w:t>
            </w:r>
            <w:proofErr w:type="spellEnd"/>
            <w:r>
              <w:t>* lesion[Title/Abstract])  Or (internal resorption[Title/Abstract]) OR (screw*[Title/Abstract])  OR (</w:t>
            </w:r>
            <w:proofErr w:type="spellStart"/>
            <w:r>
              <w:t>periimplant</w:t>
            </w:r>
            <w:proofErr w:type="spellEnd"/>
            <w:r>
              <w:t>*[Title/Abstract]) OR (peri-implant*[Title/Abstract]) OR (reimplant[Ti</w:t>
            </w:r>
            <w:r>
              <w:t>tle/Abstract]) OR (implant*[Title/Abstract]) OR (cleft lip[Title/Abstract]) OR (cleft palate[Title/Abstract]) OR (in vitro[Title/Abstract]))</w:t>
            </w:r>
          </w:p>
        </w:tc>
        <w:tc>
          <w:tcPr>
            <w:tcW w:w="1134" w:type="dxa"/>
          </w:tcPr>
          <w:p w14:paraId="00000358" w14:textId="77777777" w:rsidR="0024341F" w:rsidRDefault="0024341F"/>
        </w:tc>
      </w:tr>
      <w:tr w:rsidR="0024341F" w14:paraId="68992C07" w14:textId="77777777">
        <w:tc>
          <w:tcPr>
            <w:tcW w:w="709" w:type="dxa"/>
          </w:tcPr>
          <w:p w14:paraId="00000359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5A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35B" w14:textId="77777777" w:rsidR="0024341F" w:rsidRDefault="00E85F54">
            <w:r>
              <w:t>#1 AND #2 AND #3 AND #4 AND#5 NOT #6</w:t>
            </w:r>
          </w:p>
        </w:tc>
        <w:tc>
          <w:tcPr>
            <w:tcW w:w="1134" w:type="dxa"/>
          </w:tcPr>
          <w:p w14:paraId="0000035C" w14:textId="77777777" w:rsidR="0024341F" w:rsidRDefault="0024341F"/>
        </w:tc>
      </w:tr>
    </w:tbl>
    <w:p w14:paraId="0000035D" w14:textId="77777777" w:rsidR="0024341F" w:rsidRDefault="0024341F"/>
    <w:tbl>
      <w:tblPr>
        <w:tblStyle w:val="ae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573AEB5F" w14:textId="77777777">
        <w:tc>
          <w:tcPr>
            <w:tcW w:w="709" w:type="dxa"/>
          </w:tcPr>
          <w:p w14:paraId="0000035E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35F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2b</w:t>
            </w:r>
          </w:p>
        </w:tc>
        <w:tc>
          <w:tcPr>
            <w:tcW w:w="567" w:type="dxa"/>
          </w:tcPr>
          <w:p w14:paraId="00000360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61" w14:textId="77777777" w:rsidR="0024341F" w:rsidRDefault="00E85F54">
            <w:r>
              <w:t>(("Animal Experimentation/adverse effects"[Mesh]) OR (anim</w:t>
            </w:r>
            <w:r>
              <w:t>al experimentation[</w:t>
            </w:r>
            <w:proofErr w:type="spellStart"/>
            <w:r>
              <w:t>MeSH</w:t>
            </w:r>
            <w:proofErr w:type="spellEnd"/>
            <w:r>
              <w:t>]) OR (animal model[</w:t>
            </w:r>
            <w:proofErr w:type="spellStart"/>
            <w:r>
              <w:t>MeSH</w:t>
            </w:r>
            <w:proofErr w:type="spellEnd"/>
            <w:r>
              <w:t>]) OR (animal experiment [</w:t>
            </w:r>
            <w:proofErr w:type="spellStart"/>
            <w:r>
              <w:t>MeSH</w:t>
            </w:r>
            <w:proofErr w:type="spellEnd"/>
            <w:r>
              <w:t>]) OR (animal trial[Title/Abstract]) OR (animal stud*[Title/Abstract]) OR ("Animal Experimentation/education"[Mesh]) OR ("Animal Experimentation/methods"[Mesh]) OR ("Animal Experi</w:t>
            </w:r>
            <w:r>
              <w:t>mentation/pharmacology"[Mesh]) OR ("Animal Experimentation/standards"[Mesh]) OR ("Animal Experimentation/therapeutic use"[Mesh]) OR ("Animal Experimentation/veterinary"[Mesh]) OR ( "Animals/adverse effects"[Mesh]) OR  ("Animals/classification"[Mesh]) OR  (</w:t>
            </w:r>
            <w:r>
              <w:t>"Animals/complications"[Mesh]) OR ("Animals/diagnosis"[Mesh]) OR  ("Animals/drug effects"[Mesh]) OR ("Animals/drug therapy"[Mesh]) OR  ("Animals/genetics"[Mesh]) OR ("Animals/pathogenicity"[Mesh]) OR  ("Animals/pharmacokinetics"[Mesh]) OR ("Animals/pharmac</w:t>
            </w:r>
            <w:r>
              <w:t xml:space="preserve">ology"[Mesh]) OR  ("Animals/physiopathology"[Mesh]) OR  ("Animals/poisoning"[Mesh]) OR  ("Animals/prevention and control"[Mesh]) OR  ("Animals/therapeutic use"[Mesh]) OR ("Animals/therapy"[Mesh]) OR ("Animals/trends"[Mesh]) OR ("Animals/veterinary"[Mesh]) </w:t>
            </w:r>
            <w:r>
              <w:t>OR (dog[</w:t>
            </w:r>
            <w:proofErr w:type="spellStart"/>
            <w:r>
              <w:t>MeSH</w:t>
            </w:r>
            <w:proofErr w:type="spellEnd"/>
            <w:r>
              <w:t xml:space="preserve">]) OR (mouse[Title/Abstract]) OR (mice[Title/Abstract]) OR (dog*[Title/Abstract]) OR (animal disease model[Title/Abstract])) </w:t>
            </w:r>
          </w:p>
        </w:tc>
        <w:tc>
          <w:tcPr>
            <w:tcW w:w="1134" w:type="dxa"/>
          </w:tcPr>
          <w:p w14:paraId="00000362" w14:textId="77777777" w:rsidR="0024341F" w:rsidRDefault="00E85F54">
            <w:r>
              <w:t>Language: English</w:t>
            </w:r>
          </w:p>
          <w:p w14:paraId="00000363" w14:textId="77777777" w:rsidR="0024341F" w:rsidRDefault="00E85F54">
            <w:r>
              <w:t>Species Other Animals</w:t>
            </w:r>
          </w:p>
        </w:tc>
      </w:tr>
      <w:tr w:rsidR="0024341F" w14:paraId="0A648BC2" w14:textId="77777777">
        <w:tc>
          <w:tcPr>
            <w:tcW w:w="709" w:type="dxa"/>
          </w:tcPr>
          <w:p w14:paraId="00000364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65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66" w14:textId="77777777" w:rsidR="0024341F" w:rsidRDefault="00E85F54">
            <w:r>
              <w:t>(("Orthodontics/adverse effects"[Mesh]) OR ("Orthodontics/complications"[Mesh]) OR ("Orthodontics/diagnosis"[Mesh]) OR ("Orthodontics/methods"[Mesh]) OR ("Orthodontics/prevention and control"[Mesh]) OR ("Orthodontics/therapeutic use"[Mesh]) OR ("Orthodonti</w:t>
            </w:r>
            <w:r>
              <w:t xml:space="preserve">cs/therapy"[Mesh]) OR ("Orthodontics/trends"[Mesh]) OR ("Orthodontics, Corrective/adverse effects"[Mesh]) OR ("Orthodontics, Corrective/classification"[Mesh]) OR ("Orthodontics, Corrective/methods"[Mesh]) OR ("Orthodontics, Corrective/pharmacology"[Mesh]) </w:t>
            </w:r>
            <w:r>
              <w:t>OR ("Orthodontics, Corrective/prevention and control"[Mesh]) OR ("Orthodontics, Corrective/standards"[Mesh]) OR ("Orthodontics, Corrective/therapeutic use"[Mesh]) OR ("Orthodontics, Corrective/therapy"[Mesh]) OR ("Orthodontics, Corrective/trends"[Mesh]) OR</w:t>
            </w:r>
            <w:r>
              <w:t xml:space="preserve"> ("Tooth Movement Techniques/adverse effects"[Mesh]) OR ("Tooth Movement Techniques/classification"[Mesh]) OR </w:t>
            </w:r>
            <w:r>
              <w:lastRenderedPageBreak/>
              <w:t>("Tooth Movement Techniques/ethics"[Mesh]) OR ("Tooth Movement Techniques/instrumentation"[Mesh]) OR ("Tooth Movement Techniques/methods"[Mesh]) O</w:t>
            </w:r>
            <w:r>
              <w:t>R ("Tooth Movement Techniques/pharmacology"[Mesh]) OR ("Tooth Movement Techniques/prevention and control"[Mesh]) OR ("Tooth Movement Techniques/standards"[Mesh]) OR ("Tooth Movement Techniques/statistics and numerical data"[Mesh]) OR ("Tooth Movement Techn</w:t>
            </w:r>
            <w:r>
              <w:t>iques/therapeutic use"[Mesh]) OR ("Toot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67" w14:textId="77777777" w:rsidR="0024341F" w:rsidRDefault="0024341F"/>
        </w:tc>
      </w:tr>
      <w:tr w:rsidR="0024341F" w14:paraId="4E5248B3" w14:textId="77777777">
        <w:tc>
          <w:tcPr>
            <w:tcW w:w="709" w:type="dxa"/>
          </w:tcPr>
          <w:p w14:paraId="00000368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69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6A" w14:textId="77777777" w:rsidR="0024341F" w:rsidRDefault="00E85F54">
            <w:r>
              <w:t>(("Long Term Adverse Effects/chemically induced"[Mesh]</w:t>
            </w:r>
            <w:r>
              <w:t>) OR  ("Long Term Adverse Effects/classification"[Mesh]) OR ("Long Term Adverse Effects/analysis"[Mesh]) OR ("Long Term Adverse Effects/diagnosis"[Mesh]) OR  ("Long Term Adverse Effects/pathology"[Mesh]) OR ("Long Term Adverse Effects/physiology"[Mesh]) OR</w:t>
            </w:r>
            <w:r>
              <w:t xml:space="preserve"> ("Long Term Adverse Effects/physiopathology"[Mesh]) OR ("Long Term Adverse Effects/prevention and control"[Mesh]) OR ("Long Term Adverse Effects/therapy"[Mesh]) OR ("adverse effects" [Subheading]) OR ("Biomechanical Phenomena/chemistry"[Mesh]) OR  ("Biome</w:t>
            </w:r>
            <w:r>
              <w:t>chanical Phenomena/classification"[Mesh]) OR ("Biomechanical Phenomena/drug effects"[Mesh]) OR ("Biomechanical 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 Phenomena/methods" [Mesh]) OR ("Biomechanical Phenome</w:t>
            </w:r>
            <w:r>
              <w:t>na/physiology"[Mesh]) OR ("Biomechanical Phenomena/standards"[Mesh]) OR ("Biomechanical Phenomena/statistics and numerical data"[Mesh]) OR ("Biomechanical Phenomena/trends"[Mesh]) OR (inflammatory) OR (external) OR (induce*) OR (associated) OR (</w:t>
            </w:r>
            <w:proofErr w:type="spellStart"/>
            <w:r>
              <w:t>complicat</w:t>
            </w:r>
            <w:proofErr w:type="spellEnd"/>
            <w:r>
              <w:t>*)</w:t>
            </w:r>
            <w:r>
              <w:t xml:space="preserve">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 OR (adverse effect*) OR (disadvantage) or (side effect*) or (</w:t>
            </w:r>
            <w:proofErr w:type="spellStart"/>
            <w:r>
              <w:t>deterior</w:t>
            </w:r>
            <w:proofErr w:type="spellEnd"/>
            <w:r>
              <w:t>* effect*) or (unpleasant effect))</w:t>
            </w:r>
          </w:p>
        </w:tc>
        <w:tc>
          <w:tcPr>
            <w:tcW w:w="1134" w:type="dxa"/>
          </w:tcPr>
          <w:p w14:paraId="0000036B" w14:textId="77777777" w:rsidR="0024341F" w:rsidRDefault="0024341F"/>
        </w:tc>
      </w:tr>
      <w:tr w:rsidR="0024341F" w14:paraId="45BBCFD9" w14:textId="77777777">
        <w:tc>
          <w:tcPr>
            <w:tcW w:w="709" w:type="dxa"/>
          </w:tcPr>
          <w:p w14:paraId="0000036C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6D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6E" w14:textId="77777777" w:rsidR="0024341F" w:rsidRDefault="00E85F54">
            <w:r>
              <w:t>(("Risk Factors"[Mesh]) OR (risk factor*)) OR (risk agent*) OR (risk effect*) O</w:t>
            </w:r>
            <w:r>
              <w:t>R (risk emergent*) OR (risk reaction) OR (risk outcome*) OR (affecting factor*) OR (affecting agent*) OR (affecting effect*) OR (affecting event) OR (affecting emergent) OR (affecting reaction) OR (affecting outcome*) OR (inducing factors) OR (inducing age</w:t>
            </w:r>
            <w:r>
              <w:t xml:space="preserve">nt) OR (inducing effect) OR (inducing emergent) OR (inducing reaction) OR (inducing outcome) OR (related factor) OR (related agent) OR (related effect*) OR (related event*) OR (related emergent*) OR (related reaction*) OR (related outcome*) OR (increasing </w:t>
            </w:r>
            <w:r>
              <w:t>factor*) OR (increasing agent*) OR (increasing effects) OR (increasing event*) OR (increasing emergent) OR (increasing reaction*) OR (increasing outcome*) OR (decreasing factor*) OR (decreasing agent*) OR (decreasing effect*) OR (decreasing event*) OR (dec</w:t>
            </w:r>
            <w:r>
              <w:t>reasing emergent) OR (decreasing reaction*) OR (decreasing outcome*) OR (</w:t>
            </w:r>
            <w:proofErr w:type="spellStart"/>
            <w:r>
              <w:t>modif</w:t>
            </w:r>
            <w:proofErr w:type="spellEnd"/>
            <w:r>
              <w:t>* factor*) OR (</w:t>
            </w:r>
            <w:proofErr w:type="spellStart"/>
            <w:r>
              <w:t>modif</w:t>
            </w:r>
            <w:proofErr w:type="spellEnd"/>
            <w:r>
              <w:t>* agent*) OR (</w:t>
            </w:r>
            <w:proofErr w:type="spellStart"/>
            <w:r>
              <w:t>modif</w:t>
            </w:r>
            <w:proofErr w:type="spellEnd"/>
            <w:r>
              <w:t>* effect*) OR (</w:t>
            </w:r>
            <w:proofErr w:type="spellStart"/>
            <w:r>
              <w:t>modif</w:t>
            </w:r>
            <w:proofErr w:type="spellEnd"/>
            <w:r>
              <w:t>* event*) OR (</w:t>
            </w:r>
            <w:proofErr w:type="spellStart"/>
            <w:r>
              <w:t>modif</w:t>
            </w:r>
            <w:proofErr w:type="spellEnd"/>
            <w:r>
              <w:t>* emergent) OR (</w:t>
            </w:r>
            <w:proofErr w:type="spellStart"/>
            <w:r>
              <w:t>modif</w:t>
            </w:r>
            <w:proofErr w:type="spellEnd"/>
            <w:r>
              <w:t>* reaction*) OR (</w:t>
            </w:r>
            <w:proofErr w:type="spellStart"/>
            <w:r>
              <w:t>modif</w:t>
            </w:r>
            <w:proofErr w:type="spellEnd"/>
            <w:r>
              <w:t>* outcome*) OR (sys* disease) OR (medication*) Or (supple</w:t>
            </w:r>
            <w:r>
              <w:t>ment*) OR (drug*) OR (</w:t>
            </w:r>
            <w:proofErr w:type="spellStart"/>
            <w:r>
              <w:t>hormon</w:t>
            </w:r>
            <w:proofErr w:type="spellEnd"/>
            <w:r>
              <w:t>*))</w:t>
            </w:r>
          </w:p>
        </w:tc>
        <w:tc>
          <w:tcPr>
            <w:tcW w:w="1134" w:type="dxa"/>
          </w:tcPr>
          <w:p w14:paraId="0000036F" w14:textId="77777777" w:rsidR="0024341F" w:rsidRDefault="0024341F"/>
        </w:tc>
      </w:tr>
      <w:tr w:rsidR="0024341F" w14:paraId="512182FC" w14:textId="77777777">
        <w:tc>
          <w:tcPr>
            <w:tcW w:w="709" w:type="dxa"/>
          </w:tcPr>
          <w:p w14:paraId="00000370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71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72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 xml:space="preserve">*) OR (root* crack*) OR (root* dissolution) OR (root* shortening) OR (root blunting) OR (root erosion) OR (tooth* </w:t>
            </w:r>
            <w:proofErr w:type="spellStart"/>
            <w:r>
              <w:t>resor?tion</w:t>
            </w:r>
            <w:proofErr w:type="spellEnd"/>
            <w:r>
              <w:t>*) OR (tooth* cra</w:t>
            </w:r>
            <w:r>
              <w:t xml:space="preserve">ck*) OR (to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>*) OR (teeth crack*) OR (teeth dissolution) OR (teeth shortening) OR (teeth blunting) OR (teeth erosion) OR (dent* resorption*) OR (dent* blunti</w:t>
            </w:r>
            <w:r>
              <w:t xml:space="preserve">ng) OR (dent* erosion) OR (dent* crack*) OR (dent* dissolution) OR (dent* shortening) OR (apex resorption*) OR (apex crack*) OR (apex dissolution) OR (apex shortening) </w:t>
            </w:r>
            <w:r>
              <w:lastRenderedPageBreak/>
              <w:t xml:space="preserve">OR (apex blunting) OR (apex erosion) OR (apical </w:t>
            </w:r>
            <w:proofErr w:type="spellStart"/>
            <w:r>
              <w:t>resor?tion</w:t>
            </w:r>
            <w:proofErr w:type="spellEnd"/>
            <w:r>
              <w:t>*) OR (apical crack*) OR (apic</w:t>
            </w:r>
            <w:r>
              <w:t xml:space="preserve">al dissolut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 xml:space="preserve">*) OR (ortho* crack*) OR (ortho* dissolution) OR (ortho* shortening) OR (ortho* blunting) OR (ortho* erosion)) </w:t>
            </w:r>
          </w:p>
        </w:tc>
        <w:tc>
          <w:tcPr>
            <w:tcW w:w="1134" w:type="dxa"/>
          </w:tcPr>
          <w:p w14:paraId="00000373" w14:textId="77777777" w:rsidR="0024341F" w:rsidRDefault="0024341F"/>
        </w:tc>
      </w:tr>
      <w:tr w:rsidR="0024341F" w14:paraId="0DAADE82" w14:textId="77777777">
        <w:tc>
          <w:tcPr>
            <w:tcW w:w="709" w:type="dxa"/>
          </w:tcPr>
          <w:p w14:paraId="00000374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75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76" w14:textId="77777777" w:rsidR="0024341F" w:rsidRDefault="00E85F54">
            <w:r>
              <w:t>((in vitro[</w:t>
            </w:r>
            <w:proofErr w:type="spellStart"/>
            <w:r>
              <w:t>MeSH</w:t>
            </w:r>
            <w:proofErr w:type="spellEnd"/>
            <w:r>
              <w:t xml:space="preserve"> Terms]) OR 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tle/Abstract]) OR (case studies[Title/Abstract]) OR (case series[Title/Abstract]) OR (</w:t>
            </w:r>
            <w:proofErr w:type="spellStart"/>
            <w:r>
              <w:t>orthop</w:t>
            </w:r>
            <w:proofErr w:type="spellEnd"/>
            <w:r>
              <w:t>*[Title/Abstract]) OR (zygomatic*</w:t>
            </w:r>
            <w:r>
              <w:t>[Title/Abstract]) OR (syndrome[Title/Abstract]) OR (osteonecrosis[Title/Abstract]) OR (osteoradionecrosis[Title/Abstract]) OR (</w:t>
            </w:r>
            <w:proofErr w:type="spellStart"/>
            <w:r>
              <w:t>osteoclastogenesis</w:t>
            </w:r>
            <w:proofErr w:type="spellEnd"/>
            <w:r>
              <w:t>[Title/Abstract]) OR (bleaching[Title/Abstract]) OR (whiten*[Title/Abstract]) OR (</w:t>
            </w:r>
            <w:proofErr w:type="spellStart"/>
            <w:r>
              <w:t>traumat</w:t>
            </w:r>
            <w:proofErr w:type="spellEnd"/>
            <w:r>
              <w:t>*[Title/Abstract])  OR</w:t>
            </w:r>
            <w:r>
              <w:t xml:space="preserve">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rothetic</w:t>
            </w:r>
            <w:proofErr w:type="spellEnd"/>
            <w:r>
              <w:t>*[Title/Abstract])  OR (</w:t>
            </w:r>
            <w:proofErr w:type="spellStart"/>
            <w:r>
              <w:t>peridont</w:t>
            </w:r>
            <w:proofErr w:type="spellEnd"/>
            <w:r>
              <w:t>* lesion[Title/Abstract])  Or (internal resorption[Title/Abstract]) OR (screw*[Title/Abstract])  OR (</w:t>
            </w:r>
            <w:proofErr w:type="spellStart"/>
            <w:r>
              <w:t>periimplant</w:t>
            </w:r>
            <w:proofErr w:type="spellEnd"/>
            <w:r>
              <w:t>*[Title/Abstract]) OR (peri-implant*[Title/Abstract]) OR (reimplant[Title</w:t>
            </w:r>
            <w:r>
              <w:t>/Abstract]) OR (implant*[Title/Abstract]) OR (cleft lip[Title/Abstract]) OR (cleft palate[Title/Abstract]) OR (in vitro[Title/Abstract]))</w:t>
            </w:r>
          </w:p>
        </w:tc>
        <w:tc>
          <w:tcPr>
            <w:tcW w:w="1134" w:type="dxa"/>
          </w:tcPr>
          <w:p w14:paraId="00000377" w14:textId="77777777" w:rsidR="0024341F" w:rsidRDefault="0024341F"/>
        </w:tc>
      </w:tr>
      <w:tr w:rsidR="0024341F" w14:paraId="6F26D659" w14:textId="77777777">
        <w:tc>
          <w:tcPr>
            <w:tcW w:w="709" w:type="dxa"/>
          </w:tcPr>
          <w:p w14:paraId="00000378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79" w14:textId="77777777" w:rsidR="0024341F" w:rsidRDefault="00E85F54">
            <w:r>
              <w:t>#7</w:t>
            </w:r>
          </w:p>
        </w:tc>
        <w:tc>
          <w:tcPr>
            <w:tcW w:w="7655" w:type="dxa"/>
          </w:tcPr>
          <w:p w14:paraId="0000037A" w14:textId="77777777" w:rsidR="0024341F" w:rsidRDefault="00E85F54">
            <w:r>
              <w:t>#1 AND #2 AND #3 AND #4 AND#5 NOT #6</w:t>
            </w:r>
          </w:p>
        </w:tc>
        <w:tc>
          <w:tcPr>
            <w:tcW w:w="1134" w:type="dxa"/>
          </w:tcPr>
          <w:p w14:paraId="0000037B" w14:textId="77777777" w:rsidR="0024341F" w:rsidRDefault="0024341F"/>
        </w:tc>
      </w:tr>
    </w:tbl>
    <w:p w14:paraId="0000037C" w14:textId="77777777" w:rsidR="0024341F" w:rsidRDefault="0024341F"/>
    <w:tbl>
      <w:tblPr>
        <w:tblStyle w:val="af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3FFA0C38" w14:textId="77777777">
        <w:tc>
          <w:tcPr>
            <w:tcW w:w="709" w:type="dxa"/>
          </w:tcPr>
          <w:p w14:paraId="0000037D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PICO</w:t>
            </w:r>
          </w:p>
          <w:p w14:paraId="0000037E" w14:textId="77777777" w:rsidR="0024341F" w:rsidRDefault="00E85F54">
            <w:r>
              <w:rPr>
                <w:b/>
              </w:rPr>
              <w:t>3a</w:t>
            </w:r>
          </w:p>
        </w:tc>
        <w:tc>
          <w:tcPr>
            <w:tcW w:w="567" w:type="dxa"/>
          </w:tcPr>
          <w:p w14:paraId="0000037F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80" w14:textId="77777777" w:rsidR="0024341F" w:rsidRDefault="00E85F54">
            <w:r>
              <w:t>(("Orthodontics/adverse effects"[Mesh]) OR ("Orthodontics/complications"[Mesh]) OR ("Orthodontics/diagnosis"[Mesh]) OR ("Orthodontics/methods"[Mesh]) OR ("Orthodontics/prevention and control"[Mesh]) OR ("Orthodontics/therapeutic use"[Mesh]) OR ("Orthodonti</w:t>
            </w:r>
            <w:r>
              <w:t xml:space="preserve">cs/therapy"[Mesh]) OR ("Orthodontics/trends"[Mesh]) OR ("Orthodontics, Corrective/adverse effects"[Mesh]) OR ("Orthodontics, Corrective/classification"[Mesh]) OR ("Orthodontics, Corrective/methods"[Mesh]) OR ("Orthodontics, Corrective/pharmacology"[Mesh]) </w:t>
            </w:r>
            <w:r>
              <w:t>OR ("Orthodontics, Corrective/prevention and control"[Mesh]) OR ("Orthodontics, Corrective/standards"[Mesh]) OR ("Orthodontics, Corrective/therapeutic use"[Mesh]) OR ("Orthodontics, Corrective/therapy"[Mesh]) OR ("Orthodontics, Corrective/trends"[Mesh]) OR</w:t>
            </w:r>
            <w:r>
              <w:t xml:space="preserve"> ("Tooth Movement Techniques/adverse effects"[Mesh]) OR ("Tooth Movement Techniques/classification"[Mesh]) OR ("Tooth Movement Techniques/ethics"[Mesh]) OR ("Tooth Movement Techniques/instrumentation"[Mesh]) OR ("Tooth Movement Techniques/methods"[Mesh]) O</w:t>
            </w:r>
            <w:r>
              <w:t>R ("Tooth Movement Techniques/pharmacology"[Mesh]) OR ("Tooth Movement Techniques/prevention and control"[Mesh]) OR ("Tooth Movement Techniques/standards"[Mesh]) OR ("Tooth Movement Techniques/statistics and numerical data"[Mesh]) OR ("Tooth Movement Techn</w:t>
            </w:r>
            <w:r>
              <w:t>iques/therapeutic use"[Mesh]) OR ("Toot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81" w14:textId="77777777" w:rsidR="0024341F" w:rsidRDefault="00E85F54">
            <w:r>
              <w:t>Language: English</w:t>
            </w:r>
          </w:p>
          <w:p w14:paraId="00000382" w14:textId="77777777" w:rsidR="0024341F" w:rsidRDefault="00E85F54">
            <w:r>
              <w:t>Medline</w:t>
            </w:r>
          </w:p>
          <w:p w14:paraId="00000383" w14:textId="77777777" w:rsidR="0024341F" w:rsidRDefault="00E85F54">
            <w:r>
              <w:t>Species: Human</w:t>
            </w:r>
          </w:p>
        </w:tc>
      </w:tr>
      <w:tr w:rsidR="0024341F" w14:paraId="76B38BCB" w14:textId="77777777">
        <w:tc>
          <w:tcPr>
            <w:tcW w:w="709" w:type="dxa"/>
          </w:tcPr>
          <w:p w14:paraId="00000384" w14:textId="77777777" w:rsidR="0024341F" w:rsidRDefault="0024341F"/>
        </w:tc>
        <w:tc>
          <w:tcPr>
            <w:tcW w:w="567" w:type="dxa"/>
          </w:tcPr>
          <w:p w14:paraId="00000385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86" w14:textId="77777777" w:rsidR="0024341F" w:rsidRDefault="00E85F54">
            <w:r>
              <w:t>(("Long Term Adverse Effects/chemically induced"[Mesh]) OR  ("Long Term Adverse Effects/classification"[Mesh]) OR ("Long Term Adverse Effects/analysis"[Mesh]) OR ("Long Term Adverse Effects/diagnosis"[Mesh]) OR  ("Long Term Adverse Effects/pathology"[Mesh]</w:t>
            </w:r>
            <w:r>
              <w:t>) OR ("Long Term Adverse Effects/physiology"[Mesh]) OR ("Long Term Adverse Effects/physiopathology"[Mesh]) OR ("Long Term Adverse Effects/prevention and control"[Mesh]) OR ("Long Term Adverse Effects/therapy"[Mesh]) OR ("adverse effects" [Subheading]) OR (</w:t>
            </w:r>
            <w:r>
              <w:t xml:space="preserve">"Biomechanical Phenomena/chemistry"[Mesh]) OR  ("Biomechanical Phenomena/classification"[Mesh]) OR ("Biomechanical Phenomena/drug effects"[Mesh]) OR ("Biomechanical </w:t>
            </w:r>
            <w:r>
              <w:lastRenderedPageBreak/>
              <w:t>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</w:t>
            </w:r>
            <w:r>
              <w:t xml:space="preserve"> Phenomena/methods" [Mesh]) OR ("Biomechanical Phenomena/physiology"[Mesh]) OR ("Biomechanical Phenomena/standards"[Mesh]) OR ("Biomechanical Phenomena/statistics and numerical data"[Mesh]) OR ("Biomechanical Phenomena/trends"[Mesh]) OR (inflammatory) OR (</w:t>
            </w:r>
            <w:r>
              <w:t>external) OR (induce*) OR (associated) OR (</w:t>
            </w:r>
            <w:proofErr w:type="spellStart"/>
            <w:r>
              <w:t>complicat</w:t>
            </w:r>
            <w:proofErr w:type="spellEnd"/>
            <w:r>
              <w:t>*)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)</w:t>
            </w:r>
          </w:p>
        </w:tc>
        <w:tc>
          <w:tcPr>
            <w:tcW w:w="1134" w:type="dxa"/>
          </w:tcPr>
          <w:p w14:paraId="00000387" w14:textId="77777777" w:rsidR="0024341F" w:rsidRDefault="0024341F"/>
        </w:tc>
      </w:tr>
      <w:tr w:rsidR="0024341F" w14:paraId="6106E793" w14:textId="77777777">
        <w:tc>
          <w:tcPr>
            <w:tcW w:w="709" w:type="dxa"/>
          </w:tcPr>
          <w:p w14:paraId="00000388" w14:textId="77777777" w:rsidR="0024341F" w:rsidRDefault="0024341F"/>
        </w:tc>
        <w:tc>
          <w:tcPr>
            <w:tcW w:w="567" w:type="dxa"/>
          </w:tcPr>
          <w:p w14:paraId="00000389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8A" w14:textId="77777777" w:rsidR="0024341F" w:rsidRDefault="00E85F54">
            <w:r>
              <w:t>((</w:t>
            </w:r>
            <w:proofErr w:type="spellStart"/>
            <w:r>
              <w:t>mechan</w:t>
            </w:r>
            <w:proofErr w:type="spellEnd"/>
            <w:r>
              <w:t>* force*) OR (</w:t>
            </w:r>
            <w:proofErr w:type="spellStart"/>
            <w:r>
              <w:t>orthodont</w:t>
            </w:r>
            <w:proofErr w:type="spellEnd"/>
            <w:r>
              <w:t>* force*) OR (force*) (pressure) OR (strain) OR (stress) OR (</w:t>
            </w:r>
            <w:proofErr w:type="spellStart"/>
            <w:r>
              <w:t>compressi</w:t>
            </w:r>
            <w:proofErr w:type="spellEnd"/>
            <w:r>
              <w:t>*) OR (tension) OR (Biomech</w:t>
            </w:r>
            <w:r>
              <w:t xml:space="preserve">anics) OR (tensile)) </w:t>
            </w:r>
          </w:p>
        </w:tc>
        <w:tc>
          <w:tcPr>
            <w:tcW w:w="1134" w:type="dxa"/>
          </w:tcPr>
          <w:p w14:paraId="0000038B" w14:textId="77777777" w:rsidR="0024341F" w:rsidRDefault="0024341F"/>
        </w:tc>
      </w:tr>
      <w:tr w:rsidR="0024341F" w14:paraId="60EEE3EB" w14:textId="77777777">
        <w:tc>
          <w:tcPr>
            <w:tcW w:w="709" w:type="dxa"/>
          </w:tcPr>
          <w:p w14:paraId="0000038C" w14:textId="77777777" w:rsidR="0024341F" w:rsidRDefault="0024341F"/>
        </w:tc>
        <w:tc>
          <w:tcPr>
            <w:tcW w:w="567" w:type="dxa"/>
          </w:tcPr>
          <w:p w14:paraId="0000038D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8E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 xml:space="preserve">*) OR (root* crack*) OR (root* dissolution) OR (root* shortening) OR (root blunting) OR (root erosion) OR (tooth* </w:t>
            </w:r>
            <w:proofErr w:type="spellStart"/>
            <w:r>
              <w:t>resor?tion</w:t>
            </w:r>
            <w:proofErr w:type="spellEnd"/>
            <w:r>
              <w:t>*) OR (tooth* crack*) OR (t</w:t>
            </w:r>
            <w:r>
              <w:t xml:space="preserve">o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>*) OR (teeth crack*) OR (teeth dissolution) OR (teeth shortening) OR (teeth blunting) OR (teeth erosion) OR (dent* resorption*) OR (dent* blunting) OR (de</w:t>
            </w:r>
            <w:r>
              <w:t xml:space="preserve">nt* erosion) OR (dent* crack*) OR (dent* dissolution) OR (dent* shortening) OR (apex resorption*) OR (apex crack*) OR (apex dissolution) OR (apex shortening) OR (apex blunting) OR (apex erosion) OR (apical </w:t>
            </w:r>
            <w:proofErr w:type="spellStart"/>
            <w:r>
              <w:t>resor?tion</w:t>
            </w:r>
            <w:proofErr w:type="spellEnd"/>
            <w:r>
              <w:t>*) OR (apical crack*) OR (apical dissolu</w:t>
            </w:r>
            <w:r>
              <w:t xml:space="preserve">t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>*) OR (ortho* crack*) OR (ortho* dissolution) OR (ortho* shortening) OR (ortho* blunting) OR (ortho* erosion))</w:t>
            </w:r>
          </w:p>
        </w:tc>
        <w:tc>
          <w:tcPr>
            <w:tcW w:w="1134" w:type="dxa"/>
          </w:tcPr>
          <w:p w14:paraId="0000038F" w14:textId="77777777" w:rsidR="0024341F" w:rsidRDefault="0024341F"/>
        </w:tc>
      </w:tr>
      <w:tr w:rsidR="0024341F" w14:paraId="47AA8F54" w14:textId="77777777">
        <w:tc>
          <w:tcPr>
            <w:tcW w:w="709" w:type="dxa"/>
          </w:tcPr>
          <w:p w14:paraId="00000390" w14:textId="77777777" w:rsidR="0024341F" w:rsidRDefault="0024341F"/>
        </w:tc>
        <w:tc>
          <w:tcPr>
            <w:tcW w:w="567" w:type="dxa"/>
          </w:tcPr>
          <w:p w14:paraId="00000391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92" w14:textId="77777777" w:rsidR="0024341F" w:rsidRDefault="00E85F54">
            <w:r>
              <w:t>((in vitro[</w:t>
            </w:r>
            <w:proofErr w:type="spellStart"/>
            <w:r>
              <w:t>MeSH</w:t>
            </w:r>
            <w:proofErr w:type="spellEnd"/>
            <w:r>
              <w:t xml:space="preserve"> Terms]) OR 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stract]) OR (animal experimentation[</w:t>
            </w:r>
            <w:proofErr w:type="spellStart"/>
            <w:r>
              <w:t>MeSH</w:t>
            </w:r>
            <w:proofErr w:type="spellEnd"/>
            <w:r>
              <w:t xml:space="preserve"> Terms]) OR (animal model[</w:t>
            </w:r>
            <w:proofErr w:type="spellStart"/>
            <w:r>
              <w:t>MeSH</w:t>
            </w:r>
            <w:proofErr w:type="spellEnd"/>
            <w:r>
              <w:t xml:space="preserve"> Terms]) OR (animal experiment[</w:t>
            </w:r>
            <w:proofErr w:type="spellStart"/>
            <w:r>
              <w:t>MeSH</w:t>
            </w:r>
            <w:proofErr w:type="spellEnd"/>
            <w:r>
              <w:t xml:space="preserve"> Terms]) OR (animal trial[Title/Abstract]) OR (animal stud*[Title/Ab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</w:t>
            </w:r>
            <w:r>
              <w:t>tle/Abstract]) OR (case studies[Title/Abstract]) OR (case series[Title/Abstract]) OR (dog[</w:t>
            </w:r>
            <w:proofErr w:type="spellStart"/>
            <w:r>
              <w:t>MeSH</w:t>
            </w:r>
            <w:proofErr w:type="spellEnd"/>
            <w:r>
              <w:t xml:space="preserve"> Terms]) OR (mouse[Title/Abstract]) OR (mice[Title/Abstract]) OR (dog*[Title/Abstract]) OR (animal disease model[Title/Abstract]) OR (photo*[Title/Abstract]) OR (</w:t>
            </w:r>
            <w:proofErr w:type="spellStart"/>
            <w:r>
              <w:t>orthop</w:t>
            </w:r>
            <w:proofErr w:type="spellEnd"/>
            <w:r>
              <w:t>*[Title/Abstract]) OR (</w:t>
            </w:r>
            <w:proofErr w:type="spellStart"/>
            <w:r>
              <w:t>orthod</w:t>
            </w:r>
            <w:proofErr w:type="spellEnd"/>
            <w:r>
              <w:t>*[Title/Abstract]) OR (zygomatic*[Title/Abstract]) OR (syndrome[Title/Abstract]) OR (</w:t>
            </w:r>
            <w:proofErr w:type="spellStart"/>
            <w:r>
              <w:t>osteoclastogenesis</w:t>
            </w:r>
            <w:proofErr w:type="spellEnd"/>
            <w:r>
              <w:t>[Title/Abstract])  OR (osteonecrosis[Title/Abstract] OR (osteoradionecrosis[Title/Abstract]) OR (bleaching[Title/Abstr</w:t>
            </w:r>
            <w:r>
              <w:t>act])  OR (</w:t>
            </w:r>
            <w:proofErr w:type="spellStart"/>
            <w:r>
              <w:t>traumat</w:t>
            </w:r>
            <w:proofErr w:type="spellEnd"/>
            <w:r>
              <w:t>*[Title/Abstract])  OR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rothetic</w:t>
            </w:r>
            <w:proofErr w:type="spellEnd"/>
            <w:r>
              <w:t>*[Title/Abstract])  OR (lesion[Title/Abstract])  Or (internal[Title/Abstract]) OR (screw*[Title/Abstract])  OR (</w:t>
            </w:r>
            <w:proofErr w:type="spellStart"/>
            <w:r>
              <w:t>periimplant</w:t>
            </w:r>
            <w:proofErr w:type="spellEnd"/>
            <w:r>
              <w:t xml:space="preserve">*[Title/Abstract]) OR (peri-implant*[Title/Abstract]) </w:t>
            </w:r>
            <w:r>
              <w:t>OR (reimplant[Title/Abstract]) OR (implant*[Title/Abstract]) OR (cleft lip[Title/Abstract]) OR (cleft palate[Title/Abstract]))</w:t>
            </w:r>
          </w:p>
        </w:tc>
        <w:tc>
          <w:tcPr>
            <w:tcW w:w="1134" w:type="dxa"/>
          </w:tcPr>
          <w:p w14:paraId="00000393" w14:textId="77777777" w:rsidR="0024341F" w:rsidRDefault="0024341F"/>
        </w:tc>
      </w:tr>
      <w:tr w:rsidR="0024341F" w14:paraId="75496500" w14:textId="77777777">
        <w:tc>
          <w:tcPr>
            <w:tcW w:w="709" w:type="dxa"/>
          </w:tcPr>
          <w:p w14:paraId="00000394" w14:textId="77777777" w:rsidR="0024341F" w:rsidRDefault="0024341F"/>
        </w:tc>
        <w:tc>
          <w:tcPr>
            <w:tcW w:w="567" w:type="dxa"/>
          </w:tcPr>
          <w:p w14:paraId="00000395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96" w14:textId="77777777" w:rsidR="0024341F" w:rsidRDefault="00E85F54">
            <w:r>
              <w:t>#1 AND #2 AND #3 AND #4 NOT #5</w:t>
            </w:r>
          </w:p>
        </w:tc>
        <w:tc>
          <w:tcPr>
            <w:tcW w:w="1134" w:type="dxa"/>
          </w:tcPr>
          <w:p w14:paraId="00000397" w14:textId="77777777" w:rsidR="0024341F" w:rsidRDefault="0024341F"/>
        </w:tc>
      </w:tr>
    </w:tbl>
    <w:p w14:paraId="00000398" w14:textId="77777777" w:rsidR="0024341F" w:rsidRDefault="0024341F"/>
    <w:tbl>
      <w:tblPr>
        <w:tblStyle w:val="af0"/>
        <w:tblW w:w="10065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567"/>
        <w:gridCol w:w="7655"/>
        <w:gridCol w:w="1134"/>
      </w:tblGrid>
      <w:tr w:rsidR="0024341F" w14:paraId="1BB4A8E3" w14:textId="77777777">
        <w:tc>
          <w:tcPr>
            <w:tcW w:w="709" w:type="dxa"/>
          </w:tcPr>
          <w:p w14:paraId="00000399" w14:textId="77777777" w:rsidR="0024341F" w:rsidRDefault="00E85F54">
            <w:pPr>
              <w:rPr>
                <w:b/>
              </w:rPr>
            </w:pPr>
            <w:bookmarkStart w:id="0" w:name="_heading=h.gjdgxs" w:colFirst="0" w:colLast="0"/>
            <w:bookmarkEnd w:id="0"/>
            <w:r>
              <w:rPr>
                <w:b/>
              </w:rPr>
              <w:t>PICO</w:t>
            </w:r>
          </w:p>
          <w:p w14:paraId="0000039A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3b</w:t>
            </w:r>
          </w:p>
        </w:tc>
        <w:tc>
          <w:tcPr>
            <w:tcW w:w="567" w:type="dxa"/>
          </w:tcPr>
          <w:p w14:paraId="0000039B" w14:textId="77777777" w:rsidR="0024341F" w:rsidRDefault="00E85F54">
            <w:r>
              <w:t>#1</w:t>
            </w:r>
          </w:p>
        </w:tc>
        <w:tc>
          <w:tcPr>
            <w:tcW w:w="7655" w:type="dxa"/>
          </w:tcPr>
          <w:p w14:paraId="0000039C" w14:textId="77777777" w:rsidR="0024341F" w:rsidRDefault="00E85F54">
            <w:r>
              <w:t>(("Orthodontics/adverse effects"[Mesh]) OR ("Orthodontics/complications"[Mesh]) OR ("Orthodontics/diagnosis"[Mesh]) OR ("Orthodontics/methods"[Mesh]) OR ("Orthodontics/prevention and control"[Mesh]) OR ("Orthodontics/therapeutic use"[Mesh]) OR ("Orthodonti</w:t>
            </w:r>
            <w:r>
              <w:t xml:space="preserve">cs/therapy"[Mesh]) OR ("Orthodontics/trends"[Mesh]) OR ("Orthodontics, Corrective/adverse effects"[Mesh]) OR ("Orthodontics, Corrective/classification"[Mesh]) OR ("Orthodontics, Corrective/methods"[Mesh]) OR ("Orthodontics, Corrective/pharmacology"[Mesh]) </w:t>
            </w:r>
            <w:r>
              <w:t xml:space="preserve">OR ("Orthodontics, Corrective/prevention and control"[Mesh]) OR ("Orthodontics, Corrective/standards"[Mesh]) OR ("Orthodontics, Corrective/therapeutic use"[Mesh]) OR ("Orthodontics, Corrective/therapy"[Mesh]) OR ("Orthodontics, </w:t>
            </w:r>
            <w:r>
              <w:lastRenderedPageBreak/>
              <w:t>Corrective/trends"[Mesh]) OR</w:t>
            </w:r>
            <w:r>
              <w:t xml:space="preserve"> ("Tooth Movement Techniques/adverse effects"[Mesh]) OR ("Tooth Movement Techniques/classification"[Mesh]) OR ("Tooth Movement Techniques/ethics"[Mesh]) OR ("Tooth Movement Techniques/instrumentation"[Mesh]) OR ("Tooth Movement Techniques/methods"[Mesh]) O</w:t>
            </w:r>
            <w:r>
              <w:t>R ("Tooth Movement Techniques/pharmacology"[Mesh]) OR ("Tooth Movement Techniques/prevention and control"[Mesh]) OR ("Tooth Movement Techniques/standards"[Mesh]) OR ("Tooth Movement Techniques/statistics and numerical data"[Mesh]) OR ("Tooth Movement Techn</w:t>
            </w:r>
            <w:r>
              <w:t>iques/therapeutic use"[Mesh]) OR ("Tooth Movement Techniques/therapy"[Mesh]) OR ("Tooth Movement Techniques/trends"[Mesh]) OR (</w:t>
            </w:r>
            <w:proofErr w:type="spellStart"/>
            <w:r>
              <w:t>orthodon</w:t>
            </w:r>
            <w:proofErr w:type="spellEnd"/>
            <w:r>
              <w:t>*) OR (</w:t>
            </w:r>
            <w:proofErr w:type="spellStart"/>
            <w:r>
              <w:t>periodont</w:t>
            </w:r>
            <w:proofErr w:type="spellEnd"/>
            <w:r>
              <w:t>*) OR (tooth movement) OR (Teeth Movement*))</w:t>
            </w:r>
          </w:p>
        </w:tc>
        <w:tc>
          <w:tcPr>
            <w:tcW w:w="1134" w:type="dxa"/>
          </w:tcPr>
          <w:p w14:paraId="0000039D" w14:textId="77777777" w:rsidR="0024341F" w:rsidRDefault="00E85F54">
            <w:r>
              <w:lastRenderedPageBreak/>
              <w:t>Language: English</w:t>
            </w:r>
          </w:p>
          <w:p w14:paraId="0000039E" w14:textId="77777777" w:rsidR="0024341F" w:rsidRDefault="00E85F54">
            <w:r>
              <w:t>Species Other Animals</w:t>
            </w:r>
          </w:p>
        </w:tc>
      </w:tr>
      <w:tr w:rsidR="0024341F" w14:paraId="7CBFD7EA" w14:textId="77777777">
        <w:tc>
          <w:tcPr>
            <w:tcW w:w="709" w:type="dxa"/>
          </w:tcPr>
          <w:p w14:paraId="0000039F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A0" w14:textId="77777777" w:rsidR="0024341F" w:rsidRDefault="00E85F54">
            <w:r>
              <w:t>#2</w:t>
            </w:r>
          </w:p>
        </w:tc>
        <w:tc>
          <w:tcPr>
            <w:tcW w:w="7655" w:type="dxa"/>
          </w:tcPr>
          <w:p w14:paraId="000003A1" w14:textId="77777777" w:rsidR="0024341F" w:rsidRDefault="00E85F54">
            <w:r>
              <w:t>(("Long Term Adverse Effects/chemically induced"[Mesh]) OR  ("Long Term Adverse Effects/classification"[Mesh]) OR ("Long Term Adverse Effects/analysis"[Mesh]) OR ("Long Term Adverse Effects/diagnosis"[Mesh]) OR  ("Long Term Adverse Effects/pathology"[Mesh]</w:t>
            </w:r>
            <w:r>
              <w:t>) OR ("Long Term Adverse Effects/physiology"[Mesh]) OR ("Long Term Adverse Effects/physiopathology"[Mesh]) OR ("Long Term Adverse Effects/prevention and control"[Mesh]) OR ("Long Term Adverse Effects/therapy"[Mesh]) OR ("adverse effects" [Subheading]) OR (</w:t>
            </w:r>
            <w:r>
              <w:t>"Biomechanical Phenomena/chemistry"[Mesh]) OR  ("Biomechanical Phenomena/classification"[Mesh]) OR ("Biomechanical Phenomena/drug effects"[Mesh]) OR ("Biomechanical Phenomena/</w:t>
            </w:r>
            <w:proofErr w:type="spellStart"/>
            <w:r>
              <w:t>etiology</w:t>
            </w:r>
            <w:proofErr w:type="spellEnd"/>
            <w:r>
              <w:t>"[Mesh]) OR ("Biomechanical Phenomena/genetics"[Mesh]) OR ("Biomechanical</w:t>
            </w:r>
            <w:r>
              <w:t xml:space="preserve"> Phenomena/methods" [Mesh]) OR ("Biomechanical Phenomena/physiology"[Mesh]) OR ("Biomechanical Phenomena/standards"[Mesh]) OR ("Biomechanical Phenomena/statistics and numerical data"[Mesh]) OR ("Biomechanical Phenomena/trends"[Mesh]) OR (inflammatory) OR (</w:t>
            </w:r>
            <w:r>
              <w:t>external) OR (induce*) OR (associated) OR (</w:t>
            </w:r>
            <w:proofErr w:type="spellStart"/>
            <w:r>
              <w:t>complicat</w:t>
            </w:r>
            <w:proofErr w:type="spellEnd"/>
            <w:r>
              <w:t>*) OR (mechanism) OR (</w:t>
            </w:r>
            <w:proofErr w:type="spellStart"/>
            <w:r>
              <w:t>pathophysiolog</w:t>
            </w:r>
            <w:proofErr w:type="spellEnd"/>
            <w:r>
              <w:t>*) Or (physiology*) OR (</w:t>
            </w:r>
            <w:proofErr w:type="spellStart"/>
            <w:r>
              <w:t>biolog</w:t>
            </w:r>
            <w:proofErr w:type="spellEnd"/>
            <w:r>
              <w:t>*) OR (adverse effect*) OR (disadvantage) or (side effect*) or (</w:t>
            </w:r>
            <w:proofErr w:type="spellStart"/>
            <w:r>
              <w:t>deterior</w:t>
            </w:r>
            <w:proofErr w:type="spellEnd"/>
            <w:r>
              <w:t>* effect*) or (unpleasant effect))</w:t>
            </w:r>
          </w:p>
        </w:tc>
        <w:tc>
          <w:tcPr>
            <w:tcW w:w="1134" w:type="dxa"/>
          </w:tcPr>
          <w:p w14:paraId="000003A2" w14:textId="77777777" w:rsidR="0024341F" w:rsidRDefault="0024341F"/>
        </w:tc>
      </w:tr>
      <w:tr w:rsidR="0024341F" w14:paraId="66CB28D6" w14:textId="77777777">
        <w:tc>
          <w:tcPr>
            <w:tcW w:w="709" w:type="dxa"/>
          </w:tcPr>
          <w:p w14:paraId="000003A3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A4" w14:textId="77777777" w:rsidR="0024341F" w:rsidRDefault="00E85F54">
            <w:r>
              <w:t>#3</w:t>
            </w:r>
          </w:p>
        </w:tc>
        <w:tc>
          <w:tcPr>
            <w:tcW w:w="7655" w:type="dxa"/>
          </w:tcPr>
          <w:p w14:paraId="000003A5" w14:textId="77777777" w:rsidR="0024341F" w:rsidRDefault="00E85F54">
            <w:r>
              <w:t>(("Risk Factors"[Mesh]) O</w:t>
            </w:r>
            <w:r>
              <w:t>R (risk factor*)) OR (risk agent*) OR (risk effect*) OR (risk emergent*) OR (risk reaction) OR (risk outcome*) OR (affecting factor*) OR (affecting agent*) OR (affecting effect*) OR (affecting event) OR (affecting emergent) OR (affecting reaction) OR (affe</w:t>
            </w:r>
            <w:r>
              <w:t>cting outcome*) OR (inducing factors) OR (inducing agent) OR (inducing effect) OR (inducing emergent) OR (inducing reaction) OR (inducing outcome) OR (related factor) OR (related agent) OR (related effect*) OR (related event*) OR (related emergent*) OR (re</w:t>
            </w:r>
            <w:r>
              <w:t xml:space="preserve">lated reaction*) OR (related outcome*) OR (increasing factor*) OR (increasing agent*) OR (increasing effects) OR (increasing event*) OR (increasing emergent) OR (increasing reaction*) OR (increasing outcome*) OR (decreasing factor*) OR (decreasing agent*) </w:t>
            </w:r>
            <w:r>
              <w:t>OR (decreasing effect*) OR (decreasing event*) OR (decreasing emergent) OR (decreasing reaction*) OR (decreasing outcome*) OR (</w:t>
            </w:r>
            <w:proofErr w:type="spellStart"/>
            <w:r>
              <w:t>modif</w:t>
            </w:r>
            <w:proofErr w:type="spellEnd"/>
            <w:r>
              <w:t>* factor*) OR (</w:t>
            </w:r>
            <w:proofErr w:type="spellStart"/>
            <w:r>
              <w:t>modif</w:t>
            </w:r>
            <w:proofErr w:type="spellEnd"/>
            <w:r>
              <w:t>* agent*) OR (</w:t>
            </w:r>
            <w:proofErr w:type="spellStart"/>
            <w:r>
              <w:t>modif</w:t>
            </w:r>
            <w:proofErr w:type="spellEnd"/>
            <w:r>
              <w:t>* effect*) OR (</w:t>
            </w:r>
            <w:proofErr w:type="spellStart"/>
            <w:r>
              <w:t>modif</w:t>
            </w:r>
            <w:proofErr w:type="spellEnd"/>
            <w:r>
              <w:t>* event*) OR (</w:t>
            </w:r>
            <w:proofErr w:type="spellStart"/>
            <w:r>
              <w:t>modif</w:t>
            </w:r>
            <w:proofErr w:type="spellEnd"/>
            <w:r>
              <w:t>* emergent) OR (</w:t>
            </w:r>
            <w:proofErr w:type="spellStart"/>
            <w:r>
              <w:t>modif</w:t>
            </w:r>
            <w:proofErr w:type="spellEnd"/>
            <w:r>
              <w:t>* reaction*) OR (</w:t>
            </w:r>
            <w:proofErr w:type="spellStart"/>
            <w:r>
              <w:t>modif</w:t>
            </w:r>
            <w:proofErr w:type="spellEnd"/>
            <w:r>
              <w:t>* o</w:t>
            </w:r>
            <w:r>
              <w:t>utcome*) OR (sys* disease) OR (medication*) Or (supplement*) OR (drug*) OR (</w:t>
            </w:r>
            <w:proofErr w:type="spellStart"/>
            <w:r>
              <w:t>hormon</w:t>
            </w:r>
            <w:proofErr w:type="spellEnd"/>
            <w:r>
              <w:t>*))</w:t>
            </w:r>
          </w:p>
        </w:tc>
        <w:tc>
          <w:tcPr>
            <w:tcW w:w="1134" w:type="dxa"/>
          </w:tcPr>
          <w:p w14:paraId="000003A6" w14:textId="77777777" w:rsidR="0024341F" w:rsidRDefault="0024341F"/>
        </w:tc>
      </w:tr>
      <w:tr w:rsidR="0024341F" w14:paraId="1AEA8B43" w14:textId="77777777">
        <w:tc>
          <w:tcPr>
            <w:tcW w:w="709" w:type="dxa"/>
          </w:tcPr>
          <w:p w14:paraId="000003A7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A8" w14:textId="77777777" w:rsidR="0024341F" w:rsidRDefault="00E85F54">
            <w:r>
              <w:t>#4</w:t>
            </w:r>
          </w:p>
        </w:tc>
        <w:tc>
          <w:tcPr>
            <w:tcW w:w="7655" w:type="dxa"/>
          </w:tcPr>
          <w:p w14:paraId="000003A9" w14:textId="77777777" w:rsidR="0024341F" w:rsidRDefault="00E85F54">
            <w:r>
              <w:t xml:space="preserve">(("Root Resorption"[Mesh]) OR ("Tooth Resorption"[Mesh]) OR (root* </w:t>
            </w:r>
            <w:proofErr w:type="spellStart"/>
            <w:r>
              <w:t>resor?tion</w:t>
            </w:r>
            <w:proofErr w:type="spellEnd"/>
            <w:r>
              <w:t>*) OR (root* crack*) OR (root* dissolution) OR (root* shortening) OR (root blunting) OR</w:t>
            </w:r>
            <w:r>
              <w:t xml:space="preserve"> (root erosion) OR (tooth* </w:t>
            </w:r>
            <w:proofErr w:type="spellStart"/>
            <w:r>
              <w:t>resor?tion</w:t>
            </w:r>
            <w:proofErr w:type="spellEnd"/>
            <w:r>
              <w:t xml:space="preserve">*) OR (tooth* crack*) OR (tooth* dissolution) OR (tooth* shortening) OR (tooth blunting) OR (tooth erosion) OR (teeth* </w:t>
            </w:r>
            <w:proofErr w:type="spellStart"/>
            <w:r>
              <w:t>resor?tion</w:t>
            </w:r>
            <w:proofErr w:type="spellEnd"/>
            <w:r>
              <w:t>*) OR (teeth crack*) OR (teeth dissolution) OR (teeth shortening) OR (teeth blunting) OR (</w:t>
            </w:r>
            <w:r>
              <w:t xml:space="preserve">teeth erosion) OR (dent* resorption*) OR (dent* blunting) </w:t>
            </w:r>
            <w:r>
              <w:lastRenderedPageBreak/>
              <w:t>OR (dent* erosion) OR (dent* crack*) OR (dent* dissolution) OR (dent* shortening) OR (apex resorption*) OR (apex crack*) OR (apex dissolution) OR (apex shortening) OR (apex blunting) OR (apex erosio</w:t>
            </w:r>
            <w:r>
              <w:t xml:space="preserve">n) OR (apical </w:t>
            </w:r>
            <w:proofErr w:type="spellStart"/>
            <w:r>
              <w:t>resor?tion</w:t>
            </w:r>
            <w:proofErr w:type="spellEnd"/>
            <w:r>
              <w:t xml:space="preserve">*) OR (apical crack*) OR (apical dissolution) OR (apical shortening) OR (apical blunting) OR (apical erosion) OR (ortho* </w:t>
            </w:r>
            <w:proofErr w:type="spellStart"/>
            <w:r>
              <w:t>resor?tion</w:t>
            </w:r>
            <w:proofErr w:type="spellEnd"/>
            <w:r>
              <w:t xml:space="preserve">*) OR (ortho* crack*) OR (ortho* dissolution) OR (ortho* shortening) OR (ortho* blunting) OR (ortho* </w:t>
            </w:r>
            <w:r>
              <w:t xml:space="preserve">erosion)) </w:t>
            </w:r>
          </w:p>
        </w:tc>
        <w:tc>
          <w:tcPr>
            <w:tcW w:w="1134" w:type="dxa"/>
          </w:tcPr>
          <w:p w14:paraId="000003AA" w14:textId="77777777" w:rsidR="0024341F" w:rsidRDefault="0024341F"/>
        </w:tc>
      </w:tr>
      <w:tr w:rsidR="0024341F" w14:paraId="32ED43EF" w14:textId="77777777">
        <w:tc>
          <w:tcPr>
            <w:tcW w:w="709" w:type="dxa"/>
          </w:tcPr>
          <w:p w14:paraId="000003AB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AC" w14:textId="77777777" w:rsidR="0024341F" w:rsidRDefault="00E85F54">
            <w:r>
              <w:t>#5</w:t>
            </w:r>
          </w:p>
        </w:tc>
        <w:tc>
          <w:tcPr>
            <w:tcW w:w="7655" w:type="dxa"/>
          </w:tcPr>
          <w:p w14:paraId="000003AD" w14:textId="77777777" w:rsidR="0024341F" w:rsidRDefault="00E85F54">
            <w:r>
              <w:t>((in vitro[</w:t>
            </w:r>
            <w:proofErr w:type="spellStart"/>
            <w:r>
              <w:t>MeSH</w:t>
            </w:r>
            <w:proofErr w:type="spellEnd"/>
            <w:r>
              <w:t xml:space="preserve"> Terms]) OR (maxillary sinus[</w:t>
            </w:r>
            <w:proofErr w:type="spellStart"/>
            <w:r>
              <w:t>MeSH</w:t>
            </w:r>
            <w:proofErr w:type="spellEnd"/>
            <w:r>
              <w:t xml:space="preserve"> Terms]) OR (sinus[Title/Abstract]) OR (case reports[</w:t>
            </w:r>
            <w:proofErr w:type="spellStart"/>
            <w:r>
              <w:t>MeSH</w:t>
            </w:r>
            <w:proofErr w:type="spellEnd"/>
            <w:r>
              <w:t xml:space="preserve"> Terms]) OR (case study[Title/Abstract]) OR (case studies[Title/Abstract]) OR (case series[Title/Abstract]) OR (</w:t>
            </w:r>
            <w:proofErr w:type="spellStart"/>
            <w:r>
              <w:t>orthop</w:t>
            </w:r>
            <w:proofErr w:type="spellEnd"/>
            <w:r>
              <w:t>*[Title/Abstract</w:t>
            </w:r>
            <w:r>
              <w:t>]) OR (zygomatic*[Title/Abstract]) OR (syndrome[Title/Abstract]) OR (osteonecrosis[Title/Abstract]) OR (osteoradionecrosis[Title/Abstract]) OR (</w:t>
            </w:r>
            <w:proofErr w:type="spellStart"/>
            <w:r>
              <w:t>osteoclastogenesis</w:t>
            </w:r>
            <w:proofErr w:type="spellEnd"/>
            <w:r>
              <w:t>[Title/Abstract]) OR (bleaching[Title/Abstract]) OR (whiten*[Title/Abstract]) OR (</w:t>
            </w:r>
            <w:proofErr w:type="spellStart"/>
            <w:r>
              <w:t>traumat</w:t>
            </w:r>
            <w:proofErr w:type="spellEnd"/>
            <w:r>
              <w:t>*[Tit</w:t>
            </w:r>
            <w:r>
              <w:t>le/Abstract])  OR (</w:t>
            </w:r>
            <w:proofErr w:type="spellStart"/>
            <w:r>
              <w:t>surg</w:t>
            </w:r>
            <w:proofErr w:type="spellEnd"/>
            <w:r>
              <w:t>*[Title/Abstract])  OR (</w:t>
            </w:r>
            <w:proofErr w:type="spellStart"/>
            <w:r>
              <w:t>prothetic</w:t>
            </w:r>
            <w:proofErr w:type="spellEnd"/>
            <w:r>
              <w:t>*[Title/Abstract])  OR (</w:t>
            </w:r>
            <w:proofErr w:type="spellStart"/>
            <w:r>
              <w:t>peridont</w:t>
            </w:r>
            <w:proofErr w:type="spellEnd"/>
            <w:r>
              <w:t>* lesion[Title/Abstract])  Or (internal resorption[Title/Abstract]) OR (screw*[Title/Abstract])  OR (</w:t>
            </w:r>
            <w:proofErr w:type="spellStart"/>
            <w:r>
              <w:t>periimplant</w:t>
            </w:r>
            <w:proofErr w:type="spellEnd"/>
            <w:r>
              <w:t>*[Title/Abstract]) OR (peri-implant*[Title/Abstract]) OR</w:t>
            </w:r>
            <w:r>
              <w:t xml:space="preserve"> (reimplant[Title/Abstract]) OR (implant*[Title/Abstract]) OR (cleft lip[Title/Abstract]) OR (cleft palate[Title/Abstract]) OR (in vitro[Title/Abstract]))</w:t>
            </w:r>
          </w:p>
        </w:tc>
        <w:tc>
          <w:tcPr>
            <w:tcW w:w="1134" w:type="dxa"/>
          </w:tcPr>
          <w:p w14:paraId="000003AE" w14:textId="77777777" w:rsidR="0024341F" w:rsidRDefault="0024341F"/>
        </w:tc>
      </w:tr>
      <w:tr w:rsidR="0024341F" w14:paraId="53540350" w14:textId="77777777">
        <w:tc>
          <w:tcPr>
            <w:tcW w:w="709" w:type="dxa"/>
          </w:tcPr>
          <w:p w14:paraId="000003AF" w14:textId="77777777" w:rsidR="0024341F" w:rsidRDefault="0024341F">
            <w:pPr>
              <w:rPr>
                <w:b/>
              </w:rPr>
            </w:pPr>
          </w:p>
        </w:tc>
        <w:tc>
          <w:tcPr>
            <w:tcW w:w="567" w:type="dxa"/>
          </w:tcPr>
          <w:p w14:paraId="000003B0" w14:textId="77777777" w:rsidR="0024341F" w:rsidRDefault="00E85F54">
            <w:r>
              <w:t>#6</w:t>
            </w:r>
          </w:p>
        </w:tc>
        <w:tc>
          <w:tcPr>
            <w:tcW w:w="7655" w:type="dxa"/>
          </w:tcPr>
          <w:p w14:paraId="000003B1" w14:textId="77777777" w:rsidR="0024341F" w:rsidRDefault="00E85F54">
            <w:r>
              <w:t>#1 AND #2 AND #3 AND #4 NOT #5</w:t>
            </w:r>
          </w:p>
        </w:tc>
        <w:tc>
          <w:tcPr>
            <w:tcW w:w="1134" w:type="dxa"/>
          </w:tcPr>
          <w:p w14:paraId="000003B2" w14:textId="77777777" w:rsidR="0024341F" w:rsidRDefault="0024341F"/>
        </w:tc>
      </w:tr>
    </w:tbl>
    <w:p w14:paraId="000003B3" w14:textId="77777777" w:rsidR="0024341F" w:rsidRDefault="0024341F"/>
    <w:p w14:paraId="000003B4" w14:textId="77777777" w:rsidR="0024341F" w:rsidRDefault="00E85F54">
      <w:pPr>
        <w:rPr>
          <w:b/>
        </w:rPr>
      </w:pPr>
      <w:r>
        <w:rPr>
          <w:b/>
        </w:rPr>
        <w:t>4. Scopus</w:t>
      </w:r>
    </w:p>
    <w:tbl>
      <w:tblPr>
        <w:tblStyle w:val="af1"/>
        <w:tblW w:w="9588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530"/>
        <w:gridCol w:w="11"/>
        <w:gridCol w:w="7077"/>
        <w:gridCol w:w="1266"/>
      </w:tblGrid>
      <w:tr w:rsidR="0024341F" w14:paraId="590FE595" w14:textId="77777777">
        <w:tc>
          <w:tcPr>
            <w:tcW w:w="8322" w:type="dxa"/>
            <w:gridSpan w:val="4"/>
          </w:tcPr>
          <w:p w14:paraId="000003B5" w14:textId="77777777" w:rsidR="0024341F" w:rsidRDefault="00E85F54">
            <w:proofErr w:type="spellStart"/>
            <w:r>
              <w:rPr>
                <w:b/>
              </w:rPr>
              <w:t>DataBase</w:t>
            </w:r>
            <w:proofErr w:type="spellEnd"/>
            <w:r>
              <w:rPr>
                <w:b/>
              </w:rPr>
              <w:t xml:space="preserve"> Search: Scopus</w:t>
            </w:r>
          </w:p>
        </w:tc>
        <w:tc>
          <w:tcPr>
            <w:tcW w:w="1266" w:type="dxa"/>
          </w:tcPr>
          <w:p w14:paraId="000003B9" w14:textId="77777777" w:rsidR="0024341F" w:rsidRDefault="00E85F54">
            <w:pPr>
              <w:rPr>
                <w:b/>
              </w:rPr>
            </w:pPr>
            <w:r>
              <w:rPr>
                <w:b/>
              </w:rPr>
              <w:t>Limits</w:t>
            </w:r>
          </w:p>
        </w:tc>
      </w:tr>
      <w:tr w:rsidR="0024341F" w14:paraId="51E776F2" w14:textId="77777777">
        <w:tc>
          <w:tcPr>
            <w:tcW w:w="704" w:type="dxa"/>
          </w:tcPr>
          <w:p w14:paraId="000003BA" w14:textId="77777777" w:rsidR="0024341F" w:rsidRDefault="00E85F54">
            <w:r>
              <w:t>PICO</w:t>
            </w:r>
          </w:p>
          <w:p w14:paraId="000003BB" w14:textId="77777777" w:rsidR="0024341F" w:rsidRDefault="00E85F54">
            <w:r>
              <w:t>1a</w:t>
            </w:r>
          </w:p>
        </w:tc>
        <w:tc>
          <w:tcPr>
            <w:tcW w:w="530" w:type="dxa"/>
          </w:tcPr>
          <w:p w14:paraId="000003BC" w14:textId="77777777" w:rsidR="0024341F" w:rsidRDefault="0024341F"/>
        </w:tc>
        <w:tc>
          <w:tcPr>
            <w:tcW w:w="7088" w:type="dxa"/>
            <w:gridSpan w:val="2"/>
          </w:tcPr>
          <w:p w14:paraId="000003BD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</w:t>
            </w:r>
            <w:r>
              <w:t xml:space="preserve">BS ( "root bio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>*" )  OR  TITLE-ABS ( "</w:t>
            </w:r>
            <w:proofErr w:type="spellStart"/>
            <w:r>
              <w:t>periodont</w:t>
            </w:r>
            <w:proofErr w:type="spellEnd"/>
            <w:r>
              <w:t>* movement" )  OR  TITLE-ABS ( "apex movement" )  OR  TITLE-ABS ( "apical movement" ) )</w:t>
            </w:r>
          </w:p>
          <w:p w14:paraId="000003BE" w14:textId="77777777" w:rsidR="0024341F" w:rsidRDefault="00E85F54">
            <w:r>
              <w:t xml:space="preserve">AND  </w:t>
            </w:r>
          </w:p>
          <w:p w14:paraId="000003BF" w14:textId="77777777" w:rsidR="0024341F" w:rsidRDefault="00E85F54">
            <w:r>
              <w:t xml:space="preserve">( TITLE-ABS ( *mechanic*  AND  force )  OR  TITLE-ABS ( *mechanic*  AND  stress )  OR  TITLE-ABS ( *mechanic*  AND  pressure )  OR  TITLE-ABS ( *mechanic*  AND  strain )  OR  TITLE-ABS ( *mechanic*  AND  </w:t>
            </w:r>
            <w:proofErr w:type="spellStart"/>
            <w:r>
              <w:t>compressi</w:t>
            </w:r>
            <w:proofErr w:type="spellEnd"/>
            <w:r>
              <w:t xml:space="preserve">* )  OR  TITLE-ABS ( *mechanic*  AND  </w:t>
            </w:r>
            <w:proofErr w:type="spellStart"/>
            <w:r>
              <w:t>tensi</w:t>
            </w:r>
            <w:proofErr w:type="spellEnd"/>
            <w:r>
              <w:t>* )  OR  TITLE-ABS ( *</w:t>
            </w:r>
            <w:proofErr w:type="spellStart"/>
            <w:r>
              <w:t>orthodont</w:t>
            </w:r>
            <w:proofErr w:type="spellEnd"/>
            <w:r>
              <w:t>*  AND  force )  OR  TITLE-ABS ( *</w:t>
            </w:r>
            <w:proofErr w:type="spellStart"/>
            <w:r>
              <w:t>orthodont</w:t>
            </w:r>
            <w:proofErr w:type="spellEnd"/>
            <w:r>
              <w:t>*  AND  stress )  OR  TITLE-ABS ( *</w:t>
            </w:r>
            <w:proofErr w:type="spellStart"/>
            <w:r>
              <w:t>orthodont</w:t>
            </w:r>
            <w:proofErr w:type="spellEnd"/>
            <w:r>
              <w:t>*  AND  pressure )  OR  TITLE-ABS ( *</w:t>
            </w:r>
            <w:proofErr w:type="spellStart"/>
            <w:r>
              <w:t>orthodont</w:t>
            </w:r>
            <w:proofErr w:type="spellEnd"/>
            <w:r>
              <w:t>*  AND  strain )  OR  TITLE-ABS ( *</w:t>
            </w:r>
            <w:proofErr w:type="spellStart"/>
            <w:r>
              <w:t>orthodont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orthodont</w:t>
            </w:r>
            <w:proofErr w:type="spellEnd"/>
            <w:r>
              <w:t>*</w:t>
            </w:r>
            <w:r>
              <w:t xml:space="preserve">  AND  </w:t>
            </w:r>
            <w:proofErr w:type="spellStart"/>
            <w:r>
              <w:t>tensi</w:t>
            </w:r>
            <w:proofErr w:type="spellEnd"/>
            <w:r>
              <w:t xml:space="preserve">* )  OR  TITLE-ABS ( tooth  AND  force )  OR  TITLE-ABS ( tooth  AND  stress )  OR  TITLE-ABS ( tooth  AND  pressure )  OR  TITLE-ABS ( tooth  AND  strain )  OR  TITLE-ABS ( tooth  AND  </w:t>
            </w:r>
            <w:proofErr w:type="spellStart"/>
            <w:r>
              <w:t>compressi</w:t>
            </w:r>
            <w:proofErr w:type="spellEnd"/>
            <w:r>
              <w:t xml:space="preserve">* )  OR  TITLE-ABS ( tooth  AND  </w:t>
            </w:r>
            <w:proofErr w:type="spellStart"/>
            <w:r>
              <w:t>tensi</w:t>
            </w:r>
            <w:proofErr w:type="spellEnd"/>
            <w:r>
              <w:t>* )  OR  TI</w:t>
            </w:r>
            <w:r>
              <w:t xml:space="preserve">TLE-ABS ( teeth  AND  force )  OR  TITLE-ABS ( teeth  AND  stress )  OR  TITLE-ABS ( teeth  AND  pressure )  OR  TITLE-ABS ( teeth  AND  strain )  OR  TITLE-ABS ( teeth  AND  </w:t>
            </w:r>
            <w:proofErr w:type="spellStart"/>
            <w:r>
              <w:t>compressi</w:t>
            </w:r>
            <w:proofErr w:type="spellEnd"/>
            <w:r>
              <w:t xml:space="preserve">* )  OR  TITLE-ABS ( teeth  AND  </w:t>
            </w:r>
            <w:proofErr w:type="spellStart"/>
            <w:r>
              <w:t>ten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</w:t>
            </w:r>
            <w:r>
              <w:t xml:space="preserve"> force )  OR  TITLE-ABS ( </w:t>
            </w:r>
            <w:proofErr w:type="spellStart"/>
            <w:r>
              <w:t>biolog</w:t>
            </w:r>
            <w:proofErr w:type="spellEnd"/>
            <w:r>
              <w:t xml:space="preserve">*  AND  stress )  OR  TITLE-ABS ( </w:t>
            </w:r>
            <w:proofErr w:type="spellStart"/>
            <w:r>
              <w:t>biolog</w:t>
            </w:r>
            <w:proofErr w:type="spellEnd"/>
            <w:r>
              <w:t xml:space="preserve">*  AND  pressure )  OR  TITLE-ABS ( </w:t>
            </w:r>
            <w:proofErr w:type="spellStart"/>
            <w:r>
              <w:t>biolog</w:t>
            </w:r>
            <w:proofErr w:type="spellEnd"/>
            <w:r>
              <w:t xml:space="preserve">*  AND  strain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tensi</w:t>
            </w:r>
            <w:proofErr w:type="spellEnd"/>
            <w:r>
              <w:t xml:space="preserve">* ) )  </w:t>
            </w:r>
          </w:p>
          <w:p w14:paraId="000003C0" w14:textId="77777777" w:rsidR="0024341F" w:rsidRDefault="00E85F54">
            <w:r>
              <w:t>AND</w:t>
            </w:r>
          </w:p>
          <w:p w14:paraId="000003C1" w14:textId="77777777" w:rsidR="0024341F" w:rsidRDefault="00E85F54">
            <w:r>
              <w:lastRenderedPageBreak/>
              <w:t xml:space="preserve">( TITLE-ABS ( root*  AND  </w:t>
            </w:r>
            <w:proofErr w:type="spellStart"/>
            <w:r>
              <w:t>resor?t</w:t>
            </w:r>
            <w:r>
              <w:t>ion</w:t>
            </w:r>
            <w:proofErr w:type="spellEnd"/>
            <w:r>
              <w:t xml:space="preserve">* )  OR  TITLE-ABS ( root*  AND  crack* )  OR  TITLE-ABS ( root*  AND  dissolution )  OR  TITLE-ABS ( root*  AND  shortening )  OR  TITLE-ABS ( "root bluntin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</w:t>
            </w:r>
            <w:r>
              <w:t xml:space="preserve">BS ( tooth*  AND  crack )  OR  TITLE-ABS ( tooth*  AND  dissolution )  OR  TITLE-ABS ( "tooth* shortening " )  OR  TITLE-ABS ( "tooth blunting" )  OR  TITLE-ABS ( teeth*  AND  </w:t>
            </w:r>
            <w:proofErr w:type="spellStart"/>
            <w:r>
              <w:t>resor?tion</w:t>
            </w:r>
            <w:proofErr w:type="spellEnd"/>
            <w:r>
              <w:t xml:space="preserve">* )  OR  TITLE-ABS ( teeth  AND  crack* )  OR  TITLE-ABS ( teeth  AND </w:t>
            </w:r>
            <w:r>
              <w:t xml:space="preserve"> dissolution )  OR  TITLE-ABS ( teeth  AND  shortening )  OR  TITLE-ABS ( teeth  AND  blunting )  OR  TITLE-ABS ( dent*  AND  resorption* )  OR  TITLE-ABS ( dent*  AND  blunting )  OR  TITLE-ABS ( dent*  AND  erosion )  OR  TITLE-ABS ( dent*  AND  crack* )</w:t>
            </w:r>
            <w:r>
              <w:t xml:space="preserve">  OR  TITLE-ABS ( dent*  AND  dissolution )  OR  TITLE-ABS ( dent*  AND  shortening )  OR  TITLE-ABS ( apex  AND  resorption* )  OR  TITLE-ABS ( apex  AND  crack* )  OR  TITLE-ABS ( apex  AND  dissolution )  OR  TITLE-ABS ( apex  AND  shortening )  OR  TIT</w:t>
            </w:r>
            <w:r>
              <w:t xml:space="preserve">LE-ABS ( apex  AND  blunting )  OR  TITLE-ABS ( apex  AND  erosion )  OR  TITLE-ABS ( apical  AND  </w:t>
            </w:r>
            <w:proofErr w:type="spellStart"/>
            <w:r>
              <w:t>resor?tion</w:t>
            </w:r>
            <w:proofErr w:type="spellEnd"/>
            <w:r>
              <w:t xml:space="preserve">* )  OR  TITLE-ABS ( apical  AND  crack* )  OR  TITLE-ABS ( apical  AND  dissolution )  OR  TITLE-ABS ( apical  AND  shortening )  OR  TITLE-ABS ( </w:t>
            </w:r>
            <w:r>
              <w:t xml:space="preserve">apical  AND  blunting )  OR  TITLE-ABS ( apical  AND  erosion ) ) </w:t>
            </w:r>
          </w:p>
          <w:p w14:paraId="000003C2" w14:textId="77777777" w:rsidR="0024341F" w:rsidRDefault="00E85F54">
            <w:r>
              <w:t>AND</w:t>
            </w:r>
          </w:p>
          <w:p w14:paraId="000003C3" w14:textId="77777777" w:rsidR="0024341F" w:rsidRDefault="00E85F54">
            <w:r>
              <w:t>(TITLE-ABS (“cell culture”) OR TITLE-ABS (“tissue culture”) OR TITLE-ABS (genetics) OR TITLE-ABS (biology) OR TITLE-ABS (biomarker) OR TITLE-ABS (molecular) OR TITLE-ABS (cell*) OR TITL</w:t>
            </w:r>
            <w:r>
              <w:t>E-ABS (laboratory) OR TITLE-ABS (“cell model”) OR TITLE-ABS (genotype) OR TITLE-ABS (RNA) OR TITLE-ABS (cell* count*) OR TITLE-ABS (gene expression) OR TITLE-ABS (cell scaffold) OR TITLE-ABS (“in vitro“) OR TITLE-ABS (preclinical) OR TITLE-ABS (subclinical</w:t>
            </w:r>
            <w:r>
              <w:t>) OR TITLE-ABS (tissue scaffold) OR TITLE-ABS(molecular genetics) OR TITLE-ABS(molecular biology) OR TITLE-ABS(</w:t>
            </w:r>
            <w:r>
              <w:rPr>
                <w:color w:val="323232"/>
                <w:highlight w:val="white"/>
              </w:rPr>
              <w:t>biological marker</w:t>
            </w:r>
            <w:r>
              <w:t xml:space="preserve">) OR TITLE-ABS (tooth movement </w:t>
            </w:r>
            <w:r>
              <w:rPr>
                <w:color w:val="323232"/>
                <w:highlight w:val="white"/>
              </w:rPr>
              <w:t>model*</w:t>
            </w:r>
            <w:r>
              <w:t>) OR TITLE-ABS (teeth movement model*) OR TITLE-ABS(</w:t>
            </w:r>
            <w:proofErr w:type="spellStart"/>
            <w:r>
              <w:rPr>
                <w:color w:val="323232"/>
                <w:highlight w:val="white"/>
              </w:rPr>
              <w:t>simulat</w:t>
            </w:r>
            <w:proofErr w:type="spellEnd"/>
            <w:r>
              <w:rPr>
                <w:color w:val="323232"/>
                <w:highlight w:val="white"/>
              </w:rPr>
              <w:t>* tooth movement</w:t>
            </w:r>
            <w:r>
              <w:t>) OR TITLE-ABS(</w:t>
            </w:r>
            <w:proofErr w:type="spellStart"/>
            <w:r>
              <w:rPr>
                <w:color w:val="323232"/>
                <w:highlight w:val="white"/>
              </w:rPr>
              <w:t>s</w:t>
            </w:r>
            <w:r>
              <w:rPr>
                <w:color w:val="323232"/>
                <w:highlight w:val="white"/>
              </w:rPr>
              <w:t>imulat</w:t>
            </w:r>
            <w:proofErr w:type="spellEnd"/>
            <w:r>
              <w:rPr>
                <w:color w:val="323232"/>
                <w:highlight w:val="white"/>
              </w:rPr>
              <w:t>*  teeth movement</w:t>
            </w:r>
            <w:r>
              <w:t>) OR TITLE-ABS(</w:t>
            </w:r>
            <w:r>
              <w:rPr>
                <w:color w:val="323232"/>
                <w:highlight w:val="white"/>
              </w:rPr>
              <w:t>culture model</w:t>
            </w:r>
            <w:r>
              <w:t xml:space="preserve">) </w:t>
            </w:r>
          </w:p>
          <w:p w14:paraId="000003C4" w14:textId="77777777" w:rsidR="0024341F" w:rsidRDefault="00E85F54">
            <w:r>
              <w:t>OR TITLE-ABS (</w:t>
            </w:r>
            <w:r>
              <w:rPr>
                <w:color w:val="323232"/>
                <w:highlight w:val="white"/>
              </w:rPr>
              <w:t>tissue model *</w:t>
            </w:r>
            <w:r>
              <w:t>) OR TITLE-ABS (</w:t>
            </w:r>
            <w:r>
              <w:rPr>
                <w:color w:val="323232"/>
                <w:highlight w:val="white"/>
              </w:rPr>
              <w:t>simulate* ortho* force</w:t>
            </w:r>
            <w:r>
              <w:t>) OR TITLE-ABS (</w:t>
            </w:r>
            <w:r>
              <w:rPr>
                <w:color w:val="323232"/>
                <w:highlight w:val="white"/>
              </w:rPr>
              <w:t>cell research</w:t>
            </w:r>
            <w:r>
              <w:t>) OR TITLE-ABS (</w:t>
            </w:r>
            <w:r>
              <w:rPr>
                <w:color w:val="323232"/>
                <w:highlight w:val="white"/>
              </w:rPr>
              <w:t>molecular research</w:t>
            </w:r>
            <w:r>
              <w:t>) OR TITLE-ABS (</w:t>
            </w:r>
            <w:r>
              <w:rPr>
                <w:color w:val="323232"/>
                <w:highlight w:val="white"/>
              </w:rPr>
              <w:t>lab* research</w:t>
            </w:r>
            <w:r>
              <w:t>) OR TITLE-ABS (</w:t>
            </w:r>
            <w:proofErr w:type="spellStart"/>
            <w:r>
              <w:rPr>
                <w:color w:val="323232"/>
                <w:highlight w:val="white"/>
              </w:rPr>
              <w:t>inflamm</w:t>
            </w:r>
            <w:proofErr w:type="spellEnd"/>
            <w:r>
              <w:rPr>
                <w:color w:val="323232"/>
                <w:highlight w:val="white"/>
              </w:rPr>
              <w:t>* markers</w:t>
            </w:r>
            <w:r>
              <w:t>))</w:t>
            </w:r>
          </w:p>
          <w:p w14:paraId="000003C5" w14:textId="77777777" w:rsidR="0024341F" w:rsidRDefault="00E85F54">
            <w:r>
              <w:t>AND NOT</w:t>
            </w:r>
          </w:p>
          <w:p w14:paraId="000003C6" w14:textId="77777777" w:rsidR="0024341F" w:rsidRDefault="00E85F54">
            <w:proofErr w:type="gramStart"/>
            <w:r>
              <w:t>(</w:t>
            </w:r>
            <w:r>
              <w:t xml:space="preserve"> TITLE</w:t>
            </w:r>
            <w:proofErr w:type="gramEnd"/>
            <w:r>
              <w:t xml:space="preserve">-ABS (case stud*) OR TITLE-ABS (case report*) OR TITLE-ABS (case series)  OR  TITLE-ABS (zygomatic*)  OR  TITLE-ABS (syndrome)  OR TITLE-ABS(bleaching) OR TITLE-ABS(screw*) </w:t>
            </w:r>
          </w:p>
          <w:p w14:paraId="000003C7" w14:textId="77777777" w:rsidR="0024341F" w:rsidRDefault="00E85F54">
            <w:r>
              <w:t>OR TITLE-ABS (</w:t>
            </w:r>
            <w:proofErr w:type="spellStart"/>
            <w:r>
              <w:t>periimplant</w:t>
            </w:r>
            <w:proofErr w:type="spellEnd"/>
            <w:r>
              <w:t>*)  OR  TITLE-ABS (peri-implant*)  OR  TITLE-ABS (r</w:t>
            </w:r>
            <w:r>
              <w:t>eimplant*)  OR  TITLE-ABS (implant*) OR  TITLE-ABS (cleft lip) OR TITLE-ABS(cleft palate) OR TITLE-ABS (case reports) OR TITLE-ABS (experimental) OR TITLE-ABS (rat*) OR TITLE-ABS (rabbit*) OR TITLE-ABS ( "mouse" )  OR  TITLE-ABS ( "mice" )  OR  TITLE-ABS (</w:t>
            </w:r>
            <w:r>
              <w:t xml:space="preserve"> "dog*" )  OR TITLE-ABS(sheep) OR TITLE-ABS(veterinary) OR TITLE-ABS ( animal model*)  OR  TITLE-ABS ( "animal experiment*" )  OR  TITLE-ABS ( "animal review" )  OR  TITLE-ABS (preclinic* stud*) OR  TITLE-ABS ( "animal trial") OR TITLE-ABS(animal stud*))</w:t>
            </w:r>
          </w:p>
          <w:p w14:paraId="000003C8" w14:textId="77777777" w:rsidR="0024341F" w:rsidRDefault="0024341F"/>
        </w:tc>
        <w:tc>
          <w:tcPr>
            <w:tcW w:w="1266" w:type="dxa"/>
          </w:tcPr>
          <w:p w14:paraId="000003CA" w14:textId="77777777" w:rsidR="0024341F" w:rsidRDefault="00E85F54">
            <w:r>
              <w:lastRenderedPageBreak/>
              <w:t>Subject area:</w:t>
            </w:r>
          </w:p>
          <w:p w14:paraId="000003CB" w14:textId="77777777" w:rsidR="0024341F" w:rsidRDefault="00E85F54">
            <w:r>
              <w:t>-All health science</w:t>
            </w:r>
          </w:p>
          <w:p w14:paraId="000003CC" w14:textId="77777777" w:rsidR="0024341F" w:rsidRDefault="00E85F54">
            <w:r>
              <w:t>Language:</w:t>
            </w:r>
          </w:p>
          <w:p w14:paraId="000003CD" w14:textId="77777777" w:rsidR="0024341F" w:rsidRDefault="00E85F54">
            <w:r>
              <w:t>-English</w:t>
            </w:r>
          </w:p>
          <w:p w14:paraId="000003CE" w14:textId="77777777" w:rsidR="0024341F" w:rsidRDefault="0024341F"/>
        </w:tc>
      </w:tr>
      <w:tr w:rsidR="0024341F" w14:paraId="37CAF862" w14:textId="77777777">
        <w:tc>
          <w:tcPr>
            <w:tcW w:w="704" w:type="dxa"/>
          </w:tcPr>
          <w:p w14:paraId="000003CF" w14:textId="77777777" w:rsidR="0024341F" w:rsidRDefault="00E85F54">
            <w:r>
              <w:t>PICO</w:t>
            </w:r>
          </w:p>
          <w:p w14:paraId="000003D0" w14:textId="77777777" w:rsidR="0024341F" w:rsidRDefault="00E85F54">
            <w:r>
              <w:t>1b</w:t>
            </w:r>
          </w:p>
        </w:tc>
        <w:tc>
          <w:tcPr>
            <w:tcW w:w="530" w:type="dxa"/>
          </w:tcPr>
          <w:p w14:paraId="000003D1" w14:textId="77777777" w:rsidR="0024341F" w:rsidRDefault="0024341F"/>
        </w:tc>
        <w:tc>
          <w:tcPr>
            <w:tcW w:w="7088" w:type="dxa"/>
            <w:gridSpan w:val="2"/>
          </w:tcPr>
          <w:p w14:paraId="000003D2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</w:t>
            </w:r>
            <w:r>
              <w:t xml:space="preserve">BS ( "root bio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 xml:space="preserve">*" )  OR  </w:t>
            </w:r>
            <w:r>
              <w:lastRenderedPageBreak/>
              <w:t>TITLE-ABS ( "</w:t>
            </w:r>
            <w:proofErr w:type="spellStart"/>
            <w:r>
              <w:t>periodont</w:t>
            </w:r>
            <w:proofErr w:type="spellEnd"/>
            <w:r>
              <w:t xml:space="preserve">* movement" )  OR  TITLE-ABS ( "apex movement" )  OR  TITLE-ABS ( "apical movement" ) )  AND  ( TITLE-ABS ( risk  AND factor* </w:t>
            </w:r>
            <w:r>
              <w:t>)  OR  TITLE-ABS ( risk  AND agent* )  OR  TITLE-ABS ( risk  AND effect* )  OR  TITLE-ABS ( risk  AND event* )  OR  TITLE-ABS ( "risk emergent*" )  OR  TITLE-ABS ( "risk reaction*" )  OR  TITLE-ABS ( risk  AND outcome* )  OR  TITLE-ABS ( affecting  AND fac</w:t>
            </w:r>
            <w:r>
              <w:t>tor* )  OR  TITLE-ABS ( "Affecting agent*" )  OR  TITLE-ABS ( "Affecting effect*" )  OR  TITLE-ABS ( "Affecting event*" )  OR  TITLE-ABS ( "Affecting emergent*" )  OR  TITLE-ABS ( "Affecting reaction*" )  OR  TITLE-ABS ( affecting  AND outcome* )  OR  TITL</w:t>
            </w:r>
            <w:r>
              <w:t>E-ABS ( inducing  AND factor* )  OR  TITLE-ABS ( "inducing agent*" )  OR  TITLE-ABS ( "inducing effect*" )  OR  TITLE-ABS ( "inducing event*" )  OR  TITLE-ABS ( "inducing emergent*" )  OR  TITLE-ABS ( "inducing reaction*" )  OR  TITLE-ABS ( "inducing outco</w:t>
            </w:r>
            <w:r>
              <w:t>me*" )  OR  TITLE-ABS ( related  AND factor* )  OR  TITLE-ABS ( related  AND agent* )  OR  TITLE-ABS ( related  AND effect* )  OR  TITLE-ABS ( "related event*" )  OR  TITLE-ABS ( "related emergent*" )  OR  TITLE-ABS ( "related reaction*" )  OR  TITLE-ABS (</w:t>
            </w:r>
            <w:r>
              <w:t xml:space="preserve"> related  AND outcome* )  OR  TITLE-ABS ( increasing  AND factor* )  OR  TITLE-ABS ( "increasing agent*" )  OR  TITLE-ABS ( increasing  AND effect* )  OR  TITLE-ABS ( "increasing event*" )  OR  TITLE-ABS ( "increasing emergent" )  OR  TITLE-ABS ( increasin</w:t>
            </w:r>
            <w:r>
              <w:t xml:space="preserve">g  AND reaction* )  OR  TITLE-ABS ( increasing  AND outcome* )  OR  TITLE-ABS ( decreasing  AND factor* )  OR  TITLE-ABS ( "decreasing agent*" )  OR  TITLE-ABS ( decreasing  AND effect* )  OR  TITLE-ABS ( "decreasing event*" )  OR  TITLE-ABS ( "decreasing </w:t>
            </w:r>
            <w:r>
              <w:t>emergent" )  OR  TITLE-ABS ( "decreasing reaction*" )  OR  TITLE-ABS ( decreasing  AND outcome* )  OR  TITLE-ABS ( medication )  OR  TITLE-ABS ( drug )  OR  TITLE-ABS ( systemic  AND disease* )  OR  TITLE-ABS ( diabetes )  OR  TITLE-ABS ( hormone* )  OR  T</w:t>
            </w:r>
            <w:r>
              <w:t xml:space="preserve">ITLE-ABS ( infection )  OR  TITLE-ABS ( inflammation ) )  AND  ( TITLE-ABS ( root*  AND  </w:t>
            </w:r>
            <w:proofErr w:type="spellStart"/>
            <w:r>
              <w:t>resor?tion</w:t>
            </w:r>
            <w:proofErr w:type="spellEnd"/>
            <w:r>
              <w:t>* )  OR  TITLE-ABS ( root*  AND  crack* )  OR  TITLE-ABS ( root*  AND  dissolution )  OR  TITLE-ABS ( root*  AND  shortening )  OR  TITLE-ABS ( "root bluntin</w:t>
            </w:r>
            <w:r>
              <w:t xml:space="preserve">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BS ( tooth*  AND  crack )  OR  TITLE-ABS ( tooth*  AND  dissolution )  OR  TITLE-ABS ( "tooth* shortening " )  OR  TITLE-ABS ( "tooth blunting" )  OR  TITLE-ABS</w:t>
            </w:r>
            <w:r>
              <w:t xml:space="preserve"> ( teeth*  AND  </w:t>
            </w:r>
            <w:proofErr w:type="spellStart"/>
            <w:r>
              <w:t>resor?tion</w:t>
            </w:r>
            <w:proofErr w:type="spellEnd"/>
            <w:r>
              <w:t>* )  OR  TITLE-ABS ( teeth  AND  crack* )  OR  TITLE-ABS ( teeth  AND  dissolution )  OR  TITLE-ABS ( teeth  AND  shortening )  OR  TITLE-ABS ( teeth  AND  blunting )  OR  TITLE-ABS ( dent*  AND  resorption* )  OR  TITLE-ABS ( den</w:t>
            </w:r>
            <w:r>
              <w:t>t*  AND  blunting )  OR  TITLE-ABS ( dent*  AND  erosion )  OR  TITLE-ABS ( dent*  AND  crack* )  OR  TITLE-ABS ( dent*  AND  dissolution )  OR  TITLE-ABS ( dent*  AND  shortening )  OR  TITLE-ABS ( apex  AND  resorption* )  OR  TITLE-ABS ( apex  AND  crac</w:t>
            </w:r>
            <w:r>
              <w:t xml:space="preserve">k* )  OR  TITLE-ABS ( apex  AND  dissolution )  OR  TITLE-ABS ( apex  AND  shortening )  OR  TITLE-ABS ( apex  AND  blunting )  OR  TITLE-ABS ( apex  AND  erosion )  OR  TITLE-ABS ( apical  AND  </w:t>
            </w:r>
            <w:proofErr w:type="spellStart"/>
            <w:r>
              <w:t>resor?tion</w:t>
            </w:r>
            <w:proofErr w:type="spellEnd"/>
            <w:r>
              <w:t>* )  OR  TITLE-ABS ( apical  AND  crack* )  OR  TIT</w:t>
            </w:r>
            <w:r>
              <w:t>LE-ABS ( apical  AND  dissolution )  OR  TITLE-ABS ( apical  AND  shortening )  OR  TITLE-ABS ( apical  AND  blunting )  OR  TITLE-ABS ( apical  AND  erosion ) )  AND  ( TITLE-ABS ( "cell culture" )  OR  TITLE-ABS ( "tissue culture" )  OR  TITLE-ABS ( gene</w:t>
            </w:r>
            <w:r>
              <w:t xml:space="preserve">tics )  OR  TITLE-ABS ( biology )  OR  TITLE-ABS ( biomarker )  OR  TITLE-ABS ( molecular )  OR  TITLE-ABS ( cell* )  OR  TITLE-ABS ( laboratory )  OR  TITLE-ABS ( "cell* model*" )  OR  TITLE-ABS ( genotype )  OR  TITLE-ABS ( </w:t>
            </w:r>
            <w:proofErr w:type="spellStart"/>
            <w:r>
              <w:t>rna</w:t>
            </w:r>
            <w:proofErr w:type="spellEnd"/>
            <w:r>
              <w:t xml:space="preserve"> )  OR  TITLE-ABS ( cell*  </w:t>
            </w:r>
            <w:r>
              <w:t>AND count* )  OR  TITLE-ABS ( gene  AND expression )  OR  TITLE-ABS ( cell  AND scaffold )  OR  TITLE-ABS ( "in vitro" )  OR  TITLE-ABS ( preclinical )  OR  TITLE-</w:t>
            </w:r>
            <w:r>
              <w:lastRenderedPageBreak/>
              <w:t>ABS ( subclinical )  OR  TITLE-ABS ( tissue  AND scaffold )  OR  TITLE-ABS ( molecular  AND g</w:t>
            </w:r>
            <w:r>
              <w:t xml:space="preserve">enetics )  OR  TITLE-ABS ( molecular  AND biology )  OR  TITLE-ABS ( biological  AND marker )  OR  TITLE-ABS ( tooth  AND movement  AND model* )  OR  TITLE-ABS ( teeth  AND movement  AND model* )  OR  TITLE-ABS ( </w:t>
            </w:r>
            <w:proofErr w:type="spellStart"/>
            <w:r>
              <w:t>simulat</w:t>
            </w:r>
            <w:proofErr w:type="spellEnd"/>
            <w:r>
              <w:t>*  AND tooth  AND movement )  OR  TI</w:t>
            </w:r>
            <w:r>
              <w:t xml:space="preserve">TLE-ABS ( </w:t>
            </w:r>
            <w:proofErr w:type="spellStart"/>
            <w:r>
              <w:t>simulat</w:t>
            </w:r>
            <w:proofErr w:type="spellEnd"/>
            <w:r>
              <w:t xml:space="preserve">*  AND teeth  AND movement )  OR  TITLE-ABS ( culture  AND model )  OR  TITLE-ABS ( tissue  AND model* )  OR  TITLE-ABS ( simulate*  AND ortho*  AND force )  OR  TITLE-ABS ( cell  AND research )  OR  TITLE-ABS ( molecular  AND research )  </w:t>
            </w:r>
            <w:r>
              <w:t xml:space="preserve">OR  TITLE-ABS ( lab*  AND research )  OR  TITLE-ABS ( </w:t>
            </w:r>
            <w:proofErr w:type="spellStart"/>
            <w:r>
              <w:t>inflamm</w:t>
            </w:r>
            <w:proofErr w:type="spellEnd"/>
            <w:r>
              <w:t>*  AND markers ) )  AND NOT  ( TITLE-ABS ( case  AND stud* )  OR  TITLE-ABS ( case  AND report* )  OR  TITLE-ABS ( case  AND series )  OR  TITLE-ABS ( zygomatic* )  OR  TITLE-ABS ( syndrome )  OR</w:t>
            </w:r>
            <w:r>
              <w:t xml:space="preserve">  TITLE-ABS ( bleaching )  OR  TITLE-ABS ( screw* )  OR  TITLE-ABS ( </w:t>
            </w:r>
            <w:proofErr w:type="spellStart"/>
            <w:r>
              <w:t>periimplant</w:t>
            </w:r>
            <w:proofErr w:type="spellEnd"/>
            <w:r>
              <w:t>* )  OR  TITLE-ABS ( peri-implant* )  OR  TITLE-ABS ( reimplant* )  OR  TITLE-ABS ( implant* )  OR  TITLE-ABS ( cleft  AND lip )  OR  TITLE-ABS ( cleft  AND palate )  OR  TITLE</w:t>
            </w:r>
            <w:r>
              <w:t>-ABS ( experimental )  OR  TITLE-ABS ( rat* )  OR  TITLE-ABS ( rabbit* )  OR  TITLE-ABS ( "mouse" )  OR  TITLE-ABS ( "mice" )  OR  TITLE-ABS ( "dog*" )  OR  TITLE-ABS ( sheep )  OR  TITLE-ABS ( veterinary )  OR  TITLE-ABS ( animal  AND model* )  OR  TITLE-</w:t>
            </w:r>
            <w:r>
              <w:t>ABS ( "animal experiment*" )  OR  TITLE-ABS ( "animal review" )  OR  TITLE-ABS ( preclinic*  AND stud* )  OR  TITLE-ABS ( "animal trial" )  OR  TITLE-ABS ( animal  AND stud* ) )</w:t>
            </w:r>
          </w:p>
        </w:tc>
        <w:tc>
          <w:tcPr>
            <w:tcW w:w="1266" w:type="dxa"/>
          </w:tcPr>
          <w:p w14:paraId="000003D4" w14:textId="77777777" w:rsidR="0024341F" w:rsidRDefault="00E85F54">
            <w:r>
              <w:lastRenderedPageBreak/>
              <w:t>Subject area:</w:t>
            </w:r>
          </w:p>
          <w:p w14:paraId="000003D5" w14:textId="77777777" w:rsidR="0024341F" w:rsidRDefault="00E85F54">
            <w:r>
              <w:t>-All health science</w:t>
            </w:r>
          </w:p>
          <w:p w14:paraId="000003D6" w14:textId="77777777" w:rsidR="0024341F" w:rsidRDefault="00E85F54">
            <w:r>
              <w:t>Language:</w:t>
            </w:r>
          </w:p>
          <w:p w14:paraId="000003D7" w14:textId="77777777" w:rsidR="0024341F" w:rsidRDefault="00E85F54">
            <w:r>
              <w:lastRenderedPageBreak/>
              <w:t>-English</w:t>
            </w:r>
          </w:p>
          <w:p w14:paraId="000003D8" w14:textId="77777777" w:rsidR="0024341F" w:rsidRDefault="0024341F"/>
        </w:tc>
      </w:tr>
      <w:tr w:rsidR="0024341F" w14:paraId="00A7929C" w14:textId="77777777">
        <w:tc>
          <w:tcPr>
            <w:tcW w:w="704" w:type="dxa"/>
          </w:tcPr>
          <w:p w14:paraId="000003D9" w14:textId="77777777" w:rsidR="0024341F" w:rsidRDefault="00E85F54">
            <w:r>
              <w:lastRenderedPageBreak/>
              <w:t>PICO</w:t>
            </w:r>
          </w:p>
          <w:p w14:paraId="000003DA" w14:textId="77777777" w:rsidR="0024341F" w:rsidRDefault="00E85F54">
            <w:r>
              <w:t>2a</w:t>
            </w:r>
          </w:p>
        </w:tc>
        <w:tc>
          <w:tcPr>
            <w:tcW w:w="530" w:type="dxa"/>
          </w:tcPr>
          <w:p w14:paraId="000003DB" w14:textId="77777777" w:rsidR="0024341F" w:rsidRDefault="0024341F"/>
        </w:tc>
        <w:tc>
          <w:tcPr>
            <w:tcW w:w="7088" w:type="dxa"/>
            <w:gridSpan w:val="2"/>
          </w:tcPr>
          <w:p w14:paraId="000003DC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BS ( "root bio</w:t>
            </w:r>
            <w:r>
              <w:t xml:space="preserve">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>*" )  OR  TITLE-ABS ( "</w:t>
            </w:r>
            <w:proofErr w:type="spellStart"/>
            <w:r>
              <w:t>periodont</w:t>
            </w:r>
            <w:proofErr w:type="spellEnd"/>
            <w:r>
              <w:t>* movement" )  OR  TITLE-ABS ( "apex movement" )  OR  TITLE-ABS ( "apical movement" ) )</w:t>
            </w:r>
          </w:p>
          <w:p w14:paraId="000003DD" w14:textId="77777777" w:rsidR="0024341F" w:rsidRDefault="00E85F54">
            <w:r>
              <w:t xml:space="preserve">AND  </w:t>
            </w:r>
          </w:p>
          <w:p w14:paraId="000003DE" w14:textId="77777777" w:rsidR="0024341F" w:rsidRDefault="00E85F54">
            <w:r>
              <w:t>( TITLE-ABS ( *mechanic*  AND  force )  OR  TI</w:t>
            </w:r>
            <w:r>
              <w:t xml:space="preserve">TLE-ABS ( *mechanic*  AND  stress )  OR  TITLE-ABS ( *mechanic*  AND  pressure )  OR  TITLE-ABS ( *mechanic*  AND  strain )  OR  TITLE-ABS ( *mechanic*  AND  </w:t>
            </w:r>
            <w:proofErr w:type="spellStart"/>
            <w:r>
              <w:t>compressi</w:t>
            </w:r>
            <w:proofErr w:type="spellEnd"/>
            <w:r>
              <w:t xml:space="preserve">* )  OR  TITLE-ABS ( *mechanic*  AND  </w:t>
            </w:r>
            <w:proofErr w:type="spellStart"/>
            <w:r>
              <w:t>tensi</w:t>
            </w:r>
            <w:proofErr w:type="spellEnd"/>
            <w:r>
              <w:t>* )  OR  TITLE-ABS ( *</w:t>
            </w:r>
            <w:proofErr w:type="spellStart"/>
            <w:r>
              <w:t>orthodont</w:t>
            </w:r>
            <w:proofErr w:type="spellEnd"/>
            <w:r>
              <w:t>*  AND  force )</w:t>
            </w:r>
            <w:r>
              <w:t xml:space="preserve">  OR  TITLE-ABS ( *</w:t>
            </w:r>
            <w:proofErr w:type="spellStart"/>
            <w:r>
              <w:t>orthodont</w:t>
            </w:r>
            <w:proofErr w:type="spellEnd"/>
            <w:r>
              <w:t>*  AND  stress )  OR  TITLE-ABS ( *</w:t>
            </w:r>
            <w:proofErr w:type="spellStart"/>
            <w:r>
              <w:t>orthodont</w:t>
            </w:r>
            <w:proofErr w:type="spellEnd"/>
            <w:r>
              <w:t>*  AND  pressure )  OR  TITLE-ABS ( *</w:t>
            </w:r>
            <w:proofErr w:type="spellStart"/>
            <w:r>
              <w:t>orthodont</w:t>
            </w:r>
            <w:proofErr w:type="spellEnd"/>
            <w:r>
              <w:t>*  AND  strain )  OR  TITLE-ABS ( *</w:t>
            </w:r>
            <w:proofErr w:type="spellStart"/>
            <w:r>
              <w:t>orthodont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orthodont</w:t>
            </w:r>
            <w:proofErr w:type="spellEnd"/>
            <w:r>
              <w:t xml:space="preserve">*  AND  </w:t>
            </w:r>
            <w:proofErr w:type="spellStart"/>
            <w:r>
              <w:t>tensi</w:t>
            </w:r>
            <w:proofErr w:type="spellEnd"/>
            <w:r>
              <w:t>* )  OR  TITLE-ABS ( tooth  AND  f</w:t>
            </w:r>
            <w:r>
              <w:t xml:space="preserve">orce )  OR  TITLE-ABS ( tooth  AND  stress )  OR  TITLE-ABS ( tooth  AND  pressure )  OR  TITLE-ABS ( tooth  AND  strain )  OR  TITLE-ABS ( tooth  AND  </w:t>
            </w:r>
            <w:proofErr w:type="spellStart"/>
            <w:r>
              <w:t>compressi</w:t>
            </w:r>
            <w:proofErr w:type="spellEnd"/>
            <w:r>
              <w:t xml:space="preserve">* )  OR  TITLE-ABS ( tooth  AND  </w:t>
            </w:r>
            <w:proofErr w:type="spellStart"/>
            <w:r>
              <w:t>tensi</w:t>
            </w:r>
            <w:proofErr w:type="spellEnd"/>
            <w:r>
              <w:t>* )  OR  TITLE-ABS ( teeth  AND  force )  OR  TITLE-ABS (</w:t>
            </w:r>
            <w:r>
              <w:t xml:space="preserve"> teeth  AND  stress )  OR  TITLE-ABS ( teeth  AND  pressure )  OR  TITLE-ABS ( teeth  AND  strain )  OR  TITLE-ABS ( teeth  AND  </w:t>
            </w:r>
            <w:proofErr w:type="spellStart"/>
            <w:r>
              <w:t>compressi</w:t>
            </w:r>
            <w:proofErr w:type="spellEnd"/>
            <w:r>
              <w:t xml:space="preserve">* )  OR  TITLE-ABS ( teeth  AND  </w:t>
            </w:r>
            <w:proofErr w:type="spellStart"/>
            <w:r>
              <w:t>ten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 force )  OR  TITLE-ABS ( </w:t>
            </w:r>
            <w:proofErr w:type="spellStart"/>
            <w:r>
              <w:t>biolog</w:t>
            </w:r>
            <w:proofErr w:type="spellEnd"/>
            <w:r>
              <w:t>*  AND  stress</w:t>
            </w:r>
            <w:r>
              <w:t xml:space="preserve"> )  OR  TITLE-ABS ( </w:t>
            </w:r>
            <w:proofErr w:type="spellStart"/>
            <w:r>
              <w:t>biolog</w:t>
            </w:r>
            <w:proofErr w:type="spellEnd"/>
            <w:r>
              <w:t xml:space="preserve">*  AND  pressure )  OR  TITLE-ABS ( </w:t>
            </w:r>
            <w:proofErr w:type="spellStart"/>
            <w:r>
              <w:t>biolog</w:t>
            </w:r>
            <w:proofErr w:type="spellEnd"/>
            <w:r>
              <w:t xml:space="preserve">*  AND  strain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tensi</w:t>
            </w:r>
            <w:proofErr w:type="spellEnd"/>
            <w:r>
              <w:t xml:space="preserve">* ) )  </w:t>
            </w:r>
          </w:p>
          <w:p w14:paraId="000003DF" w14:textId="77777777" w:rsidR="0024341F" w:rsidRDefault="00E85F54">
            <w:r>
              <w:t>AND</w:t>
            </w:r>
          </w:p>
          <w:p w14:paraId="000003E0" w14:textId="77777777" w:rsidR="0024341F" w:rsidRDefault="00E85F54">
            <w:r>
              <w:t xml:space="preserve">( TITLE-ABS ( root*  AND  </w:t>
            </w:r>
            <w:proofErr w:type="spellStart"/>
            <w:r>
              <w:t>resor?tion</w:t>
            </w:r>
            <w:proofErr w:type="spellEnd"/>
            <w:r>
              <w:t xml:space="preserve">* )  OR  TITLE-ABS ( root*  AND  crack* )  </w:t>
            </w:r>
            <w:r>
              <w:t xml:space="preserve">OR  TITLE-ABS ( root*  AND  dissolution )  OR  TITLE-ABS ( root*  AND  shortening )  OR  TITLE-ABS ( "root bluntin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BS ( tooth*  AND  </w:t>
            </w:r>
            <w:r>
              <w:lastRenderedPageBreak/>
              <w:t>crack )  OR  TITLE-ABS ( too</w:t>
            </w:r>
            <w:r>
              <w:t xml:space="preserve">th*  AND  dissolution )  OR  TITLE-ABS ( "tooth* shortening " )  OR  TITLE-ABS ( "tooth blunting" )  OR  TITLE-ABS ( teeth*  AND  </w:t>
            </w:r>
            <w:proofErr w:type="spellStart"/>
            <w:r>
              <w:t>resor?tion</w:t>
            </w:r>
            <w:proofErr w:type="spellEnd"/>
            <w:r>
              <w:t>* )  OR  TITLE-ABS ( teeth  AND  crack* )  OR  TITLE-ABS ( teeth  AND  dissolution )  OR  TITLE-ABS ( teeth  AND  sh</w:t>
            </w:r>
            <w:r>
              <w:t>ortening )  OR  TITLE-ABS ( teeth  AND  blunting )  OR  TITLE-ABS ( dent*  AND  resorption* )  OR  TITLE-ABS ( dent*  AND  blunting )  OR  TITLE-ABS ( dent*  AND  erosion )  OR  TITLE-ABS ( dent*  AND  crack* )  OR  TITLE-ABS ( dent*  AND  dissolution )  O</w:t>
            </w:r>
            <w:r>
              <w:t xml:space="preserve">R  TITLE-ABS ( dent*  AND  shortening )  OR  TITLE-ABS ( apex  AND  resorption* )  OR  TITLE-ABS ( apex  AND  crack* )  OR  TITLE-ABS ( apex  AND  dissolution )  OR  TITLE-ABS ( apex  AND  shortening )  OR  TITLE-ABS ( apex  AND  blunting )  OR  TITLE-ABS </w:t>
            </w:r>
            <w:r>
              <w:t xml:space="preserve">( apex  AND  erosion )  OR  TITLE-ABS ( apical  AND  </w:t>
            </w:r>
            <w:proofErr w:type="spellStart"/>
            <w:r>
              <w:t>resor?tion</w:t>
            </w:r>
            <w:proofErr w:type="spellEnd"/>
            <w:r>
              <w:t>* )  OR  TITLE-ABS ( apical  AND  crack* )  OR  TITLE-ABS ( apical  AND  dissolution )  OR  TITLE-ABS ( apical  AND  shortening )  OR  TITLE-ABS ( apical  AND  blunting )  OR  TITLE-ABS ( apica</w:t>
            </w:r>
            <w:r>
              <w:t xml:space="preserve">l  AND  erosion ) ) </w:t>
            </w:r>
          </w:p>
          <w:p w14:paraId="000003E1" w14:textId="77777777" w:rsidR="0024341F" w:rsidRDefault="00E85F54">
            <w:r>
              <w:t>AND</w:t>
            </w:r>
          </w:p>
          <w:p w14:paraId="000003E2" w14:textId="77777777" w:rsidR="0024341F" w:rsidRDefault="00E85F54">
            <w:r>
              <w:t>( TITLE-ABS (experimental) OR TITLE-ABS (rat*) OR TITLE-ABS (rabbit*) OR TITLE-ABS ( "mouse" )  OR  TITLE-ABS ( "mice" )  OR  TITLE-ABS ( "dog*" )  OR  TITLE-ABS ( "</w:t>
            </w:r>
            <w:proofErr w:type="spellStart"/>
            <w:r>
              <w:t>canis</w:t>
            </w:r>
            <w:proofErr w:type="spellEnd"/>
            <w:r>
              <w:t xml:space="preserve"> </w:t>
            </w:r>
            <w:proofErr w:type="spellStart"/>
            <w:r>
              <w:t>canis</w:t>
            </w:r>
            <w:proofErr w:type="spellEnd"/>
            <w:r>
              <w:t>" )  OR TITLE-ABS(sheep) OR TITLE-ABS(veterinary) OR TI</w:t>
            </w:r>
            <w:r>
              <w:t>TLE-ABS ( animal model*)  OR  TITLE-ABS ( "animal experiment*" )  OR  TITLE-ABS ( "animal review" )  OR  TITLE-ABS (preclinic* stud*) OR  TITLE-ABS ( "animal trial") OR TITLE-ABS(animal stud*) OR TITLE-ABS(nonhuman))</w:t>
            </w:r>
          </w:p>
        </w:tc>
        <w:tc>
          <w:tcPr>
            <w:tcW w:w="1266" w:type="dxa"/>
          </w:tcPr>
          <w:p w14:paraId="000003E4" w14:textId="77777777" w:rsidR="0024341F" w:rsidRDefault="00E85F54">
            <w:r>
              <w:lastRenderedPageBreak/>
              <w:t>Subject area:</w:t>
            </w:r>
          </w:p>
          <w:p w14:paraId="000003E5" w14:textId="77777777" w:rsidR="0024341F" w:rsidRDefault="00E85F54">
            <w:r>
              <w:t>-All health science</w:t>
            </w:r>
          </w:p>
          <w:p w14:paraId="000003E6" w14:textId="77777777" w:rsidR="0024341F" w:rsidRDefault="00E85F54">
            <w:r>
              <w:t>Language:</w:t>
            </w:r>
          </w:p>
          <w:p w14:paraId="000003E7" w14:textId="77777777" w:rsidR="0024341F" w:rsidRDefault="00E85F54">
            <w:r>
              <w:t>-English</w:t>
            </w:r>
          </w:p>
          <w:p w14:paraId="000003E8" w14:textId="77777777" w:rsidR="0024341F" w:rsidRDefault="0024341F"/>
        </w:tc>
      </w:tr>
      <w:tr w:rsidR="0024341F" w14:paraId="37B01754" w14:textId="77777777">
        <w:tc>
          <w:tcPr>
            <w:tcW w:w="704" w:type="dxa"/>
          </w:tcPr>
          <w:p w14:paraId="000003E9" w14:textId="77777777" w:rsidR="0024341F" w:rsidRDefault="00E85F54">
            <w:r>
              <w:t>PICO</w:t>
            </w:r>
          </w:p>
          <w:p w14:paraId="000003EA" w14:textId="77777777" w:rsidR="0024341F" w:rsidRDefault="00E85F54">
            <w:r>
              <w:t>2b</w:t>
            </w:r>
          </w:p>
        </w:tc>
        <w:tc>
          <w:tcPr>
            <w:tcW w:w="541" w:type="dxa"/>
            <w:gridSpan w:val="2"/>
          </w:tcPr>
          <w:p w14:paraId="000003EB" w14:textId="77777777" w:rsidR="0024341F" w:rsidRDefault="0024341F"/>
        </w:tc>
        <w:tc>
          <w:tcPr>
            <w:tcW w:w="7077" w:type="dxa"/>
          </w:tcPr>
          <w:p w14:paraId="000003ED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</w:t>
            </w:r>
            <w:r>
              <w:t xml:space="preserve">BS ( "root bio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>*" )  OR  TITLE-ABS ( "</w:t>
            </w:r>
            <w:proofErr w:type="spellStart"/>
            <w:r>
              <w:t>periodont</w:t>
            </w:r>
            <w:proofErr w:type="spellEnd"/>
            <w:r>
              <w:t>* movement" )  OR  TITLE-ABS ( "apex movement" )  OR  TITLE-ABS ( "apical movement" ) )  AND  ( TITLE-ABS ( risk  AND  factor*</w:t>
            </w:r>
            <w:r>
              <w:t xml:space="preserve"> )  OR  TITLE-ABS ( risk  AND  agent* )  OR  TITLE-ABS ( risk  AND  effect* )  OR  TITLE-ABS ( risk  AND  event* )  OR  TITLE-ABS ( "risk emergent*" )  OR  TITLE-ABS ( "risk reaction*" )  OR  TITLE-ABS ( risk  AND  outcome* )  OR  TITLE-ABS ( affecting  AN</w:t>
            </w:r>
            <w:r>
              <w:t>D  factor* )  OR  TITLE-ABS ( "Affecting agent*" )  OR  TITLE-ABS ( "Affecting effect*" )  OR  TITLE-ABS ( "Affecting event*" )  OR  TITLE-ABS ( "Affecting emergent*" )  OR  TITLE-ABS ( "Affecting reaction*" )  OR  TITLE-ABS ( affecting  AND  outcome* )  O</w:t>
            </w:r>
            <w:r>
              <w:t>R  TITLE-ABS ( inducing  AND  factor* )  OR  TITLE-ABS ( "inducing agent*" )  OR  TITLE-ABS ( "inducing effect*" )  OR  TITLE-ABS ( "inducing event*" )  OR  TITLE-ABS ( "inducing emergent*" )  OR  TITLE-ABS ( "inducing reaction*" )  OR  TITLE-ABS ( "induci</w:t>
            </w:r>
            <w:r>
              <w:t xml:space="preserve">ng outcome*" )  OR  TITLE-ABS ( related  AND  factor* )  OR  TITLE-ABS ( related  AND  agent* )  OR  TITLE-ABS ( related  AND  effect* )  OR  TITLE-ABS ( "related event*" )  OR  TITLE-ABS ( "related emergent*" )  OR  TITLE-ABS ( "related reaction*" )  OR  </w:t>
            </w:r>
            <w:r>
              <w:t>TITLE-ABS ( related  AND  outcome* )  OR  TITLE-ABS ( increasing  AND  factor* )  OR  TITLE-ABS ( "increasing agent*" )  OR  TITLE-ABS ( increasing  AND  effect* )  OR  TITLE-ABS ( "increasing event*" )  OR  TITLE-ABS ( "increasing emergent" )  OR  TITLE-A</w:t>
            </w:r>
            <w:r>
              <w:t>BS ( increasing  AND  reaction* )  OR  TITLE-ABS ( increasing  AND  outcome* )  OR  TITLE-ABS ( decreasing  AND  factor* )  OR  TITLE-ABS ( "decreasing agent*" )  OR  TITLE-ABS ( decreasing  AND  effect* )  OR  TITLE-ABS ( "decreasing event*" )  OR  TITLE-</w:t>
            </w:r>
            <w:r>
              <w:t xml:space="preserve">ABS ( "decreasing emergent" )  OR  TITLE-ABS ( "decreasing reaction*" )  OR  TITLE-ABS ( decreasing  AND  outcome* )  OR  TITLE-ABS ( medication )  OR  TITLE-ABS ( drug )  OR  TITLE-ABS ( </w:t>
            </w:r>
            <w:r>
              <w:lastRenderedPageBreak/>
              <w:t>systemic  AND  disease* )  OR  TITLE-ABS ( diabetes )  OR  TITLE-ABS</w:t>
            </w:r>
            <w:r>
              <w:t xml:space="preserve"> ( hormone* )  OR  TITLE-ABS ( infection )  OR  TITLE-ABS ( inflammation ) )  AND  ( TITLE-ABS ( root*  AND  </w:t>
            </w:r>
            <w:proofErr w:type="spellStart"/>
            <w:r>
              <w:t>resor?tion</w:t>
            </w:r>
            <w:proofErr w:type="spellEnd"/>
            <w:r>
              <w:t>* )  OR  TITLE-ABS ( root*  AND  crack* )  OR  TITLE-ABS ( root*  AND  dissolution )  OR  TITLE-ABS ( root*  AND  shortening )  OR  TITLE</w:t>
            </w:r>
            <w:r>
              <w:t xml:space="preserve">-ABS ( "root bluntin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BS ( tooth*  AND  crack )  OR  TITLE-ABS ( tooth*  AND  dissolution )  OR  TITLE-ABS ( "tooth* shortening " )  OR  TITLE-ABS ( "tooth blunti</w:t>
            </w:r>
            <w:r>
              <w:t xml:space="preserve">ng" )  OR  TITLE-ABS ( teeth*  AND  </w:t>
            </w:r>
            <w:proofErr w:type="spellStart"/>
            <w:r>
              <w:t>resor?tion</w:t>
            </w:r>
            <w:proofErr w:type="spellEnd"/>
            <w:r>
              <w:t xml:space="preserve">* )  OR  TITLE-ABS ( teeth  AND  crack* )  OR  TITLE-ABS ( teeth  AND  dissolution )  OR  TITLE-ABS ( teeth  AND  shortening )  OR  TITLE-ABS ( teeth  AND  blunting )  OR  TITLE-ABS ( dent*  AND  resorption* ) </w:t>
            </w:r>
            <w:r>
              <w:t xml:space="preserve"> OR  TITLE-ABS ( dent*  AND  blunting )  OR  TITLE-ABS ( dent*  AND  erosion )  OR  TITLE-ABS ( dent*  AND  crack* )  OR  TITLE-ABS ( dent*  AND  dissolution )  OR  TITLE-ABS ( dent*  AND  shortening )  OR  TITLE-ABS ( apex  AND  resorption* )  OR  TITLE-A</w:t>
            </w:r>
            <w:r>
              <w:t xml:space="preserve">BS ( apex  AND  crack* )  OR  TITLE-ABS ( apex  AND  dissolution )  OR  TITLE-ABS ( apex  AND  shortening )  OR  TITLE-ABS ( apex  AND  blunting )  OR  TITLE-ABS ( apex  AND  erosion )  OR  TITLE-ABS ( apical  AND  </w:t>
            </w:r>
            <w:proofErr w:type="spellStart"/>
            <w:r>
              <w:t>resor?tion</w:t>
            </w:r>
            <w:proofErr w:type="spellEnd"/>
            <w:r>
              <w:t>* )  OR  TITLE-ABS ( apical  AN</w:t>
            </w:r>
            <w:r>
              <w:t xml:space="preserve">D  crack* )  OR  TITLE-ABS ( apical  AND  dissolution )  OR  TITLE-ABS ( apical  AND  shortening )  OR  TITLE-ABS ( apical  AND  blunting )  OR  TITLE-ABS ( apical  AND  erosion ) )  AND  ( TITLE-ABS ( experimental )  OR  TITLE-ABS ( rat* )  OR  TITLE-ABS </w:t>
            </w:r>
            <w:r>
              <w:t>( rabbit* )  OR  TITLE-ABS ( "mouse" )  OR  TITLE-ABS ( "mice" )  OR  TITLE-ABS ( "dog*" )  OR  TITLE-ABS ( sheep )  OR  TITLE-ABS ( veterinary )  OR  TITLE-ABS ( animal  AND  model* )  OR  TITLE-ABS ( "animal experiment*" )  OR  TITLE-ABS ( "animal review</w:t>
            </w:r>
            <w:r>
              <w:t xml:space="preserve">" )  OR  TITLE-ABS ( preclinic*  AND  stud* )  OR  TITLE-ABS ( "animal trial" )  OR  TITLE-ABS ( animal  AND  stud* )  OR  TITLE-ABS ( nonhuman ) )  AND NOT  ( TITLE-ABS ( case  AND  stud* )  OR  TITLE-ABS ( case  AND  report* )  OR  TITLE-ABS ( case  AND </w:t>
            </w:r>
            <w:r>
              <w:t xml:space="preserve"> series )  OR  TITLE-ABS ( zygomatic* )  OR  TITLE-ABS ( syndrome )  OR  TITLE-ABS ( bleaching )  OR  TITLE-ABS ( screw* )  OR  TITLE-ABS ( </w:t>
            </w:r>
            <w:proofErr w:type="spellStart"/>
            <w:r>
              <w:t>periimplant</w:t>
            </w:r>
            <w:proofErr w:type="spellEnd"/>
            <w:r>
              <w:t>* )  OR  TITLE-ABS ( peri-implant* )  OR  TITLE-ABS ( reimplant* )  OR  TITLE-ABS ( implant* )  OR  TITLE</w:t>
            </w:r>
            <w:r>
              <w:t xml:space="preserve">-ABS ( cleft  AND  lip )  OR  TITLE-ABS ( cleft  AND  palate )  OR  TITLE-ABS ( case  AND  reports )  OR  TITLE-ABS ( human )  OR  TITLE-ABS ( patient )  OR  TITLE-ABS ( participant* ) )  SUBJAREA ( </w:t>
            </w:r>
            <w:proofErr w:type="spellStart"/>
            <w:r>
              <w:t>medi</w:t>
            </w:r>
            <w:proofErr w:type="spellEnd"/>
            <w:r>
              <w:t xml:space="preserve">  OR  </w:t>
            </w:r>
            <w:proofErr w:type="spellStart"/>
            <w:r>
              <w:t>nurs</w:t>
            </w:r>
            <w:proofErr w:type="spellEnd"/>
            <w:r>
              <w:t xml:space="preserve">  OR  </w:t>
            </w:r>
            <w:proofErr w:type="spellStart"/>
            <w:r>
              <w:t>vete</w:t>
            </w:r>
            <w:proofErr w:type="spellEnd"/>
            <w:r>
              <w:t xml:space="preserve">  OR  dent  OR  heal  OR  </w:t>
            </w:r>
            <w:proofErr w:type="spellStart"/>
            <w:r>
              <w:t>mult</w:t>
            </w:r>
            <w:proofErr w:type="spellEnd"/>
            <w:r>
              <w:t xml:space="preserve"> ) </w:t>
            </w:r>
            <w:r>
              <w:t xml:space="preserve"> AND  ( EXCLUDE ( SUBJAREA ,  "ENGI" ) )  AND  ( EXCLUDE ( EXACTKEYWORD ,  "Human" )  OR  EXCLUDE ( EXACTKEYWORD ,  "Humans" ) ) </w:t>
            </w:r>
          </w:p>
        </w:tc>
        <w:tc>
          <w:tcPr>
            <w:tcW w:w="1266" w:type="dxa"/>
          </w:tcPr>
          <w:p w14:paraId="000003EE" w14:textId="77777777" w:rsidR="0024341F" w:rsidRDefault="00E85F54">
            <w:r>
              <w:lastRenderedPageBreak/>
              <w:t>Subject area:</w:t>
            </w:r>
          </w:p>
          <w:p w14:paraId="000003EF" w14:textId="77777777" w:rsidR="0024341F" w:rsidRDefault="00E85F54">
            <w:r>
              <w:t>-All health science</w:t>
            </w:r>
          </w:p>
          <w:p w14:paraId="000003F0" w14:textId="77777777" w:rsidR="0024341F" w:rsidRDefault="00E85F54">
            <w:r>
              <w:t>Language:</w:t>
            </w:r>
          </w:p>
          <w:p w14:paraId="000003F1" w14:textId="77777777" w:rsidR="0024341F" w:rsidRDefault="00E85F54">
            <w:r>
              <w:t>-English</w:t>
            </w:r>
          </w:p>
          <w:p w14:paraId="000003F2" w14:textId="77777777" w:rsidR="0024341F" w:rsidRDefault="0024341F"/>
        </w:tc>
      </w:tr>
      <w:tr w:rsidR="0024341F" w14:paraId="797BD53E" w14:textId="77777777">
        <w:tc>
          <w:tcPr>
            <w:tcW w:w="704" w:type="dxa"/>
          </w:tcPr>
          <w:p w14:paraId="000003F3" w14:textId="77777777" w:rsidR="0024341F" w:rsidRDefault="00E85F54">
            <w:r>
              <w:t>PICO</w:t>
            </w:r>
          </w:p>
          <w:p w14:paraId="000003F4" w14:textId="77777777" w:rsidR="0024341F" w:rsidRDefault="00E85F54">
            <w:r>
              <w:t>3a</w:t>
            </w:r>
          </w:p>
        </w:tc>
        <w:tc>
          <w:tcPr>
            <w:tcW w:w="541" w:type="dxa"/>
            <w:gridSpan w:val="2"/>
          </w:tcPr>
          <w:p w14:paraId="000003F5" w14:textId="77777777" w:rsidR="0024341F" w:rsidRDefault="0024341F"/>
        </w:tc>
        <w:tc>
          <w:tcPr>
            <w:tcW w:w="7077" w:type="dxa"/>
          </w:tcPr>
          <w:p w14:paraId="000003F7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</w:t>
            </w:r>
            <w:r>
              <w:t xml:space="preserve">BS ( "root bio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>*" )  OR  TITLE-ABS ( "</w:t>
            </w:r>
            <w:proofErr w:type="spellStart"/>
            <w:r>
              <w:t>periodont</w:t>
            </w:r>
            <w:proofErr w:type="spellEnd"/>
            <w:r>
              <w:t xml:space="preserve">* movement" )  OR  TITLE-ABS ( "apex movement" )  OR  TITLE-ABS ( "apical movement" ) )  </w:t>
            </w:r>
          </w:p>
          <w:p w14:paraId="000003F8" w14:textId="77777777" w:rsidR="0024341F" w:rsidRDefault="00E85F54">
            <w:r>
              <w:t xml:space="preserve">AND  </w:t>
            </w:r>
          </w:p>
          <w:p w14:paraId="000003F9" w14:textId="77777777" w:rsidR="0024341F" w:rsidRDefault="00E85F54">
            <w:r>
              <w:t xml:space="preserve">( TITLE-ABS ( *mechanic*  AND </w:t>
            </w:r>
            <w:r>
              <w:t xml:space="preserve"> force )  OR  TITLE-ABS ( *mechanic*  AND  stress )  OR  TITLE-ABS ( *mechanic*  AND  pressure )  OR  TITLE-ABS ( *mechanic*  AND  strain )  OR  TITLE-ABS ( *mechanic*  AND  </w:t>
            </w:r>
            <w:proofErr w:type="spellStart"/>
            <w:r>
              <w:t>compressi</w:t>
            </w:r>
            <w:proofErr w:type="spellEnd"/>
            <w:r>
              <w:t xml:space="preserve">* )  OR  TITLE-ABS ( *mechanic*  AND  </w:t>
            </w:r>
            <w:proofErr w:type="spellStart"/>
            <w:r>
              <w:t>tensi</w:t>
            </w:r>
            <w:proofErr w:type="spellEnd"/>
            <w:r>
              <w:t>* )  OR  TITLE-ABS ( *</w:t>
            </w:r>
            <w:proofErr w:type="spellStart"/>
            <w:r>
              <w:t>orthodon</w:t>
            </w:r>
            <w:r>
              <w:t>t</w:t>
            </w:r>
            <w:proofErr w:type="spellEnd"/>
            <w:r>
              <w:t>*  AND  force )  OR  TITLE-ABS ( *</w:t>
            </w:r>
            <w:proofErr w:type="spellStart"/>
            <w:r>
              <w:t>orthodont</w:t>
            </w:r>
            <w:proofErr w:type="spellEnd"/>
            <w:r>
              <w:t>*  AND  stress )  OR  TITLE-ABS ( *</w:t>
            </w:r>
            <w:proofErr w:type="spellStart"/>
            <w:r>
              <w:t>orthodont</w:t>
            </w:r>
            <w:proofErr w:type="spellEnd"/>
            <w:r>
              <w:t>*  AND  pressure )  OR  TITLE-ABS ( *</w:t>
            </w:r>
            <w:proofErr w:type="spellStart"/>
            <w:r>
              <w:t>orthodont</w:t>
            </w:r>
            <w:proofErr w:type="spellEnd"/>
            <w:r>
              <w:t xml:space="preserve">*  AND  strain )  </w:t>
            </w:r>
            <w:r>
              <w:lastRenderedPageBreak/>
              <w:t>OR  TITLE-ABS ( *</w:t>
            </w:r>
            <w:proofErr w:type="spellStart"/>
            <w:r>
              <w:t>orthodont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orthodont</w:t>
            </w:r>
            <w:proofErr w:type="spellEnd"/>
            <w:r>
              <w:t xml:space="preserve">*  AND  </w:t>
            </w:r>
            <w:proofErr w:type="spellStart"/>
            <w:r>
              <w:t>tensi</w:t>
            </w:r>
            <w:proofErr w:type="spellEnd"/>
            <w:r>
              <w:t>* )  OR  TITLE-ABS</w:t>
            </w:r>
            <w:r>
              <w:t xml:space="preserve"> ( tooth  AND  force )  OR  TITLE-ABS ( tooth  AND  stress )  OR  TITLE-ABS ( tooth  AND  pressure )  OR  TITLE-ABS ( tooth  AND  strain )  OR  TITLE-ABS ( tooth  AND  </w:t>
            </w:r>
            <w:proofErr w:type="spellStart"/>
            <w:r>
              <w:t>compressi</w:t>
            </w:r>
            <w:proofErr w:type="spellEnd"/>
            <w:r>
              <w:t xml:space="preserve">* )  OR  TITLE-ABS ( tooth  AND  </w:t>
            </w:r>
            <w:proofErr w:type="spellStart"/>
            <w:r>
              <w:t>tensi</w:t>
            </w:r>
            <w:proofErr w:type="spellEnd"/>
            <w:r>
              <w:t xml:space="preserve">* )  OR  TITLE-ABS ( teeth  AND  force ) </w:t>
            </w:r>
            <w:r>
              <w:t xml:space="preserve"> OR  TITLE-ABS ( teeth  AND  stress )  OR  TITLE-ABS ( teeth  AND  pressure )  OR  TITLE-ABS ( teeth  AND  strain )  OR  TITLE-ABS ( teeth  AND  </w:t>
            </w:r>
            <w:proofErr w:type="spellStart"/>
            <w:r>
              <w:t>compressi</w:t>
            </w:r>
            <w:proofErr w:type="spellEnd"/>
            <w:r>
              <w:t xml:space="preserve">* )  OR  TITLE-ABS ( teeth  AND  </w:t>
            </w:r>
            <w:proofErr w:type="spellStart"/>
            <w:r>
              <w:t>ten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 force )  OR  TITLE-ABS ( </w:t>
            </w:r>
            <w:proofErr w:type="spellStart"/>
            <w:r>
              <w:t>biol</w:t>
            </w:r>
            <w:r>
              <w:t>og</w:t>
            </w:r>
            <w:proofErr w:type="spellEnd"/>
            <w:r>
              <w:t xml:space="preserve">*  AND  stress )  OR  TITLE-ABS ( </w:t>
            </w:r>
            <w:proofErr w:type="spellStart"/>
            <w:r>
              <w:t>biolog</w:t>
            </w:r>
            <w:proofErr w:type="spellEnd"/>
            <w:r>
              <w:t xml:space="preserve">*  AND  pressure )  OR  TITLE-ABS ( </w:t>
            </w:r>
            <w:proofErr w:type="spellStart"/>
            <w:r>
              <w:t>biolog</w:t>
            </w:r>
            <w:proofErr w:type="spellEnd"/>
            <w:r>
              <w:t xml:space="preserve">*  AND  strain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compressi</w:t>
            </w:r>
            <w:proofErr w:type="spellEnd"/>
            <w:r>
              <w:t xml:space="preserve">* )  OR  TITLE-ABS ( </w:t>
            </w:r>
            <w:proofErr w:type="spellStart"/>
            <w:r>
              <w:t>biolog</w:t>
            </w:r>
            <w:proofErr w:type="spellEnd"/>
            <w:r>
              <w:t xml:space="preserve">*  AND  </w:t>
            </w:r>
            <w:proofErr w:type="spellStart"/>
            <w:r>
              <w:t>tensi</w:t>
            </w:r>
            <w:proofErr w:type="spellEnd"/>
            <w:r>
              <w:t xml:space="preserve">* ) )  </w:t>
            </w:r>
          </w:p>
          <w:p w14:paraId="000003FA" w14:textId="77777777" w:rsidR="0024341F" w:rsidRDefault="00E85F54">
            <w:r>
              <w:t xml:space="preserve">AND  </w:t>
            </w:r>
          </w:p>
          <w:p w14:paraId="000003FB" w14:textId="77777777" w:rsidR="0024341F" w:rsidRDefault="00E85F54">
            <w:r>
              <w:t xml:space="preserve">( TITLE-ABS ( root*  AND  </w:t>
            </w:r>
            <w:proofErr w:type="spellStart"/>
            <w:r>
              <w:t>resor?tion</w:t>
            </w:r>
            <w:proofErr w:type="spellEnd"/>
            <w:r>
              <w:t>* )  OR  TITLE-ABS ( root</w:t>
            </w:r>
            <w:r>
              <w:t xml:space="preserve">*  AND  crack* )  OR  TITLE-ABS ( root*  AND  dissolution )  OR  TITLE-ABS ( root*  AND  shortening )  OR  TITLE-ABS ( "root bluntin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BS ( tooth*  AND  crack )  O</w:t>
            </w:r>
            <w:r>
              <w:t xml:space="preserve">R  TITLE-ABS ( tooth*  AND  dissolution )  OR  TITLE-ABS ( "tooth* shortening " )  OR  TITLE-ABS ( "tooth blunting" )  OR  TITLE-ABS ( teeth*  AND  </w:t>
            </w:r>
            <w:proofErr w:type="spellStart"/>
            <w:r>
              <w:t>resor?tion</w:t>
            </w:r>
            <w:proofErr w:type="spellEnd"/>
            <w:r>
              <w:t>* )  OR  TITLE-ABS ( teeth  AND  crack* )  OR  TITLE-ABS ( teeth  AND  dissolution )  OR  TITLE-AB</w:t>
            </w:r>
            <w:r>
              <w:t>S ( teeth  AND  shortening )  OR  TITLE-ABS ( teeth  AND  blunting )  OR  TITLE-ABS ( dent*  AND  resorption* )  OR  TITLE-ABS ( dent*  AND  blunting )  OR  TITLE-ABS ( dent*  AND  erosion )  OR  TITLE-ABS ( dent*  AND  crack* )  OR  TITLE-ABS ( dent*  AND</w:t>
            </w:r>
            <w:r>
              <w:t xml:space="preserve">  dissolution )  OR  TITLE-ABS ( dent*  AND  shortening )  OR  TITLE-ABS ( apex  AND  resorption* )  OR  TITLE-ABS ( apex  AND  crack* )  OR  TITLE-ABS ( apex  AND  dissolution )  OR  TITLE-ABS ( apex  AND  shortening )  OR  TITLE-ABS ( apex  AND  blunting</w:t>
            </w:r>
            <w:r>
              <w:t xml:space="preserve"> )  OR  TITLE-ABS ( apex  AND  erosion )  OR  TITLE-ABS ( apical  AND  </w:t>
            </w:r>
            <w:proofErr w:type="spellStart"/>
            <w:r>
              <w:t>resor?tion</w:t>
            </w:r>
            <w:proofErr w:type="spellEnd"/>
            <w:r>
              <w:t xml:space="preserve">* )  OR  TITLE-ABS ( apical  AND  crack* )  OR  TITLE-ABS ( apical  AND  dissolution )  OR  TITLE-ABS ( apical  AND  shortening )  OR  TITLE-ABS ( apical  AND  blunting )  OR </w:t>
            </w:r>
            <w:r>
              <w:t xml:space="preserve"> TITLE-ABS ( apical  AND  erosion ) )</w:t>
            </w:r>
          </w:p>
          <w:p w14:paraId="000003FC" w14:textId="77777777" w:rsidR="0024341F" w:rsidRDefault="00E85F54">
            <w:r>
              <w:t xml:space="preserve">AND </w:t>
            </w:r>
          </w:p>
          <w:p w14:paraId="000003FD" w14:textId="77777777" w:rsidR="0024341F" w:rsidRDefault="00E85F54">
            <w:r>
              <w:t>(TITLE-ABS (patient*) OR TITLE-ABS (individual*) OR TITLE-ABS (human) OR TITLE-ABS (clinical) OR TITLE-ABS (subjects) OR TITLE-ABS (participant*) OR TITLE-</w:t>
            </w:r>
            <w:proofErr w:type="gramStart"/>
            <w:r>
              <w:t>ABS(</w:t>
            </w:r>
            <w:proofErr w:type="gramEnd"/>
            <w:r>
              <w:t>men) OR TITLE-ABS(women) OR TITLE-ABS(male) OR TITLE-A</w:t>
            </w:r>
            <w:r>
              <w:t xml:space="preserve">BS(female) OR TITLE-ABS(volunteer)) </w:t>
            </w:r>
          </w:p>
          <w:p w14:paraId="000003FE" w14:textId="77777777" w:rsidR="0024341F" w:rsidRDefault="0024341F"/>
          <w:p w14:paraId="000003FF" w14:textId="77777777" w:rsidR="0024341F" w:rsidRDefault="0024341F"/>
          <w:p w14:paraId="00000400" w14:textId="77777777" w:rsidR="0024341F" w:rsidRDefault="0024341F"/>
        </w:tc>
        <w:tc>
          <w:tcPr>
            <w:tcW w:w="1266" w:type="dxa"/>
          </w:tcPr>
          <w:p w14:paraId="00000401" w14:textId="77777777" w:rsidR="0024341F" w:rsidRDefault="00E85F54">
            <w:r>
              <w:lastRenderedPageBreak/>
              <w:t>Subject area:</w:t>
            </w:r>
          </w:p>
          <w:p w14:paraId="00000402" w14:textId="77777777" w:rsidR="0024341F" w:rsidRDefault="00E85F54">
            <w:r>
              <w:t>-All health science</w:t>
            </w:r>
          </w:p>
          <w:p w14:paraId="00000403" w14:textId="77777777" w:rsidR="0024341F" w:rsidRDefault="00E85F54">
            <w:r>
              <w:t>Language:</w:t>
            </w:r>
          </w:p>
          <w:p w14:paraId="00000404" w14:textId="77777777" w:rsidR="0024341F" w:rsidRDefault="00E85F54">
            <w:r>
              <w:t>-English</w:t>
            </w:r>
          </w:p>
          <w:p w14:paraId="00000405" w14:textId="77777777" w:rsidR="0024341F" w:rsidRDefault="0024341F"/>
          <w:p w14:paraId="00000406" w14:textId="77777777" w:rsidR="0024341F" w:rsidRDefault="0024341F"/>
          <w:p w14:paraId="00000407" w14:textId="77777777" w:rsidR="0024341F" w:rsidRDefault="0024341F"/>
        </w:tc>
      </w:tr>
      <w:tr w:rsidR="0024341F" w14:paraId="1EB0AE20" w14:textId="77777777">
        <w:tc>
          <w:tcPr>
            <w:tcW w:w="704" w:type="dxa"/>
          </w:tcPr>
          <w:p w14:paraId="00000408" w14:textId="77777777" w:rsidR="0024341F" w:rsidRDefault="00E85F54">
            <w:r>
              <w:lastRenderedPageBreak/>
              <w:t>PICO</w:t>
            </w:r>
          </w:p>
          <w:p w14:paraId="00000409" w14:textId="77777777" w:rsidR="0024341F" w:rsidRDefault="00E85F54">
            <w:r>
              <w:t>3b</w:t>
            </w:r>
          </w:p>
        </w:tc>
        <w:tc>
          <w:tcPr>
            <w:tcW w:w="541" w:type="dxa"/>
            <w:gridSpan w:val="2"/>
          </w:tcPr>
          <w:p w14:paraId="0000040A" w14:textId="77777777" w:rsidR="0024341F" w:rsidRDefault="0024341F"/>
        </w:tc>
        <w:tc>
          <w:tcPr>
            <w:tcW w:w="7077" w:type="dxa"/>
          </w:tcPr>
          <w:p w14:paraId="0000040C" w14:textId="77777777" w:rsidR="0024341F" w:rsidRDefault="00E85F54">
            <w:r>
              <w:t xml:space="preserve">( TITLE-ABS ( </w:t>
            </w:r>
            <w:proofErr w:type="spellStart"/>
            <w:r>
              <w:t>orthodon</w:t>
            </w:r>
            <w:proofErr w:type="spellEnd"/>
            <w:r>
              <w:t xml:space="preserve">* )  OR  TITLE-ABS ( "orthodontic device*" )  OR  TITLE-ABS ( </w:t>
            </w:r>
            <w:proofErr w:type="spellStart"/>
            <w:r>
              <w:t>periodont</w:t>
            </w:r>
            <w:proofErr w:type="spellEnd"/>
            <w:r>
              <w:t xml:space="preserve">* )  OR  TITLE-ABS ( "tooth movement" )  OR  TITLE-ABS ( "teeth movement" )  OR  TITLE-ABS ( "root movement" )  OR  TITLE-ABS ( "teeth </w:t>
            </w:r>
            <w:proofErr w:type="spellStart"/>
            <w:r>
              <w:t>biomencahnic</w:t>
            </w:r>
            <w:proofErr w:type="spellEnd"/>
            <w:r>
              <w:t>" )  OR  TITLE-A</w:t>
            </w:r>
            <w:r>
              <w:t xml:space="preserve">BS ( "root biomechanics" )  OR  TITLE-ABS ( "dent* movement" )  OR  TITLE-ABS ( "dent* </w:t>
            </w:r>
            <w:proofErr w:type="spellStart"/>
            <w:r>
              <w:t>biomechanic</w:t>
            </w:r>
            <w:proofErr w:type="spellEnd"/>
            <w:r>
              <w:t>*" )  OR  TITLE-ABS ( "</w:t>
            </w:r>
            <w:proofErr w:type="spellStart"/>
            <w:r>
              <w:t>periodont</w:t>
            </w:r>
            <w:proofErr w:type="spellEnd"/>
            <w:r>
              <w:t>* movement" )  OR  TITLE-ABS ( "apex movement" )  OR  TITLE-ABS ( "apical movement" ))</w:t>
            </w:r>
          </w:p>
          <w:p w14:paraId="0000040D" w14:textId="77777777" w:rsidR="0024341F" w:rsidRDefault="00E85F54">
            <w:r>
              <w:t xml:space="preserve">AND </w:t>
            </w:r>
          </w:p>
          <w:p w14:paraId="0000040E" w14:textId="77777777" w:rsidR="0024341F" w:rsidRDefault="00E85F54">
            <w:r>
              <w:t>(TITLE-ABS (patient*) OR TITLE-ABS</w:t>
            </w:r>
            <w:r>
              <w:t xml:space="preserve"> (individual*) OR TITLE-ABS (human) OR TITLE-ABS (clinical) OR TITLE-ABS (subjects) OR TITLE-ABS (participant*) OR TITLE-</w:t>
            </w:r>
            <w:proofErr w:type="gramStart"/>
            <w:r>
              <w:t>ABS(</w:t>
            </w:r>
            <w:proofErr w:type="gramEnd"/>
            <w:r>
              <w:t xml:space="preserve">men) OR TITLE-ABS(women) OR TITLE-ABS(male) OR TITLE-ABS(female) OR TITLE-ABS(volunteer)) </w:t>
            </w:r>
          </w:p>
          <w:p w14:paraId="0000040F" w14:textId="77777777" w:rsidR="0024341F" w:rsidRDefault="00E85F54">
            <w:r>
              <w:t>AND</w:t>
            </w:r>
          </w:p>
          <w:p w14:paraId="00000410" w14:textId="77777777" w:rsidR="0024341F" w:rsidRDefault="00E85F54">
            <w:r>
              <w:lastRenderedPageBreak/>
              <w:t xml:space="preserve">( TITLE-ABS ( root*  AND  </w:t>
            </w:r>
            <w:proofErr w:type="spellStart"/>
            <w:r>
              <w:t>resor?tion</w:t>
            </w:r>
            <w:proofErr w:type="spellEnd"/>
            <w:r>
              <w:t xml:space="preserve">* )  OR  TITLE-ABS ( root*  AND  crack* )  OR  TITLE-ABS ( root*  AND  dissolution )  OR  TITLE-ABS ( root*  AND  shortening )  OR  TITLE-ABS ( "root blunting " )  OR  TITLE-ABS ( "root erosion " )  OR  TITLE-ABS ( tooth*  AND  </w:t>
            </w:r>
            <w:proofErr w:type="spellStart"/>
            <w:r>
              <w:t>resor?tion</w:t>
            </w:r>
            <w:proofErr w:type="spellEnd"/>
            <w:r>
              <w:t xml:space="preserve"> )  OR  TITLE-ABS </w:t>
            </w:r>
            <w:r>
              <w:t xml:space="preserve">( tooth*  AND  crack )  OR  TITLE-ABS ( tooth*  AND  dissolution )  OR  TITLE-ABS ( "tooth* shortening " )  OR  TITLE-ABS ( "tooth blunting" )  OR  TITLE-ABS ( teeth*  AND  </w:t>
            </w:r>
            <w:proofErr w:type="spellStart"/>
            <w:r>
              <w:t>resor?tion</w:t>
            </w:r>
            <w:proofErr w:type="spellEnd"/>
            <w:r>
              <w:t>* )  OR  TITLE-ABS ( teeth  AND  crack* )  OR  TITLE-ABS ( teeth  AND  di</w:t>
            </w:r>
            <w:r>
              <w:t>ssolution )  OR  TITLE-ABS ( teeth  AND  shortening )  OR  TITLE-ABS ( teeth  AND  blunting )  OR  TITLE-ABS ( dent*  AND  resorption* )  OR  TITLE-ABS ( dent*  AND  blunting )  OR  TITLE-ABS ( dent*  AND  erosion )  OR  TITLE-ABS ( dent*  AND  crack* )  O</w:t>
            </w:r>
            <w:r>
              <w:t>R  TITLE-ABS ( dent*  AND  dissolution )  OR  TITLE-ABS ( dent*  AND  shortening )  OR  TITLE-ABS ( apex  AND  resorption* )  OR  TITLE-ABS ( apex  AND  crack* )  OR  TITLE-ABS ( apex  AND  dissolution )  OR  TITLE-ABS ( apex  AND  shortening )  OR  TITLE-</w:t>
            </w:r>
            <w:r>
              <w:t xml:space="preserve">ABS ( apex  AND  blunting )  OR  TITLE-ABS ( apex  AND  erosion )  OR  TITLE-ABS ( apical  AND  </w:t>
            </w:r>
            <w:proofErr w:type="spellStart"/>
            <w:r>
              <w:t>resor?tion</w:t>
            </w:r>
            <w:proofErr w:type="spellEnd"/>
            <w:r>
              <w:t>* )  OR  TITLE-ABS ( apical  AND  crack* )  OR  TITLE-ABS ( apical  AND  dissolution )  OR  TITLE-ABS ( apical  AND  shortening )  OR  TITLE-ABS ( api</w:t>
            </w:r>
            <w:r>
              <w:t>cal  AND  blunting )  OR  TITLE-ABS ( apical  AND  erosion ) )</w:t>
            </w:r>
          </w:p>
          <w:p w14:paraId="00000411" w14:textId="77777777" w:rsidR="0024341F" w:rsidRDefault="00E85F54">
            <w:r>
              <w:t xml:space="preserve">AND </w:t>
            </w:r>
          </w:p>
          <w:p w14:paraId="00000412" w14:textId="77777777" w:rsidR="0024341F" w:rsidRDefault="00E85F54">
            <w:r>
              <w:t>(TITLE-ABS ( risk factor*)  OR TITLE-ABS (risk agent*)  OR  TITLE-ABS (risk effect*)  OR  TITLE-ABS (risk event*)  OR  TITLE-ABS ("risk emergent*")  OR  TITLE-ABS ("risk reaction*")  OR  T</w:t>
            </w:r>
            <w:r>
              <w:t>ITLE-ABS (risk outcome*)  OR  TITLE-ABS (Affecting factor*)  OR  TITLE-ABS ("Affecting agent*")  OR  TITLE-ABS ("Affecting effect*")  OR  TITLE-ABS ("Affecting event*")  OR  TITLE-ABS ("Affecting emergent*")  OR  TITLE-ABS ("Affecting reaction*")  OR  TITL</w:t>
            </w:r>
            <w:r>
              <w:t>E-ABS (Affecting outcome*)  OR  TITLE-ABS (inducing factor*)  OR  TITLE-ABS ("inducing agent*")  OR  TITLE-ABS ("inducing effect*")  OR TITLE-ABS( "inducing event*")  OR  TITLE-ABS ("inducing emergent*")  OR  TITLE-ABS ("inducing reaction*")  OR  TITLE-ABS</w:t>
            </w:r>
            <w:r>
              <w:t xml:space="preserve"> ("inducing outcome*")  OR  TITLE-ABS (related factor*)  OR  TITLE-ABS (related agent*)  OR  TITLE-ABS (related effect*)  OR  TITLE-ABS ("related event*")  OR  TITLE-ABS ("related emergent*")  OR  TITLE-ABS ("related reaction*")  OR TITLE-ABS (related outc</w:t>
            </w:r>
            <w:r>
              <w:t xml:space="preserve">ome*)  OR  TITLE-ABS (increasing factor*)  OR  TITLE-ABS ("increasing agent*")  OR  TITLE-ABS (increasing effect*)  OR  TITLE-ABS ("increasing event*")  OR  TITLE-ABS ("increasing emergent")  OR  TITLE-ABS (increasing reaction*)  OR  TITLE-ABS (increasing </w:t>
            </w:r>
            <w:r>
              <w:t>outcome*)  OR  TITLE-ABS (decreasing factor*) OR  TITLE-ABS ("decreasing agent*")  OR  TITLE-ABS (decreasing effect*)  OR  TITLE-ABS ("decreasing event*")  OR  TITLE-ABS ("decreasing emergent")  OR  TITLE-ABS ("decreasing reaction*”)  OR  TITLE-ABS (decrea</w:t>
            </w:r>
            <w:r>
              <w:t>sing outcome*) OR TITLE-ABS (medication) OR  TITLE-ABS (drug)  OR  TITLE-ABS (systemic disease*)  OR  TITLE-ABS (diabetes)  OR  TITLE-ABS (hormone*)  OR  TITLE-ABS (infection)  OR  TITLE-ABS (inflammation))</w:t>
            </w:r>
          </w:p>
          <w:p w14:paraId="00000413" w14:textId="77777777" w:rsidR="0024341F" w:rsidRDefault="00E85F54">
            <w:r>
              <w:t>AND NOT</w:t>
            </w:r>
          </w:p>
          <w:p w14:paraId="00000414" w14:textId="77777777" w:rsidR="0024341F" w:rsidRDefault="00E85F54">
            <w:proofErr w:type="gramStart"/>
            <w:r>
              <w:t>( TITLE</w:t>
            </w:r>
            <w:proofErr w:type="gramEnd"/>
            <w:r>
              <w:t>-ABS (case stud*) OR TITLE-ABS (ca</w:t>
            </w:r>
            <w:r>
              <w:t xml:space="preserve">se report*) OR TITLE-ABS (case series)  OR  TITLE-ABS (zygomatic*)  OR  TITLE-ABS (syndrome)  OR TITLE-ABS(bleaching) OR TITLE-ABS(screw*) </w:t>
            </w:r>
          </w:p>
          <w:p w14:paraId="00000415" w14:textId="77777777" w:rsidR="0024341F" w:rsidRDefault="00E85F54">
            <w:r>
              <w:t>OR TITLE-ABS (</w:t>
            </w:r>
            <w:proofErr w:type="spellStart"/>
            <w:r>
              <w:t>periimplant</w:t>
            </w:r>
            <w:proofErr w:type="spellEnd"/>
            <w:r>
              <w:t xml:space="preserve">*)  OR  TITLE-ABS (peri-implant*)  OR  TITLE-ABS (reimplant*)  OR  TITLE-ABS (implant*) OR </w:t>
            </w:r>
            <w:r>
              <w:t xml:space="preserve"> TITLE-ABS (cleft lip) OR TITLE-ABS(cleft palate) OR TITLE-ABS (case reports) OR TITLE-ABS (experimental) OR TITLE-ABS (rat*) OR TITLE-ABS (rabbit*) OR TITLE-ABS ( "mouse" )  OR  TITLE-ABS ( "mice" )  OR  TITLE-ABS ( "dog*" )  OR TITLE-ABS(sheep) OR </w:t>
            </w:r>
            <w:r>
              <w:lastRenderedPageBreak/>
              <w:t>TITLE-</w:t>
            </w:r>
            <w:r>
              <w:t>ABS(veterinary) OR TITLE-ABS ( animal model*)  OR  TITLE-ABS ( "animal experiment*" )  OR  TITLE-ABS ( "animal review" )  OR  TITLE-ABS (preclinic* stud*) OR  TITLE-ABS ( "animal trial") OR TITLE-ABS(animal stud*))</w:t>
            </w:r>
          </w:p>
        </w:tc>
        <w:tc>
          <w:tcPr>
            <w:tcW w:w="1266" w:type="dxa"/>
          </w:tcPr>
          <w:p w14:paraId="00000416" w14:textId="77777777" w:rsidR="0024341F" w:rsidRDefault="00E85F54">
            <w:r>
              <w:lastRenderedPageBreak/>
              <w:t>Subject area:</w:t>
            </w:r>
          </w:p>
          <w:p w14:paraId="00000417" w14:textId="77777777" w:rsidR="0024341F" w:rsidRDefault="00E85F54">
            <w:r>
              <w:t>-All health science</w:t>
            </w:r>
          </w:p>
          <w:p w14:paraId="00000418" w14:textId="77777777" w:rsidR="0024341F" w:rsidRDefault="00E85F54">
            <w:r>
              <w:t>Languag</w:t>
            </w:r>
            <w:r>
              <w:t>e:</w:t>
            </w:r>
          </w:p>
          <w:p w14:paraId="00000419" w14:textId="77777777" w:rsidR="0024341F" w:rsidRDefault="00E85F54">
            <w:r>
              <w:t>-English</w:t>
            </w:r>
          </w:p>
          <w:p w14:paraId="0000041A" w14:textId="77777777" w:rsidR="0024341F" w:rsidRDefault="0024341F"/>
          <w:p w14:paraId="0000041B" w14:textId="77777777" w:rsidR="0024341F" w:rsidRDefault="0024341F"/>
          <w:p w14:paraId="0000041C" w14:textId="77777777" w:rsidR="0024341F" w:rsidRDefault="0024341F"/>
        </w:tc>
      </w:tr>
    </w:tbl>
    <w:p w14:paraId="0000041D" w14:textId="77777777" w:rsidR="0024341F" w:rsidRDefault="0024341F"/>
    <w:sectPr w:rsidR="0024341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41F"/>
    <w:rsid w:val="0024341F"/>
    <w:rsid w:val="00E8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B37F33-D89F-4603-8320-B96E4EF5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03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7103F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A35BDA"/>
  </w:style>
  <w:style w:type="paragraph" w:styleId="Header">
    <w:name w:val="header"/>
    <w:basedOn w:val="Normal"/>
    <w:link w:val="HeaderChar"/>
    <w:uiPriority w:val="99"/>
    <w:unhideWhenUsed/>
    <w:rsid w:val="00A90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DD7"/>
  </w:style>
  <w:style w:type="paragraph" w:styleId="Footer">
    <w:name w:val="footer"/>
    <w:basedOn w:val="Normal"/>
    <w:link w:val="FooterChar"/>
    <w:uiPriority w:val="99"/>
    <w:unhideWhenUsed/>
    <w:rsid w:val="00A90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DD7"/>
  </w:style>
  <w:style w:type="table" w:customStyle="1" w:styleId="TableGrid1">
    <w:name w:val="Table Grid1"/>
    <w:basedOn w:val="TableNormal"/>
    <w:next w:val="TableGrid"/>
    <w:uiPriority w:val="39"/>
    <w:rsid w:val="0059120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7B7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0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79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OFWQC8s7xZ3MKW/UCOLYJOikng==">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12711</Words>
  <Characters>72456</Characters>
  <Application>Microsoft Office Word</Application>
  <DocSecurity>0</DocSecurity>
  <Lines>603</Lines>
  <Paragraphs>169</Paragraphs>
  <ScaleCrop>false</ScaleCrop>
  <Company>University of Birmingham</Company>
  <LinksUpToDate>false</LinksUpToDate>
  <CharactersWithSpaces>8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Dawood (PhD Dentistry FT (A400))</dc:creator>
  <cp:lastModifiedBy>Annika Kroeger (Dentistry)</cp:lastModifiedBy>
  <cp:revision>2</cp:revision>
  <dcterms:created xsi:type="dcterms:W3CDTF">2022-06-13T08:46:00Z</dcterms:created>
  <dcterms:modified xsi:type="dcterms:W3CDTF">2023-03-13T17:01:00Z</dcterms:modified>
</cp:coreProperties>
</file>